
<file path=[Content_Types].xml><?xml version="1.0" encoding="utf-8"?>
<Types xmlns="http://schemas.openxmlformats.org/package/2006/content-types">
  <Default Extension="bin" ContentType="application/vnd.ms-word.attachedToolbar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EE9E22" w14:textId="77777777" w:rsidR="000A41B3" w:rsidRDefault="000A41B3" w:rsidP="00543B1B">
      <w:pPr>
        <w:rPr>
          <w:rFonts w:ascii="Times New Roman" w:hAnsi="Times New Roman"/>
          <w:b/>
          <w:bCs/>
        </w:rPr>
      </w:pPr>
      <w:bookmarkStart w:id="0" w:name="_GoBack"/>
      <w:bookmarkEnd w:id="0"/>
    </w:p>
    <w:p w14:paraId="71C6BC68" w14:textId="1A0A1721" w:rsidR="00A81352" w:rsidRDefault="0045134B" w:rsidP="00543B1B">
      <w:pPr>
        <w:rPr>
          <w:rFonts w:ascii="Times New Roman" w:hAnsi="Times New Roman" w:cs="Times New Roman"/>
          <w:b/>
          <w:bCs/>
        </w:rPr>
      </w:pPr>
      <w:r>
        <w:rPr>
          <w:rFonts w:ascii="Times New Roman" w:hAnsi="Times New Roman" w:cs="Times New Roman"/>
          <w:b/>
          <w:bCs/>
        </w:rPr>
        <w:t>Supplemental Material</w:t>
      </w:r>
    </w:p>
    <w:p w14:paraId="7A0B0782" w14:textId="6FA6F33C" w:rsidR="0045134B" w:rsidRPr="00492AC7" w:rsidRDefault="0045134B" w:rsidP="00492AC7">
      <w:pPr>
        <w:spacing w:line="343" w:lineRule="atLeast"/>
        <w:rPr>
          <w:rFonts w:ascii="Helvetica" w:eastAsia="Times New Roman" w:hAnsi="Helvetica" w:cs="Times New Roman"/>
          <w:color w:val="000000"/>
          <w:sz w:val="21"/>
          <w:szCs w:val="21"/>
        </w:rPr>
      </w:pPr>
    </w:p>
    <w:p w14:paraId="65D71347" w14:textId="5C7A1DB1" w:rsidR="00492B2D" w:rsidRPr="00492B2D" w:rsidRDefault="0045134B" w:rsidP="00492B2D">
      <w:pPr>
        <w:rPr>
          <w:rFonts w:ascii="Times New Roman" w:hAnsi="Times New Roman" w:cs="Times New Roman"/>
          <w:sz w:val="20"/>
          <w:szCs w:val="20"/>
        </w:rPr>
      </w:pPr>
      <w:r>
        <w:rPr>
          <w:rFonts w:ascii="Times New Roman" w:hAnsi="Times New Roman" w:cs="Times New Roman"/>
        </w:rPr>
        <w:br w:type="page"/>
      </w:r>
      <w:r w:rsidR="00492B2D" w:rsidRPr="00492B2D">
        <w:rPr>
          <w:rFonts w:ascii="Times New Roman" w:hAnsi="Times New Roman" w:cs="Times New Roman"/>
          <w:sz w:val="20"/>
          <w:szCs w:val="20"/>
        </w:rPr>
        <w:lastRenderedPageBreak/>
        <w:t>Suppl</w:t>
      </w:r>
      <w:r w:rsidR="00492B2D">
        <w:rPr>
          <w:rFonts w:ascii="Times New Roman" w:hAnsi="Times New Roman" w:cs="Times New Roman"/>
          <w:sz w:val="20"/>
          <w:szCs w:val="20"/>
        </w:rPr>
        <w:t>e</w:t>
      </w:r>
      <w:r w:rsidR="00492B2D" w:rsidRPr="00492B2D">
        <w:rPr>
          <w:rFonts w:ascii="Times New Roman" w:hAnsi="Times New Roman" w:cs="Times New Roman"/>
          <w:sz w:val="20"/>
          <w:szCs w:val="20"/>
        </w:rPr>
        <w:t>mental Table 1: Characteristics of Included Studies</w:t>
      </w:r>
    </w:p>
    <w:tbl>
      <w:tblPr>
        <w:tblStyle w:val="TableGrid"/>
        <w:tblW w:w="15451" w:type="dxa"/>
        <w:tblInd w:w="-1168" w:type="dxa"/>
        <w:tblLayout w:type="fixed"/>
        <w:tblLook w:val="00A0" w:firstRow="1" w:lastRow="0" w:firstColumn="1" w:lastColumn="0" w:noHBand="0" w:noVBand="0"/>
      </w:tblPr>
      <w:tblGrid>
        <w:gridCol w:w="1276"/>
        <w:gridCol w:w="993"/>
        <w:gridCol w:w="2177"/>
        <w:gridCol w:w="1366"/>
        <w:gridCol w:w="1843"/>
        <w:gridCol w:w="1843"/>
        <w:gridCol w:w="1559"/>
        <w:gridCol w:w="1134"/>
        <w:gridCol w:w="1134"/>
        <w:gridCol w:w="992"/>
        <w:gridCol w:w="1134"/>
      </w:tblGrid>
      <w:tr w:rsidR="00492B2D" w:rsidRPr="00492B2D" w14:paraId="027E2C47" w14:textId="763D0566" w:rsidTr="00492B2D">
        <w:tc>
          <w:tcPr>
            <w:tcW w:w="1276" w:type="dxa"/>
          </w:tcPr>
          <w:p w14:paraId="070B89F3" w14:textId="77777777" w:rsidR="00492B2D" w:rsidRPr="008F3453" w:rsidRDefault="00492B2D" w:rsidP="00492B2D">
            <w:pPr>
              <w:jc w:val="center"/>
              <w:rPr>
                <w:rFonts w:ascii="Times New Roman" w:hAnsi="Times New Roman" w:cs="Times New Roman"/>
                <w:sz w:val="20"/>
                <w:szCs w:val="20"/>
              </w:rPr>
            </w:pPr>
            <w:r w:rsidRPr="008F3453">
              <w:rPr>
                <w:rFonts w:ascii="Times New Roman" w:hAnsi="Times New Roman" w:cs="Times New Roman"/>
                <w:sz w:val="20"/>
                <w:szCs w:val="20"/>
              </w:rPr>
              <w:t>Study</w:t>
            </w:r>
          </w:p>
        </w:tc>
        <w:tc>
          <w:tcPr>
            <w:tcW w:w="993" w:type="dxa"/>
          </w:tcPr>
          <w:p w14:paraId="60B7EC1E" w14:textId="77777777" w:rsidR="00492B2D" w:rsidRPr="008F3453" w:rsidRDefault="00492B2D" w:rsidP="00492B2D">
            <w:pPr>
              <w:jc w:val="center"/>
              <w:rPr>
                <w:rFonts w:ascii="Times New Roman" w:hAnsi="Times New Roman" w:cs="Times New Roman"/>
                <w:sz w:val="20"/>
                <w:szCs w:val="20"/>
              </w:rPr>
            </w:pPr>
          </w:p>
        </w:tc>
        <w:tc>
          <w:tcPr>
            <w:tcW w:w="2177" w:type="dxa"/>
          </w:tcPr>
          <w:p w14:paraId="0AEA279F" w14:textId="77777777" w:rsidR="00492B2D" w:rsidRPr="008F3453" w:rsidRDefault="00492B2D" w:rsidP="00492B2D">
            <w:pPr>
              <w:jc w:val="center"/>
              <w:rPr>
                <w:rFonts w:ascii="Times New Roman" w:hAnsi="Times New Roman" w:cs="Times New Roman"/>
                <w:sz w:val="20"/>
                <w:szCs w:val="20"/>
              </w:rPr>
            </w:pPr>
            <w:r w:rsidRPr="008F3453">
              <w:rPr>
                <w:rFonts w:ascii="Times New Roman" w:hAnsi="Times New Roman" w:cs="Times New Roman"/>
                <w:sz w:val="20"/>
                <w:szCs w:val="20"/>
              </w:rPr>
              <w:t>Population</w:t>
            </w:r>
          </w:p>
        </w:tc>
        <w:tc>
          <w:tcPr>
            <w:tcW w:w="1366" w:type="dxa"/>
          </w:tcPr>
          <w:p w14:paraId="53FEC7BE" w14:textId="77777777" w:rsidR="00492B2D" w:rsidRPr="008F3453" w:rsidRDefault="00492B2D" w:rsidP="00492B2D">
            <w:pPr>
              <w:jc w:val="center"/>
              <w:rPr>
                <w:rFonts w:ascii="Times New Roman" w:hAnsi="Times New Roman" w:cs="Times New Roman"/>
                <w:sz w:val="20"/>
                <w:szCs w:val="20"/>
              </w:rPr>
            </w:pPr>
            <w:r w:rsidRPr="008F3453">
              <w:rPr>
                <w:rFonts w:ascii="Times New Roman" w:hAnsi="Times New Roman" w:cs="Times New Roman"/>
                <w:sz w:val="20"/>
                <w:szCs w:val="20"/>
              </w:rPr>
              <w:t>Exclusion</w:t>
            </w:r>
          </w:p>
        </w:tc>
        <w:tc>
          <w:tcPr>
            <w:tcW w:w="1843" w:type="dxa"/>
          </w:tcPr>
          <w:p w14:paraId="70419AB6" w14:textId="77777777" w:rsidR="00492B2D" w:rsidRPr="008F3453" w:rsidRDefault="00492B2D" w:rsidP="00492B2D">
            <w:pPr>
              <w:jc w:val="center"/>
              <w:rPr>
                <w:rFonts w:ascii="Times New Roman" w:hAnsi="Times New Roman" w:cs="Times New Roman"/>
                <w:sz w:val="20"/>
                <w:szCs w:val="20"/>
              </w:rPr>
            </w:pPr>
            <w:r w:rsidRPr="008F3453">
              <w:rPr>
                <w:rFonts w:ascii="Times New Roman" w:hAnsi="Times New Roman" w:cs="Times New Roman"/>
                <w:sz w:val="20"/>
                <w:szCs w:val="20"/>
              </w:rPr>
              <w:t>Therapy</w:t>
            </w:r>
          </w:p>
        </w:tc>
        <w:tc>
          <w:tcPr>
            <w:tcW w:w="1843" w:type="dxa"/>
          </w:tcPr>
          <w:p w14:paraId="1FD93E64" w14:textId="77777777" w:rsidR="00492B2D" w:rsidRPr="008F3453" w:rsidRDefault="00492B2D" w:rsidP="00492B2D">
            <w:pPr>
              <w:jc w:val="center"/>
              <w:rPr>
                <w:rFonts w:ascii="Times New Roman" w:hAnsi="Times New Roman" w:cs="Times New Roman"/>
                <w:sz w:val="20"/>
                <w:szCs w:val="20"/>
              </w:rPr>
            </w:pPr>
            <w:r w:rsidRPr="008F3453">
              <w:rPr>
                <w:rFonts w:ascii="Times New Roman" w:hAnsi="Times New Roman" w:cs="Times New Roman"/>
                <w:sz w:val="20"/>
                <w:szCs w:val="20"/>
              </w:rPr>
              <w:t>Supplementation</w:t>
            </w:r>
          </w:p>
        </w:tc>
        <w:tc>
          <w:tcPr>
            <w:tcW w:w="1559" w:type="dxa"/>
          </w:tcPr>
          <w:p w14:paraId="6C3B48FC" w14:textId="77777777" w:rsidR="00492B2D" w:rsidRPr="008F3453" w:rsidRDefault="00492B2D" w:rsidP="00492B2D">
            <w:pPr>
              <w:jc w:val="center"/>
              <w:rPr>
                <w:rFonts w:ascii="Times New Roman" w:hAnsi="Times New Roman" w:cs="Times New Roman"/>
                <w:sz w:val="20"/>
                <w:szCs w:val="20"/>
              </w:rPr>
            </w:pPr>
            <w:r w:rsidRPr="008F3453">
              <w:rPr>
                <w:rFonts w:ascii="Times New Roman" w:hAnsi="Times New Roman" w:cs="Times New Roman"/>
                <w:sz w:val="20"/>
                <w:szCs w:val="20"/>
              </w:rPr>
              <w:t>Follow-up</w:t>
            </w:r>
          </w:p>
        </w:tc>
        <w:tc>
          <w:tcPr>
            <w:tcW w:w="3260" w:type="dxa"/>
            <w:gridSpan w:val="3"/>
          </w:tcPr>
          <w:p w14:paraId="21540C6E" w14:textId="2DE93DFB" w:rsidR="00492B2D" w:rsidRPr="008F3453" w:rsidRDefault="00492B2D" w:rsidP="00492B2D">
            <w:pPr>
              <w:jc w:val="center"/>
              <w:rPr>
                <w:rFonts w:ascii="Times New Roman" w:hAnsi="Times New Roman" w:cs="Times New Roman"/>
                <w:sz w:val="20"/>
                <w:szCs w:val="20"/>
              </w:rPr>
            </w:pPr>
            <w:r w:rsidRPr="008F3453">
              <w:rPr>
                <w:rFonts w:ascii="Times New Roman" w:hAnsi="Times New Roman" w:cs="Times New Roman"/>
                <w:sz w:val="20"/>
                <w:szCs w:val="20"/>
              </w:rPr>
              <w:t>Assessment</w:t>
            </w:r>
          </w:p>
        </w:tc>
        <w:tc>
          <w:tcPr>
            <w:tcW w:w="1134" w:type="dxa"/>
          </w:tcPr>
          <w:p w14:paraId="1E0505CE" w14:textId="7109D673" w:rsidR="00492B2D" w:rsidRPr="00492B2D" w:rsidRDefault="00492B2D" w:rsidP="00492B2D">
            <w:pPr>
              <w:jc w:val="center"/>
              <w:rPr>
                <w:sz w:val="20"/>
                <w:szCs w:val="20"/>
              </w:rPr>
            </w:pPr>
            <w:r w:rsidRPr="00492B2D">
              <w:rPr>
                <w:sz w:val="20"/>
                <w:szCs w:val="20"/>
              </w:rPr>
              <w:t>Outcome</w:t>
            </w:r>
          </w:p>
        </w:tc>
      </w:tr>
      <w:tr w:rsidR="00492B2D" w:rsidRPr="00492B2D" w14:paraId="2803FC09" w14:textId="41BC6B1B" w:rsidTr="00492B2D">
        <w:tc>
          <w:tcPr>
            <w:tcW w:w="1276" w:type="dxa"/>
          </w:tcPr>
          <w:p w14:paraId="3D75504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w:t>
            </w:r>
            <w:r w:rsidRPr="008F3453">
              <w:rPr>
                <w:rFonts w:ascii="Times New Roman" w:hAnsi="Times New Roman" w:cs="Times New Roman"/>
                <w:sz w:val="20"/>
                <w:szCs w:val="20"/>
                <w:vertAlign w:val="superscript"/>
              </w:rPr>
              <w:t>st</w:t>
            </w:r>
            <w:r w:rsidRPr="008F3453">
              <w:rPr>
                <w:rFonts w:ascii="Times New Roman" w:hAnsi="Times New Roman" w:cs="Times New Roman"/>
                <w:sz w:val="20"/>
                <w:szCs w:val="20"/>
              </w:rPr>
              <w:t xml:space="preserve"> author</w:t>
            </w:r>
          </w:p>
          <w:p w14:paraId="589554E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Date of publication</w:t>
            </w:r>
          </w:p>
          <w:p w14:paraId="73E76A6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Dates</w:t>
            </w:r>
          </w:p>
          <w:p w14:paraId="0FEAB423" w14:textId="77777777" w:rsidR="00492B2D" w:rsidRPr="008F3453" w:rsidRDefault="00492B2D" w:rsidP="00492B2D">
            <w:pPr>
              <w:rPr>
                <w:rFonts w:ascii="Times New Roman" w:hAnsi="Times New Roman" w:cs="Times New Roman"/>
                <w:sz w:val="20"/>
                <w:szCs w:val="20"/>
              </w:rPr>
            </w:pPr>
          </w:p>
        </w:tc>
        <w:tc>
          <w:tcPr>
            <w:tcW w:w="993" w:type="dxa"/>
          </w:tcPr>
          <w:p w14:paraId="3A0D62C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Industry</w:t>
            </w:r>
          </w:p>
        </w:tc>
        <w:tc>
          <w:tcPr>
            <w:tcW w:w="2177" w:type="dxa"/>
          </w:tcPr>
          <w:p w14:paraId="2E9351B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umber</w:t>
            </w:r>
          </w:p>
          <w:p w14:paraId="64B3E3F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ge</w:t>
            </w:r>
          </w:p>
          <w:p w14:paraId="643DD49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ex</w:t>
            </w:r>
          </w:p>
          <w:p w14:paraId="3312B9B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BMD</w:t>
            </w:r>
          </w:p>
          <w:p w14:paraId="706AA4A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other</w:t>
            </w:r>
          </w:p>
        </w:tc>
        <w:tc>
          <w:tcPr>
            <w:tcW w:w="1366" w:type="dxa"/>
          </w:tcPr>
          <w:p w14:paraId="463B5CF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Definition of renal dysfunction</w:t>
            </w:r>
          </w:p>
        </w:tc>
        <w:tc>
          <w:tcPr>
            <w:tcW w:w="1843" w:type="dxa"/>
          </w:tcPr>
          <w:p w14:paraId="6E6AD99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Drug</w:t>
            </w:r>
          </w:p>
          <w:p w14:paraId="1429FF2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omparator</w:t>
            </w:r>
          </w:p>
        </w:tc>
        <w:tc>
          <w:tcPr>
            <w:tcW w:w="1843" w:type="dxa"/>
          </w:tcPr>
          <w:p w14:paraId="2A2E1C5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alcium (mg)</w:t>
            </w:r>
          </w:p>
          <w:p w14:paraId="4602E12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Vitamin D (IU)</w:t>
            </w:r>
          </w:p>
          <w:p w14:paraId="7785101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oncomitant therapy</w:t>
            </w:r>
          </w:p>
        </w:tc>
        <w:tc>
          <w:tcPr>
            <w:tcW w:w="1559" w:type="dxa"/>
          </w:tcPr>
          <w:p w14:paraId="46C79B5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lanned</w:t>
            </w:r>
          </w:p>
          <w:p w14:paraId="729F805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dian F/U</w:t>
            </w:r>
          </w:p>
          <w:p w14:paraId="6C0C8A9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an F/U</w:t>
            </w:r>
          </w:p>
          <w:p w14:paraId="382D80D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completed</w:t>
            </w:r>
          </w:p>
        </w:tc>
        <w:tc>
          <w:tcPr>
            <w:tcW w:w="1134" w:type="dxa"/>
          </w:tcPr>
          <w:p w14:paraId="22C0BBE8" w14:textId="73D6329E"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ractures</w:t>
            </w:r>
          </w:p>
        </w:tc>
        <w:tc>
          <w:tcPr>
            <w:tcW w:w="1134" w:type="dxa"/>
          </w:tcPr>
          <w:p w14:paraId="12F25630" w14:textId="7B60CE15" w:rsidR="00492B2D" w:rsidRPr="00492B2D" w:rsidRDefault="00492B2D" w:rsidP="00492B2D">
            <w:pPr>
              <w:rPr>
                <w:sz w:val="20"/>
                <w:szCs w:val="20"/>
              </w:rPr>
            </w:pPr>
            <w:r w:rsidRPr="00492B2D">
              <w:rPr>
                <w:sz w:val="20"/>
                <w:szCs w:val="20"/>
              </w:rPr>
              <w:t>BMD</w:t>
            </w:r>
          </w:p>
        </w:tc>
        <w:tc>
          <w:tcPr>
            <w:tcW w:w="992" w:type="dxa"/>
          </w:tcPr>
          <w:p w14:paraId="75713A85" w14:textId="4BCEF10B" w:rsidR="00492B2D" w:rsidRPr="00492B2D" w:rsidRDefault="00492B2D" w:rsidP="00492B2D">
            <w:pPr>
              <w:rPr>
                <w:sz w:val="20"/>
                <w:szCs w:val="20"/>
              </w:rPr>
            </w:pPr>
            <w:r w:rsidRPr="00492B2D">
              <w:rPr>
                <w:sz w:val="20"/>
                <w:szCs w:val="20"/>
              </w:rPr>
              <w:t>Other</w:t>
            </w:r>
          </w:p>
        </w:tc>
        <w:tc>
          <w:tcPr>
            <w:tcW w:w="1134" w:type="dxa"/>
          </w:tcPr>
          <w:p w14:paraId="7465B848" w14:textId="5D01FEBF" w:rsidR="00492B2D" w:rsidRPr="00492B2D" w:rsidRDefault="00492B2D" w:rsidP="00492B2D">
            <w:pPr>
              <w:rPr>
                <w:sz w:val="20"/>
                <w:szCs w:val="20"/>
              </w:rPr>
            </w:pPr>
            <w:r w:rsidRPr="00492B2D">
              <w:rPr>
                <w:sz w:val="20"/>
                <w:szCs w:val="20"/>
              </w:rPr>
              <w:t>Primary</w:t>
            </w:r>
          </w:p>
        </w:tc>
      </w:tr>
      <w:tr w:rsidR="00492B2D" w:rsidRPr="00492B2D" w14:paraId="286422D7" w14:textId="7D5B9B50" w:rsidTr="00492B2D">
        <w:tc>
          <w:tcPr>
            <w:tcW w:w="1276" w:type="dxa"/>
          </w:tcPr>
          <w:p w14:paraId="3BE8BE0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Watts</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35 Watts,N.B. 1990}}</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w:t>
            </w:r>
            <w:r w:rsidRPr="008F3453">
              <w:rPr>
                <w:rFonts w:ascii="Times New Roman" w:hAnsi="Times New Roman" w:cs="Times New Roman"/>
                <w:sz w:val="20"/>
                <w:szCs w:val="20"/>
              </w:rPr>
              <w:fldChar w:fldCharType="end"/>
            </w:r>
          </w:p>
          <w:p w14:paraId="6AD028A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0)</w:t>
            </w:r>
          </w:p>
          <w:p w14:paraId="4EB47B6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CEE7461" w14:textId="77777777" w:rsidR="00492B2D" w:rsidRPr="008F3453" w:rsidRDefault="00492B2D" w:rsidP="00492B2D">
            <w:pPr>
              <w:rPr>
                <w:rFonts w:ascii="Times New Roman" w:hAnsi="Times New Roman" w:cs="Times New Roman"/>
                <w:sz w:val="20"/>
                <w:szCs w:val="20"/>
              </w:rPr>
            </w:pPr>
          </w:p>
        </w:tc>
        <w:tc>
          <w:tcPr>
            <w:tcW w:w="993" w:type="dxa"/>
          </w:tcPr>
          <w:p w14:paraId="62F3B14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amp;G</w:t>
            </w:r>
          </w:p>
        </w:tc>
        <w:tc>
          <w:tcPr>
            <w:tcW w:w="2177" w:type="dxa"/>
          </w:tcPr>
          <w:p w14:paraId="39E4334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423</w:t>
            </w:r>
          </w:p>
          <w:p w14:paraId="028FFFC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lt;</w:t>
            </w:r>
            <w:r w:rsidRPr="008F3453">
              <w:rPr>
                <w:rFonts w:ascii="Times New Roman" w:hAnsi="Times New Roman" w:cs="Times New Roman"/>
                <w:sz w:val="20"/>
                <w:szCs w:val="20"/>
              </w:rPr>
              <w:t>75 years</w:t>
            </w:r>
          </w:p>
          <w:p w14:paraId="6953B4E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women</w:t>
            </w:r>
          </w:p>
          <w:p w14:paraId="4B50E72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adiographic evidence of vertebral osteopenia</w:t>
            </w:r>
          </w:p>
          <w:p w14:paraId="79C19C9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t least 1 but not more than 4 vertebral compression fractures</w:t>
            </w:r>
          </w:p>
          <w:p w14:paraId="13A10E4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4AD3693" w14:textId="77777777" w:rsidR="00492B2D" w:rsidRPr="008F3453" w:rsidRDefault="00492B2D" w:rsidP="00492B2D">
            <w:pPr>
              <w:rPr>
                <w:rFonts w:ascii="Times New Roman" w:hAnsi="Times New Roman" w:cs="Times New Roman"/>
                <w:sz w:val="20"/>
                <w:szCs w:val="20"/>
              </w:rPr>
            </w:pPr>
          </w:p>
        </w:tc>
        <w:tc>
          <w:tcPr>
            <w:tcW w:w="1366" w:type="dxa"/>
          </w:tcPr>
          <w:p w14:paraId="2413602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Cr&gt;210μmol/L</w:t>
            </w:r>
          </w:p>
        </w:tc>
        <w:tc>
          <w:tcPr>
            <w:tcW w:w="1843" w:type="dxa"/>
          </w:tcPr>
          <w:p w14:paraId="165C54D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hosphate 1g po bid or placebo for 3 days then etidronate 400mg po daily or placebo for 14 days then calcium 500mg po daily for 74 days for 8 91 day cycles</w:t>
            </w:r>
          </w:p>
        </w:tc>
        <w:tc>
          <w:tcPr>
            <w:tcW w:w="1843" w:type="dxa"/>
          </w:tcPr>
          <w:p w14:paraId="6F3091E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mg po daily for 74 days</w:t>
            </w:r>
          </w:p>
          <w:p w14:paraId="355B23A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e</w:t>
            </w:r>
          </w:p>
          <w:p w14:paraId="0474004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713AB31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73F5BF1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5B0BCA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8434BA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6%</w:t>
            </w:r>
          </w:p>
        </w:tc>
        <w:tc>
          <w:tcPr>
            <w:tcW w:w="1134" w:type="dxa"/>
          </w:tcPr>
          <w:p w14:paraId="20B023ED" w14:textId="3096D7BB"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 L spine x-rays at baseline, 12, 24 months</w:t>
            </w:r>
          </w:p>
        </w:tc>
        <w:tc>
          <w:tcPr>
            <w:tcW w:w="1134" w:type="dxa"/>
          </w:tcPr>
          <w:p w14:paraId="5BF09B0E" w14:textId="25DEDB74" w:rsidR="00492B2D" w:rsidRPr="00492B2D" w:rsidRDefault="00492B2D" w:rsidP="00492B2D">
            <w:pPr>
              <w:rPr>
                <w:sz w:val="20"/>
                <w:szCs w:val="20"/>
              </w:rPr>
            </w:pPr>
            <w:r w:rsidRPr="00492B2D">
              <w:rPr>
                <w:sz w:val="20"/>
                <w:szCs w:val="20"/>
              </w:rPr>
              <w:t>LS, H, R, at baseline, 6, 12, 18, 24 months</w:t>
            </w:r>
          </w:p>
        </w:tc>
        <w:tc>
          <w:tcPr>
            <w:tcW w:w="992" w:type="dxa"/>
          </w:tcPr>
          <w:p w14:paraId="6CE1A2F6" w14:textId="7195C5A8" w:rsidR="00492B2D" w:rsidRPr="00492B2D" w:rsidRDefault="00492B2D" w:rsidP="00492B2D">
            <w:pPr>
              <w:rPr>
                <w:sz w:val="20"/>
                <w:szCs w:val="20"/>
              </w:rPr>
            </w:pPr>
            <w:r w:rsidRPr="00492B2D">
              <w:rPr>
                <w:sz w:val="20"/>
                <w:szCs w:val="20"/>
              </w:rPr>
              <w:t>Bone biopsy at 2 years in selected individuals</w:t>
            </w:r>
          </w:p>
        </w:tc>
        <w:tc>
          <w:tcPr>
            <w:tcW w:w="1134" w:type="dxa"/>
          </w:tcPr>
          <w:p w14:paraId="3E624153" w14:textId="19CCBA0A" w:rsidR="00492B2D" w:rsidRPr="00492B2D" w:rsidRDefault="00492B2D" w:rsidP="00492B2D">
            <w:pPr>
              <w:rPr>
                <w:sz w:val="20"/>
                <w:szCs w:val="20"/>
              </w:rPr>
            </w:pPr>
            <w:r w:rsidRPr="00492B2D">
              <w:rPr>
                <w:sz w:val="20"/>
                <w:szCs w:val="20"/>
              </w:rPr>
              <w:t>N/A</w:t>
            </w:r>
          </w:p>
        </w:tc>
      </w:tr>
      <w:tr w:rsidR="00492B2D" w:rsidRPr="00492B2D" w14:paraId="62B5422E" w14:textId="5A70F155" w:rsidTr="00492B2D">
        <w:tc>
          <w:tcPr>
            <w:tcW w:w="1276" w:type="dxa"/>
          </w:tcPr>
          <w:p w14:paraId="249950D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arris</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79 Harris,S.T. 1993}}</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w:t>
            </w:r>
          </w:p>
          <w:p w14:paraId="28BE636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3)</w:t>
            </w:r>
          </w:p>
          <w:p w14:paraId="2AF83B7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993" w:type="dxa"/>
          </w:tcPr>
          <w:p w14:paraId="100DFDE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amp;G</w:t>
            </w:r>
          </w:p>
        </w:tc>
        <w:tc>
          <w:tcPr>
            <w:tcW w:w="2177" w:type="dxa"/>
          </w:tcPr>
          <w:p w14:paraId="03D341B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423</w:t>
            </w:r>
          </w:p>
          <w:p w14:paraId="5A8BFFE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lt;</w:t>
            </w:r>
            <w:r w:rsidRPr="008F3453">
              <w:rPr>
                <w:rFonts w:ascii="Times New Roman" w:hAnsi="Times New Roman" w:cs="Times New Roman"/>
                <w:sz w:val="20"/>
                <w:szCs w:val="20"/>
              </w:rPr>
              <w:t>75 years</w:t>
            </w:r>
          </w:p>
          <w:p w14:paraId="47E57AF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49AB301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760E4C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4 vertebral fractures</w:t>
            </w:r>
          </w:p>
          <w:p w14:paraId="6B3695B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281B6AD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3EDFC68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 2g po daily vs placebo x 3 days, ETI 400mg po daily vs placebo x 14 days, Ca 500mg po daliy x 74 days, repeat cycle N/</w:t>
            </w:r>
          </w:p>
        </w:tc>
        <w:tc>
          <w:tcPr>
            <w:tcW w:w="1843" w:type="dxa"/>
          </w:tcPr>
          <w:p w14:paraId="29D0EB6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EE2F87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4632D0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1BC3FF3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5 years</w:t>
            </w:r>
          </w:p>
          <w:p w14:paraId="4922194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C3072C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9B0797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6% at 2 years,  95% at 3 years, 99% at 4 years</w:t>
            </w:r>
          </w:p>
        </w:tc>
        <w:tc>
          <w:tcPr>
            <w:tcW w:w="1134" w:type="dxa"/>
          </w:tcPr>
          <w:p w14:paraId="75F043B1" w14:textId="5E09DCC9"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 L spine x-rays at baseline, q yearly</w:t>
            </w:r>
          </w:p>
        </w:tc>
        <w:tc>
          <w:tcPr>
            <w:tcW w:w="1134" w:type="dxa"/>
          </w:tcPr>
          <w:p w14:paraId="1F3EEEA2" w14:textId="3B67EBFA" w:rsidR="00492B2D" w:rsidRPr="00492B2D" w:rsidRDefault="00492B2D" w:rsidP="00492B2D">
            <w:pPr>
              <w:rPr>
                <w:sz w:val="20"/>
                <w:szCs w:val="20"/>
              </w:rPr>
            </w:pPr>
            <w:r w:rsidRPr="00492B2D">
              <w:rPr>
                <w:sz w:val="20"/>
                <w:szCs w:val="20"/>
              </w:rPr>
              <w:t>LS, PF (FN, TR, WT) at baseline, q6 months</w:t>
            </w:r>
          </w:p>
        </w:tc>
        <w:tc>
          <w:tcPr>
            <w:tcW w:w="992" w:type="dxa"/>
          </w:tcPr>
          <w:p w14:paraId="4FB3F1AF" w14:textId="1CD4B14F" w:rsidR="00492B2D" w:rsidRPr="00492B2D" w:rsidRDefault="00492B2D" w:rsidP="00492B2D">
            <w:pPr>
              <w:rPr>
                <w:sz w:val="20"/>
                <w:szCs w:val="20"/>
              </w:rPr>
            </w:pPr>
            <w:r w:rsidRPr="00492B2D">
              <w:rPr>
                <w:sz w:val="20"/>
                <w:szCs w:val="20"/>
              </w:rPr>
              <w:t>N/A</w:t>
            </w:r>
          </w:p>
        </w:tc>
        <w:tc>
          <w:tcPr>
            <w:tcW w:w="1134" w:type="dxa"/>
          </w:tcPr>
          <w:p w14:paraId="39E71E19" w14:textId="26A2F539" w:rsidR="00492B2D" w:rsidRPr="00492B2D" w:rsidRDefault="00492B2D" w:rsidP="00492B2D">
            <w:pPr>
              <w:rPr>
                <w:sz w:val="20"/>
                <w:szCs w:val="20"/>
              </w:rPr>
            </w:pPr>
            <w:r w:rsidRPr="00492B2D">
              <w:rPr>
                <w:sz w:val="20"/>
                <w:szCs w:val="20"/>
              </w:rPr>
              <w:t>N/A</w:t>
            </w:r>
          </w:p>
        </w:tc>
      </w:tr>
      <w:tr w:rsidR="00492B2D" w:rsidRPr="00492B2D" w14:paraId="415E5CD9" w14:textId="727A8536" w:rsidTr="00492B2D">
        <w:tc>
          <w:tcPr>
            <w:tcW w:w="1276" w:type="dxa"/>
          </w:tcPr>
          <w:p w14:paraId="5EB8D87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dami</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36 Adami,S. 1995}}</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w:t>
            </w:r>
            <w:r w:rsidRPr="008F3453">
              <w:rPr>
                <w:rFonts w:ascii="Times New Roman" w:hAnsi="Times New Roman" w:cs="Times New Roman"/>
                <w:sz w:val="20"/>
                <w:szCs w:val="20"/>
              </w:rPr>
              <w:fldChar w:fldCharType="end"/>
            </w:r>
          </w:p>
          <w:p w14:paraId="745553C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5)</w:t>
            </w:r>
          </w:p>
          <w:p w14:paraId="087CC20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52B74CF" w14:textId="77777777" w:rsidR="00492B2D" w:rsidRPr="008F3453" w:rsidRDefault="00492B2D" w:rsidP="00492B2D">
            <w:pPr>
              <w:rPr>
                <w:rFonts w:ascii="Times New Roman" w:hAnsi="Times New Roman" w:cs="Times New Roman"/>
                <w:sz w:val="20"/>
                <w:szCs w:val="20"/>
              </w:rPr>
            </w:pPr>
          </w:p>
        </w:tc>
        <w:tc>
          <w:tcPr>
            <w:tcW w:w="993" w:type="dxa"/>
          </w:tcPr>
          <w:p w14:paraId="5F2CF7D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5B2E1B9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286</w:t>
            </w:r>
          </w:p>
          <w:p w14:paraId="12E4B00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8-76 years</w:t>
            </w:r>
          </w:p>
          <w:p w14:paraId="6A416C9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females</w:t>
            </w:r>
          </w:p>
          <w:p w14:paraId="6AEF75E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gt;2 SD below the mean for young premenopausal females</w:t>
            </w:r>
          </w:p>
          <w:p w14:paraId="7F8A2C3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2CE9D4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7B74BDA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489BA7A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dronate 10mg po daily vs 20mg po daily vs intranasal calcitonin 100IU daily vs placebo</w:t>
            </w:r>
          </w:p>
        </w:tc>
        <w:tc>
          <w:tcPr>
            <w:tcW w:w="1843" w:type="dxa"/>
          </w:tcPr>
          <w:p w14:paraId="167C57C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3B3FAB5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149DA1E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7E588DE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647D9B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D78076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4BCF4E64" w14:textId="54A65729"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07EDB3B9" w14:textId="0C6A965E" w:rsidR="00492B2D" w:rsidRPr="00492B2D" w:rsidRDefault="00492B2D" w:rsidP="00492B2D">
            <w:pPr>
              <w:rPr>
                <w:sz w:val="20"/>
                <w:szCs w:val="20"/>
              </w:rPr>
            </w:pPr>
            <w:r w:rsidRPr="00492B2D">
              <w:rPr>
                <w:sz w:val="20"/>
                <w:szCs w:val="20"/>
              </w:rPr>
              <w:t>LS, H at baseline, 6,12,18,24 months</w:t>
            </w:r>
          </w:p>
        </w:tc>
        <w:tc>
          <w:tcPr>
            <w:tcW w:w="992" w:type="dxa"/>
          </w:tcPr>
          <w:p w14:paraId="01F3ED12" w14:textId="701738C9" w:rsidR="00492B2D" w:rsidRPr="00492B2D" w:rsidRDefault="00492B2D" w:rsidP="00492B2D">
            <w:pPr>
              <w:rPr>
                <w:sz w:val="20"/>
                <w:szCs w:val="20"/>
              </w:rPr>
            </w:pPr>
            <w:r w:rsidRPr="00492B2D">
              <w:rPr>
                <w:sz w:val="20"/>
                <w:szCs w:val="20"/>
              </w:rPr>
              <w:t xml:space="preserve">BTM at baseline, 3, 6, 9, 12, 15, 18, 21, 24 months </w:t>
            </w:r>
          </w:p>
        </w:tc>
        <w:tc>
          <w:tcPr>
            <w:tcW w:w="1134" w:type="dxa"/>
          </w:tcPr>
          <w:p w14:paraId="61556A8B" w14:textId="45EA7067" w:rsidR="00492B2D" w:rsidRPr="00492B2D" w:rsidRDefault="00492B2D" w:rsidP="00492B2D">
            <w:pPr>
              <w:rPr>
                <w:sz w:val="20"/>
                <w:szCs w:val="20"/>
              </w:rPr>
            </w:pPr>
            <w:r w:rsidRPr="00492B2D">
              <w:rPr>
                <w:sz w:val="20"/>
                <w:szCs w:val="20"/>
              </w:rPr>
              <w:t xml:space="preserve">% change in LS BMD at 24 months </w:t>
            </w:r>
          </w:p>
        </w:tc>
      </w:tr>
      <w:tr w:rsidR="00492B2D" w:rsidRPr="00492B2D" w14:paraId="42532F0D" w14:textId="24E52F23" w:rsidTr="00492B2D">
        <w:tc>
          <w:tcPr>
            <w:tcW w:w="1276" w:type="dxa"/>
          </w:tcPr>
          <w:p w14:paraId="5C1CBA2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iberman</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41 Liberman,U.A. 1995}}</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4)</w:t>
            </w:r>
            <w:r w:rsidRPr="008F3453">
              <w:rPr>
                <w:rFonts w:ascii="Times New Roman" w:hAnsi="Times New Roman" w:cs="Times New Roman"/>
                <w:sz w:val="20"/>
                <w:szCs w:val="20"/>
              </w:rPr>
              <w:fldChar w:fldCharType="end"/>
            </w:r>
          </w:p>
          <w:p w14:paraId="551F969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5)</w:t>
            </w:r>
          </w:p>
          <w:p w14:paraId="37E1A9F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742A459" w14:textId="77777777" w:rsidR="00492B2D" w:rsidRPr="008F3453" w:rsidRDefault="00492B2D" w:rsidP="00492B2D">
            <w:pPr>
              <w:rPr>
                <w:rFonts w:ascii="Times New Roman" w:hAnsi="Times New Roman" w:cs="Times New Roman"/>
                <w:sz w:val="20"/>
                <w:szCs w:val="20"/>
              </w:rPr>
            </w:pPr>
          </w:p>
        </w:tc>
        <w:tc>
          <w:tcPr>
            <w:tcW w:w="993" w:type="dxa"/>
          </w:tcPr>
          <w:p w14:paraId="02A7E3F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7DE066D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994</w:t>
            </w:r>
          </w:p>
          <w:p w14:paraId="24D5711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5-80 years</w:t>
            </w:r>
          </w:p>
          <w:p w14:paraId="2B5F5D7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0490576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lumbar spine T-score &lt;-2.5 SD </w:t>
            </w:r>
          </w:p>
          <w:p w14:paraId="3074AE8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with or without fractures</w:t>
            </w:r>
          </w:p>
          <w:p w14:paraId="07576049" w14:textId="77777777" w:rsidR="00492B2D" w:rsidRPr="008F3453" w:rsidRDefault="00492B2D" w:rsidP="00492B2D">
            <w:pPr>
              <w:rPr>
                <w:rFonts w:ascii="Times New Roman" w:hAnsi="Times New Roman" w:cs="Times New Roman"/>
                <w:sz w:val="20"/>
                <w:szCs w:val="20"/>
              </w:rPr>
            </w:pPr>
          </w:p>
        </w:tc>
        <w:tc>
          <w:tcPr>
            <w:tcW w:w="1366" w:type="dxa"/>
          </w:tcPr>
          <w:p w14:paraId="3E1586B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Cr&gt;130μmol/L</w:t>
            </w:r>
          </w:p>
        </w:tc>
        <w:tc>
          <w:tcPr>
            <w:tcW w:w="1843" w:type="dxa"/>
          </w:tcPr>
          <w:p w14:paraId="5ADD1AA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ALE 5mg po daily vs 10mg po daily vs 20mg po daily vs placebo but at 24 months 20mg switched to 5mg </w:t>
            </w:r>
          </w:p>
        </w:tc>
        <w:tc>
          <w:tcPr>
            <w:tcW w:w="1843" w:type="dxa"/>
          </w:tcPr>
          <w:p w14:paraId="6F54572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11A04EE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e</w:t>
            </w:r>
          </w:p>
        </w:tc>
        <w:tc>
          <w:tcPr>
            <w:tcW w:w="1559" w:type="dxa"/>
          </w:tcPr>
          <w:p w14:paraId="4DFEF42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48E9D4B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D9221B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A24038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91% at 1 year</w:t>
            </w:r>
          </w:p>
          <w:p w14:paraId="52A94084" w14:textId="77777777" w:rsidR="00492B2D" w:rsidRPr="008F3453" w:rsidRDefault="00492B2D" w:rsidP="00492B2D">
            <w:pPr>
              <w:rPr>
                <w:rFonts w:ascii="Times New Roman" w:hAnsi="Times New Roman" w:cs="Times New Roman"/>
                <w:sz w:val="20"/>
                <w:szCs w:val="20"/>
              </w:rPr>
            </w:pPr>
          </w:p>
        </w:tc>
        <w:tc>
          <w:tcPr>
            <w:tcW w:w="1134" w:type="dxa"/>
          </w:tcPr>
          <w:p w14:paraId="58CA30C0" w14:textId="4DE70326"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spine x-rays at baseline, 12, 24, 36 months</w:t>
            </w:r>
          </w:p>
        </w:tc>
        <w:tc>
          <w:tcPr>
            <w:tcW w:w="1134" w:type="dxa"/>
          </w:tcPr>
          <w:p w14:paraId="3AE6666C" w14:textId="32709994" w:rsidR="00492B2D" w:rsidRPr="00492B2D" w:rsidRDefault="00492B2D" w:rsidP="00492B2D">
            <w:pPr>
              <w:rPr>
                <w:sz w:val="20"/>
                <w:szCs w:val="20"/>
              </w:rPr>
            </w:pPr>
            <w:r w:rsidRPr="00492B2D">
              <w:rPr>
                <w:sz w:val="20"/>
                <w:szCs w:val="20"/>
              </w:rPr>
              <w:t>LS, FN, TR, F, TB at baseline, 3, 6, 12, 18, 24, 30, 36 months</w:t>
            </w:r>
          </w:p>
        </w:tc>
        <w:tc>
          <w:tcPr>
            <w:tcW w:w="992" w:type="dxa"/>
          </w:tcPr>
          <w:p w14:paraId="2ABD68D4" w14:textId="24C09543" w:rsidR="00492B2D" w:rsidRPr="00492B2D" w:rsidRDefault="00492B2D" w:rsidP="00492B2D">
            <w:pPr>
              <w:rPr>
                <w:sz w:val="20"/>
                <w:szCs w:val="20"/>
              </w:rPr>
            </w:pPr>
            <w:r w:rsidRPr="00492B2D">
              <w:rPr>
                <w:sz w:val="20"/>
                <w:szCs w:val="20"/>
              </w:rPr>
              <w:t xml:space="preserve">Height at baseline, 3, 6, 9, 12, 18, 24, 27, 30, 36 months, symptomatic fractures  </w:t>
            </w:r>
          </w:p>
        </w:tc>
        <w:tc>
          <w:tcPr>
            <w:tcW w:w="1134" w:type="dxa"/>
          </w:tcPr>
          <w:p w14:paraId="074E26FD" w14:textId="0B2B04A8" w:rsidR="00492B2D" w:rsidRPr="00492B2D" w:rsidRDefault="00492B2D" w:rsidP="00492B2D">
            <w:pPr>
              <w:rPr>
                <w:sz w:val="20"/>
                <w:szCs w:val="20"/>
              </w:rPr>
            </w:pPr>
            <w:r w:rsidRPr="00492B2D">
              <w:rPr>
                <w:sz w:val="20"/>
                <w:szCs w:val="20"/>
              </w:rPr>
              <w:t xml:space="preserve">% change in LS, FN, TR, F, TB BMD at 24 months </w:t>
            </w:r>
          </w:p>
        </w:tc>
      </w:tr>
      <w:tr w:rsidR="00492B2D" w:rsidRPr="00492B2D" w14:paraId="36C7C1BE" w14:textId="5C3A6025" w:rsidTr="00492B2D">
        <w:tc>
          <w:tcPr>
            <w:tcW w:w="1276" w:type="dxa"/>
          </w:tcPr>
          <w:p w14:paraId="0C40D85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Tucci</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43 Tucci,J.R. 1996}}</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5)</w:t>
            </w:r>
            <w:r w:rsidRPr="008F3453">
              <w:rPr>
                <w:rFonts w:ascii="Times New Roman" w:hAnsi="Times New Roman" w:cs="Times New Roman"/>
                <w:sz w:val="20"/>
                <w:szCs w:val="20"/>
              </w:rPr>
              <w:fldChar w:fldCharType="end"/>
            </w:r>
          </w:p>
          <w:p w14:paraId="2EB9756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6)</w:t>
            </w:r>
          </w:p>
          <w:p w14:paraId="1BD9AF6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92C05F3" w14:textId="77777777" w:rsidR="00492B2D" w:rsidRPr="008F3453" w:rsidRDefault="00492B2D" w:rsidP="00492B2D">
            <w:pPr>
              <w:rPr>
                <w:rFonts w:ascii="Times New Roman" w:hAnsi="Times New Roman" w:cs="Times New Roman"/>
                <w:sz w:val="20"/>
                <w:szCs w:val="20"/>
              </w:rPr>
            </w:pPr>
          </w:p>
        </w:tc>
        <w:tc>
          <w:tcPr>
            <w:tcW w:w="993" w:type="dxa"/>
          </w:tcPr>
          <w:p w14:paraId="78ECFFD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371F964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478</w:t>
            </w:r>
          </w:p>
          <w:p w14:paraId="51D5CEA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5-82 years</w:t>
            </w:r>
          </w:p>
          <w:p w14:paraId="1264DB5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423F852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umbar spine T-score -2.5SD or less</w:t>
            </w:r>
          </w:p>
          <w:p w14:paraId="19E4F0C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EF4FB0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174FDA8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Cr&gt;1.5mg/dL</w:t>
            </w:r>
          </w:p>
        </w:tc>
        <w:tc>
          <w:tcPr>
            <w:tcW w:w="1843" w:type="dxa"/>
          </w:tcPr>
          <w:p w14:paraId="6D7EEE2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ALE 5mg po daily vs 10mg po daily vs 20mg po daily vs placebo but at 24 months 20mg switched to 5mg </w:t>
            </w:r>
          </w:p>
        </w:tc>
        <w:tc>
          <w:tcPr>
            <w:tcW w:w="1843" w:type="dxa"/>
          </w:tcPr>
          <w:p w14:paraId="3983B6E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0D0C4FE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e</w:t>
            </w:r>
          </w:p>
          <w:p w14:paraId="2C62FDA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6CAADA1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717DBB6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F8B8C2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78D7CE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75E044EF" w14:textId="0C5E684B"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 L spine –x-rays at baseline, 12, 24, 36 months</w:t>
            </w:r>
          </w:p>
        </w:tc>
        <w:tc>
          <w:tcPr>
            <w:tcW w:w="1134" w:type="dxa"/>
          </w:tcPr>
          <w:p w14:paraId="34B05663" w14:textId="1CD3AEC2" w:rsidR="00492B2D" w:rsidRPr="00492B2D" w:rsidRDefault="00492B2D" w:rsidP="00492B2D">
            <w:pPr>
              <w:rPr>
                <w:sz w:val="20"/>
                <w:szCs w:val="20"/>
              </w:rPr>
            </w:pPr>
            <w:r w:rsidRPr="00492B2D">
              <w:rPr>
                <w:sz w:val="20"/>
                <w:szCs w:val="20"/>
              </w:rPr>
              <w:t>LS, FN, TR, TH, F, TB at baseline, 3, 6, 9, 12, 15, 18, 24, 27, 30, 33, 36 months</w:t>
            </w:r>
          </w:p>
        </w:tc>
        <w:tc>
          <w:tcPr>
            <w:tcW w:w="992" w:type="dxa"/>
          </w:tcPr>
          <w:p w14:paraId="7FE41413" w14:textId="77777777" w:rsidR="00492B2D" w:rsidRPr="00492B2D" w:rsidRDefault="00492B2D" w:rsidP="00492B2D">
            <w:pPr>
              <w:rPr>
                <w:sz w:val="20"/>
                <w:szCs w:val="20"/>
              </w:rPr>
            </w:pPr>
            <w:r w:rsidRPr="00492B2D">
              <w:rPr>
                <w:sz w:val="20"/>
                <w:szCs w:val="20"/>
              </w:rPr>
              <w:t>Height at baseline, q3-6 monthly</w:t>
            </w:r>
          </w:p>
          <w:p w14:paraId="11A3CB51" w14:textId="6BE327AB" w:rsidR="00492B2D" w:rsidRPr="00492B2D" w:rsidRDefault="00492B2D" w:rsidP="00492B2D">
            <w:pPr>
              <w:rPr>
                <w:sz w:val="20"/>
                <w:szCs w:val="20"/>
              </w:rPr>
            </w:pPr>
            <w:r w:rsidRPr="00492B2D">
              <w:rPr>
                <w:sz w:val="20"/>
                <w:szCs w:val="20"/>
              </w:rPr>
              <w:t xml:space="preserve">BTM at baseline, q3-6 monthly, bone biopsy at 3 years in selected individuals </w:t>
            </w:r>
          </w:p>
        </w:tc>
        <w:tc>
          <w:tcPr>
            <w:tcW w:w="1134" w:type="dxa"/>
          </w:tcPr>
          <w:p w14:paraId="46875A09" w14:textId="0475B440" w:rsidR="00492B2D" w:rsidRPr="00492B2D" w:rsidRDefault="00492B2D" w:rsidP="00492B2D">
            <w:pPr>
              <w:rPr>
                <w:sz w:val="20"/>
                <w:szCs w:val="20"/>
              </w:rPr>
            </w:pPr>
            <w:r w:rsidRPr="00492B2D">
              <w:rPr>
                <w:sz w:val="20"/>
                <w:szCs w:val="20"/>
              </w:rPr>
              <w:t>% change in LS BMD at 12, 24, 36 months</w:t>
            </w:r>
          </w:p>
        </w:tc>
      </w:tr>
      <w:tr w:rsidR="00492B2D" w:rsidRPr="00492B2D" w14:paraId="1FA644C8" w14:textId="5195E901" w:rsidTr="00492B2D">
        <w:tc>
          <w:tcPr>
            <w:tcW w:w="1276" w:type="dxa"/>
          </w:tcPr>
          <w:p w14:paraId="2860563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Black</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44 Black,D.M. 1996}}</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6)</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w:t>
            </w:r>
          </w:p>
          <w:p w14:paraId="12D92F3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6)</w:t>
            </w:r>
          </w:p>
          <w:p w14:paraId="30F413C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EA7ED9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IT</w:t>
            </w:r>
          </w:p>
          <w:p w14:paraId="2B51D4EE" w14:textId="77777777" w:rsidR="00492B2D" w:rsidRPr="008F3453" w:rsidRDefault="00492B2D" w:rsidP="00492B2D">
            <w:pPr>
              <w:rPr>
                <w:rFonts w:ascii="Times New Roman" w:hAnsi="Times New Roman" w:cs="Times New Roman"/>
                <w:sz w:val="20"/>
                <w:szCs w:val="20"/>
              </w:rPr>
            </w:pPr>
          </w:p>
        </w:tc>
        <w:tc>
          <w:tcPr>
            <w:tcW w:w="993" w:type="dxa"/>
          </w:tcPr>
          <w:p w14:paraId="7D626E9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4439D00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2027</w:t>
            </w:r>
          </w:p>
          <w:p w14:paraId="78ED89E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5-81 years</w:t>
            </w:r>
          </w:p>
          <w:p w14:paraId="4BD0776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17826B0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femoral neck &lt;2.1 below peak bone mass </w:t>
            </w:r>
          </w:p>
          <w:p w14:paraId="01511B5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vertebral fracture</w:t>
            </w:r>
          </w:p>
          <w:p w14:paraId="1F921DF0" w14:textId="77777777" w:rsidR="00492B2D" w:rsidRPr="008F3453" w:rsidRDefault="00492B2D" w:rsidP="00492B2D">
            <w:pPr>
              <w:rPr>
                <w:rFonts w:ascii="Times New Roman" w:hAnsi="Times New Roman" w:cs="Times New Roman"/>
                <w:sz w:val="20"/>
                <w:szCs w:val="20"/>
              </w:rPr>
            </w:pPr>
          </w:p>
          <w:p w14:paraId="43935169" w14:textId="77777777" w:rsidR="00492B2D" w:rsidRPr="008F3453" w:rsidRDefault="00492B2D" w:rsidP="00492B2D">
            <w:pPr>
              <w:rPr>
                <w:rFonts w:ascii="Times New Roman" w:hAnsi="Times New Roman" w:cs="Times New Roman"/>
                <w:sz w:val="20"/>
                <w:szCs w:val="20"/>
              </w:rPr>
            </w:pPr>
          </w:p>
          <w:p w14:paraId="05A70A98" w14:textId="77777777" w:rsidR="00492B2D" w:rsidRPr="008F3453" w:rsidRDefault="00492B2D" w:rsidP="00492B2D">
            <w:pPr>
              <w:rPr>
                <w:rFonts w:ascii="Times New Roman" w:hAnsi="Times New Roman" w:cs="Times New Roman"/>
                <w:sz w:val="20"/>
                <w:szCs w:val="20"/>
              </w:rPr>
            </w:pPr>
          </w:p>
        </w:tc>
        <w:tc>
          <w:tcPr>
            <w:tcW w:w="1366" w:type="dxa"/>
          </w:tcPr>
          <w:p w14:paraId="744E122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Cr&gt;144μmol/L</w:t>
            </w:r>
          </w:p>
        </w:tc>
        <w:tc>
          <w:tcPr>
            <w:tcW w:w="1843" w:type="dxa"/>
          </w:tcPr>
          <w:p w14:paraId="721A5C9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 5mg po daily increased to 10mg po daily at 24 months vs placebo</w:t>
            </w:r>
          </w:p>
        </w:tc>
        <w:tc>
          <w:tcPr>
            <w:tcW w:w="1843" w:type="dxa"/>
          </w:tcPr>
          <w:p w14:paraId="785E2C1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4FCF8E6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50</w:t>
            </w:r>
          </w:p>
          <w:p w14:paraId="689804D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2AFDFDF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6D04314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4E4A25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9 years</w:t>
            </w:r>
          </w:p>
          <w:p w14:paraId="6234497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96.2%</w:t>
            </w:r>
          </w:p>
          <w:p w14:paraId="0AF2D849" w14:textId="77777777" w:rsidR="00492B2D" w:rsidRPr="008F3453" w:rsidRDefault="00492B2D" w:rsidP="00492B2D">
            <w:pPr>
              <w:rPr>
                <w:rFonts w:ascii="Times New Roman" w:hAnsi="Times New Roman" w:cs="Times New Roman"/>
                <w:sz w:val="20"/>
                <w:szCs w:val="20"/>
              </w:rPr>
            </w:pPr>
          </w:p>
        </w:tc>
        <w:tc>
          <w:tcPr>
            <w:tcW w:w="1134" w:type="dxa"/>
          </w:tcPr>
          <w:p w14:paraId="15A074B9" w14:textId="3290A8BC"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x-rays at baseline, 24, 36 months</w:t>
            </w:r>
          </w:p>
        </w:tc>
        <w:tc>
          <w:tcPr>
            <w:tcW w:w="1134" w:type="dxa"/>
          </w:tcPr>
          <w:p w14:paraId="72A5F196" w14:textId="77777777" w:rsidR="00492B2D" w:rsidRPr="00492B2D" w:rsidRDefault="00492B2D" w:rsidP="00492B2D">
            <w:pPr>
              <w:rPr>
                <w:sz w:val="20"/>
                <w:szCs w:val="20"/>
              </w:rPr>
            </w:pPr>
            <w:r w:rsidRPr="00492B2D">
              <w:rPr>
                <w:sz w:val="20"/>
                <w:szCs w:val="20"/>
              </w:rPr>
              <w:t>H, PA and lateral LS, 20% F at baseline, 12, 24, 36 months</w:t>
            </w:r>
          </w:p>
          <w:p w14:paraId="47E0CC9D" w14:textId="6331F7A8" w:rsidR="00492B2D" w:rsidRPr="00492B2D" w:rsidRDefault="00492B2D" w:rsidP="00492B2D">
            <w:pPr>
              <w:rPr>
                <w:sz w:val="20"/>
                <w:szCs w:val="20"/>
              </w:rPr>
            </w:pPr>
            <w:r w:rsidRPr="00492B2D">
              <w:rPr>
                <w:sz w:val="20"/>
                <w:szCs w:val="20"/>
              </w:rPr>
              <w:t>TB at baseline, 36 months</w:t>
            </w:r>
          </w:p>
        </w:tc>
        <w:tc>
          <w:tcPr>
            <w:tcW w:w="992" w:type="dxa"/>
          </w:tcPr>
          <w:p w14:paraId="60E81444" w14:textId="0EF6E517" w:rsidR="00492B2D" w:rsidRPr="00492B2D" w:rsidRDefault="00492B2D" w:rsidP="00492B2D">
            <w:pPr>
              <w:rPr>
                <w:sz w:val="20"/>
                <w:szCs w:val="20"/>
              </w:rPr>
            </w:pPr>
            <w:r w:rsidRPr="00492B2D">
              <w:rPr>
                <w:sz w:val="20"/>
                <w:szCs w:val="20"/>
              </w:rPr>
              <w:t>N/A</w:t>
            </w:r>
          </w:p>
        </w:tc>
        <w:tc>
          <w:tcPr>
            <w:tcW w:w="1134" w:type="dxa"/>
          </w:tcPr>
          <w:p w14:paraId="7F18AE1E" w14:textId="30BF5CE7" w:rsidR="00492B2D" w:rsidRPr="00492B2D" w:rsidRDefault="00492B2D" w:rsidP="00492B2D">
            <w:pPr>
              <w:rPr>
                <w:sz w:val="20"/>
                <w:szCs w:val="20"/>
              </w:rPr>
            </w:pPr>
            <w:r w:rsidRPr="00492B2D">
              <w:rPr>
                <w:sz w:val="20"/>
                <w:szCs w:val="20"/>
              </w:rPr>
              <w:t>vertebral fractures at 36 months</w:t>
            </w:r>
          </w:p>
        </w:tc>
      </w:tr>
      <w:tr w:rsidR="00492B2D" w:rsidRPr="00492B2D" w14:paraId="5D263198" w14:textId="70DC9E2C" w:rsidTr="00492B2D">
        <w:tc>
          <w:tcPr>
            <w:tcW w:w="1276" w:type="dxa"/>
          </w:tcPr>
          <w:p w14:paraId="48A97D0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Devogelaer</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45 Devogelaer,J.P. 1996}}</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7)</w:t>
            </w:r>
            <w:r w:rsidRPr="008F3453">
              <w:rPr>
                <w:rFonts w:ascii="Times New Roman" w:hAnsi="Times New Roman" w:cs="Times New Roman"/>
                <w:sz w:val="20"/>
                <w:szCs w:val="20"/>
              </w:rPr>
              <w:fldChar w:fldCharType="end"/>
            </w:r>
          </w:p>
          <w:p w14:paraId="292F581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6)</w:t>
            </w:r>
          </w:p>
          <w:p w14:paraId="1853CB5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1AD9A88" w14:textId="77777777" w:rsidR="00492B2D" w:rsidRPr="008F3453" w:rsidRDefault="00492B2D" w:rsidP="00492B2D">
            <w:pPr>
              <w:rPr>
                <w:rFonts w:ascii="Times New Roman" w:hAnsi="Times New Roman" w:cs="Times New Roman"/>
                <w:sz w:val="20"/>
                <w:szCs w:val="20"/>
              </w:rPr>
            </w:pPr>
          </w:p>
        </w:tc>
        <w:tc>
          <w:tcPr>
            <w:tcW w:w="993" w:type="dxa"/>
          </w:tcPr>
          <w:p w14:paraId="5C0E34E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280FCE5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516</w:t>
            </w:r>
          </w:p>
          <w:p w14:paraId="016CC73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5-80 years</w:t>
            </w:r>
          </w:p>
          <w:p w14:paraId="45224A8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4F9167C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t least 2.5 SD below the mean for young premenopausal women</w:t>
            </w:r>
          </w:p>
          <w:p w14:paraId="1846D04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 more than 1 lumbar fracture, no femoral neck fracture</w:t>
            </w:r>
          </w:p>
          <w:p w14:paraId="6FAFFF5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4DE4840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52A8DF8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 5mg po daily vs 10mg po daily vs 20mg po daily (5mg po daily at 2 years) vs placebo</w:t>
            </w:r>
          </w:p>
        </w:tc>
        <w:tc>
          <w:tcPr>
            <w:tcW w:w="1843" w:type="dxa"/>
          </w:tcPr>
          <w:p w14:paraId="3393E44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4BA883E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e</w:t>
            </w:r>
          </w:p>
          <w:p w14:paraId="1AD828A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719C674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183416F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161F6D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64792A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79688E1C" w14:textId="385BD093"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75490B7F" w14:textId="355D7C42" w:rsidR="00492B2D" w:rsidRPr="00492B2D" w:rsidRDefault="00492B2D" w:rsidP="00492B2D">
            <w:pPr>
              <w:rPr>
                <w:sz w:val="20"/>
                <w:szCs w:val="20"/>
              </w:rPr>
            </w:pPr>
            <w:r w:rsidRPr="00492B2D">
              <w:rPr>
                <w:sz w:val="20"/>
                <w:szCs w:val="20"/>
              </w:rPr>
              <w:t>LS, FN, TR, F, TB at baseline, 3, 6, 12, 18, 24, 36 months</w:t>
            </w:r>
          </w:p>
        </w:tc>
        <w:tc>
          <w:tcPr>
            <w:tcW w:w="992" w:type="dxa"/>
          </w:tcPr>
          <w:p w14:paraId="39A13D85" w14:textId="5E74B62F" w:rsidR="00492B2D" w:rsidRPr="00492B2D" w:rsidRDefault="00492B2D" w:rsidP="00492B2D">
            <w:pPr>
              <w:rPr>
                <w:sz w:val="20"/>
                <w:szCs w:val="20"/>
              </w:rPr>
            </w:pPr>
            <w:r w:rsidRPr="00492B2D">
              <w:rPr>
                <w:sz w:val="20"/>
                <w:szCs w:val="20"/>
              </w:rPr>
              <w:t xml:space="preserve">Stature and BTM at 1, 3, 6, 12, 18, 24, 30, 36 months </w:t>
            </w:r>
          </w:p>
        </w:tc>
        <w:tc>
          <w:tcPr>
            <w:tcW w:w="1134" w:type="dxa"/>
          </w:tcPr>
          <w:p w14:paraId="5AACDFC4" w14:textId="3E7E0A7B" w:rsidR="00492B2D" w:rsidRPr="00492B2D" w:rsidRDefault="00492B2D" w:rsidP="00492B2D">
            <w:pPr>
              <w:rPr>
                <w:sz w:val="20"/>
                <w:szCs w:val="20"/>
              </w:rPr>
            </w:pPr>
            <w:r w:rsidRPr="00492B2D">
              <w:rPr>
                <w:sz w:val="20"/>
                <w:szCs w:val="20"/>
              </w:rPr>
              <w:t>LS BMD at 36 months</w:t>
            </w:r>
          </w:p>
        </w:tc>
      </w:tr>
      <w:tr w:rsidR="00492B2D" w:rsidRPr="00492B2D" w14:paraId="69BCC363" w14:textId="35113DB1" w:rsidTr="00492B2D">
        <w:tc>
          <w:tcPr>
            <w:tcW w:w="1276" w:type="dxa"/>
          </w:tcPr>
          <w:p w14:paraId="1D49884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Bone</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46 Bone,H.G. 1997}}</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8)</w:t>
            </w:r>
            <w:r w:rsidRPr="008F3453">
              <w:rPr>
                <w:rFonts w:ascii="Times New Roman" w:hAnsi="Times New Roman" w:cs="Times New Roman"/>
                <w:sz w:val="20"/>
                <w:szCs w:val="20"/>
              </w:rPr>
              <w:fldChar w:fldCharType="end"/>
            </w:r>
          </w:p>
          <w:p w14:paraId="28FE19D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7)</w:t>
            </w:r>
          </w:p>
          <w:p w14:paraId="3732CF6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34AC0DD" w14:textId="77777777" w:rsidR="00492B2D" w:rsidRPr="008F3453" w:rsidRDefault="00492B2D" w:rsidP="00492B2D">
            <w:pPr>
              <w:rPr>
                <w:rFonts w:ascii="Times New Roman" w:hAnsi="Times New Roman" w:cs="Times New Roman"/>
                <w:sz w:val="20"/>
                <w:szCs w:val="20"/>
              </w:rPr>
            </w:pPr>
          </w:p>
        </w:tc>
        <w:tc>
          <w:tcPr>
            <w:tcW w:w="993" w:type="dxa"/>
          </w:tcPr>
          <w:p w14:paraId="55D5A51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002B562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359</w:t>
            </w:r>
          </w:p>
          <w:p w14:paraId="1994ADC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60-85 years</w:t>
            </w:r>
          </w:p>
          <w:p w14:paraId="77DB40B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314EDF7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umbar spine 2.0 SD below mean peak levels</w:t>
            </w:r>
          </w:p>
          <w:p w14:paraId="39DFB79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excluded if more than 1 lumbar fracture</w:t>
            </w:r>
          </w:p>
          <w:p w14:paraId="5693E4A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2B742EB" w14:textId="77777777" w:rsidR="00492B2D" w:rsidRPr="008F3453" w:rsidRDefault="00492B2D" w:rsidP="00492B2D">
            <w:pPr>
              <w:rPr>
                <w:rFonts w:ascii="Times New Roman" w:hAnsi="Times New Roman" w:cs="Times New Roman"/>
                <w:sz w:val="20"/>
                <w:szCs w:val="20"/>
              </w:rPr>
            </w:pPr>
          </w:p>
        </w:tc>
        <w:tc>
          <w:tcPr>
            <w:tcW w:w="1366" w:type="dxa"/>
          </w:tcPr>
          <w:p w14:paraId="4B8EF4F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46582EB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 1.0mg po daly vs 2.5mg po daily vs 5.0mg po daily vs placebo</w:t>
            </w:r>
          </w:p>
        </w:tc>
        <w:tc>
          <w:tcPr>
            <w:tcW w:w="1843" w:type="dxa"/>
          </w:tcPr>
          <w:p w14:paraId="400475C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06260FB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e</w:t>
            </w:r>
          </w:p>
          <w:p w14:paraId="7D364F9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27998D0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48C458E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F9460F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A5836D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0464EF9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 L spine x-rays at baseline, 12, 24 months</w:t>
            </w:r>
          </w:p>
          <w:p w14:paraId="70D11DEE" w14:textId="2F495F8F"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vertebral fractures by clinical, x-rays</w:t>
            </w:r>
          </w:p>
        </w:tc>
        <w:tc>
          <w:tcPr>
            <w:tcW w:w="1134" w:type="dxa"/>
          </w:tcPr>
          <w:p w14:paraId="6D37BF70" w14:textId="2CE3BEA7" w:rsidR="00492B2D" w:rsidRPr="00492B2D" w:rsidRDefault="00492B2D" w:rsidP="00492B2D">
            <w:pPr>
              <w:rPr>
                <w:sz w:val="20"/>
                <w:szCs w:val="20"/>
              </w:rPr>
            </w:pPr>
            <w:r w:rsidRPr="00492B2D">
              <w:rPr>
                <w:sz w:val="20"/>
                <w:szCs w:val="20"/>
              </w:rPr>
              <w:t>LS, FN, GT, WT at baseline, 3, 6, 9, 12, 24 months</w:t>
            </w:r>
          </w:p>
        </w:tc>
        <w:tc>
          <w:tcPr>
            <w:tcW w:w="992" w:type="dxa"/>
          </w:tcPr>
          <w:p w14:paraId="1D989C60" w14:textId="3815CE02" w:rsidR="00492B2D" w:rsidRPr="00492B2D" w:rsidRDefault="00492B2D" w:rsidP="00492B2D">
            <w:pPr>
              <w:rPr>
                <w:sz w:val="20"/>
                <w:szCs w:val="20"/>
              </w:rPr>
            </w:pPr>
            <w:r w:rsidRPr="00492B2D">
              <w:rPr>
                <w:sz w:val="20"/>
                <w:szCs w:val="20"/>
              </w:rPr>
              <w:t>BTM q3-6 months, bone biopsy at 1 or 2 years</w:t>
            </w:r>
          </w:p>
        </w:tc>
        <w:tc>
          <w:tcPr>
            <w:tcW w:w="1134" w:type="dxa"/>
          </w:tcPr>
          <w:p w14:paraId="717880D2" w14:textId="378CE530" w:rsidR="00492B2D" w:rsidRPr="00492B2D" w:rsidRDefault="00492B2D" w:rsidP="00492B2D">
            <w:pPr>
              <w:rPr>
                <w:sz w:val="20"/>
                <w:szCs w:val="20"/>
              </w:rPr>
            </w:pPr>
            <w:r w:rsidRPr="00492B2D">
              <w:rPr>
                <w:sz w:val="20"/>
                <w:szCs w:val="20"/>
              </w:rPr>
              <w:t>BMD</w:t>
            </w:r>
          </w:p>
        </w:tc>
      </w:tr>
      <w:tr w:rsidR="00492B2D" w:rsidRPr="00492B2D" w14:paraId="018B3A19" w14:textId="36F2EA1B" w:rsidTr="00492B2D">
        <w:tc>
          <w:tcPr>
            <w:tcW w:w="1276" w:type="dxa"/>
          </w:tcPr>
          <w:p w14:paraId="09A095C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arris</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47 Harris,S.T. 1999}}</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9)</w:t>
            </w:r>
            <w:r w:rsidRPr="008F3453">
              <w:rPr>
                <w:rFonts w:ascii="Times New Roman" w:hAnsi="Times New Roman" w:cs="Times New Roman"/>
                <w:sz w:val="20"/>
                <w:szCs w:val="20"/>
              </w:rPr>
              <w:fldChar w:fldCharType="end"/>
            </w:r>
          </w:p>
          <w:p w14:paraId="709F44A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9)</w:t>
            </w:r>
          </w:p>
          <w:p w14:paraId="291934C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3-1998</w:t>
            </w:r>
          </w:p>
          <w:p w14:paraId="4709764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VERT</w:t>
            </w:r>
          </w:p>
          <w:p w14:paraId="510A608C" w14:textId="77777777" w:rsidR="00492B2D" w:rsidRPr="008F3453" w:rsidRDefault="00492B2D" w:rsidP="00492B2D">
            <w:pPr>
              <w:rPr>
                <w:rFonts w:ascii="Times New Roman" w:hAnsi="Times New Roman" w:cs="Times New Roman"/>
                <w:sz w:val="20"/>
                <w:szCs w:val="20"/>
              </w:rPr>
            </w:pPr>
          </w:p>
        </w:tc>
        <w:tc>
          <w:tcPr>
            <w:tcW w:w="993" w:type="dxa"/>
          </w:tcPr>
          <w:p w14:paraId="1626B8E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amp;G, Hoechst Marion Roussel</w:t>
            </w:r>
          </w:p>
        </w:tc>
        <w:tc>
          <w:tcPr>
            <w:tcW w:w="2177" w:type="dxa"/>
          </w:tcPr>
          <w:p w14:paraId="6690017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2458</w:t>
            </w:r>
          </w:p>
          <w:p w14:paraId="3D94BE4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lt;</w:t>
            </w:r>
            <w:r w:rsidRPr="008F3453">
              <w:rPr>
                <w:rFonts w:ascii="Times New Roman" w:hAnsi="Times New Roman" w:cs="Times New Roman"/>
                <w:sz w:val="20"/>
                <w:szCs w:val="20"/>
              </w:rPr>
              <w:t>85 years</w:t>
            </w:r>
          </w:p>
          <w:p w14:paraId="0E55267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73B0F67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or more vertebral fractures or 1 vertebral fracture and low L-spine BMD with T-score -2 SD or less</w:t>
            </w:r>
          </w:p>
          <w:p w14:paraId="66ED557A" w14:textId="77777777" w:rsidR="00492B2D" w:rsidRPr="008F3453" w:rsidRDefault="00492B2D" w:rsidP="00492B2D">
            <w:pPr>
              <w:rPr>
                <w:rFonts w:ascii="Times New Roman" w:hAnsi="Times New Roman" w:cs="Times New Roman"/>
                <w:sz w:val="20"/>
                <w:szCs w:val="20"/>
              </w:rPr>
            </w:pPr>
          </w:p>
        </w:tc>
        <w:tc>
          <w:tcPr>
            <w:tcW w:w="1366" w:type="dxa"/>
          </w:tcPr>
          <w:p w14:paraId="39F5268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0CD3D08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IS 2.5mg po daily but discontinued vs RIS 5mg po daily vs placebo</w:t>
            </w:r>
          </w:p>
        </w:tc>
        <w:tc>
          <w:tcPr>
            <w:tcW w:w="1843" w:type="dxa"/>
          </w:tcPr>
          <w:p w14:paraId="34F3897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w:t>
            </w:r>
          </w:p>
          <w:p w14:paraId="7DED331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t;500</w:t>
            </w:r>
          </w:p>
          <w:p w14:paraId="0FCE785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7EEB59E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25E3D00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FB0548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AA719B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7.7%</w:t>
            </w:r>
          </w:p>
          <w:p w14:paraId="1792E33E" w14:textId="77777777" w:rsidR="00492B2D" w:rsidRPr="008F3453" w:rsidRDefault="00492B2D" w:rsidP="00492B2D">
            <w:pPr>
              <w:rPr>
                <w:rFonts w:ascii="Times New Roman" w:hAnsi="Times New Roman" w:cs="Times New Roman"/>
                <w:sz w:val="20"/>
                <w:szCs w:val="20"/>
              </w:rPr>
            </w:pPr>
          </w:p>
        </w:tc>
        <w:tc>
          <w:tcPr>
            <w:tcW w:w="1134" w:type="dxa"/>
          </w:tcPr>
          <w:p w14:paraId="334140B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 L spine x-rays at baseline, 12, 24, 36 months</w:t>
            </w:r>
          </w:p>
          <w:p w14:paraId="4E6C754B" w14:textId="695BD9D5"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vertebral fractures</w:t>
            </w:r>
          </w:p>
        </w:tc>
        <w:tc>
          <w:tcPr>
            <w:tcW w:w="1134" w:type="dxa"/>
          </w:tcPr>
          <w:p w14:paraId="4A86FADA" w14:textId="03C0B32C" w:rsidR="00492B2D" w:rsidRPr="00492B2D" w:rsidRDefault="00492B2D" w:rsidP="00492B2D">
            <w:pPr>
              <w:rPr>
                <w:sz w:val="20"/>
                <w:szCs w:val="20"/>
              </w:rPr>
            </w:pPr>
            <w:r w:rsidRPr="00492B2D">
              <w:rPr>
                <w:sz w:val="20"/>
                <w:szCs w:val="20"/>
              </w:rPr>
              <w:t>LS, FN at baseline, 6, 12, 18, 24, 30, 36 months</w:t>
            </w:r>
          </w:p>
        </w:tc>
        <w:tc>
          <w:tcPr>
            <w:tcW w:w="992" w:type="dxa"/>
          </w:tcPr>
          <w:p w14:paraId="44819063" w14:textId="12A65CF4" w:rsidR="00492B2D" w:rsidRPr="00492B2D" w:rsidRDefault="00492B2D" w:rsidP="00492B2D">
            <w:pPr>
              <w:rPr>
                <w:sz w:val="20"/>
                <w:szCs w:val="20"/>
              </w:rPr>
            </w:pPr>
            <w:r w:rsidRPr="00492B2D">
              <w:rPr>
                <w:sz w:val="20"/>
                <w:szCs w:val="20"/>
              </w:rPr>
              <w:t>N/A</w:t>
            </w:r>
          </w:p>
        </w:tc>
        <w:tc>
          <w:tcPr>
            <w:tcW w:w="1134" w:type="dxa"/>
          </w:tcPr>
          <w:p w14:paraId="200BE45A" w14:textId="1348B870" w:rsidR="00492B2D" w:rsidRPr="00492B2D" w:rsidRDefault="00492B2D" w:rsidP="00492B2D">
            <w:pPr>
              <w:rPr>
                <w:sz w:val="20"/>
                <w:szCs w:val="20"/>
              </w:rPr>
            </w:pPr>
            <w:r w:rsidRPr="00492B2D">
              <w:rPr>
                <w:sz w:val="20"/>
                <w:szCs w:val="20"/>
              </w:rPr>
              <w:t>New, worsening vertebral fractures</w:t>
            </w:r>
          </w:p>
        </w:tc>
      </w:tr>
      <w:tr w:rsidR="00492B2D" w:rsidRPr="00492B2D" w14:paraId="4D67413E" w14:textId="034422AC" w:rsidTr="00492B2D">
        <w:tc>
          <w:tcPr>
            <w:tcW w:w="1276" w:type="dxa"/>
          </w:tcPr>
          <w:p w14:paraId="55407BB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ls</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48 Pols,H.A. 1999}}</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0)</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w:t>
            </w:r>
          </w:p>
          <w:p w14:paraId="25D702E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9</w:t>
            </w:r>
          </w:p>
          <w:p w14:paraId="4496708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A675EA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OSIT</w:t>
            </w:r>
          </w:p>
          <w:p w14:paraId="4AA8142C" w14:textId="77777777" w:rsidR="00492B2D" w:rsidRPr="008F3453" w:rsidRDefault="00492B2D" w:rsidP="00492B2D">
            <w:pPr>
              <w:rPr>
                <w:rFonts w:ascii="Times New Roman" w:hAnsi="Times New Roman" w:cs="Times New Roman"/>
                <w:sz w:val="20"/>
                <w:szCs w:val="20"/>
              </w:rPr>
            </w:pPr>
          </w:p>
        </w:tc>
        <w:tc>
          <w:tcPr>
            <w:tcW w:w="993" w:type="dxa"/>
          </w:tcPr>
          <w:p w14:paraId="2D1AC97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77AF4F7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1908</w:t>
            </w:r>
          </w:p>
          <w:p w14:paraId="1B8775E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lt;</w:t>
            </w:r>
            <w:r w:rsidRPr="008F3453">
              <w:rPr>
                <w:rFonts w:ascii="Times New Roman" w:hAnsi="Times New Roman" w:cs="Times New Roman"/>
                <w:sz w:val="20"/>
                <w:szCs w:val="20"/>
              </w:rPr>
              <w:t>85 years</w:t>
            </w:r>
          </w:p>
          <w:p w14:paraId="36C2B5E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66C9EF8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umbar spine  at least 2 SD below the mean for mature, premenopausal females</w:t>
            </w:r>
          </w:p>
          <w:p w14:paraId="6BF620B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C52328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586905E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Cr&gt;150micromol/L</w:t>
            </w:r>
          </w:p>
        </w:tc>
        <w:tc>
          <w:tcPr>
            <w:tcW w:w="1843" w:type="dxa"/>
          </w:tcPr>
          <w:p w14:paraId="5015980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 10mg po daily versus placebo</w:t>
            </w:r>
          </w:p>
        </w:tc>
        <w:tc>
          <w:tcPr>
            <w:tcW w:w="1843" w:type="dxa"/>
          </w:tcPr>
          <w:p w14:paraId="6777696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6B13EBE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lt;1000 but not provided </w:t>
            </w:r>
          </w:p>
        </w:tc>
        <w:tc>
          <w:tcPr>
            <w:tcW w:w="1559" w:type="dxa"/>
          </w:tcPr>
          <w:p w14:paraId="764E32C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30FE836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F0436E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FBA002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9.0%</w:t>
            </w:r>
          </w:p>
        </w:tc>
        <w:tc>
          <w:tcPr>
            <w:tcW w:w="1134" w:type="dxa"/>
          </w:tcPr>
          <w:p w14:paraId="7A414D71" w14:textId="67D8523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linical fractures through adverse event reporting</w:t>
            </w:r>
          </w:p>
        </w:tc>
        <w:tc>
          <w:tcPr>
            <w:tcW w:w="1134" w:type="dxa"/>
          </w:tcPr>
          <w:p w14:paraId="6F79C811" w14:textId="70D6E44A" w:rsidR="00492B2D" w:rsidRPr="00492B2D" w:rsidRDefault="00492B2D" w:rsidP="00492B2D">
            <w:pPr>
              <w:rPr>
                <w:sz w:val="20"/>
                <w:szCs w:val="20"/>
              </w:rPr>
            </w:pPr>
            <w:r w:rsidRPr="00492B2D">
              <w:rPr>
                <w:sz w:val="20"/>
                <w:szCs w:val="20"/>
              </w:rPr>
              <w:t>LS, FN, TR, TH at baseline, 3, 6, 12 months</w:t>
            </w:r>
          </w:p>
        </w:tc>
        <w:tc>
          <w:tcPr>
            <w:tcW w:w="992" w:type="dxa"/>
          </w:tcPr>
          <w:p w14:paraId="6F3901C9" w14:textId="7F00E2B1" w:rsidR="00492B2D" w:rsidRPr="00492B2D" w:rsidRDefault="00492B2D" w:rsidP="00492B2D">
            <w:pPr>
              <w:rPr>
                <w:sz w:val="20"/>
                <w:szCs w:val="20"/>
              </w:rPr>
            </w:pPr>
            <w:r w:rsidRPr="00492B2D">
              <w:rPr>
                <w:sz w:val="20"/>
                <w:szCs w:val="20"/>
              </w:rPr>
              <w:t>BTM at each clinic visit</w:t>
            </w:r>
          </w:p>
        </w:tc>
        <w:tc>
          <w:tcPr>
            <w:tcW w:w="1134" w:type="dxa"/>
          </w:tcPr>
          <w:p w14:paraId="67F2C905" w14:textId="60058B39" w:rsidR="00492B2D" w:rsidRPr="00492B2D" w:rsidRDefault="00492B2D" w:rsidP="00492B2D">
            <w:pPr>
              <w:rPr>
                <w:sz w:val="20"/>
                <w:szCs w:val="20"/>
              </w:rPr>
            </w:pPr>
            <w:r w:rsidRPr="00492B2D">
              <w:rPr>
                <w:sz w:val="20"/>
                <w:szCs w:val="20"/>
              </w:rPr>
              <w:t>LS BMD</w:t>
            </w:r>
          </w:p>
        </w:tc>
      </w:tr>
      <w:tr w:rsidR="00492B2D" w:rsidRPr="00492B2D" w14:paraId="3FAE9AC2" w14:textId="6816A8EC" w:rsidTr="00492B2D">
        <w:tc>
          <w:tcPr>
            <w:tcW w:w="1276" w:type="dxa"/>
          </w:tcPr>
          <w:p w14:paraId="0D3ECBE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u</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49 Lau,E.M. 2000}}</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1)</w:t>
            </w:r>
            <w:r w:rsidRPr="008F3453">
              <w:rPr>
                <w:rFonts w:ascii="Times New Roman" w:hAnsi="Times New Roman" w:cs="Times New Roman"/>
                <w:sz w:val="20"/>
                <w:szCs w:val="20"/>
              </w:rPr>
              <w:fldChar w:fldCharType="end"/>
            </w:r>
          </w:p>
          <w:p w14:paraId="3D222C3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0)</w:t>
            </w:r>
          </w:p>
          <w:p w14:paraId="63075A7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C26D702" w14:textId="77777777" w:rsidR="00492B2D" w:rsidRPr="008F3453" w:rsidRDefault="00492B2D" w:rsidP="00492B2D">
            <w:pPr>
              <w:rPr>
                <w:rFonts w:ascii="Times New Roman" w:hAnsi="Times New Roman" w:cs="Times New Roman"/>
                <w:sz w:val="20"/>
                <w:szCs w:val="20"/>
              </w:rPr>
            </w:pPr>
          </w:p>
        </w:tc>
        <w:tc>
          <w:tcPr>
            <w:tcW w:w="993" w:type="dxa"/>
          </w:tcPr>
          <w:p w14:paraId="691335A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2177" w:type="dxa"/>
          </w:tcPr>
          <w:p w14:paraId="20FE1DE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100</w:t>
            </w:r>
          </w:p>
          <w:p w14:paraId="4FCE501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60-79 years</w:t>
            </w:r>
          </w:p>
          <w:p w14:paraId="38E3FB3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1D28696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lumbar spine T-score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2.5</w:t>
            </w:r>
          </w:p>
          <w:p w14:paraId="3260961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 history of hip fracture</w:t>
            </w:r>
          </w:p>
          <w:p w14:paraId="3E6BE6D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C83E687" w14:textId="77777777" w:rsidR="00492B2D" w:rsidRPr="008F3453" w:rsidRDefault="00492B2D" w:rsidP="00492B2D">
            <w:pPr>
              <w:rPr>
                <w:rFonts w:ascii="Times New Roman" w:hAnsi="Times New Roman" w:cs="Times New Roman"/>
                <w:sz w:val="20"/>
                <w:szCs w:val="20"/>
              </w:rPr>
            </w:pPr>
          </w:p>
        </w:tc>
        <w:tc>
          <w:tcPr>
            <w:tcW w:w="1366" w:type="dxa"/>
          </w:tcPr>
          <w:p w14:paraId="7B2F9EC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bnormal renal function</w:t>
            </w:r>
          </w:p>
        </w:tc>
        <w:tc>
          <w:tcPr>
            <w:tcW w:w="1843" w:type="dxa"/>
          </w:tcPr>
          <w:p w14:paraId="6CEA70E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 10mg po daily vs placebo</w:t>
            </w:r>
          </w:p>
        </w:tc>
        <w:tc>
          <w:tcPr>
            <w:tcW w:w="1843" w:type="dxa"/>
          </w:tcPr>
          <w:p w14:paraId="78F98A6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183F9EC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e</w:t>
            </w:r>
          </w:p>
          <w:p w14:paraId="5BBC3BB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5F4CF25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25F9D94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D118BA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527601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78%</w:t>
            </w:r>
          </w:p>
        </w:tc>
        <w:tc>
          <w:tcPr>
            <w:tcW w:w="1134" w:type="dxa"/>
          </w:tcPr>
          <w:p w14:paraId="0A24D318" w14:textId="4FBAEB5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610F559D" w14:textId="50E33615" w:rsidR="00492B2D" w:rsidRPr="00492B2D" w:rsidRDefault="00492B2D" w:rsidP="00492B2D">
            <w:pPr>
              <w:rPr>
                <w:sz w:val="20"/>
                <w:szCs w:val="20"/>
              </w:rPr>
            </w:pPr>
            <w:r w:rsidRPr="00492B2D">
              <w:rPr>
                <w:sz w:val="20"/>
                <w:szCs w:val="20"/>
              </w:rPr>
              <w:t>LS, FN, TR at baseline, 6, 12 months</w:t>
            </w:r>
          </w:p>
        </w:tc>
        <w:tc>
          <w:tcPr>
            <w:tcW w:w="992" w:type="dxa"/>
          </w:tcPr>
          <w:p w14:paraId="0959C290" w14:textId="379E966D" w:rsidR="00492B2D" w:rsidRPr="00492B2D" w:rsidRDefault="00492B2D" w:rsidP="00492B2D">
            <w:pPr>
              <w:rPr>
                <w:sz w:val="20"/>
                <w:szCs w:val="20"/>
              </w:rPr>
            </w:pPr>
            <w:r w:rsidRPr="00492B2D">
              <w:rPr>
                <w:sz w:val="20"/>
                <w:szCs w:val="20"/>
              </w:rPr>
              <w:t>N/A</w:t>
            </w:r>
          </w:p>
        </w:tc>
        <w:tc>
          <w:tcPr>
            <w:tcW w:w="1134" w:type="dxa"/>
          </w:tcPr>
          <w:p w14:paraId="485B49FD" w14:textId="59FDA26C" w:rsidR="00492B2D" w:rsidRPr="00492B2D" w:rsidRDefault="00492B2D" w:rsidP="00492B2D">
            <w:pPr>
              <w:rPr>
                <w:sz w:val="20"/>
                <w:szCs w:val="20"/>
              </w:rPr>
            </w:pPr>
            <w:r w:rsidRPr="00492B2D">
              <w:rPr>
                <w:sz w:val="20"/>
                <w:szCs w:val="20"/>
              </w:rPr>
              <w:t>N/A</w:t>
            </w:r>
          </w:p>
        </w:tc>
      </w:tr>
      <w:tr w:rsidR="00492B2D" w:rsidRPr="00492B2D" w14:paraId="61B42DFB" w14:textId="71324A18" w:rsidTr="00492B2D">
        <w:tc>
          <w:tcPr>
            <w:tcW w:w="1276" w:type="dxa"/>
          </w:tcPr>
          <w:p w14:paraId="2873E07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Orwoll</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50 Orwoll,E. 2000}}</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2)</w:t>
            </w:r>
            <w:r w:rsidRPr="008F3453">
              <w:rPr>
                <w:rFonts w:ascii="Times New Roman" w:hAnsi="Times New Roman" w:cs="Times New Roman"/>
                <w:sz w:val="20"/>
                <w:szCs w:val="20"/>
              </w:rPr>
              <w:fldChar w:fldCharType="end"/>
            </w:r>
          </w:p>
          <w:p w14:paraId="0077F75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0)</w:t>
            </w:r>
          </w:p>
          <w:p w14:paraId="1558E64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E87F111" w14:textId="77777777" w:rsidR="00492B2D" w:rsidRPr="008F3453" w:rsidRDefault="00492B2D" w:rsidP="00492B2D">
            <w:pPr>
              <w:rPr>
                <w:rFonts w:ascii="Times New Roman" w:hAnsi="Times New Roman" w:cs="Times New Roman"/>
                <w:sz w:val="20"/>
                <w:szCs w:val="20"/>
              </w:rPr>
            </w:pPr>
          </w:p>
        </w:tc>
        <w:tc>
          <w:tcPr>
            <w:tcW w:w="993" w:type="dxa"/>
          </w:tcPr>
          <w:p w14:paraId="1037D70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4941126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242</w:t>
            </w:r>
          </w:p>
          <w:p w14:paraId="606CD0D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 but 31-87 years</w:t>
            </w:r>
          </w:p>
          <w:p w14:paraId="499516E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ale</w:t>
            </w:r>
          </w:p>
          <w:p w14:paraId="779CA8B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emoral neck T-score</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2D and lumbar spine T-score</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 xml:space="preserve">-1SD or BMD at femoral neck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SD and at least 1 vertebral deformity or history of osteoporotic fracture</w:t>
            </w:r>
          </w:p>
          <w:p w14:paraId="50010D35" w14:textId="77777777" w:rsidR="00492B2D" w:rsidRPr="008F3453" w:rsidRDefault="00492B2D" w:rsidP="00492B2D">
            <w:pPr>
              <w:rPr>
                <w:rFonts w:ascii="Times New Roman" w:hAnsi="Times New Roman" w:cs="Times New Roman"/>
                <w:sz w:val="20"/>
                <w:szCs w:val="20"/>
              </w:rPr>
            </w:pPr>
          </w:p>
        </w:tc>
        <w:tc>
          <w:tcPr>
            <w:tcW w:w="1366" w:type="dxa"/>
          </w:tcPr>
          <w:p w14:paraId="536481F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Cr&gt;144μmol/L</w:t>
            </w:r>
          </w:p>
        </w:tc>
        <w:tc>
          <w:tcPr>
            <w:tcW w:w="1843" w:type="dxa"/>
          </w:tcPr>
          <w:p w14:paraId="51DBE20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 10mg po daily versus placebo</w:t>
            </w:r>
          </w:p>
        </w:tc>
        <w:tc>
          <w:tcPr>
            <w:tcW w:w="1843" w:type="dxa"/>
          </w:tcPr>
          <w:p w14:paraId="7B7A66C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21C5CA6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450</w:t>
            </w:r>
          </w:p>
          <w:p w14:paraId="3BF23FF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578C8DD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462A6A4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43B818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9E4F52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5%</w:t>
            </w:r>
          </w:p>
          <w:p w14:paraId="3F9EB715" w14:textId="77777777" w:rsidR="00492B2D" w:rsidRPr="008F3453" w:rsidRDefault="00492B2D" w:rsidP="00492B2D">
            <w:pPr>
              <w:rPr>
                <w:rFonts w:ascii="Times New Roman" w:hAnsi="Times New Roman" w:cs="Times New Roman"/>
                <w:sz w:val="20"/>
                <w:szCs w:val="20"/>
              </w:rPr>
            </w:pPr>
          </w:p>
        </w:tc>
        <w:tc>
          <w:tcPr>
            <w:tcW w:w="1134" w:type="dxa"/>
          </w:tcPr>
          <w:p w14:paraId="724CE65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A and lateral x-rays of T, L spine at baseline, 24 months</w:t>
            </w:r>
          </w:p>
          <w:p w14:paraId="6F743146" w14:textId="0B2E9BE3"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vertebral fractures</w:t>
            </w:r>
          </w:p>
        </w:tc>
        <w:tc>
          <w:tcPr>
            <w:tcW w:w="1134" w:type="dxa"/>
          </w:tcPr>
          <w:p w14:paraId="51E583B9" w14:textId="161F1122" w:rsidR="00492B2D" w:rsidRPr="00492B2D" w:rsidRDefault="00492B2D" w:rsidP="00492B2D">
            <w:pPr>
              <w:rPr>
                <w:sz w:val="20"/>
                <w:szCs w:val="20"/>
              </w:rPr>
            </w:pPr>
            <w:r w:rsidRPr="00492B2D">
              <w:rPr>
                <w:sz w:val="20"/>
                <w:szCs w:val="20"/>
              </w:rPr>
              <w:t>LS, TH, TB at baseline, 6, 12, 18, 24 months</w:t>
            </w:r>
          </w:p>
        </w:tc>
        <w:tc>
          <w:tcPr>
            <w:tcW w:w="992" w:type="dxa"/>
          </w:tcPr>
          <w:p w14:paraId="67C229B5" w14:textId="40E10BA2" w:rsidR="00492B2D" w:rsidRPr="00492B2D" w:rsidRDefault="00492B2D" w:rsidP="00492B2D">
            <w:pPr>
              <w:rPr>
                <w:sz w:val="20"/>
                <w:szCs w:val="20"/>
              </w:rPr>
            </w:pPr>
            <w:r w:rsidRPr="00492B2D">
              <w:rPr>
                <w:sz w:val="20"/>
                <w:szCs w:val="20"/>
              </w:rPr>
              <w:t>Height at baseline, 3, 6, 12, 18, 24 months</w:t>
            </w:r>
          </w:p>
        </w:tc>
        <w:tc>
          <w:tcPr>
            <w:tcW w:w="1134" w:type="dxa"/>
          </w:tcPr>
          <w:p w14:paraId="31517D18" w14:textId="14882E3B" w:rsidR="00492B2D" w:rsidRPr="00492B2D" w:rsidRDefault="00492B2D" w:rsidP="00492B2D">
            <w:pPr>
              <w:rPr>
                <w:sz w:val="20"/>
                <w:szCs w:val="20"/>
              </w:rPr>
            </w:pPr>
            <w:r w:rsidRPr="00492B2D">
              <w:rPr>
                <w:sz w:val="20"/>
                <w:szCs w:val="20"/>
              </w:rPr>
              <w:t>LS BMD</w:t>
            </w:r>
          </w:p>
        </w:tc>
      </w:tr>
      <w:tr w:rsidR="00492B2D" w:rsidRPr="00492B2D" w14:paraId="36A757CC" w14:textId="1E38DDA8" w:rsidTr="00492B2D">
        <w:tc>
          <w:tcPr>
            <w:tcW w:w="1276" w:type="dxa"/>
          </w:tcPr>
          <w:p w14:paraId="5854E59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ogelman</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51 Fogelman,I. 2000}}</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3)</w:t>
            </w:r>
            <w:r w:rsidRPr="008F3453">
              <w:rPr>
                <w:rFonts w:ascii="Times New Roman" w:hAnsi="Times New Roman" w:cs="Times New Roman"/>
                <w:sz w:val="20"/>
                <w:szCs w:val="20"/>
              </w:rPr>
              <w:fldChar w:fldCharType="end"/>
            </w:r>
          </w:p>
          <w:p w14:paraId="4BF9229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0</w:t>
            </w:r>
          </w:p>
          <w:p w14:paraId="2FB1701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993" w:type="dxa"/>
          </w:tcPr>
          <w:p w14:paraId="4526361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P&amp;G, Aventis </w:t>
            </w:r>
          </w:p>
        </w:tc>
        <w:tc>
          <w:tcPr>
            <w:tcW w:w="2177" w:type="dxa"/>
          </w:tcPr>
          <w:p w14:paraId="65F6D7D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543</w:t>
            </w:r>
          </w:p>
          <w:p w14:paraId="49C4379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lt;</w:t>
            </w:r>
            <w:r w:rsidRPr="008F3453">
              <w:rPr>
                <w:rFonts w:ascii="Times New Roman" w:hAnsi="Times New Roman" w:cs="Times New Roman"/>
                <w:sz w:val="20"/>
                <w:szCs w:val="20"/>
              </w:rPr>
              <w:t>80 years</w:t>
            </w:r>
          </w:p>
          <w:p w14:paraId="0796655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2FB9A1C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lumbar spine T-score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2</w:t>
            </w:r>
          </w:p>
          <w:p w14:paraId="7F7F2DF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D13808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0036713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43A2315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IS 2.5mg po daily vs RIS 5mg po daily vs placebo</w:t>
            </w:r>
          </w:p>
        </w:tc>
        <w:tc>
          <w:tcPr>
            <w:tcW w:w="1843" w:type="dxa"/>
          </w:tcPr>
          <w:p w14:paraId="404B685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w:t>
            </w:r>
          </w:p>
          <w:p w14:paraId="27EFA1E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e</w:t>
            </w:r>
          </w:p>
          <w:p w14:paraId="2F223CB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4F80C5C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1A300FB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0D8216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E85FCD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65.4%</w:t>
            </w:r>
          </w:p>
        </w:tc>
        <w:tc>
          <w:tcPr>
            <w:tcW w:w="1134" w:type="dxa"/>
          </w:tcPr>
          <w:p w14:paraId="4502844C" w14:textId="476241E2"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and AP x-rays of T, L spine at baseline, 24 months</w:t>
            </w:r>
          </w:p>
        </w:tc>
        <w:tc>
          <w:tcPr>
            <w:tcW w:w="1134" w:type="dxa"/>
          </w:tcPr>
          <w:p w14:paraId="7D322161" w14:textId="1F865AA3" w:rsidR="00492B2D" w:rsidRPr="00492B2D" w:rsidRDefault="00492B2D" w:rsidP="00492B2D">
            <w:pPr>
              <w:rPr>
                <w:sz w:val="20"/>
                <w:szCs w:val="20"/>
              </w:rPr>
            </w:pPr>
            <w:r w:rsidRPr="00492B2D">
              <w:rPr>
                <w:sz w:val="20"/>
                <w:szCs w:val="20"/>
              </w:rPr>
              <w:t>LS, FN, TR at baseline, 6, 12, 18, 24 months</w:t>
            </w:r>
          </w:p>
        </w:tc>
        <w:tc>
          <w:tcPr>
            <w:tcW w:w="992" w:type="dxa"/>
          </w:tcPr>
          <w:p w14:paraId="509AE4C4" w14:textId="004FE966" w:rsidR="00492B2D" w:rsidRPr="00492B2D" w:rsidRDefault="00492B2D" w:rsidP="00492B2D">
            <w:pPr>
              <w:rPr>
                <w:sz w:val="20"/>
                <w:szCs w:val="20"/>
              </w:rPr>
            </w:pPr>
            <w:r w:rsidRPr="00492B2D">
              <w:rPr>
                <w:sz w:val="20"/>
                <w:szCs w:val="20"/>
              </w:rPr>
              <w:t>BTM but not timeslines</w:t>
            </w:r>
          </w:p>
        </w:tc>
        <w:tc>
          <w:tcPr>
            <w:tcW w:w="1134" w:type="dxa"/>
          </w:tcPr>
          <w:p w14:paraId="069C4B01" w14:textId="14B99ACA" w:rsidR="00492B2D" w:rsidRPr="00492B2D" w:rsidRDefault="00492B2D" w:rsidP="00492B2D">
            <w:pPr>
              <w:rPr>
                <w:sz w:val="20"/>
                <w:szCs w:val="20"/>
              </w:rPr>
            </w:pPr>
            <w:r w:rsidRPr="00492B2D">
              <w:rPr>
                <w:sz w:val="20"/>
                <w:szCs w:val="20"/>
              </w:rPr>
              <w:t>LS BMD at 24 months</w:t>
            </w:r>
          </w:p>
        </w:tc>
      </w:tr>
      <w:tr w:rsidR="00492B2D" w:rsidRPr="00492B2D" w14:paraId="6F1A4674" w14:textId="34F61817" w:rsidTr="00492B2D">
        <w:tc>
          <w:tcPr>
            <w:tcW w:w="1276" w:type="dxa"/>
          </w:tcPr>
          <w:p w14:paraId="4CDFED7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eginster</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52 Reginster,J. 2000}}</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4)</w:t>
            </w:r>
            <w:r w:rsidRPr="008F3453">
              <w:rPr>
                <w:rFonts w:ascii="Times New Roman" w:hAnsi="Times New Roman" w:cs="Times New Roman"/>
                <w:sz w:val="20"/>
                <w:szCs w:val="20"/>
              </w:rPr>
              <w:fldChar w:fldCharType="end"/>
            </w:r>
          </w:p>
          <w:p w14:paraId="45A615E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0)</w:t>
            </w:r>
          </w:p>
          <w:p w14:paraId="0FA3C5D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8E9B16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VERT</w:t>
            </w:r>
          </w:p>
          <w:p w14:paraId="5847B6A0" w14:textId="77777777" w:rsidR="00492B2D" w:rsidRPr="008F3453" w:rsidRDefault="00492B2D" w:rsidP="00492B2D">
            <w:pPr>
              <w:rPr>
                <w:rFonts w:ascii="Times New Roman" w:hAnsi="Times New Roman" w:cs="Times New Roman"/>
                <w:sz w:val="20"/>
                <w:szCs w:val="20"/>
              </w:rPr>
            </w:pPr>
          </w:p>
        </w:tc>
        <w:tc>
          <w:tcPr>
            <w:tcW w:w="993" w:type="dxa"/>
          </w:tcPr>
          <w:p w14:paraId="5235FBC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amp;G, Hoechst Marion Roussel</w:t>
            </w:r>
          </w:p>
        </w:tc>
        <w:tc>
          <w:tcPr>
            <w:tcW w:w="2177" w:type="dxa"/>
          </w:tcPr>
          <w:p w14:paraId="7C08F17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1226</w:t>
            </w:r>
          </w:p>
          <w:p w14:paraId="7E24127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lt;</w:t>
            </w:r>
            <w:r w:rsidRPr="008F3453">
              <w:rPr>
                <w:rFonts w:ascii="Times New Roman" w:hAnsi="Times New Roman" w:cs="Times New Roman"/>
                <w:sz w:val="20"/>
                <w:szCs w:val="20"/>
              </w:rPr>
              <w:t xml:space="preserve">85 years </w:t>
            </w:r>
          </w:p>
          <w:p w14:paraId="48E5F7F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39676FC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037774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t least 2 vertebral fractures</w:t>
            </w:r>
          </w:p>
          <w:p w14:paraId="7AE8177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34DA0CC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2C29C7A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IS 2.5mg po daily (D/C at 2 years) vs RIS 5.0mg po daily vs placebo</w:t>
            </w:r>
          </w:p>
        </w:tc>
        <w:tc>
          <w:tcPr>
            <w:tcW w:w="1843" w:type="dxa"/>
          </w:tcPr>
          <w:p w14:paraId="59DD077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w:t>
            </w:r>
          </w:p>
          <w:p w14:paraId="0F744A1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up to 500</w:t>
            </w:r>
          </w:p>
          <w:p w14:paraId="7B4BBA8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233FF39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6771796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74BDE3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499478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4.4%</w:t>
            </w:r>
          </w:p>
        </w:tc>
        <w:tc>
          <w:tcPr>
            <w:tcW w:w="1134" w:type="dxa"/>
          </w:tcPr>
          <w:p w14:paraId="10990F46" w14:textId="2F73FBB8"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L spine x-rays at baseline and 12, 24, 36 months</w:t>
            </w:r>
          </w:p>
        </w:tc>
        <w:tc>
          <w:tcPr>
            <w:tcW w:w="1134" w:type="dxa"/>
          </w:tcPr>
          <w:p w14:paraId="757B8DD5" w14:textId="0F8C9CDE" w:rsidR="00492B2D" w:rsidRPr="00492B2D" w:rsidRDefault="00492B2D" w:rsidP="00492B2D">
            <w:pPr>
              <w:rPr>
                <w:sz w:val="20"/>
                <w:szCs w:val="20"/>
              </w:rPr>
            </w:pPr>
            <w:r w:rsidRPr="00492B2D">
              <w:rPr>
                <w:sz w:val="20"/>
                <w:szCs w:val="20"/>
              </w:rPr>
              <w:t>BMD at baseline, 6, 12, 18, 24, 30, 36 months</w:t>
            </w:r>
          </w:p>
        </w:tc>
        <w:tc>
          <w:tcPr>
            <w:tcW w:w="992" w:type="dxa"/>
          </w:tcPr>
          <w:p w14:paraId="7F759D86" w14:textId="206AA03B" w:rsidR="00492B2D" w:rsidRPr="00492B2D" w:rsidRDefault="00492B2D" w:rsidP="00492B2D">
            <w:pPr>
              <w:rPr>
                <w:sz w:val="20"/>
                <w:szCs w:val="20"/>
              </w:rPr>
            </w:pPr>
            <w:r w:rsidRPr="00492B2D">
              <w:rPr>
                <w:sz w:val="20"/>
                <w:szCs w:val="20"/>
              </w:rPr>
              <w:t>BTM at baseline, 1, 3, 6, 12, 24, 36 months</w:t>
            </w:r>
          </w:p>
        </w:tc>
        <w:tc>
          <w:tcPr>
            <w:tcW w:w="1134" w:type="dxa"/>
          </w:tcPr>
          <w:p w14:paraId="60070312" w14:textId="3591B806" w:rsidR="00492B2D" w:rsidRPr="00492B2D" w:rsidRDefault="00492B2D" w:rsidP="00492B2D">
            <w:pPr>
              <w:rPr>
                <w:sz w:val="20"/>
                <w:szCs w:val="20"/>
              </w:rPr>
            </w:pPr>
            <w:r w:rsidRPr="00492B2D">
              <w:rPr>
                <w:sz w:val="20"/>
                <w:szCs w:val="20"/>
              </w:rPr>
              <w:t>Incidence of vertebral fractures over 3 years</w:t>
            </w:r>
          </w:p>
        </w:tc>
      </w:tr>
      <w:tr w:rsidR="00492B2D" w:rsidRPr="00492B2D" w14:paraId="26F35FFC" w14:textId="080DA5C8" w:rsidTr="00492B2D">
        <w:tc>
          <w:tcPr>
            <w:tcW w:w="1276" w:type="dxa"/>
          </w:tcPr>
          <w:p w14:paraId="5E0DCDA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eginster</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54 Reginster,J.Y. 2001}}</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5)</w:t>
            </w:r>
            <w:r w:rsidRPr="008F3453">
              <w:rPr>
                <w:rFonts w:ascii="Times New Roman" w:hAnsi="Times New Roman" w:cs="Times New Roman"/>
                <w:sz w:val="20"/>
                <w:szCs w:val="20"/>
              </w:rPr>
              <w:fldChar w:fldCharType="end"/>
            </w:r>
          </w:p>
          <w:p w14:paraId="5297165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1)</w:t>
            </w:r>
          </w:p>
          <w:p w14:paraId="094215C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2-1994</w:t>
            </w:r>
          </w:p>
          <w:p w14:paraId="474A2FE9" w14:textId="77777777" w:rsidR="00492B2D" w:rsidRPr="008F3453" w:rsidRDefault="00492B2D" w:rsidP="00492B2D">
            <w:pPr>
              <w:rPr>
                <w:rFonts w:ascii="Times New Roman" w:hAnsi="Times New Roman" w:cs="Times New Roman"/>
                <w:sz w:val="20"/>
                <w:szCs w:val="20"/>
              </w:rPr>
            </w:pPr>
          </w:p>
        </w:tc>
        <w:tc>
          <w:tcPr>
            <w:tcW w:w="993" w:type="dxa"/>
          </w:tcPr>
          <w:p w14:paraId="041CD57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anofi</w:t>
            </w:r>
          </w:p>
        </w:tc>
        <w:tc>
          <w:tcPr>
            <w:tcW w:w="2177" w:type="dxa"/>
          </w:tcPr>
          <w:p w14:paraId="6135E53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2293</w:t>
            </w:r>
          </w:p>
          <w:p w14:paraId="6BA71E2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Fx  N=488</w:t>
            </w:r>
          </w:p>
          <w:p w14:paraId="053DDB8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x  N = 1805</w:t>
            </w:r>
          </w:p>
          <w:p w14:paraId="311C680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80 years</w:t>
            </w:r>
          </w:p>
          <w:p w14:paraId="29D0543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383AF91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Fx study: lumbar spine T-score &lt;-2</w:t>
            </w:r>
          </w:p>
          <w:p w14:paraId="497231D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x study: at least 2 mild or 1 moderate but no more than 5 vertebral fractures and lumbar spine T-score&lt;-1</w:t>
            </w:r>
          </w:p>
          <w:p w14:paraId="3CEF843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BB0DE4B" w14:textId="77777777" w:rsidR="00492B2D" w:rsidRPr="008F3453" w:rsidRDefault="00492B2D" w:rsidP="00492B2D">
            <w:pPr>
              <w:rPr>
                <w:rFonts w:ascii="Times New Roman" w:hAnsi="Times New Roman" w:cs="Times New Roman"/>
                <w:sz w:val="20"/>
                <w:szCs w:val="20"/>
              </w:rPr>
            </w:pPr>
          </w:p>
          <w:p w14:paraId="5B4CBDAF" w14:textId="77777777" w:rsidR="00492B2D" w:rsidRPr="008F3453" w:rsidRDefault="00492B2D" w:rsidP="00492B2D">
            <w:pPr>
              <w:rPr>
                <w:rFonts w:ascii="Times New Roman" w:hAnsi="Times New Roman" w:cs="Times New Roman"/>
                <w:sz w:val="20"/>
                <w:szCs w:val="20"/>
              </w:rPr>
            </w:pPr>
          </w:p>
        </w:tc>
        <w:tc>
          <w:tcPr>
            <w:tcW w:w="1366" w:type="dxa"/>
          </w:tcPr>
          <w:p w14:paraId="2A15C5A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204B904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TIL 50mg po daily x 7 days q montly vs TIL 200mg po daily x 7 days q monthly vs placebo</w:t>
            </w:r>
          </w:p>
        </w:tc>
        <w:tc>
          <w:tcPr>
            <w:tcW w:w="1843" w:type="dxa"/>
          </w:tcPr>
          <w:p w14:paraId="0DEA9EA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7CD5429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e</w:t>
            </w:r>
          </w:p>
          <w:p w14:paraId="1C6941A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0D0760C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Fx: 2 years</w:t>
            </w:r>
          </w:p>
          <w:p w14:paraId="6F18A15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x: 3 years</w:t>
            </w:r>
          </w:p>
          <w:p w14:paraId="1EF2416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EC4BCB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C88118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Fx: 86.9%</w:t>
            </w:r>
          </w:p>
          <w:p w14:paraId="3B14E3C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Fx: 77.0% </w:t>
            </w:r>
          </w:p>
        </w:tc>
        <w:tc>
          <w:tcPr>
            <w:tcW w:w="1134" w:type="dxa"/>
          </w:tcPr>
          <w:p w14:paraId="1E9C9A34" w14:textId="324D87AF"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 L spine x-rays at baseline, 12, 24, 36 months</w:t>
            </w:r>
          </w:p>
        </w:tc>
        <w:tc>
          <w:tcPr>
            <w:tcW w:w="1134" w:type="dxa"/>
          </w:tcPr>
          <w:p w14:paraId="4D295D2F" w14:textId="635B25AE" w:rsidR="00492B2D" w:rsidRPr="00492B2D" w:rsidRDefault="00492B2D" w:rsidP="00492B2D">
            <w:pPr>
              <w:rPr>
                <w:sz w:val="20"/>
                <w:szCs w:val="20"/>
              </w:rPr>
            </w:pPr>
            <w:r w:rsidRPr="00492B2D">
              <w:rPr>
                <w:sz w:val="20"/>
                <w:szCs w:val="20"/>
              </w:rPr>
              <w:t>N/A</w:t>
            </w:r>
          </w:p>
        </w:tc>
        <w:tc>
          <w:tcPr>
            <w:tcW w:w="992" w:type="dxa"/>
          </w:tcPr>
          <w:p w14:paraId="6AF072E6" w14:textId="3AC16DA3" w:rsidR="00492B2D" w:rsidRPr="00492B2D" w:rsidRDefault="00492B2D" w:rsidP="00492B2D">
            <w:pPr>
              <w:rPr>
                <w:sz w:val="20"/>
                <w:szCs w:val="20"/>
              </w:rPr>
            </w:pPr>
            <w:r w:rsidRPr="00492B2D">
              <w:rPr>
                <w:sz w:val="20"/>
                <w:szCs w:val="20"/>
              </w:rPr>
              <w:t>N/A</w:t>
            </w:r>
          </w:p>
        </w:tc>
        <w:tc>
          <w:tcPr>
            <w:tcW w:w="1134" w:type="dxa"/>
          </w:tcPr>
          <w:p w14:paraId="2997CF7F" w14:textId="77777777" w:rsidR="00492B2D" w:rsidRPr="00492B2D" w:rsidRDefault="00492B2D" w:rsidP="00492B2D">
            <w:pPr>
              <w:rPr>
                <w:sz w:val="20"/>
                <w:szCs w:val="20"/>
              </w:rPr>
            </w:pPr>
            <w:r w:rsidRPr="00492B2D">
              <w:rPr>
                <w:sz w:val="20"/>
                <w:szCs w:val="20"/>
              </w:rPr>
              <w:t>Non-Fx: % change from baseline BMD of AP LS at 2 years</w:t>
            </w:r>
          </w:p>
          <w:p w14:paraId="0E9D8DC6" w14:textId="40000757" w:rsidR="00492B2D" w:rsidRPr="00492B2D" w:rsidRDefault="00492B2D" w:rsidP="00492B2D">
            <w:pPr>
              <w:rPr>
                <w:sz w:val="20"/>
                <w:szCs w:val="20"/>
              </w:rPr>
            </w:pPr>
            <w:r w:rsidRPr="00492B2D">
              <w:rPr>
                <w:sz w:val="20"/>
                <w:szCs w:val="20"/>
              </w:rPr>
              <w:t>Fx: proportion of patients who had vertebral fractures over 3 years</w:t>
            </w:r>
          </w:p>
        </w:tc>
      </w:tr>
      <w:tr w:rsidR="00492B2D" w:rsidRPr="00492B2D" w14:paraId="1AB257B2" w14:textId="4D54AD89" w:rsidTr="00492B2D">
        <w:tc>
          <w:tcPr>
            <w:tcW w:w="1276" w:type="dxa"/>
          </w:tcPr>
          <w:p w14:paraId="61B6021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iis</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55 Riis,B.J. 2001}}</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6)</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w:t>
            </w:r>
          </w:p>
          <w:p w14:paraId="1E7BFBE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1)</w:t>
            </w:r>
          </w:p>
          <w:p w14:paraId="157AF5C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933A39E" w14:textId="77777777" w:rsidR="00492B2D" w:rsidRPr="008F3453" w:rsidRDefault="00492B2D" w:rsidP="00492B2D">
            <w:pPr>
              <w:rPr>
                <w:rFonts w:ascii="Times New Roman" w:hAnsi="Times New Roman" w:cs="Times New Roman"/>
                <w:sz w:val="20"/>
                <w:szCs w:val="20"/>
              </w:rPr>
            </w:pPr>
          </w:p>
        </w:tc>
        <w:tc>
          <w:tcPr>
            <w:tcW w:w="993" w:type="dxa"/>
          </w:tcPr>
          <w:p w14:paraId="3D18B37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 Hoffmann-La Roche</w:t>
            </w:r>
          </w:p>
        </w:tc>
        <w:tc>
          <w:tcPr>
            <w:tcW w:w="2177" w:type="dxa"/>
          </w:tcPr>
          <w:p w14:paraId="77A90E7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240</w:t>
            </w:r>
          </w:p>
          <w:p w14:paraId="2B9C638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5-76 years</w:t>
            </w:r>
          </w:p>
          <w:p w14:paraId="29A27DA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59BBE43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S or FN T-score below -2.5SD</w:t>
            </w:r>
          </w:p>
          <w:p w14:paraId="182FA6D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720662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0FC2DDA" w14:textId="77777777" w:rsidR="00492B2D" w:rsidRPr="008F3453" w:rsidRDefault="00492B2D" w:rsidP="00492B2D">
            <w:pPr>
              <w:rPr>
                <w:rFonts w:ascii="Times New Roman" w:hAnsi="Times New Roman" w:cs="Times New Roman"/>
                <w:sz w:val="20"/>
                <w:szCs w:val="20"/>
              </w:rPr>
            </w:pPr>
          </w:p>
        </w:tc>
        <w:tc>
          <w:tcPr>
            <w:tcW w:w="1366" w:type="dxa"/>
          </w:tcPr>
          <w:p w14:paraId="5577E0E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Cr&gt;210micromol/L (2.4mg/dL)</w:t>
            </w:r>
          </w:p>
        </w:tc>
        <w:tc>
          <w:tcPr>
            <w:tcW w:w="1843" w:type="dxa"/>
          </w:tcPr>
          <w:p w14:paraId="72FB0C0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IBA 2.5 mg IV daily vs IBA 20mg IV every other day for 24 days every 3 months vs placebo</w:t>
            </w:r>
          </w:p>
        </w:tc>
        <w:tc>
          <w:tcPr>
            <w:tcW w:w="1843" w:type="dxa"/>
          </w:tcPr>
          <w:p w14:paraId="24093EC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11BA818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w:t>
            </w:r>
          </w:p>
          <w:p w14:paraId="3B090AF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64F577A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37FCDD3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ABEAD9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0165F5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78.3%</w:t>
            </w:r>
          </w:p>
          <w:p w14:paraId="75533170" w14:textId="77777777" w:rsidR="00492B2D" w:rsidRPr="008F3453" w:rsidRDefault="00492B2D" w:rsidP="00492B2D">
            <w:pPr>
              <w:rPr>
                <w:rFonts w:ascii="Times New Roman" w:hAnsi="Times New Roman" w:cs="Times New Roman"/>
                <w:sz w:val="20"/>
                <w:szCs w:val="20"/>
              </w:rPr>
            </w:pPr>
          </w:p>
        </w:tc>
        <w:tc>
          <w:tcPr>
            <w:tcW w:w="1134" w:type="dxa"/>
          </w:tcPr>
          <w:p w14:paraId="0B461C89" w14:textId="5C26640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679B5938" w14:textId="47D84F10" w:rsidR="00492B2D" w:rsidRPr="00492B2D" w:rsidRDefault="00492B2D" w:rsidP="00492B2D">
            <w:pPr>
              <w:rPr>
                <w:sz w:val="20"/>
                <w:szCs w:val="20"/>
              </w:rPr>
            </w:pPr>
            <w:r w:rsidRPr="00492B2D">
              <w:rPr>
                <w:sz w:val="20"/>
                <w:szCs w:val="20"/>
              </w:rPr>
              <w:t>BMD at baseline, 3, 6, 9, 12, 15, 18, 21, 24 months</w:t>
            </w:r>
          </w:p>
        </w:tc>
        <w:tc>
          <w:tcPr>
            <w:tcW w:w="992" w:type="dxa"/>
          </w:tcPr>
          <w:p w14:paraId="0B96343C" w14:textId="505DEF94" w:rsidR="00492B2D" w:rsidRPr="00492B2D" w:rsidRDefault="00492B2D" w:rsidP="00492B2D">
            <w:pPr>
              <w:rPr>
                <w:sz w:val="20"/>
                <w:szCs w:val="20"/>
              </w:rPr>
            </w:pPr>
            <w:r w:rsidRPr="00492B2D">
              <w:rPr>
                <w:sz w:val="20"/>
                <w:szCs w:val="20"/>
              </w:rPr>
              <w:t>N/A</w:t>
            </w:r>
          </w:p>
        </w:tc>
        <w:tc>
          <w:tcPr>
            <w:tcW w:w="1134" w:type="dxa"/>
          </w:tcPr>
          <w:p w14:paraId="44923AFC" w14:textId="3EBCE7A4" w:rsidR="00492B2D" w:rsidRPr="00492B2D" w:rsidRDefault="00492B2D" w:rsidP="00492B2D">
            <w:pPr>
              <w:rPr>
                <w:sz w:val="20"/>
                <w:szCs w:val="20"/>
              </w:rPr>
            </w:pPr>
            <w:r w:rsidRPr="00492B2D">
              <w:rPr>
                <w:sz w:val="20"/>
                <w:szCs w:val="20"/>
              </w:rPr>
              <w:t>% change in BMD at LS at 12, 24 months</w:t>
            </w:r>
          </w:p>
        </w:tc>
      </w:tr>
      <w:tr w:rsidR="00492B2D" w:rsidRPr="00492B2D" w14:paraId="23B1C0AC" w14:textId="38EDA3B3" w:rsidTr="00492B2D">
        <w:tc>
          <w:tcPr>
            <w:tcW w:w="1276" w:type="dxa"/>
          </w:tcPr>
          <w:p w14:paraId="46DAF84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cClung</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56 McClung,M.R. 2001}}</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7)</w:t>
            </w:r>
            <w:r w:rsidRPr="008F3453">
              <w:rPr>
                <w:rFonts w:ascii="Times New Roman" w:hAnsi="Times New Roman" w:cs="Times New Roman"/>
                <w:sz w:val="20"/>
                <w:szCs w:val="20"/>
              </w:rPr>
              <w:fldChar w:fldCharType="end"/>
            </w:r>
          </w:p>
          <w:p w14:paraId="59742AA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1)</w:t>
            </w:r>
          </w:p>
          <w:p w14:paraId="5895984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3-1998</w:t>
            </w:r>
          </w:p>
          <w:p w14:paraId="7E005B98" w14:textId="77777777" w:rsidR="00492B2D" w:rsidRPr="008F3453" w:rsidRDefault="00492B2D" w:rsidP="00492B2D">
            <w:pPr>
              <w:rPr>
                <w:rFonts w:ascii="Times New Roman" w:hAnsi="Times New Roman" w:cs="Times New Roman"/>
                <w:sz w:val="20"/>
                <w:szCs w:val="20"/>
              </w:rPr>
            </w:pPr>
          </w:p>
        </w:tc>
        <w:tc>
          <w:tcPr>
            <w:tcW w:w="993" w:type="dxa"/>
          </w:tcPr>
          <w:p w14:paraId="6EC6DB1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amp;G, Aventis</w:t>
            </w:r>
          </w:p>
        </w:tc>
        <w:tc>
          <w:tcPr>
            <w:tcW w:w="2177" w:type="dxa"/>
          </w:tcPr>
          <w:p w14:paraId="5DCEF6F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Group 1</w:t>
            </w:r>
          </w:p>
          <w:p w14:paraId="67E528D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5445</w:t>
            </w:r>
          </w:p>
          <w:p w14:paraId="5D5C820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70-79 years</w:t>
            </w:r>
          </w:p>
          <w:p w14:paraId="40F5B3D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females</w:t>
            </w:r>
          </w:p>
          <w:p w14:paraId="2D0122C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emoral neck T-score less than -4 SD or -3 SD plus at least 1 risk factor for hip fracture</w:t>
            </w:r>
          </w:p>
          <w:p w14:paraId="1F9F5CA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FB1FC8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Group 2</w:t>
            </w:r>
          </w:p>
          <w:p w14:paraId="2A32D2E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3886</w:t>
            </w:r>
          </w:p>
          <w:p w14:paraId="7AD13F9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gt;</w:t>
            </w:r>
            <w:r w:rsidRPr="008F3453">
              <w:rPr>
                <w:rFonts w:ascii="Times New Roman" w:hAnsi="Times New Roman" w:cs="Times New Roman"/>
                <w:sz w:val="20"/>
                <w:szCs w:val="20"/>
              </w:rPr>
              <w:t>80 years</w:t>
            </w:r>
          </w:p>
          <w:p w14:paraId="488201C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3E8B6C3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femoral neck T-score less than -4.5 SD or -3 SD plus hip-axis length </w:t>
            </w:r>
            <w:r w:rsidRPr="008F3453">
              <w:rPr>
                <w:rFonts w:ascii="Times New Roman" w:hAnsi="Times New Roman" w:cs="Times New Roman"/>
                <w:sz w:val="20"/>
                <w:szCs w:val="20"/>
                <w:u w:val="single"/>
              </w:rPr>
              <w:t>&gt;</w:t>
            </w:r>
            <w:r w:rsidRPr="008F3453">
              <w:rPr>
                <w:rFonts w:ascii="Times New Roman" w:hAnsi="Times New Roman" w:cs="Times New Roman"/>
                <w:sz w:val="20"/>
                <w:szCs w:val="20"/>
              </w:rPr>
              <w:t>11cm or at least one non-skeletal risk factor</w:t>
            </w:r>
          </w:p>
          <w:p w14:paraId="05C2440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08B9A608"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important abnormalities in the results of routine laboratory tests”</w:t>
            </w:r>
          </w:p>
          <w:p w14:paraId="55232552" w14:textId="77777777" w:rsidR="00492B2D" w:rsidRPr="008F3453" w:rsidRDefault="00492B2D" w:rsidP="00492B2D">
            <w:pPr>
              <w:rPr>
                <w:rFonts w:ascii="Times New Roman" w:hAnsi="Times New Roman" w:cs="Times New Roman"/>
                <w:sz w:val="20"/>
                <w:szCs w:val="20"/>
              </w:rPr>
            </w:pPr>
          </w:p>
        </w:tc>
        <w:tc>
          <w:tcPr>
            <w:tcW w:w="1843" w:type="dxa"/>
          </w:tcPr>
          <w:p w14:paraId="405B9F4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IS 2.5mg or 5mg po daily vs placebo</w:t>
            </w:r>
          </w:p>
        </w:tc>
        <w:tc>
          <w:tcPr>
            <w:tcW w:w="1843" w:type="dxa"/>
          </w:tcPr>
          <w:p w14:paraId="15F9E3C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400-0mg</w:t>
            </w:r>
          </w:p>
          <w:p w14:paraId="2EA4D8C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t;500</w:t>
            </w:r>
          </w:p>
          <w:p w14:paraId="051C678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5%</w:t>
            </w:r>
          </w:p>
        </w:tc>
        <w:tc>
          <w:tcPr>
            <w:tcW w:w="1559" w:type="dxa"/>
          </w:tcPr>
          <w:p w14:paraId="2DBCE38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4271E6C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6AEF1E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3 years</w:t>
            </w:r>
          </w:p>
          <w:p w14:paraId="2082F8B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64%</w:t>
            </w:r>
          </w:p>
        </w:tc>
        <w:tc>
          <w:tcPr>
            <w:tcW w:w="1134" w:type="dxa"/>
          </w:tcPr>
          <w:p w14:paraId="677FD817" w14:textId="700F677A"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0F1F6507" w14:textId="1A01988D" w:rsidR="00492B2D" w:rsidRPr="00492B2D" w:rsidRDefault="00492B2D" w:rsidP="00492B2D">
            <w:pPr>
              <w:rPr>
                <w:sz w:val="20"/>
                <w:szCs w:val="20"/>
              </w:rPr>
            </w:pPr>
            <w:r w:rsidRPr="00492B2D">
              <w:rPr>
                <w:sz w:val="20"/>
                <w:szCs w:val="20"/>
              </w:rPr>
              <w:t>BMD at baseline, 6, 12, 18, 24, 30, 36 months</w:t>
            </w:r>
          </w:p>
        </w:tc>
        <w:tc>
          <w:tcPr>
            <w:tcW w:w="992" w:type="dxa"/>
          </w:tcPr>
          <w:p w14:paraId="75FB744B" w14:textId="4A461BFC" w:rsidR="00492B2D" w:rsidRPr="00492B2D" w:rsidRDefault="00492B2D" w:rsidP="00492B2D">
            <w:pPr>
              <w:rPr>
                <w:sz w:val="20"/>
                <w:szCs w:val="20"/>
              </w:rPr>
            </w:pPr>
            <w:r w:rsidRPr="00492B2D">
              <w:rPr>
                <w:sz w:val="20"/>
                <w:szCs w:val="20"/>
              </w:rPr>
              <w:t>N/A</w:t>
            </w:r>
          </w:p>
        </w:tc>
        <w:tc>
          <w:tcPr>
            <w:tcW w:w="1134" w:type="dxa"/>
          </w:tcPr>
          <w:p w14:paraId="0FADCED1" w14:textId="7EAC6650" w:rsidR="00492B2D" w:rsidRPr="00492B2D" w:rsidRDefault="00492B2D" w:rsidP="00492B2D">
            <w:pPr>
              <w:rPr>
                <w:sz w:val="20"/>
                <w:szCs w:val="20"/>
              </w:rPr>
            </w:pPr>
            <w:r w:rsidRPr="00492B2D">
              <w:rPr>
                <w:sz w:val="20"/>
                <w:szCs w:val="20"/>
              </w:rPr>
              <w:t>Radigraphically confirmed hip fractures</w:t>
            </w:r>
          </w:p>
        </w:tc>
      </w:tr>
      <w:tr w:rsidR="00492B2D" w:rsidRPr="00492B2D" w14:paraId="4BA8E7CE" w14:textId="19E3D1AA" w:rsidTr="00492B2D">
        <w:tc>
          <w:tcPr>
            <w:tcW w:w="1276" w:type="dxa"/>
          </w:tcPr>
          <w:p w14:paraId="7539465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Greenspan</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57 Greenspan,S.L. 2002}}</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8)</w:t>
            </w:r>
            <w:r w:rsidRPr="008F3453">
              <w:rPr>
                <w:rFonts w:ascii="Times New Roman" w:hAnsi="Times New Roman" w:cs="Times New Roman"/>
                <w:sz w:val="20"/>
                <w:szCs w:val="20"/>
              </w:rPr>
              <w:fldChar w:fldCharType="end"/>
            </w:r>
          </w:p>
          <w:p w14:paraId="314BAEB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2)</w:t>
            </w:r>
          </w:p>
          <w:p w14:paraId="3F79ED0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3881EBB" w14:textId="77777777" w:rsidR="00492B2D" w:rsidRPr="008F3453" w:rsidRDefault="00492B2D" w:rsidP="00492B2D">
            <w:pPr>
              <w:rPr>
                <w:rFonts w:ascii="Times New Roman" w:hAnsi="Times New Roman" w:cs="Times New Roman"/>
                <w:sz w:val="20"/>
                <w:szCs w:val="20"/>
              </w:rPr>
            </w:pPr>
          </w:p>
        </w:tc>
        <w:tc>
          <w:tcPr>
            <w:tcW w:w="993" w:type="dxa"/>
          </w:tcPr>
          <w:p w14:paraId="580FD44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7250B58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327</w:t>
            </w:r>
          </w:p>
          <w:p w14:paraId="1D50422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gt;</w:t>
            </w:r>
            <w:r w:rsidRPr="008F3453">
              <w:rPr>
                <w:rFonts w:ascii="Times New Roman" w:hAnsi="Times New Roman" w:cs="Times New Roman"/>
                <w:sz w:val="20"/>
                <w:szCs w:val="20"/>
              </w:rPr>
              <w:t>65 years</w:t>
            </w:r>
          </w:p>
          <w:p w14:paraId="2B058FE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emales</w:t>
            </w:r>
          </w:p>
          <w:p w14:paraId="0F6D84C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T-score lower than -2.0 SD of lumbar spine or hip</w:t>
            </w:r>
          </w:p>
          <w:p w14:paraId="778C930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6F226B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mbulatory, long-term care</w:t>
            </w:r>
          </w:p>
        </w:tc>
        <w:tc>
          <w:tcPr>
            <w:tcW w:w="1366" w:type="dxa"/>
          </w:tcPr>
          <w:p w14:paraId="72C56319"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19779DA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 10mg po daily vs placebo</w:t>
            </w:r>
          </w:p>
        </w:tc>
        <w:tc>
          <w:tcPr>
            <w:tcW w:w="1843" w:type="dxa"/>
          </w:tcPr>
          <w:p w14:paraId="1CE72AE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6B653AE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w:t>
            </w:r>
          </w:p>
          <w:p w14:paraId="2591941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5CEB576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4B83E4F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DF4224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9D33D3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2A06797E" w14:textId="36DE0E1D"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611FC5DC" w14:textId="7FD03C88" w:rsidR="00492B2D" w:rsidRPr="00492B2D" w:rsidRDefault="00492B2D" w:rsidP="00492B2D">
            <w:pPr>
              <w:rPr>
                <w:sz w:val="20"/>
                <w:szCs w:val="20"/>
              </w:rPr>
            </w:pPr>
            <w:r w:rsidRPr="00492B2D">
              <w:rPr>
                <w:sz w:val="20"/>
                <w:szCs w:val="20"/>
              </w:rPr>
              <w:t>N/A</w:t>
            </w:r>
          </w:p>
        </w:tc>
        <w:tc>
          <w:tcPr>
            <w:tcW w:w="992" w:type="dxa"/>
          </w:tcPr>
          <w:p w14:paraId="5E6E3190" w14:textId="72AF30FA" w:rsidR="00492B2D" w:rsidRPr="00492B2D" w:rsidRDefault="00492B2D" w:rsidP="00492B2D">
            <w:pPr>
              <w:rPr>
                <w:sz w:val="20"/>
                <w:szCs w:val="20"/>
              </w:rPr>
            </w:pPr>
            <w:r w:rsidRPr="00492B2D">
              <w:rPr>
                <w:sz w:val="20"/>
                <w:szCs w:val="20"/>
              </w:rPr>
              <w:t>N/A</w:t>
            </w:r>
          </w:p>
        </w:tc>
        <w:tc>
          <w:tcPr>
            <w:tcW w:w="1134" w:type="dxa"/>
          </w:tcPr>
          <w:p w14:paraId="53EF20E7" w14:textId="45F6E586" w:rsidR="00492B2D" w:rsidRPr="00492B2D" w:rsidRDefault="00492B2D" w:rsidP="00492B2D">
            <w:pPr>
              <w:rPr>
                <w:sz w:val="20"/>
                <w:szCs w:val="20"/>
              </w:rPr>
            </w:pPr>
            <w:r w:rsidRPr="00492B2D">
              <w:rPr>
                <w:sz w:val="20"/>
                <w:szCs w:val="20"/>
              </w:rPr>
              <w:t>N/A</w:t>
            </w:r>
          </w:p>
        </w:tc>
      </w:tr>
      <w:tr w:rsidR="00492B2D" w:rsidRPr="00492B2D" w14:paraId="76C2D2E2" w14:textId="17CE15F6" w:rsidTr="00492B2D">
        <w:tc>
          <w:tcPr>
            <w:tcW w:w="1276" w:type="dxa"/>
          </w:tcPr>
          <w:p w14:paraId="29D1B8B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eid</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58 Reid,I.R. 2002}}</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9)</w:t>
            </w:r>
            <w:r w:rsidRPr="008F3453">
              <w:rPr>
                <w:rFonts w:ascii="Times New Roman" w:hAnsi="Times New Roman" w:cs="Times New Roman"/>
                <w:sz w:val="20"/>
                <w:szCs w:val="20"/>
              </w:rPr>
              <w:fldChar w:fldCharType="end"/>
            </w:r>
          </w:p>
          <w:p w14:paraId="6DA8B12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2)</w:t>
            </w:r>
          </w:p>
          <w:p w14:paraId="7BA203F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17F9F1C" w14:textId="77777777" w:rsidR="00492B2D" w:rsidRPr="008F3453" w:rsidRDefault="00492B2D" w:rsidP="00492B2D">
            <w:pPr>
              <w:rPr>
                <w:rFonts w:ascii="Times New Roman" w:hAnsi="Times New Roman" w:cs="Times New Roman"/>
                <w:sz w:val="20"/>
                <w:szCs w:val="20"/>
              </w:rPr>
            </w:pPr>
          </w:p>
        </w:tc>
        <w:tc>
          <w:tcPr>
            <w:tcW w:w="993" w:type="dxa"/>
          </w:tcPr>
          <w:p w14:paraId="6807B07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vartis</w:t>
            </w:r>
          </w:p>
        </w:tc>
        <w:tc>
          <w:tcPr>
            <w:tcW w:w="2177" w:type="dxa"/>
          </w:tcPr>
          <w:p w14:paraId="0A08AC8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351</w:t>
            </w:r>
          </w:p>
          <w:p w14:paraId="09CF89D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5-80 years</w:t>
            </w:r>
          </w:p>
          <w:p w14:paraId="79E7CBE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4C87469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umbar spine T-score lower than -2SD</w:t>
            </w:r>
          </w:p>
          <w:p w14:paraId="7CAC2D0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 more than 1 vertebral fracture</w:t>
            </w:r>
          </w:p>
          <w:p w14:paraId="7448506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540E712" w14:textId="77777777" w:rsidR="00492B2D" w:rsidRPr="008F3453" w:rsidRDefault="00492B2D" w:rsidP="00492B2D">
            <w:pPr>
              <w:rPr>
                <w:rFonts w:ascii="Times New Roman" w:hAnsi="Times New Roman" w:cs="Times New Roman"/>
                <w:sz w:val="20"/>
                <w:szCs w:val="20"/>
              </w:rPr>
            </w:pPr>
          </w:p>
          <w:p w14:paraId="75ED4FD0" w14:textId="77777777" w:rsidR="00492B2D" w:rsidRPr="008F3453" w:rsidRDefault="00492B2D" w:rsidP="00492B2D">
            <w:pPr>
              <w:rPr>
                <w:rFonts w:ascii="Times New Roman" w:hAnsi="Times New Roman" w:cs="Times New Roman"/>
                <w:sz w:val="20"/>
                <w:szCs w:val="20"/>
              </w:rPr>
            </w:pPr>
          </w:p>
        </w:tc>
        <w:tc>
          <w:tcPr>
            <w:tcW w:w="1366" w:type="dxa"/>
          </w:tcPr>
          <w:p w14:paraId="2C1BDA32"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renal disease</w:t>
            </w:r>
          </w:p>
        </w:tc>
        <w:tc>
          <w:tcPr>
            <w:tcW w:w="1843" w:type="dxa"/>
          </w:tcPr>
          <w:p w14:paraId="438E7EE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ZOL 0.25mg vs ZOL 0.5mg vs ZOL 1mg IV q3 months, ZOL 2mg q6months, ZOL 4mg q yearly</w:t>
            </w:r>
          </w:p>
        </w:tc>
        <w:tc>
          <w:tcPr>
            <w:tcW w:w="1843" w:type="dxa"/>
          </w:tcPr>
          <w:p w14:paraId="4CA7AD2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w:t>
            </w:r>
          </w:p>
          <w:p w14:paraId="57AB6CD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e</w:t>
            </w:r>
          </w:p>
          <w:p w14:paraId="667B579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24DCDDE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4839C5C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B653B7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5A7D5D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90.0%</w:t>
            </w:r>
          </w:p>
          <w:p w14:paraId="32C48CFA" w14:textId="77777777" w:rsidR="00492B2D" w:rsidRPr="008F3453" w:rsidRDefault="00492B2D" w:rsidP="00492B2D">
            <w:pPr>
              <w:rPr>
                <w:rFonts w:ascii="Times New Roman" w:hAnsi="Times New Roman" w:cs="Times New Roman"/>
                <w:sz w:val="20"/>
                <w:szCs w:val="20"/>
              </w:rPr>
            </w:pPr>
          </w:p>
        </w:tc>
        <w:tc>
          <w:tcPr>
            <w:tcW w:w="1134" w:type="dxa"/>
          </w:tcPr>
          <w:p w14:paraId="355C30CD" w14:textId="2BD02584"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79DB7D23" w14:textId="6B3BF8A4" w:rsidR="00492B2D" w:rsidRPr="00492B2D" w:rsidRDefault="00492B2D" w:rsidP="00492B2D">
            <w:pPr>
              <w:rPr>
                <w:sz w:val="20"/>
                <w:szCs w:val="20"/>
              </w:rPr>
            </w:pPr>
            <w:r w:rsidRPr="00492B2D">
              <w:rPr>
                <w:sz w:val="20"/>
                <w:szCs w:val="20"/>
              </w:rPr>
              <w:t>LS, non-dominant PF, F, TB at baseline, 6, 9, 12 months</w:t>
            </w:r>
          </w:p>
        </w:tc>
        <w:tc>
          <w:tcPr>
            <w:tcW w:w="992" w:type="dxa"/>
          </w:tcPr>
          <w:p w14:paraId="2001BFB2" w14:textId="76BE948D" w:rsidR="00492B2D" w:rsidRPr="00492B2D" w:rsidRDefault="00492B2D" w:rsidP="00492B2D">
            <w:pPr>
              <w:rPr>
                <w:sz w:val="20"/>
                <w:szCs w:val="20"/>
              </w:rPr>
            </w:pPr>
            <w:r w:rsidRPr="00492B2D">
              <w:rPr>
                <w:sz w:val="20"/>
                <w:szCs w:val="20"/>
              </w:rPr>
              <w:t>BTM</w:t>
            </w:r>
          </w:p>
        </w:tc>
        <w:tc>
          <w:tcPr>
            <w:tcW w:w="1134" w:type="dxa"/>
          </w:tcPr>
          <w:p w14:paraId="582D4240" w14:textId="0855D17F" w:rsidR="00492B2D" w:rsidRPr="00492B2D" w:rsidRDefault="00492B2D" w:rsidP="00492B2D">
            <w:pPr>
              <w:rPr>
                <w:sz w:val="20"/>
                <w:szCs w:val="20"/>
              </w:rPr>
            </w:pPr>
            <w:r w:rsidRPr="00492B2D">
              <w:rPr>
                <w:sz w:val="20"/>
                <w:szCs w:val="20"/>
              </w:rPr>
              <w:t>N/A</w:t>
            </w:r>
          </w:p>
        </w:tc>
      </w:tr>
      <w:tr w:rsidR="00492B2D" w:rsidRPr="00492B2D" w14:paraId="5CCAE7B8" w14:textId="5B5380D1" w:rsidTr="00492B2D">
        <w:tc>
          <w:tcPr>
            <w:tcW w:w="1276" w:type="dxa"/>
          </w:tcPr>
          <w:p w14:paraId="2B21274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Valimaki</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59 Valimaki,M.J. 2002}}</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0)</w:t>
            </w:r>
            <w:r w:rsidRPr="008F3453">
              <w:rPr>
                <w:rFonts w:ascii="Times New Roman" w:hAnsi="Times New Roman" w:cs="Times New Roman"/>
                <w:sz w:val="20"/>
                <w:szCs w:val="20"/>
              </w:rPr>
              <w:fldChar w:fldCharType="end"/>
            </w:r>
          </w:p>
          <w:p w14:paraId="31EBCBE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2)</w:t>
            </w:r>
          </w:p>
          <w:p w14:paraId="3DF9DD8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5B3FC2D" w14:textId="77777777" w:rsidR="00492B2D" w:rsidRPr="008F3453" w:rsidRDefault="00492B2D" w:rsidP="00492B2D">
            <w:pPr>
              <w:rPr>
                <w:rFonts w:ascii="Times New Roman" w:hAnsi="Times New Roman" w:cs="Times New Roman"/>
                <w:sz w:val="20"/>
                <w:szCs w:val="20"/>
              </w:rPr>
            </w:pPr>
          </w:p>
        </w:tc>
        <w:tc>
          <w:tcPr>
            <w:tcW w:w="993" w:type="dxa"/>
          </w:tcPr>
          <w:p w14:paraId="54DE216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eiras Oy</w:t>
            </w:r>
          </w:p>
          <w:p w14:paraId="68B4BBE4" w14:textId="77777777" w:rsidR="00492B2D" w:rsidRPr="008F3453" w:rsidRDefault="00492B2D" w:rsidP="00492B2D">
            <w:pPr>
              <w:rPr>
                <w:rFonts w:ascii="Times New Roman" w:hAnsi="Times New Roman" w:cs="Times New Roman"/>
                <w:sz w:val="20"/>
                <w:szCs w:val="20"/>
              </w:rPr>
            </w:pPr>
          </w:p>
        </w:tc>
        <w:tc>
          <w:tcPr>
            <w:tcW w:w="2177" w:type="dxa"/>
          </w:tcPr>
          <w:p w14:paraId="7899189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610</w:t>
            </w:r>
          </w:p>
          <w:p w14:paraId="2451D90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gt;</w:t>
            </w:r>
            <w:r w:rsidRPr="008F3453">
              <w:rPr>
                <w:rFonts w:ascii="Times New Roman" w:hAnsi="Times New Roman" w:cs="Times New Roman"/>
                <w:sz w:val="20"/>
                <w:szCs w:val="20"/>
              </w:rPr>
              <w:t>45 years</w:t>
            </w:r>
          </w:p>
          <w:p w14:paraId="7300094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6371E9C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lumbar spine T-score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1 SD</w:t>
            </w:r>
          </w:p>
          <w:p w14:paraId="2422354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F62072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7EB87B3D"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SCr&gt;120micromol/L</w:t>
            </w:r>
          </w:p>
        </w:tc>
        <w:tc>
          <w:tcPr>
            <w:tcW w:w="1843" w:type="dxa"/>
          </w:tcPr>
          <w:p w14:paraId="065CD5D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LO 65mg po daily vs CLO 400mg po daily vs 800mg po daily vs 400mg 15/90 days vs placebo</w:t>
            </w:r>
          </w:p>
        </w:tc>
        <w:tc>
          <w:tcPr>
            <w:tcW w:w="1843" w:type="dxa"/>
          </w:tcPr>
          <w:p w14:paraId="3284443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738D04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t;400 but no assigned</w:t>
            </w:r>
          </w:p>
          <w:p w14:paraId="799B5B1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58030BC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07E88E0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F9D016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54C817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3.4%</w:t>
            </w:r>
          </w:p>
        </w:tc>
        <w:tc>
          <w:tcPr>
            <w:tcW w:w="1134" w:type="dxa"/>
          </w:tcPr>
          <w:p w14:paraId="325437CF" w14:textId="5F52BABE"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T, L spine x-rays at baseline, 36 months</w:t>
            </w:r>
          </w:p>
        </w:tc>
        <w:tc>
          <w:tcPr>
            <w:tcW w:w="1134" w:type="dxa"/>
          </w:tcPr>
          <w:p w14:paraId="20DC5D1E" w14:textId="03D3016A" w:rsidR="00492B2D" w:rsidRPr="00492B2D" w:rsidRDefault="00492B2D" w:rsidP="00492B2D">
            <w:pPr>
              <w:rPr>
                <w:sz w:val="20"/>
                <w:szCs w:val="20"/>
              </w:rPr>
            </w:pPr>
            <w:r w:rsidRPr="00492B2D">
              <w:rPr>
                <w:sz w:val="20"/>
                <w:szCs w:val="20"/>
              </w:rPr>
              <w:t>LS, PF at 0, 24, 36 months</w:t>
            </w:r>
          </w:p>
        </w:tc>
        <w:tc>
          <w:tcPr>
            <w:tcW w:w="992" w:type="dxa"/>
          </w:tcPr>
          <w:p w14:paraId="40ED409E" w14:textId="50E9F2AF" w:rsidR="00492B2D" w:rsidRPr="00492B2D" w:rsidRDefault="00492B2D" w:rsidP="00492B2D">
            <w:pPr>
              <w:rPr>
                <w:sz w:val="20"/>
                <w:szCs w:val="20"/>
              </w:rPr>
            </w:pPr>
            <w:r w:rsidRPr="00492B2D">
              <w:rPr>
                <w:sz w:val="20"/>
                <w:szCs w:val="20"/>
              </w:rPr>
              <w:t>BTM, bone biopsy at 3 years in selected volunteers</w:t>
            </w:r>
          </w:p>
        </w:tc>
        <w:tc>
          <w:tcPr>
            <w:tcW w:w="1134" w:type="dxa"/>
          </w:tcPr>
          <w:p w14:paraId="2D81BD86" w14:textId="3A0FFFBD" w:rsidR="00492B2D" w:rsidRPr="00492B2D" w:rsidRDefault="00492B2D" w:rsidP="00492B2D">
            <w:pPr>
              <w:rPr>
                <w:sz w:val="20"/>
                <w:szCs w:val="20"/>
              </w:rPr>
            </w:pPr>
            <w:r w:rsidRPr="00492B2D">
              <w:rPr>
                <w:sz w:val="20"/>
                <w:szCs w:val="20"/>
              </w:rPr>
              <w:t>% change in BMD of LS and FN, TR, WT</w:t>
            </w:r>
          </w:p>
        </w:tc>
      </w:tr>
      <w:tr w:rsidR="00492B2D" w:rsidRPr="00492B2D" w14:paraId="5DB9B28B" w14:textId="65509139" w:rsidTr="00492B2D">
        <w:tc>
          <w:tcPr>
            <w:tcW w:w="1276" w:type="dxa"/>
          </w:tcPr>
          <w:p w14:paraId="6F286B8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osking</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0 Hosking,D. 2003}}</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1)</w:t>
            </w:r>
            <w:r w:rsidRPr="008F3453">
              <w:rPr>
                <w:rFonts w:ascii="Times New Roman" w:hAnsi="Times New Roman" w:cs="Times New Roman"/>
                <w:sz w:val="20"/>
                <w:szCs w:val="20"/>
              </w:rPr>
              <w:fldChar w:fldCharType="end"/>
            </w:r>
          </w:p>
          <w:p w14:paraId="7CB27AF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3)</w:t>
            </w:r>
          </w:p>
          <w:p w14:paraId="6624ADBF" w14:textId="77777777" w:rsidR="00492B2D" w:rsidRPr="008F3453" w:rsidRDefault="00492B2D" w:rsidP="00492B2D">
            <w:pPr>
              <w:rPr>
                <w:rFonts w:ascii="Times New Roman" w:hAnsi="Times New Roman" w:cs="Times New Roman"/>
                <w:sz w:val="20"/>
                <w:szCs w:val="20"/>
              </w:rPr>
            </w:pPr>
          </w:p>
        </w:tc>
        <w:tc>
          <w:tcPr>
            <w:tcW w:w="993" w:type="dxa"/>
          </w:tcPr>
          <w:p w14:paraId="282A6C0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7E7E204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549</w:t>
            </w:r>
          </w:p>
          <w:p w14:paraId="47A838C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gt;</w:t>
            </w:r>
            <w:r w:rsidRPr="008F3453">
              <w:rPr>
                <w:rFonts w:ascii="Times New Roman" w:hAnsi="Times New Roman" w:cs="Times New Roman"/>
                <w:sz w:val="20"/>
                <w:szCs w:val="20"/>
              </w:rPr>
              <w:t xml:space="preserve">60 and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90 years</w:t>
            </w:r>
          </w:p>
          <w:p w14:paraId="1B97EC9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2E5B0CD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BMD lumbar spine or total hip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 xml:space="preserve">-2.5 or both lumbar spine and total hip T-score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2.0</w:t>
            </w:r>
          </w:p>
          <w:p w14:paraId="7608FE6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214B53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atients with osteoposis, so severe that (in the judgment of the investigator) participation in a placebo-control trial was unethical, were excluded”</w:t>
            </w:r>
          </w:p>
        </w:tc>
        <w:tc>
          <w:tcPr>
            <w:tcW w:w="1366" w:type="dxa"/>
          </w:tcPr>
          <w:p w14:paraId="7F7A073A"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0774380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 70mg po q weekly vs RIS 5mg po daily vs placebo</w:t>
            </w:r>
          </w:p>
        </w:tc>
        <w:tc>
          <w:tcPr>
            <w:tcW w:w="1843" w:type="dxa"/>
          </w:tcPr>
          <w:p w14:paraId="109542A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 (but total intake)</w:t>
            </w:r>
          </w:p>
          <w:p w14:paraId="4929B9C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 (if 25-OH vitamin D&lt;15ng/ml)</w:t>
            </w:r>
          </w:p>
        </w:tc>
        <w:tc>
          <w:tcPr>
            <w:tcW w:w="1559" w:type="dxa"/>
          </w:tcPr>
          <w:p w14:paraId="60CA113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43025A3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C4BF2E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8B1881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0.0% at 12 weeks</w:t>
            </w:r>
          </w:p>
        </w:tc>
        <w:tc>
          <w:tcPr>
            <w:tcW w:w="1134" w:type="dxa"/>
          </w:tcPr>
          <w:p w14:paraId="3756BD5B" w14:textId="12D2B92C"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62DB30D9" w14:textId="391699B6" w:rsidR="00492B2D" w:rsidRPr="00492B2D" w:rsidRDefault="00492B2D" w:rsidP="00492B2D">
            <w:pPr>
              <w:rPr>
                <w:sz w:val="20"/>
                <w:szCs w:val="20"/>
              </w:rPr>
            </w:pPr>
            <w:r w:rsidRPr="00492B2D">
              <w:rPr>
                <w:sz w:val="20"/>
                <w:szCs w:val="20"/>
              </w:rPr>
              <w:t>LS, FN, TR, TH at baseline, 6, 12 months</w:t>
            </w:r>
          </w:p>
        </w:tc>
        <w:tc>
          <w:tcPr>
            <w:tcW w:w="992" w:type="dxa"/>
          </w:tcPr>
          <w:p w14:paraId="430C61F1" w14:textId="3313B4F5" w:rsidR="00492B2D" w:rsidRPr="00492B2D" w:rsidRDefault="00492B2D" w:rsidP="00492B2D">
            <w:pPr>
              <w:rPr>
                <w:sz w:val="20"/>
                <w:szCs w:val="20"/>
              </w:rPr>
            </w:pPr>
            <w:r w:rsidRPr="00492B2D">
              <w:rPr>
                <w:sz w:val="20"/>
                <w:szCs w:val="20"/>
              </w:rPr>
              <w:t>BTM at baseline, 1,3,6,12 months</w:t>
            </w:r>
          </w:p>
        </w:tc>
        <w:tc>
          <w:tcPr>
            <w:tcW w:w="1134" w:type="dxa"/>
          </w:tcPr>
          <w:p w14:paraId="5EE025DA" w14:textId="1611ECAE" w:rsidR="00492B2D" w:rsidRPr="00492B2D" w:rsidRDefault="00492B2D" w:rsidP="00492B2D">
            <w:pPr>
              <w:rPr>
                <w:sz w:val="20"/>
                <w:szCs w:val="20"/>
              </w:rPr>
            </w:pPr>
            <w:r w:rsidRPr="00492B2D">
              <w:rPr>
                <w:sz w:val="20"/>
                <w:szCs w:val="20"/>
              </w:rPr>
              <w:t>% change in NTX at 3 months</w:t>
            </w:r>
          </w:p>
        </w:tc>
      </w:tr>
      <w:tr w:rsidR="00492B2D" w:rsidRPr="00492B2D" w14:paraId="0D535871" w14:textId="5818F67C" w:rsidTr="00492B2D">
        <w:tc>
          <w:tcPr>
            <w:tcW w:w="1276" w:type="dxa"/>
          </w:tcPr>
          <w:p w14:paraId="3803733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takkestad</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1 Stakkestad,J.A. 2003}}</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2)</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2003)</w:t>
            </w:r>
          </w:p>
          <w:p w14:paraId="77689E7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8-2000</w:t>
            </w:r>
          </w:p>
          <w:p w14:paraId="0394E526" w14:textId="77777777" w:rsidR="00492B2D" w:rsidRPr="008F3453" w:rsidRDefault="00492B2D" w:rsidP="00492B2D">
            <w:pPr>
              <w:rPr>
                <w:rFonts w:ascii="Times New Roman" w:hAnsi="Times New Roman" w:cs="Times New Roman"/>
                <w:sz w:val="20"/>
                <w:szCs w:val="20"/>
              </w:rPr>
            </w:pPr>
          </w:p>
        </w:tc>
        <w:tc>
          <w:tcPr>
            <w:tcW w:w="993" w:type="dxa"/>
          </w:tcPr>
          <w:p w14:paraId="02279E1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offmann-La Roche</w:t>
            </w:r>
          </w:p>
        </w:tc>
        <w:tc>
          <w:tcPr>
            <w:tcW w:w="2177" w:type="dxa"/>
          </w:tcPr>
          <w:p w14:paraId="44E80C6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627</w:t>
            </w:r>
          </w:p>
          <w:p w14:paraId="152FB80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2B4171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31E6EE2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4 strata by lumbar spine BMD and menopause: T score &gt;-1 1-3 years,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 xml:space="preserve">-1 and </w:t>
            </w:r>
            <w:r w:rsidRPr="008F3453">
              <w:rPr>
                <w:rFonts w:ascii="Times New Roman" w:hAnsi="Times New Roman" w:cs="Times New Roman"/>
                <w:sz w:val="20"/>
                <w:szCs w:val="20"/>
                <w:u w:val="single"/>
              </w:rPr>
              <w:t>&gt;</w:t>
            </w:r>
            <w:r w:rsidRPr="008F3453">
              <w:rPr>
                <w:rFonts w:ascii="Times New Roman" w:hAnsi="Times New Roman" w:cs="Times New Roman"/>
                <w:sz w:val="20"/>
                <w:szCs w:val="20"/>
              </w:rPr>
              <w:t xml:space="preserve">2.5 and 1-3 years, &gt;-1 and &gt;3 years,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 xml:space="preserve">-1 and </w:t>
            </w:r>
            <w:r w:rsidRPr="008F3453">
              <w:rPr>
                <w:rFonts w:ascii="Times New Roman" w:hAnsi="Times New Roman" w:cs="Times New Roman"/>
                <w:sz w:val="20"/>
                <w:szCs w:val="20"/>
                <w:u w:val="single"/>
              </w:rPr>
              <w:t>&gt;</w:t>
            </w:r>
            <w:r w:rsidRPr="008F3453">
              <w:rPr>
                <w:rFonts w:ascii="Times New Roman" w:hAnsi="Times New Roman" w:cs="Times New Roman"/>
                <w:sz w:val="20"/>
                <w:szCs w:val="20"/>
              </w:rPr>
              <w:t>2.5 and &gt;3 years but not &lt;2.5 SD of osteoporotic fractures</w:t>
            </w:r>
          </w:p>
          <w:p w14:paraId="034B205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4257396" w14:textId="77777777" w:rsidR="00492B2D" w:rsidRPr="008F3453" w:rsidRDefault="00492B2D" w:rsidP="00492B2D">
            <w:pPr>
              <w:rPr>
                <w:rFonts w:ascii="Times New Roman" w:hAnsi="Times New Roman" w:cs="Times New Roman"/>
                <w:sz w:val="20"/>
                <w:szCs w:val="20"/>
              </w:rPr>
            </w:pPr>
          </w:p>
        </w:tc>
        <w:tc>
          <w:tcPr>
            <w:tcW w:w="1366" w:type="dxa"/>
          </w:tcPr>
          <w:p w14:paraId="5BD03F99"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SCr&gt;201micromol/L</w:t>
            </w:r>
          </w:p>
        </w:tc>
        <w:tc>
          <w:tcPr>
            <w:tcW w:w="1843" w:type="dxa"/>
          </w:tcPr>
          <w:p w14:paraId="5F24B5F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IBA 0.5mg IV q3 montly vs 1.0mg IV q3 monthly vs 2.0mg IV q3 monthly vs placebo </w:t>
            </w:r>
          </w:p>
        </w:tc>
        <w:tc>
          <w:tcPr>
            <w:tcW w:w="1843" w:type="dxa"/>
          </w:tcPr>
          <w:p w14:paraId="1E656EF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345FCAD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ne</w:t>
            </w:r>
          </w:p>
          <w:p w14:paraId="59F52EE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2E1673B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2E614A9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577049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1F7826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90.3%</w:t>
            </w:r>
          </w:p>
          <w:p w14:paraId="2F534F37" w14:textId="77777777" w:rsidR="00492B2D" w:rsidRPr="008F3453" w:rsidRDefault="00492B2D" w:rsidP="00492B2D">
            <w:pPr>
              <w:rPr>
                <w:rFonts w:ascii="Times New Roman" w:hAnsi="Times New Roman" w:cs="Times New Roman"/>
                <w:sz w:val="20"/>
                <w:szCs w:val="20"/>
              </w:rPr>
            </w:pPr>
          </w:p>
        </w:tc>
        <w:tc>
          <w:tcPr>
            <w:tcW w:w="1134" w:type="dxa"/>
          </w:tcPr>
          <w:p w14:paraId="621EB71F" w14:textId="48B1823D"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7C2BF3F5" w14:textId="5CDE2C62" w:rsidR="00492B2D" w:rsidRPr="00492B2D" w:rsidRDefault="00492B2D" w:rsidP="00492B2D">
            <w:pPr>
              <w:rPr>
                <w:sz w:val="20"/>
                <w:szCs w:val="20"/>
              </w:rPr>
            </w:pPr>
            <w:r w:rsidRPr="00492B2D">
              <w:rPr>
                <w:sz w:val="20"/>
                <w:szCs w:val="20"/>
              </w:rPr>
              <w:t>LS, PF (TH, FN, TR) at baseline, 6, 12 months</w:t>
            </w:r>
          </w:p>
        </w:tc>
        <w:tc>
          <w:tcPr>
            <w:tcW w:w="992" w:type="dxa"/>
          </w:tcPr>
          <w:p w14:paraId="64F393E2" w14:textId="52599DB7" w:rsidR="00492B2D" w:rsidRPr="00492B2D" w:rsidRDefault="00492B2D" w:rsidP="00492B2D">
            <w:pPr>
              <w:rPr>
                <w:sz w:val="20"/>
                <w:szCs w:val="20"/>
              </w:rPr>
            </w:pPr>
            <w:r w:rsidRPr="00492B2D">
              <w:rPr>
                <w:sz w:val="20"/>
                <w:szCs w:val="20"/>
              </w:rPr>
              <w:t>BTM at baseline and subsequent visits at selected centers</w:t>
            </w:r>
          </w:p>
        </w:tc>
        <w:tc>
          <w:tcPr>
            <w:tcW w:w="1134" w:type="dxa"/>
          </w:tcPr>
          <w:p w14:paraId="50B4C82A" w14:textId="530467D2" w:rsidR="00492B2D" w:rsidRPr="00492B2D" w:rsidRDefault="00492B2D" w:rsidP="00492B2D">
            <w:pPr>
              <w:rPr>
                <w:sz w:val="20"/>
                <w:szCs w:val="20"/>
              </w:rPr>
            </w:pPr>
            <w:r w:rsidRPr="00492B2D">
              <w:rPr>
                <w:sz w:val="20"/>
                <w:szCs w:val="20"/>
              </w:rPr>
              <w:t>Relative change in LS BMD at 12 months</w:t>
            </w:r>
          </w:p>
        </w:tc>
      </w:tr>
      <w:tr w:rsidR="00492B2D" w:rsidRPr="00492B2D" w14:paraId="15E583BE" w14:textId="426FDA49" w:rsidTr="00492B2D">
        <w:tc>
          <w:tcPr>
            <w:tcW w:w="1276" w:type="dxa"/>
          </w:tcPr>
          <w:p w14:paraId="51749E1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Delmas</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2 Delmas,P.D. 2004}}</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3)</w:t>
            </w:r>
            <w:r w:rsidRPr="008F3453">
              <w:rPr>
                <w:rFonts w:ascii="Times New Roman" w:hAnsi="Times New Roman" w:cs="Times New Roman"/>
                <w:sz w:val="20"/>
                <w:szCs w:val="20"/>
              </w:rPr>
              <w:fldChar w:fldCharType="end"/>
            </w:r>
          </w:p>
          <w:p w14:paraId="01E2F88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4)</w:t>
            </w:r>
          </w:p>
          <w:p w14:paraId="7B64669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6-2000</w:t>
            </w:r>
          </w:p>
          <w:p w14:paraId="55C1C1F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BONE</w:t>
            </w:r>
          </w:p>
          <w:p w14:paraId="053B40B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4</w:t>
            </w:r>
          </w:p>
          <w:p w14:paraId="4D2E0BA9" w14:textId="77777777" w:rsidR="00492B2D" w:rsidRPr="008F3453" w:rsidRDefault="00492B2D" w:rsidP="00492B2D">
            <w:pPr>
              <w:rPr>
                <w:rFonts w:ascii="Times New Roman" w:hAnsi="Times New Roman" w:cs="Times New Roman"/>
                <w:sz w:val="20"/>
                <w:szCs w:val="20"/>
              </w:rPr>
            </w:pPr>
          </w:p>
        </w:tc>
        <w:tc>
          <w:tcPr>
            <w:tcW w:w="993" w:type="dxa"/>
          </w:tcPr>
          <w:p w14:paraId="7A823D2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offmann-La Roche</w:t>
            </w:r>
          </w:p>
        </w:tc>
        <w:tc>
          <w:tcPr>
            <w:tcW w:w="2177" w:type="dxa"/>
          </w:tcPr>
          <w:p w14:paraId="71716E3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2946</w:t>
            </w:r>
          </w:p>
          <w:p w14:paraId="279F0F4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5-80 years</w:t>
            </w:r>
          </w:p>
          <w:p w14:paraId="1C19C6A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23E790F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umbar T-score    -2.0 to -5.0</w:t>
            </w:r>
          </w:p>
          <w:p w14:paraId="05B0734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1-4 vertebral fractures </w:t>
            </w:r>
          </w:p>
          <w:p w14:paraId="5D440D3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16BBD252"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NR</w:t>
            </w:r>
          </w:p>
        </w:tc>
        <w:tc>
          <w:tcPr>
            <w:tcW w:w="1843" w:type="dxa"/>
          </w:tcPr>
          <w:p w14:paraId="3E80576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IBA 2.5mg po daily vs IBA 20mg po EOD x 12 doses q3 months vs placebo</w:t>
            </w:r>
          </w:p>
        </w:tc>
        <w:tc>
          <w:tcPr>
            <w:tcW w:w="1843" w:type="dxa"/>
          </w:tcPr>
          <w:p w14:paraId="5CA4D19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3A08A3C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w:t>
            </w:r>
          </w:p>
          <w:p w14:paraId="787F1B8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3F4FB98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708E0FF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5085ED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D2B106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w:t>
            </w:r>
          </w:p>
        </w:tc>
        <w:tc>
          <w:tcPr>
            <w:tcW w:w="1134" w:type="dxa"/>
          </w:tcPr>
          <w:p w14:paraId="4BDA2DF5" w14:textId="6B0FC42B"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T, L spine x-rays at baseline, 12, 24, 36 months</w:t>
            </w:r>
          </w:p>
        </w:tc>
        <w:tc>
          <w:tcPr>
            <w:tcW w:w="1134" w:type="dxa"/>
          </w:tcPr>
          <w:p w14:paraId="1931A048" w14:textId="56E5A081" w:rsidR="00492B2D" w:rsidRPr="00492B2D" w:rsidRDefault="00492B2D" w:rsidP="00492B2D">
            <w:pPr>
              <w:rPr>
                <w:sz w:val="20"/>
                <w:szCs w:val="20"/>
              </w:rPr>
            </w:pPr>
            <w:r w:rsidRPr="00492B2D">
              <w:rPr>
                <w:sz w:val="20"/>
                <w:szCs w:val="20"/>
              </w:rPr>
              <w:t>baseline, 6, 12, 18, 24, 36 months</w:t>
            </w:r>
          </w:p>
        </w:tc>
        <w:tc>
          <w:tcPr>
            <w:tcW w:w="992" w:type="dxa"/>
          </w:tcPr>
          <w:p w14:paraId="2EDC4C6E" w14:textId="424B4A82" w:rsidR="00492B2D" w:rsidRPr="00492B2D" w:rsidRDefault="00492B2D" w:rsidP="00492B2D">
            <w:pPr>
              <w:rPr>
                <w:sz w:val="20"/>
                <w:szCs w:val="20"/>
              </w:rPr>
            </w:pPr>
            <w:r w:rsidRPr="00492B2D">
              <w:rPr>
                <w:sz w:val="20"/>
                <w:szCs w:val="20"/>
              </w:rPr>
              <w:t>BTM at baseline, 3, 6, 12, 18, 24, 36 months</w:t>
            </w:r>
          </w:p>
        </w:tc>
        <w:tc>
          <w:tcPr>
            <w:tcW w:w="1134" w:type="dxa"/>
          </w:tcPr>
          <w:p w14:paraId="5815F2FE" w14:textId="5D76284E" w:rsidR="00492B2D" w:rsidRPr="00492B2D" w:rsidRDefault="00492B2D" w:rsidP="00492B2D">
            <w:pPr>
              <w:rPr>
                <w:sz w:val="20"/>
                <w:szCs w:val="20"/>
              </w:rPr>
            </w:pPr>
            <w:r w:rsidRPr="00492B2D">
              <w:rPr>
                <w:sz w:val="20"/>
                <w:szCs w:val="20"/>
              </w:rPr>
              <w:t>morphometric vertebral fractures at 36 months</w:t>
            </w:r>
          </w:p>
        </w:tc>
      </w:tr>
      <w:tr w:rsidR="00492B2D" w:rsidRPr="00492B2D" w14:paraId="1F51C987" w14:textId="5D17D742" w:rsidTr="00492B2D">
        <w:tc>
          <w:tcPr>
            <w:tcW w:w="1276" w:type="dxa"/>
          </w:tcPr>
          <w:p w14:paraId="20FBCC4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dami</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3 Adami,S. 2004}}</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4)</w:t>
            </w:r>
            <w:r w:rsidRPr="008F3453">
              <w:rPr>
                <w:rFonts w:ascii="Times New Roman" w:hAnsi="Times New Roman" w:cs="Times New Roman"/>
                <w:sz w:val="20"/>
                <w:szCs w:val="20"/>
              </w:rPr>
              <w:fldChar w:fldCharType="end"/>
            </w:r>
          </w:p>
          <w:p w14:paraId="76D8280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4)</w:t>
            </w:r>
          </w:p>
          <w:p w14:paraId="5D84F19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034B4F9" w14:textId="77777777" w:rsidR="00492B2D" w:rsidRPr="008F3453" w:rsidRDefault="00492B2D" w:rsidP="00492B2D">
            <w:pPr>
              <w:rPr>
                <w:rFonts w:ascii="Times New Roman" w:hAnsi="Times New Roman" w:cs="Times New Roman"/>
                <w:sz w:val="20"/>
                <w:szCs w:val="20"/>
              </w:rPr>
            </w:pPr>
          </w:p>
        </w:tc>
        <w:tc>
          <w:tcPr>
            <w:tcW w:w="993" w:type="dxa"/>
          </w:tcPr>
          <w:p w14:paraId="110F981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offmann-La Roche</w:t>
            </w:r>
          </w:p>
        </w:tc>
        <w:tc>
          <w:tcPr>
            <w:tcW w:w="2177" w:type="dxa"/>
          </w:tcPr>
          <w:p w14:paraId="1E4B5A5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520</w:t>
            </w:r>
          </w:p>
          <w:p w14:paraId="4BD5923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5-75 years</w:t>
            </w:r>
          </w:p>
          <w:p w14:paraId="5B576DA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4416441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umbar spine T score&lt;-2.5</w:t>
            </w:r>
          </w:p>
          <w:p w14:paraId="253EBE1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31001E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825CA91" w14:textId="77777777" w:rsidR="00492B2D" w:rsidRPr="008F3453" w:rsidRDefault="00492B2D" w:rsidP="00492B2D">
            <w:pPr>
              <w:rPr>
                <w:rFonts w:ascii="Times New Roman" w:hAnsi="Times New Roman" w:cs="Times New Roman"/>
                <w:sz w:val="20"/>
                <w:szCs w:val="20"/>
              </w:rPr>
            </w:pPr>
          </w:p>
        </w:tc>
        <w:tc>
          <w:tcPr>
            <w:tcW w:w="1366" w:type="dxa"/>
          </w:tcPr>
          <w:p w14:paraId="6CD8F9CF"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SCr&gt;210μmol/L</w:t>
            </w:r>
          </w:p>
        </w:tc>
        <w:tc>
          <w:tcPr>
            <w:tcW w:w="1843" w:type="dxa"/>
          </w:tcPr>
          <w:p w14:paraId="5AF471E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mg IBA IV q 3 months vs 2 mg IBA IV q 3 months vs placebo</w:t>
            </w:r>
          </w:p>
        </w:tc>
        <w:tc>
          <w:tcPr>
            <w:tcW w:w="1843" w:type="dxa"/>
          </w:tcPr>
          <w:p w14:paraId="6EC3C1D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66F0B4D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w:t>
            </w:r>
          </w:p>
        </w:tc>
        <w:tc>
          <w:tcPr>
            <w:tcW w:w="1559" w:type="dxa"/>
          </w:tcPr>
          <w:p w14:paraId="3B5684A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012AFD3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941E47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FE6011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9.0%</w:t>
            </w:r>
          </w:p>
        </w:tc>
        <w:tc>
          <w:tcPr>
            <w:tcW w:w="1134" w:type="dxa"/>
          </w:tcPr>
          <w:p w14:paraId="0E8D38B1" w14:textId="18F51254"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3D3AA007" w14:textId="0CCCD9C4" w:rsidR="00492B2D" w:rsidRPr="00492B2D" w:rsidRDefault="00492B2D" w:rsidP="00492B2D">
            <w:pPr>
              <w:rPr>
                <w:sz w:val="20"/>
                <w:szCs w:val="20"/>
              </w:rPr>
            </w:pPr>
            <w:r w:rsidRPr="00492B2D">
              <w:rPr>
                <w:sz w:val="20"/>
                <w:szCs w:val="20"/>
              </w:rPr>
              <w:t>LS, PFT, TB BMD at baseline, 6, 12 months</w:t>
            </w:r>
          </w:p>
        </w:tc>
        <w:tc>
          <w:tcPr>
            <w:tcW w:w="992" w:type="dxa"/>
          </w:tcPr>
          <w:p w14:paraId="70B92BD6" w14:textId="29CADEFD" w:rsidR="00492B2D" w:rsidRPr="00492B2D" w:rsidRDefault="00492B2D" w:rsidP="00492B2D">
            <w:pPr>
              <w:rPr>
                <w:sz w:val="20"/>
                <w:szCs w:val="20"/>
              </w:rPr>
            </w:pPr>
            <w:r w:rsidRPr="00492B2D">
              <w:rPr>
                <w:sz w:val="20"/>
                <w:szCs w:val="20"/>
              </w:rPr>
              <w:t>BTM at baseline, 3, 6, 9, 12 months</w:t>
            </w:r>
          </w:p>
        </w:tc>
        <w:tc>
          <w:tcPr>
            <w:tcW w:w="1134" w:type="dxa"/>
          </w:tcPr>
          <w:p w14:paraId="76A9E8C6" w14:textId="66D95EE2" w:rsidR="00492B2D" w:rsidRPr="00492B2D" w:rsidRDefault="00492B2D" w:rsidP="00492B2D">
            <w:pPr>
              <w:rPr>
                <w:sz w:val="20"/>
                <w:szCs w:val="20"/>
              </w:rPr>
            </w:pPr>
            <w:r w:rsidRPr="00492B2D">
              <w:rPr>
                <w:sz w:val="20"/>
                <w:szCs w:val="20"/>
              </w:rPr>
              <w:t>Relative change in LS BMD at 12 months</w:t>
            </w:r>
          </w:p>
        </w:tc>
      </w:tr>
      <w:tr w:rsidR="00492B2D" w:rsidRPr="00492B2D" w14:paraId="3C6A52FA" w14:textId="6F53E00C" w:rsidTr="00492B2D">
        <w:tc>
          <w:tcPr>
            <w:tcW w:w="1276" w:type="dxa"/>
          </w:tcPr>
          <w:p w14:paraId="1FAD059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iller</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4 Miller,P.D. 2004}}</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5)</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w:t>
            </w:r>
          </w:p>
          <w:p w14:paraId="4BBBC7D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4)</w:t>
            </w:r>
          </w:p>
          <w:p w14:paraId="7DEDA0F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044661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TRONG</w:t>
            </w:r>
          </w:p>
          <w:p w14:paraId="7B0C6148" w14:textId="77777777" w:rsidR="00492B2D" w:rsidRPr="008F3453" w:rsidRDefault="00492B2D" w:rsidP="00492B2D">
            <w:pPr>
              <w:rPr>
                <w:rFonts w:ascii="Times New Roman" w:hAnsi="Times New Roman" w:cs="Times New Roman"/>
                <w:sz w:val="20"/>
                <w:szCs w:val="20"/>
              </w:rPr>
            </w:pPr>
          </w:p>
        </w:tc>
        <w:tc>
          <w:tcPr>
            <w:tcW w:w="993" w:type="dxa"/>
          </w:tcPr>
          <w:p w14:paraId="24FCEF7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167B2F5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167</w:t>
            </w:r>
          </w:p>
          <w:p w14:paraId="0ED44CF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5-90 years</w:t>
            </w:r>
          </w:p>
          <w:p w14:paraId="019A4FB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n</w:t>
            </w:r>
          </w:p>
          <w:p w14:paraId="17F0F61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T-score at least -2 SD at femoral neck and at least -1SD at lumbar spine or T-score at least -2SD at lumbar spine and at least -1SD at lumbar spine or osteoporotic fracture and femoral neck T-score at least -1SD</w:t>
            </w:r>
          </w:p>
          <w:p w14:paraId="121DF60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idiopathic and hypogonadism</w:t>
            </w:r>
          </w:p>
          <w:p w14:paraId="22741A7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N/A </w:t>
            </w:r>
          </w:p>
          <w:p w14:paraId="5B27EDA1" w14:textId="77777777" w:rsidR="00492B2D" w:rsidRPr="008F3453" w:rsidRDefault="00492B2D" w:rsidP="00492B2D">
            <w:pPr>
              <w:rPr>
                <w:rFonts w:ascii="Times New Roman" w:hAnsi="Times New Roman" w:cs="Times New Roman"/>
                <w:sz w:val="20"/>
                <w:szCs w:val="20"/>
              </w:rPr>
            </w:pPr>
          </w:p>
          <w:p w14:paraId="25D429FF" w14:textId="77777777" w:rsidR="00492B2D" w:rsidRPr="008F3453" w:rsidRDefault="00492B2D" w:rsidP="00492B2D">
            <w:pPr>
              <w:rPr>
                <w:rFonts w:ascii="Times New Roman" w:hAnsi="Times New Roman" w:cs="Times New Roman"/>
                <w:sz w:val="20"/>
                <w:szCs w:val="20"/>
              </w:rPr>
            </w:pPr>
          </w:p>
          <w:p w14:paraId="575BD807" w14:textId="77777777" w:rsidR="00492B2D" w:rsidRPr="008F3453" w:rsidRDefault="00492B2D" w:rsidP="00492B2D">
            <w:pPr>
              <w:rPr>
                <w:rFonts w:ascii="Times New Roman" w:hAnsi="Times New Roman" w:cs="Times New Roman"/>
                <w:sz w:val="20"/>
                <w:szCs w:val="20"/>
              </w:rPr>
            </w:pPr>
          </w:p>
        </w:tc>
        <w:tc>
          <w:tcPr>
            <w:tcW w:w="1366" w:type="dxa"/>
          </w:tcPr>
          <w:p w14:paraId="797B6DD0"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0F30CCA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 70mg po q weekly vs placebo</w:t>
            </w:r>
          </w:p>
        </w:tc>
        <w:tc>
          <w:tcPr>
            <w:tcW w:w="1843" w:type="dxa"/>
          </w:tcPr>
          <w:p w14:paraId="5E27374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21812D4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w:t>
            </w:r>
          </w:p>
          <w:p w14:paraId="73B318B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38C8247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712B7FA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CCC4F9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516BA9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5.6%</w:t>
            </w:r>
          </w:p>
        </w:tc>
        <w:tc>
          <w:tcPr>
            <w:tcW w:w="1134" w:type="dxa"/>
          </w:tcPr>
          <w:p w14:paraId="4424796D" w14:textId="3C19EF2D"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spine x-rays at baseline, 12 months or early discontinuation</w:t>
            </w:r>
          </w:p>
        </w:tc>
        <w:tc>
          <w:tcPr>
            <w:tcW w:w="1134" w:type="dxa"/>
          </w:tcPr>
          <w:p w14:paraId="3B680448" w14:textId="49F95A7A" w:rsidR="00492B2D" w:rsidRPr="00492B2D" w:rsidRDefault="00492B2D" w:rsidP="00492B2D">
            <w:pPr>
              <w:rPr>
                <w:sz w:val="20"/>
                <w:szCs w:val="20"/>
              </w:rPr>
            </w:pPr>
            <w:r w:rsidRPr="00492B2D">
              <w:rPr>
                <w:sz w:val="20"/>
                <w:szCs w:val="20"/>
              </w:rPr>
              <w:t>LS, TH, TB at baseline, 6, 12 months</w:t>
            </w:r>
          </w:p>
        </w:tc>
        <w:tc>
          <w:tcPr>
            <w:tcW w:w="992" w:type="dxa"/>
          </w:tcPr>
          <w:p w14:paraId="717AFC3C" w14:textId="7E10DEF2" w:rsidR="00492B2D" w:rsidRPr="00492B2D" w:rsidRDefault="00492B2D" w:rsidP="00492B2D">
            <w:pPr>
              <w:rPr>
                <w:sz w:val="20"/>
                <w:szCs w:val="20"/>
              </w:rPr>
            </w:pPr>
            <w:r w:rsidRPr="00492B2D">
              <w:rPr>
                <w:sz w:val="20"/>
                <w:szCs w:val="20"/>
              </w:rPr>
              <w:t>BTM at baseline, 3,6,12 months</w:t>
            </w:r>
          </w:p>
        </w:tc>
        <w:tc>
          <w:tcPr>
            <w:tcW w:w="1134" w:type="dxa"/>
          </w:tcPr>
          <w:p w14:paraId="7FC730C1" w14:textId="6845E7F1" w:rsidR="00492B2D" w:rsidRPr="00492B2D" w:rsidRDefault="00492B2D" w:rsidP="00492B2D">
            <w:pPr>
              <w:rPr>
                <w:sz w:val="20"/>
                <w:szCs w:val="20"/>
              </w:rPr>
            </w:pPr>
            <w:r w:rsidRPr="00492B2D">
              <w:rPr>
                <w:sz w:val="20"/>
                <w:szCs w:val="20"/>
              </w:rPr>
              <w:t>N/A</w:t>
            </w:r>
          </w:p>
        </w:tc>
      </w:tr>
      <w:tr w:rsidR="00492B2D" w:rsidRPr="00492B2D" w14:paraId="41DF7DAF" w14:textId="17A65AD2" w:rsidTr="00492B2D">
        <w:tc>
          <w:tcPr>
            <w:tcW w:w="1276" w:type="dxa"/>
          </w:tcPr>
          <w:p w14:paraId="55FE20E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ecker</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5 Recker,R. 2004}}</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6)</w:t>
            </w:r>
            <w:r w:rsidRPr="008F3453">
              <w:rPr>
                <w:rFonts w:ascii="Times New Roman" w:hAnsi="Times New Roman" w:cs="Times New Roman"/>
                <w:sz w:val="20"/>
                <w:szCs w:val="20"/>
              </w:rPr>
              <w:fldChar w:fldCharType="end"/>
            </w:r>
          </w:p>
          <w:p w14:paraId="11402C5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4)</w:t>
            </w:r>
          </w:p>
          <w:p w14:paraId="65F1957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000C9BC" w14:textId="77777777" w:rsidR="00492B2D" w:rsidRPr="008F3453" w:rsidRDefault="00492B2D" w:rsidP="00492B2D">
            <w:pPr>
              <w:rPr>
                <w:rFonts w:ascii="Times New Roman" w:hAnsi="Times New Roman" w:cs="Times New Roman"/>
                <w:sz w:val="20"/>
                <w:szCs w:val="20"/>
              </w:rPr>
            </w:pPr>
          </w:p>
        </w:tc>
        <w:tc>
          <w:tcPr>
            <w:tcW w:w="993" w:type="dxa"/>
          </w:tcPr>
          <w:p w14:paraId="3947E54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offmann-La Roche</w:t>
            </w:r>
          </w:p>
        </w:tc>
        <w:tc>
          <w:tcPr>
            <w:tcW w:w="2177" w:type="dxa"/>
          </w:tcPr>
          <w:p w14:paraId="163470B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2862</w:t>
            </w:r>
          </w:p>
          <w:p w14:paraId="74D44D5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5-76 years</w:t>
            </w:r>
          </w:p>
          <w:p w14:paraId="0FA87D1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4DD3BDE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T score -2.0 to -5.0 in atleast 1 vertebra of LS </w:t>
            </w:r>
          </w:p>
          <w:p w14:paraId="4F2881D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4 prevalent vertebral fractures</w:t>
            </w:r>
          </w:p>
          <w:p w14:paraId="6009B67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FA92D1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4833F152"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SCr&gt;210micrmol/L</w:t>
            </w:r>
          </w:p>
        </w:tc>
        <w:tc>
          <w:tcPr>
            <w:tcW w:w="1843" w:type="dxa"/>
          </w:tcPr>
          <w:p w14:paraId="0BBDBD8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IBA 0.5mg IV q 3months vs IBA 1mg IV q 3 months vs placebo</w:t>
            </w:r>
          </w:p>
        </w:tc>
        <w:tc>
          <w:tcPr>
            <w:tcW w:w="1843" w:type="dxa"/>
          </w:tcPr>
          <w:p w14:paraId="091C4BE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1D993D7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w:t>
            </w:r>
          </w:p>
          <w:p w14:paraId="1AD859A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78F2FC9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1CD1A9F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27232B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20F482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2.4%</w:t>
            </w:r>
          </w:p>
          <w:p w14:paraId="7F4EEAAF" w14:textId="77777777" w:rsidR="00492B2D" w:rsidRPr="008F3453" w:rsidRDefault="00492B2D" w:rsidP="00492B2D">
            <w:pPr>
              <w:rPr>
                <w:rFonts w:ascii="Times New Roman" w:hAnsi="Times New Roman" w:cs="Times New Roman"/>
                <w:sz w:val="20"/>
                <w:szCs w:val="20"/>
              </w:rPr>
            </w:pPr>
          </w:p>
        </w:tc>
        <w:tc>
          <w:tcPr>
            <w:tcW w:w="1134" w:type="dxa"/>
          </w:tcPr>
          <w:p w14:paraId="5CDFF67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umbar spine x-rays at baseline, 12, 24, 36 months</w:t>
            </w:r>
          </w:p>
          <w:p w14:paraId="012D9165" w14:textId="16FF4558"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linical fractures identified symptomatically, confirmed radiographically</w:t>
            </w:r>
          </w:p>
        </w:tc>
        <w:tc>
          <w:tcPr>
            <w:tcW w:w="1134" w:type="dxa"/>
          </w:tcPr>
          <w:p w14:paraId="5FC88CBF" w14:textId="5A13FC16" w:rsidR="00492B2D" w:rsidRPr="00492B2D" w:rsidRDefault="00492B2D" w:rsidP="00492B2D">
            <w:pPr>
              <w:rPr>
                <w:sz w:val="20"/>
                <w:szCs w:val="20"/>
              </w:rPr>
            </w:pPr>
            <w:r w:rsidRPr="00492B2D">
              <w:rPr>
                <w:sz w:val="20"/>
                <w:szCs w:val="20"/>
              </w:rPr>
              <w:t>BMD at baseline, 6, 12, 18, 24, 36 months</w:t>
            </w:r>
          </w:p>
        </w:tc>
        <w:tc>
          <w:tcPr>
            <w:tcW w:w="992" w:type="dxa"/>
          </w:tcPr>
          <w:p w14:paraId="4BBABDE5" w14:textId="77777777" w:rsidR="00492B2D" w:rsidRPr="00492B2D" w:rsidRDefault="00492B2D" w:rsidP="00492B2D">
            <w:pPr>
              <w:rPr>
                <w:sz w:val="20"/>
                <w:szCs w:val="20"/>
              </w:rPr>
            </w:pPr>
            <w:r w:rsidRPr="00492B2D">
              <w:rPr>
                <w:sz w:val="20"/>
                <w:szCs w:val="20"/>
              </w:rPr>
              <w:t>BTM at baseline, 3, 6, 12, 18, 24, 36 months</w:t>
            </w:r>
          </w:p>
          <w:p w14:paraId="1C7CF4A7" w14:textId="5613D53A" w:rsidR="00492B2D" w:rsidRPr="00492B2D" w:rsidRDefault="00492B2D" w:rsidP="00492B2D">
            <w:pPr>
              <w:rPr>
                <w:sz w:val="20"/>
                <w:szCs w:val="20"/>
              </w:rPr>
            </w:pPr>
            <w:r w:rsidRPr="00492B2D">
              <w:rPr>
                <w:sz w:val="20"/>
                <w:szCs w:val="20"/>
              </w:rPr>
              <w:t>Height at baseline, 3, 6, 9, 12, 15, 18, 21, 24, 27, 30, 33, 36 months</w:t>
            </w:r>
          </w:p>
        </w:tc>
        <w:tc>
          <w:tcPr>
            <w:tcW w:w="1134" w:type="dxa"/>
          </w:tcPr>
          <w:p w14:paraId="63F6E3C2" w14:textId="51E80682" w:rsidR="00492B2D" w:rsidRPr="00492B2D" w:rsidRDefault="00492B2D" w:rsidP="00492B2D">
            <w:pPr>
              <w:rPr>
                <w:sz w:val="20"/>
                <w:szCs w:val="20"/>
              </w:rPr>
            </w:pPr>
            <w:r w:rsidRPr="00492B2D">
              <w:rPr>
                <w:sz w:val="20"/>
                <w:szCs w:val="20"/>
              </w:rPr>
              <w:t>New incident vertebral fractures at 3 years</w:t>
            </w:r>
          </w:p>
        </w:tc>
      </w:tr>
      <w:tr w:rsidR="00492B2D" w:rsidRPr="00492B2D" w14:paraId="76867E48" w14:textId="118C6F88" w:rsidTr="00492B2D">
        <w:tc>
          <w:tcPr>
            <w:tcW w:w="1276" w:type="dxa"/>
          </w:tcPr>
          <w:p w14:paraId="35E5851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Bonnick</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6 Bonnick,S. 2007}}</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7)</w:t>
            </w:r>
            <w:r w:rsidRPr="008F3453">
              <w:rPr>
                <w:rFonts w:ascii="Times New Roman" w:hAnsi="Times New Roman" w:cs="Times New Roman"/>
                <w:sz w:val="20"/>
                <w:szCs w:val="20"/>
              </w:rPr>
              <w:fldChar w:fldCharType="end"/>
            </w:r>
          </w:p>
          <w:p w14:paraId="4130312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7)</w:t>
            </w:r>
          </w:p>
          <w:p w14:paraId="70DB796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95-1998</w:t>
            </w:r>
          </w:p>
          <w:p w14:paraId="2ECDD131" w14:textId="77777777" w:rsidR="00492B2D" w:rsidRPr="008F3453" w:rsidRDefault="00492B2D" w:rsidP="00492B2D">
            <w:pPr>
              <w:rPr>
                <w:rFonts w:ascii="Times New Roman" w:hAnsi="Times New Roman" w:cs="Times New Roman"/>
                <w:sz w:val="20"/>
                <w:szCs w:val="20"/>
              </w:rPr>
            </w:pPr>
          </w:p>
        </w:tc>
        <w:tc>
          <w:tcPr>
            <w:tcW w:w="993" w:type="dxa"/>
          </w:tcPr>
          <w:p w14:paraId="28DF1E0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rck</w:t>
            </w:r>
          </w:p>
        </w:tc>
        <w:tc>
          <w:tcPr>
            <w:tcW w:w="2177" w:type="dxa"/>
          </w:tcPr>
          <w:p w14:paraId="12904C4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701</w:t>
            </w:r>
          </w:p>
          <w:p w14:paraId="44CB608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gt;</w:t>
            </w:r>
            <w:r w:rsidRPr="008F3453">
              <w:rPr>
                <w:rFonts w:ascii="Times New Roman" w:hAnsi="Times New Roman" w:cs="Times New Roman"/>
                <w:sz w:val="20"/>
                <w:szCs w:val="20"/>
              </w:rPr>
              <w:t xml:space="preserve">45 years and </w:t>
            </w:r>
            <w:r w:rsidRPr="008F3453">
              <w:rPr>
                <w:rFonts w:ascii="Times New Roman" w:hAnsi="Times New Roman" w:cs="Times New Roman"/>
                <w:sz w:val="20"/>
                <w:szCs w:val="20"/>
                <w:u w:val="single"/>
              </w:rPr>
              <w:t>&gt;</w:t>
            </w:r>
            <w:r w:rsidRPr="008F3453">
              <w:rPr>
                <w:rFonts w:ascii="Times New Roman" w:hAnsi="Times New Roman" w:cs="Times New Roman"/>
                <w:sz w:val="20"/>
                <w:szCs w:val="20"/>
              </w:rPr>
              <w:t>18 years if surgical menopause</w:t>
            </w:r>
          </w:p>
          <w:p w14:paraId="4942732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154993A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L1-L4 </w:t>
            </w:r>
            <w:r w:rsidRPr="008F3453">
              <w:rPr>
                <w:rFonts w:ascii="Times New Roman" w:hAnsi="Times New Roman" w:cs="Times New Roman"/>
                <w:sz w:val="20"/>
                <w:szCs w:val="20"/>
                <w:u w:val="single"/>
              </w:rPr>
              <w:t>&gt;</w:t>
            </w:r>
            <w:r w:rsidRPr="008F3453">
              <w:rPr>
                <w:rFonts w:ascii="Times New Roman" w:hAnsi="Times New Roman" w:cs="Times New Roman"/>
                <w:sz w:val="20"/>
                <w:szCs w:val="20"/>
              </w:rPr>
              <w:t>2 SD below peak BMD</w:t>
            </w:r>
          </w:p>
          <w:p w14:paraId="42B1AB9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510450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ommunity dwelling</w:t>
            </w:r>
          </w:p>
        </w:tc>
        <w:tc>
          <w:tcPr>
            <w:tcW w:w="1366" w:type="dxa"/>
          </w:tcPr>
          <w:p w14:paraId="4C34E579" w14:textId="77777777" w:rsidR="00492B2D" w:rsidRPr="008F3453" w:rsidRDefault="00492B2D" w:rsidP="00492B2D">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CrCl&lt;35 or SCr 1.6mg/dL</w:t>
            </w:r>
          </w:p>
        </w:tc>
        <w:tc>
          <w:tcPr>
            <w:tcW w:w="1843" w:type="dxa"/>
          </w:tcPr>
          <w:p w14:paraId="24543B2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ALE 10mg po daily/calcium placebo vs ALE 10mg po daily/calcium 1000mg po daily vs ALE placebo/calcium 100mg po daily </w:t>
            </w:r>
          </w:p>
        </w:tc>
        <w:tc>
          <w:tcPr>
            <w:tcW w:w="1843" w:type="dxa"/>
          </w:tcPr>
          <w:p w14:paraId="4E6F46F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intervention</w:t>
            </w:r>
          </w:p>
          <w:p w14:paraId="1E01C00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w:t>
            </w:r>
          </w:p>
          <w:p w14:paraId="4431A28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3F347C1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5B896BE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1FD45D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C6C7F6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9.0%</w:t>
            </w:r>
          </w:p>
        </w:tc>
        <w:tc>
          <w:tcPr>
            <w:tcW w:w="1134" w:type="dxa"/>
          </w:tcPr>
          <w:p w14:paraId="555A9F35" w14:textId="4D4E8D68"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5DB40CC7" w14:textId="5993A300" w:rsidR="00492B2D" w:rsidRPr="00492B2D" w:rsidRDefault="00492B2D" w:rsidP="00492B2D">
            <w:pPr>
              <w:rPr>
                <w:sz w:val="20"/>
                <w:szCs w:val="20"/>
              </w:rPr>
            </w:pPr>
            <w:r w:rsidRPr="00492B2D">
              <w:rPr>
                <w:sz w:val="20"/>
                <w:szCs w:val="20"/>
              </w:rPr>
              <w:t>LS, FN, TR at baseline, 6, 12, 24 months</w:t>
            </w:r>
          </w:p>
        </w:tc>
        <w:tc>
          <w:tcPr>
            <w:tcW w:w="992" w:type="dxa"/>
          </w:tcPr>
          <w:p w14:paraId="0FE11723" w14:textId="77777777" w:rsidR="00492B2D" w:rsidRPr="00492B2D" w:rsidRDefault="00492B2D" w:rsidP="00492B2D">
            <w:pPr>
              <w:rPr>
                <w:sz w:val="20"/>
                <w:szCs w:val="20"/>
              </w:rPr>
            </w:pPr>
            <w:r w:rsidRPr="00492B2D">
              <w:rPr>
                <w:sz w:val="20"/>
                <w:szCs w:val="20"/>
              </w:rPr>
              <w:t>BTM at 3, 6, 12, 24 months</w:t>
            </w:r>
          </w:p>
          <w:p w14:paraId="3DD309E5" w14:textId="49414EEA" w:rsidR="00492B2D" w:rsidRPr="00492B2D" w:rsidRDefault="00492B2D" w:rsidP="00492B2D">
            <w:pPr>
              <w:rPr>
                <w:sz w:val="20"/>
                <w:szCs w:val="20"/>
              </w:rPr>
            </w:pPr>
            <w:r w:rsidRPr="00492B2D">
              <w:rPr>
                <w:sz w:val="20"/>
                <w:szCs w:val="20"/>
              </w:rPr>
              <w:t>Height at baseline, 12 months</w:t>
            </w:r>
          </w:p>
        </w:tc>
        <w:tc>
          <w:tcPr>
            <w:tcW w:w="1134" w:type="dxa"/>
          </w:tcPr>
          <w:p w14:paraId="539F7704" w14:textId="697D3F7F" w:rsidR="00492B2D" w:rsidRPr="00492B2D" w:rsidRDefault="00492B2D" w:rsidP="00492B2D">
            <w:pPr>
              <w:rPr>
                <w:sz w:val="20"/>
                <w:szCs w:val="20"/>
              </w:rPr>
            </w:pPr>
            <w:r w:rsidRPr="00492B2D">
              <w:rPr>
                <w:sz w:val="20"/>
                <w:szCs w:val="20"/>
              </w:rPr>
              <w:t>% change in BMD of PA LS at 24 months</w:t>
            </w:r>
          </w:p>
        </w:tc>
      </w:tr>
      <w:tr w:rsidR="00492B2D" w:rsidRPr="00492B2D" w14:paraId="1565046D" w14:textId="27A5C0A7" w:rsidTr="00492B2D">
        <w:tc>
          <w:tcPr>
            <w:tcW w:w="1276" w:type="dxa"/>
          </w:tcPr>
          <w:p w14:paraId="20A780B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Black</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7 Black,D.M. 2007}}</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8)</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w:t>
            </w:r>
          </w:p>
          <w:p w14:paraId="5501264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7)</w:t>
            </w:r>
          </w:p>
          <w:p w14:paraId="28261DB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2-2006</w:t>
            </w:r>
          </w:p>
          <w:p w14:paraId="594E46C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ORIZON-PFT</w:t>
            </w:r>
          </w:p>
          <w:p w14:paraId="2AFEFA18" w14:textId="77777777" w:rsidR="00492B2D" w:rsidRPr="008F3453" w:rsidRDefault="00492B2D" w:rsidP="00492B2D">
            <w:pPr>
              <w:rPr>
                <w:rFonts w:ascii="Times New Roman" w:hAnsi="Times New Roman" w:cs="Times New Roman"/>
                <w:sz w:val="20"/>
                <w:szCs w:val="20"/>
              </w:rPr>
            </w:pPr>
          </w:p>
        </w:tc>
        <w:tc>
          <w:tcPr>
            <w:tcW w:w="993" w:type="dxa"/>
          </w:tcPr>
          <w:p w14:paraId="12CD397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vartis</w:t>
            </w:r>
          </w:p>
        </w:tc>
        <w:tc>
          <w:tcPr>
            <w:tcW w:w="2177" w:type="dxa"/>
          </w:tcPr>
          <w:p w14:paraId="662286C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7765</w:t>
            </w:r>
          </w:p>
          <w:p w14:paraId="5598BC5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65-89 years</w:t>
            </w:r>
          </w:p>
          <w:p w14:paraId="5F7DEC6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7CE24DD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T score -2.5 SD or less or T score of -1.5 SD or less with radiologic evidence of 2 mild or 1 moderate vertebral fractures  </w:t>
            </w:r>
          </w:p>
        </w:tc>
        <w:tc>
          <w:tcPr>
            <w:tcW w:w="1366" w:type="dxa"/>
          </w:tcPr>
          <w:p w14:paraId="10D0C33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rCl&lt;30 or urinalysis &gt;2+ for protein</w:t>
            </w:r>
          </w:p>
        </w:tc>
        <w:tc>
          <w:tcPr>
            <w:tcW w:w="1843" w:type="dxa"/>
          </w:tcPr>
          <w:p w14:paraId="33DED38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q yearly ZOL 5mg IV vs  placebo</w:t>
            </w:r>
          </w:p>
        </w:tc>
        <w:tc>
          <w:tcPr>
            <w:tcW w:w="1843" w:type="dxa"/>
          </w:tcPr>
          <w:p w14:paraId="0664B54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1500</w:t>
            </w:r>
          </w:p>
          <w:p w14:paraId="608A840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1200</w:t>
            </w:r>
          </w:p>
          <w:p w14:paraId="3CF9208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yes</w:t>
            </w:r>
          </w:p>
        </w:tc>
        <w:tc>
          <w:tcPr>
            <w:tcW w:w="1559" w:type="dxa"/>
          </w:tcPr>
          <w:p w14:paraId="3C62605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3 years</w:t>
            </w:r>
          </w:p>
          <w:p w14:paraId="2515EBE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506D22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1B923F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4%</w:t>
            </w:r>
          </w:p>
        </w:tc>
        <w:tc>
          <w:tcPr>
            <w:tcW w:w="1134" w:type="dxa"/>
          </w:tcPr>
          <w:p w14:paraId="166947F3" w14:textId="04F9D8D6"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spine x-rays at baseline, 12, 24, 36 months or early termination for stratum 1, baseline, 36 months for stratum 2, clinical fractures with imaging, surgery</w:t>
            </w:r>
          </w:p>
        </w:tc>
        <w:tc>
          <w:tcPr>
            <w:tcW w:w="1134" w:type="dxa"/>
          </w:tcPr>
          <w:p w14:paraId="443F5BE9" w14:textId="00003A3A" w:rsidR="00492B2D" w:rsidRPr="00492B2D" w:rsidRDefault="00492B2D" w:rsidP="00492B2D">
            <w:pPr>
              <w:rPr>
                <w:sz w:val="20"/>
                <w:szCs w:val="20"/>
              </w:rPr>
            </w:pPr>
            <w:r w:rsidRPr="00492B2D">
              <w:rPr>
                <w:sz w:val="20"/>
                <w:szCs w:val="20"/>
              </w:rPr>
              <w:t>TH, FN, LS at 0, 6, 12, 24, 36 months</w:t>
            </w:r>
          </w:p>
        </w:tc>
        <w:tc>
          <w:tcPr>
            <w:tcW w:w="992" w:type="dxa"/>
          </w:tcPr>
          <w:p w14:paraId="0B261D54" w14:textId="23C66431" w:rsidR="00492B2D" w:rsidRPr="00492B2D" w:rsidRDefault="00492B2D" w:rsidP="00492B2D">
            <w:pPr>
              <w:rPr>
                <w:sz w:val="20"/>
                <w:szCs w:val="20"/>
              </w:rPr>
            </w:pPr>
            <w:r w:rsidRPr="00492B2D">
              <w:rPr>
                <w:sz w:val="20"/>
                <w:szCs w:val="20"/>
              </w:rPr>
              <w:t>N/A</w:t>
            </w:r>
          </w:p>
        </w:tc>
        <w:tc>
          <w:tcPr>
            <w:tcW w:w="1134" w:type="dxa"/>
          </w:tcPr>
          <w:p w14:paraId="1CDC853C" w14:textId="0CFE6A39" w:rsidR="00492B2D" w:rsidRPr="00492B2D" w:rsidRDefault="00492B2D" w:rsidP="00492B2D">
            <w:pPr>
              <w:rPr>
                <w:sz w:val="20"/>
                <w:szCs w:val="20"/>
              </w:rPr>
            </w:pPr>
            <w:r w:rsidRPr="00492B2D">
              <w:rPr>
                <w:sz w:val="20"/>
                <w:szCs w:val="20"/>
              </w:rPr>
              <w:t>new vertebral fractures, hip fractures</w:t>
            </w:r>
          </w:p>
        </w:tc>
      </w:tr>
      <w:tr w:rsidR="00492B2D" w:rsidRPr="00492B2D" w14:paraId="2433BEB8" w14:textId="52F01BF9" w:rsidTr="00492B2D">
        <w:tc>
          <w:tcPr>
            <w:tcW w:w="1276" w:type="dxa"/>
          </w:tcPr>
          <w:p w14:paraId="5F67852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yles</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8 Lyles,K.W. 2007}}</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9)</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w:t>
            </w:r>
          </w:p>
          <w:p w14:paraId="216C859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7)</w:t>
            </w:r>
          </w:p>
          <w:p w14:paraId="5B4E73F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BC45AD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ORIZON-RFT</w:t>
            </w:r>
          </w:p>
          <w:p w14:paraId="66DEEC0F" w14:textId="77777777" w:rsidR="00492B2D" w:rsidRPr="008F3453" w:rsidRDefault="00492B2D" w:rsidP="00492B2D">
            <w:pPr>
              <w:rPr>
                <w:rFonts w:ascii="Times New Roman" w:hAnsi="Times New Roman" w:cs="Times New Roman"/>
                <w:sz w:val="20"/>
                <w:szCs w:val="20"/>
              </w:rPr>
            </w:pPr>
          </w:p>
        </w:tc>
        <w:tc>
          <w:tcPr>
            <w:tcW w:w="993" w:type="dxa"/>
          </w:tcPr>
          <w:p w14:paraId="1112ED9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vartis</w:t>
            </w:r>
          </w:p>
        </w:tc>
        <w:tc>
          <w:tcPr>
            <w:tcW w:w="2177" w:type="dxa"/>
          </w:tcPr>
          <w:p w14:paraId="1E309FA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2127</w:t>
            </w:r>
          </w:p>
          <w:p w14:paraId="4A69AA8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gt;</w:t>
            </w:r>
            <w:r w:rsidRPr="008F3453">
              <w:rPr>
                <w:rFonts w:ascii="Times New Roman" w:hAnsi="Times New Roman" w:cs="Times New Roman"/>
                <w:sz w:val="20"/>
                <w:szCs w:val="20"/>
              </w:rPr>
              <w:t>50 years</w:t>
            </w:r>
          </w:p>
          <w:p w14:paraId="52C0B7B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n or women</w:t>
            </w:r>
          </w:p>
          <w:p w14:paraId="4655C9A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426703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ip fracture sustained with minimal trauma</w:t>
            </w:r>
          </w:p>
        </w:tc>
        <w:tc>
          <w:tcPr>
            <w:tcW w:w="1366" w:type="dxa"/>
          </w:tcPr>
          <w:p w14:paraId="31AB2E8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rCl&lt;30</w:t>
            </w:r>
          </w:p>
        </w:tc>
        <w:tc>
          <w:tcPr>
            <w:tcW w:w="1843" w:type="dxa"/>
          </w:tcPr>
          <w:p w14:paraId="0F245D9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q yearly ZOL vs placebo</w:t>
            </w:r>
          </w:p>
        </w:tc>
        <w:tc>
          <w:tcPr>
            <w:tcW w:w="1843" w:type="dxa"/>
          </w:tcPr>
          <w:p w14:paraId="01262E7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1500</w:t>
            </w:r>
          </w:p>
          <w:p w14:paraId="30D133D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00-1200</w:t>
            </w:r>
          </w:p>
          <w:p w14:paraId="64BEAA2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yes</w:t>
            </w:r>
          </w:p>
        </w:tc>
        <w:tc>
          <w:tcPr>
            <w:tcW w:w="1559" w:type="dxa"/>
          </w:tcPr>
          <w:p w14:paraId="01937B5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 years</w:t>
            </w:r>
          </w:p>
          <w:p w14:paraId="11EFABD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9 years</w:t>
            </w:r>
          </w:p>
          <w:p w14:paraId="32A0653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E58F6D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71.3%</w:t>
            </w:r>
          </w:p>
          <w:p w14:paraId="460198B7" w14:textId="77777777" w:rsidR="00492B2D" w:rsidRPr="008F3453" w:rsidRDefault="00492B2D" w:rsidP="00492B2D">
            <w:pPr>
              <w:rPr>
                <w:rFonts w:ascii="Times New Roman" w:hAnsi="Times New Roman" w:cs="Times New Roman"/>
                <w:sz w:val="20"/>
                <w:szCs w:val="20"/>
              </w:rPr>
            </w:pPr>
          </w:p>
        </w:tc>
        <w:tc>
          <w:tcPr>
            <w:tcW w:w="1134" w:type="dxa"/>
          </w:tcPr>
          <w:p w14:paraId="1553F865" w14:textId="173DB35F"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hip x-ray at baseline, 1, 2, 3, 4, 5 years</w:t>
            </w:r>
          </w:p>
        </w:tc>
        <w:tc>
          <w:tcPr>
            <w:tcW w:w="1134" w:type="dxa"/>
          </w:tcPr>
          <w:p w14:paraId="514E86F0" w14:textId="351712DD" w:rsidR="00492B2D" w:rsidRPr="00492B2D" w:rsidRDefault="00492B2D" w:rsidP="00492B2D">
            <w:pPr>
              <w:rPr>
                <w:sz w:val="20"/>
                <w:szCs w:val="20"/>
              </w:rPr>
            </w:pPr>
            <w:r w:rsidRPr="00492B2D">
              <w:rPr>
                <w:sz w:val="20"/>
                <w:szCs w:val="20"/>
              </w:rPr>
              <w:t>TH, FN at baseline, 1, 2, 3, 4, 5 years</w:t>
            </w:r>
          </w:p>
        </w:tc>
        <w:tc>
          <w:tcPr>
            <w:tcW w:w="992" w:type="dxa"/>
          </w:tcPr>
          <w:p w14:paraId="3E908949" w14:textId="513B6979" w:rsidR="00492B2D" w:rsidRPr="00492B2D" w:rsidRDefault="00492B2D" w:rsidP="00492B2D">
            <w:pPr>
              <w:rPr>
                <w:sz w:val="20"/>
                <w:szCs w:val="20"/>
              </w:rPr>
            </w:pPr>
            <w:r w:rsidRPr="00492B2D">
              <w:rPr>
                <w:sz w:val="20"/>
                <w:szCs w:val="20"/>
              </w:rPr>
              <w:t>N/A</w:t>
            </w:r>
          </w:p>
        </w:tc>
        <w:tc>
          <w:tcPr>
            <w:tcW w:w="1134" w:type="dxa"/>
          </w:tcPr>
          <w:p w14:paraId="606DFCBE" w14:textId="6F4A21D8" w:rsidR="00492B2D" w:rsidRPr="00492B2D" w:rsidRDefault="00492B2D" w:rsidP="00492B2D">
            <w:pPr>
              <w:rPr>
                <w:sz w:val="20"/>
                <w:szCs w:val="20"/>
              </w:rPr>
            </w:pPr>
            <w:r w:rsidRPr="00492B2D">
              <w:rPr>
                <w:sz w:val="20"/>
                <w:szCs w:val="20"/>
              </w:rPr>
              <w:t>new clinical fracture excluding facial, digital, pathologic fracture</w:t>
            </w:r>
          </w:p>
        </w:tc>
      </w:tr>
      <w:tr w:rsidR="00492B2D" w:rsidRPr="00492B2D" w14:paraId="598917D2" w14:textId="7685E454" w:rsidTr="00492B2D">
        <w:tc>
          <w:tcPr>
            <w:tcW w:w="1276" w:type="dxa"/>
          </w:tcPr>
          <w:p w14:paraId="7028706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Valimaki</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9 Valimaki,M.J. 2007}}</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0)</w:t>
            </w:r>
            <w:r w:rsidRPr="008F3453">
              <w:rPr>
                <w:rFonts w:ascii="Times New Roman" w:hAnsi="Times New Roman" w:cs="Times New Roman"/>
                <w:sz w:val="20"/>
                <w:szCs w:val="20"/>
              </w:rPr>
              <w:fldChar w:fldCharType="end"/>
            </w:r>
          </w:p>
          <w:p w14:paraId="5A6E392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7)</w:t>
            </w:r>
          </w:p>
          <w:p w14:paraId="5192628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7DBCAEF" w14:textId="77777777" w:rsidR="00492B2D" w:rsidRPr="008F3453" w:rsidRDefault="00492B2D" w:rsidP="00492B2D">
            <w:pPr>
              <w:rPr>
                <w:rFonts w:ascii="Times New Roman" w:hAnsi="Times New Roman" w:cs="Times New Roman"/>
                <w:sz w:val="20"/>
                <w:szCs w:val="20"/>
              </w:rPr>
            </w:pPr>
          </w:p>
        </w:tc>
        <w:tc>
          <w:tcPr>
            <w:tcW w:w="993" w:type="dxa"/>
          </w:tcPr>
          <w:p w14:paraId="46051B8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amp;G, Sanofi-Aventis</w:t>
            </w:r>
          </w:p>
        </w:tc>
        <w:tc>
          <w:tcPr>
            <w:tcW w:w="2177" w:type="dxa"/>
          </w:tcPr>
          <w:p w14:paraId="4CFCCDE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171</w:t>
            </w:r>
          </w:p>
          <w:p w14:paraId="1973C69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995BCF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507EEEC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Lumbar spine T-score between </w:t>
            </w:r>
          </w:p>
          <w:p w14:paraId="309A1D3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5 and -1 SD</w:t>
            </w:r>
          </w:p>
          <w:p w14:paraId="2360465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without &gt;2 lumbar fractures</w:t>
            </w:r>
          </w:p>
          <w:p w14:paraId="3F772C4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ambulatory, </w:t>
            </w:r>
            <w:r w:rsidRPr="008F3453">
              <w:rPr>
                <w:rFonts w:ascii="Times New Roman" w:hAnsi="Times New Roman" w:cs="Times New Roman"/>
                <w:sz w:val="20"/>
                <w:szCs w:val="20"/>
                <w:u w:val="single"/>
              </w:rPr>
              <w:t>&gt;</w:t>
            </w:r>
            <w:r w:rsidRPr="008F3453">
              <w:rPr>
                <w:rFonts w:ascii="Times New Roman" w:hAnsi="Times New Roman" w:cs="Times New Roman"/>
                <w:sz w:val="20"/>
                <w:szCs w:val="20"/>
              </w:rPr>
              <w:t xml:space="preserve">1 risk factor for osteoporosis </w:t>
            </w:r>
          </w:p>
          <w:p w14:paraId="59EA943B" w14:textId="77777777" w:rsidR="00492B2D" w:rsidRPr="008F3453" w:rsidRDefault="00492B2D" w:rsidP="00492B2D">
            <w:pPr>
              <w:rPr>
                <w:rFonts w:ascii="Times New Roman" w:hAnsi="Times New Roman" w:cs="Times New Roman"/>
                <w:sz w:val="20"/>
                <w:szCs w:val="20"/>
              </w:rPr>
            </w:pPr>
          </w:p>
        </w:tc>
        <w:tc>
          <w:tcPr>
            <w:tcW w:w="1366" w:type="dxa"/>
          </w:tcPr>
          <w:p w14:paraId="17457F9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603D7E4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IS 5mg po daily vs placebo</w:t>
            </w:r>
          </w:p>
        </w:tc>
        <w:tc>
          <w:tcPr>
            <w:tcW w:w="1843" w:type="dxa"/>
          </w:tcPr>
          <w:p w14:paraId="322163B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w:t>
            </w:r>
          </w:p>
          <w:p w14:paraId="45FC71F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w:t>
            </w:r>
          </w:p>
          <w:p w14:paraId="00AC4FC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6D7CFFE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6F71F16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646.6 (207.9) days for RIS, 622.9 (230.8) days for placebo</w:t>
            </w:r>
          </w:p>
          <w:p w14:paraId="0146A92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5C9A868A" w14:textId="0A0141F9"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linical vertebral and non-vertebral fractures</w:t>
            </w:r>
          </w:p>
        </w:tc>
        <w:tc>
          <w:tcPr>
            <w:tcW w:w="1134" w:type="dxa"/>
          </w:tcPr>
          <w:p w14:paraId="0406257D" w14:textId="6D4CB383" w:rsidR="00492B2D" w:rsidRPr="00492B2D" w:rsidRDefault="00492B2D" w:rsidP="00492B2D">
            <w:pPr>
              <w:rPr>
                <w:sz w:val="20"/>
                <w:szCs w:val="20"/>
              </w:rPr>
            </w:pPr>
            <w:r w:rsidRPr="00492B2D">
              <w:rPr>
                <w:sz w:val="20"/>
                <w:szCs w:val="20"/>
              </w:rPr>
              <w:t>LS, F at baseline, 12, 24 monhts</w:t>
            </w:r>
          </w:p>
        </w:tc>
        <w:tc>
          <w:tcPr>
            <w:tcW w:w="992" w:type="dxa"/>
          </w:tcPr>
          <w:p w14:paraId="0780C0E8" w14:textId="328FA26D" w:rsidR="00492B2D" w:rsidRPr="00492B2D" w:rsidRDefault="00492B2D" w:rsidP="00492B2D">
            <w:pPr>
              <w:rPr>
                <w:sz w:val="20"/>
                <w:szCs w:val="20"/>
              </w:rPr>
            </w:pPr>
            <w:r w:rsidRPr="00492B2D">
              <w:rPr>
                <w:sz w:val="20"/>
                <w:szCs w:val="20"/>
              </w:rPr>
              <w:t>BTM at baseline, 12, 24 months</w:t>
            </w:r>
          </w:p>
        </w:tc>
        <w:tc>
          <w:tcPr>
            <w:tcW w:w="1134" w:type="dxa"/>
          </w:tcPr>
          <w:p w14:paraId="09956C85" w14:textId="4B56F08F" w:rsidR="00492B2D" w:rsidRPr="00492B2D" w:rsidRDefault="00492B2D" w:rsidP="00492B2D">
            <w:pPr>
              <w:rPr>
                <w:sz w:val="20"/>
                <w:szCs w:val="20"/>
              </w:rPr>
            </w:pPr>
            <w:r w:rsidRPr="00492B2D">
              <w:rPr>
                <w:sz w:val="20"/>
                <w:szCs w:val="20"/>
              </w:rPr>
              <w:t>% changes in LS BMD at 24 months</w:t>
            </w:r>
          </w:p>
        </w:tc>
      </w:tr>
      <w:tr w:rsidR="00492B2D" w:rsidRPr="00492B2D" w14:paraId="57D1C863" w14:textId="4470E37D" w:rsidTr="00492B2D">
        <w:tc>
          <w:tcPr>
            <w:tcW w:w="1276" w:type="dxa"/>
          </w:tcPr>
          <w:p w14:paraId="7B63B09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Boonen</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70 Boonen,S. 2009}}</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1)</w:t>
            </w:r>
            <w:r w:rsidRPr="008F3453">
              <w:rPr>
                <w:rFonts w:ascii="Times New Roman" w:hAnsi="Times New Roman" w:cs="Times New Roman"/>
                <w:sz w:val="20"/>
                <w:szCs w:val="20"/>
              </w:rPr>
              <w:fldChar w:fldCharType="end"/>
            </w:r>
          </w:p>
          <w:p w14:paraId="3A79D6B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9)</w:t>
            </w:r>
          </w:p>
          <w:p w14:paraId="6F2EDFC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44ACE92" w14:textId="77777777" w:rsidR="00492B2D" w:rsidRPr="008F3453" w:rsidRDefault="00492B2D" w:rsidP="00492B2D">
            <w:pPr>
              <w:rPr>
                <w:rFonts w:ascii="Times New Roman" w:hAnsi="Times New Roman" w:cs="Times New Roman"/>
                <w:sz w:val="20"/>
                <w:szCs w:val="20"/>
              </w:rPr>
            </w:pPr>
          </w:p>
        </w:tc>
        <w:tc>
          <w:tcPr>
            <w:tcW w:w="993" w:type="dxa"/>
          </w:tcPr>
          <w:p w14:paraId="74E3A0C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amp;G, Sanofi-Aventis</w:t>
            </w:r>
          </w:p>
        </w:tc>
        <w:tc>
          <w:tcPr>
            <w:tcW w:w="2177" w:type="dxa"/>
          </w:tcPr>
          <w:p w14:paraId="5B9B3E1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284</w:t>
            </w:r>
          </w:p>
          <w:p w14:paraId="6DA8FB4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gt;</w:t>
            </w:r>
            <w:r w:rsidRPr="008F3453">
              <w:rPr>
                <w:rFonts w:ascii="Times New Roman" w:hAnsi="Times New Roman" w:cs="Times New Roman"/>
                <w:sz w:val="20"/>
                <w:szCs w:val="20"/>
              </w:rPr>
              <w:t>30 years</w:t>
            </w:r>
          </w:p>
          <w:p w14:paraId="06BD8CB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n</w:t>
            </w:r>
          </w:p>
          <w:p w14:paraId="30CD31D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lumbar spine T-score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 xml:space="preserve">2.5 and femoral neck T-score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 xml:space="preserve">1 or lumbar spine T-score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 xml:space="preserve">1 and femoral neck T-score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2</w:t>
            </w:r>
          </w:p>
          <w:p w14:paraId="4AFEA0C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lt;</w:t>
            </w:r>
            <w:r w:rsidRPr="008F3453">
              <w:rPr>
                <w:rFonts w:ascii="Times New Roman" w:hAnsi="Times New Roman" w:cs="Times New Roman"/>
                <w:sz w:val="20"/>
                <w:szCs w:val="20"/>
              </w:rPr>
              <w:t xml:space="preserve">1 osteoporotic fracture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6 months ago (amendment)</w:t>
            </w:r>
          </w:p>
          <w:p w14:paraId="256B0D0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mbulatory, primary hypogonadism if declined testosterone therpay</w:t>
            </w:r>
          </w:p>
        </w:tc>
        <w:tc>
          <w:tcPr>
            <w:tcW w:w="1366" w:type="dxa"/>
          </w:tcPr>
          <w:p w14:paraId="16DF560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10F422E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IS 35mg po q weekly vs placebo</w:t>
            </w:r>
          </w:p>
        </w:tc>
        <w:tc>
          <w:tcPr>
            <w:tcW w:w="1843" w:type="dxa"/>
          </w:tcPr>
          <w:p w14:paraId="00EB17D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w:t>
            </w:r>
          </w:p>
          <w:p w14:paraId="55FF320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500</w:t>
            </w:r>
          </w:p>
          <w:p w14:paraId="3A2E3D7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1AF8A8C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50702DD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A9A7BF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393D40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91.2%</w:t>
            </w:r>
          </w:p>
          <w:p w14:paraId="293919A2" w14:textId="77777777" w:rsidR="00492B2D" w:rsidRPr="008F3453" w:rsidRDefault="00492B2D" w:rsidP="00492B2D">
            <w:pPr>
              <w:rPr>
                <w:rFonts w:ascii="Times New Roman" w:hAnsi="Times New Roman" w:cs="Times New Roman"/>
                <w:sz w:val="20"/>
                <w:szCs w:val="20"/>
              </w:rPr>
            </w:pPr>
          </w:p>
        </w:tc>
        <w:tc>
          <w:tcPr>
            <w:tcW w:w="1134" w:type="dxa"/>
          </w:tcPr>
          <w:p w14:paraId="3709E7D8" w14:textId="61578A4B"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 L spine x-rays at baseline, 12, 24 months, clinical fractures</w:t>
            </w:r>
          </w:p>
        </w:tc>
        <w:tc>
          <w:tcPr>
            <w:tcW w:w="1134" w:type="dxa"/>
          </w:tcPr>
          <w:p w14:paraId="6A62D80B" w14:textId="7661521C" w:rsidR="00492B2D" w:rsidRPr="00492B2D" w:rsidRDefault="00492B2D" w:rsidP="00492B2D">
            <w:pPr>
              <w:rPr>
                <w:sz w:val="20"/>
                <w:szCs w:val="20"/>
              </w:rPr>
            </w:pPr>
            <w:r w:rsidRPr="00492B2D">
              <w:rPr>
                <w:sz w:val="20"/>
                <w:szCs w:val="20"/>
              </w:rPr>
              <w:t>LS, PF (TH, FN, TR) at baseline, 6, 12, 24 months</w:t>
            </w:r>
          </w:p>
        </w:tc>
        <w:tc>
          <w:tcPr>
            <w:tcW w:w="992" w:type="dxa"/>
          </w:tcPr>
          <w:p w14:paraId="3916DD14" w14:textId="0E97E779" w:rsidR="00492B2D" w:rsidRPr="00492B2D" w:rsidRDefault="00492B2D" w:rsidP="00492B2D">
            <w:pPr>
              <w:rPr>
                <w:sz w:val="20"/>
                <w:szCs w:val="20"/>
              </w:rPr>
            </w:pPr>
            <w:r w:rsidRPr="00492B2D">
              <w:rPr>
                <w:sz w:val="20"/>
                <w:szCs w:val="20"/>
              </w:rPr>
              <w:t>BTM at baseline, 3, 6, 12, 24 months, height at baseline, 12, 24 months</w:t>
            </w:r>
          </w:p>
        </w:tc>
        <w:tc>
          <w:tcPr>
            <w:tcW w:w="1134" w:type="dxa"/>
          </w:tcPr>
          <w:p w14:paraId="39D3FC97" w14:textId="7497C4A0" w:rsidR="00492B2D" w:rsidRPr="00492B2D" w:rsidRDefault="00492B2D" w:rsidP="00492B2D">
            <w:pPr>
              <w:rPr>
                <w:sz w:val="20"/>
                <w:szCs w:val="20"/>
              </w:rPr>
            </w:pPr>
            <w:r w:rsidRPr="00492B2D">
              <w:rPr>
                <w:sz w:val="20"/>
                <w:szCs w:val="20"/>
              </w:rPr>
              <w:t>% change in LS BMD at 24 months</w:t>
            </w:r>
          </w:p>
        </w:tc>
      </w:tr>
      <w:tr w:rsidR="00492B2D" w:rsidRPr="00492B2D" w14:paraId="47C2A26C" w14:textId="148DFFF4" w:rsidTr="00492B2D">
        <w:tc>
          <w:tcPr>
            <w:tcW w:w="1276" w:type="dxa"/>
          </w:tcPr>
          <w:p w14:paraId="26015D8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cClung</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71 McClung,M.R. 2009}}</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2)</w:t>
            </w:r>
            <w:r w:rsidRPr="008F3453">
              <w:rPr>
                <w:rFonts w:ascii="Times New Roman" w:hAnsi="Times New Roman" w:cs="Times New Roman"/>
                <w:sz w:val="20"/>
                <w:szCs w:val="20"/>
              </w:rPr>
              <w:fldChar w:fldCharType="end"/>
            </w:r>
          </w:p>
          <w:p w14:paraId="1D6CC1A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9)</w:t>
            </w:r>
          </w:p>
          <w:p w14:paraId="704F034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23EB209" w14:textId="77777777" w:rsidR="00492B2D" w:rsidRPr="008F3453" w:rsidRDefault="00492B2D" w:rsidP="00492B2D">
            <w:pPr>
              <w:rPr>
                <w:rFonts w:ascii="Times New Roman" w:hAnsi="Times New Roman" w:cs="Times New Roman"/>
                <w:sz w:val="20"/>
                <w:szCs w:val="20"/>
              </w:rPr>
            </w:pPr>
          </w:p>
        </w:tc>
        <w:tc>
          <w:tcPr>
            <w:tcW w:w="993" w:type="dxa"/>
          </w:tcPr>
          <w:p w14:paraId="5A40CFE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oche</w:t>
            </w:r>
          </w:p>
        </w:tc>
        <w:tc>
          <w:tcPr>
            <w:tcW w:w="2177" w:type="dxa"/>
          </w:tcPr>
          <w:p w14:paraId="0375639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160</w:t>
            </w:r>
          </w:p>
          <w:p w14:paraId="497B071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5-60 years</w:t>
            </w:r>
          </w:p>
          <w:p w14:paraId="0FCC497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2B2B059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umbar spine T-score between     -1.0 and -2.5 and proximal femur T score &gt;-2.5</w:t>
            </w:r>
          </w:p>
          <w:p w14:paraId="2C83386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 fractures</w:t>
            </w:r>
          </w:p>
          <w:p w14:paraId="411744C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mbulatory</w:t>
            </w:r>
          </w:p>
        </w:tc>
        <w:tc>
          <w:tcPr>
            <w:tcW w:w="1366" w:type="dxa"/>
          </w:tcPr>
          <w:p w14:paraId="34B7123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alculated GFR&lt;30ml/min</w:t>
            </w:r>
          </w:p>
        </w:tc>
        <w:tc>
          <w:tcPr>
            <w:tcW w:w="1843" w:type="dxa"/>
          </w:tcPr>
          <w:p w14:paraId="6E43769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IBA 150mg po q monthly vs placebo</w:t>
            </w:r>
          </w:p>
        </w:tc>
        <w:tc>
          <w:tcPr>
            <w:tcW w:w="1843" w:type="dxa"/>
          </w:tcPr>
          <w:p w14:paraId="2D2A57A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4C725E6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w:t>
            </w:r>
          </w:p>
          <w:p w14:paraId="5A9BF44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2BF7FCE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63ACDB1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795EDB2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70A250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6.3%</w:t>
            </w:r>
          </w:p>
        </w:tc>
        <w:tc>
          <w:tcPr>
            <w:tcW w:w="1134" w:type="dxa"/>
          </w:tcPr>
          <w:p w14:paraId="0C41EC40" w14:textId="7D5F2CC0"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Fractures were confirmed by radiography and reported as adverse events</w:t>
            </w:r>
          </w:p>
        </w:tc>
        <w:tc>
          <w:tcPr>
            <w:tcW w:w="1134" w:type="dxa"/>
          </w:tcPr>
          <w:p w14:paraId="432FF272" w14:textId="4744C10E" w:rsidR="00492B2D" w:rsidRPr="00492B2D" w:rsidRDefault="00492B2D" w:rsidP="00492B2D">
            <w:pPr>
              <w:rPr>
                <w:sz w:val="20"/>
                <w:szCs w:val="20"/>
              </w:rPr>
            </w:pPr>
            <w:r w:rsidRPr="00492B2D">
              <w:rPr>
                <w:sz w:val="20"/>
                <w:szCs w:val="20"/>
              </w:rPr>
              <w:t>BMD but no timelines</w:t>
            </w:r>
          </w:p>
        </w:tc>
        <w:tc>
          <w:tcPr>
            <w:tcW w:w="992" w:type="dxa"/>
          </w:tcPr>
          <w:p w14:paraId="62B7A55F" w14:textId="33AF00F1" w:rsidR="00492B2D" w:rsidRPr="00492B2D" w:rsidRDefault="00492B2D" w:rsidP="00492B2D">
            <w:pPr>
              <w:rPr>
                <w:sz w:val="20"/>
                <w:szCs w:val="20"/>
              </w:rPr>
            </w:pPr>
            <w:r w:rsidRPr="00492B2D">
              <w:rPr>
                <w:sz w:val="20"/>
                <w:szCs w:val="20"/>
              </w:rPr>
              <w:t>BTM but no timelines</w:t>
            </w:r>
          </w:p>
        </w:tc>
        <w:tc>
          <w:tcPr>
            <w:tcW w:w="1134" w:type="dxa"/>
          </w:tcPr>
          <w:p w14:paraId="26A0F7FA" w14:textId="5BC3E2A2" w:rsidR="00492B2D" w:rsidRPr="00492B2D" w:rsidRDefault="00492B2D" w:rsidP="00492B2D">
            <w:pPr>
              <w:rPr>
                <w:sz w:val="20"/>
                <w:szCs w:val="20"/>
              </w:rPr>
            </w:pPr>
            <w:r w:rsidRPr="00492B2D">
              <w:rPr>
                <w:sz w:val="20"/>
                <w:szCs w:val="20"/>
              </w:rPr>
              <w:t xml:space="preserve">% change in LS BMD at 12 months </w:t>
            </w:r>
          </w:p>
        </w:tc>
      </w:tr>
      <w:tr w:rsidR="00492B2D" w:rsidRPr="00492B2D" w14:paraId="4512D9D0" w14:textId="0855FE7A" w:rsidTr="00492B2D">
        <w:tc>
          <w:tcPr>
            <w:tcW w:w="1276" w:type="dxa"/>
          </w:tcPr>
          <w:p w14:paraId="10DDEDD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cClung</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72 McClung,M. 2009}}</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3)</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w:t>
            </w:r>
          </w:p>
          <w:p w14:paraId="2CFB0EF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9)</w:t>
            </w:r>
          </w:p>
          <w:p w14:paraId="36796E0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B7FA02B" w14:textId="77777777" w:rsidR="00492B2D" w:rsidRPr="008F3453" w:rsidRDefault="00492B2D" w:rsidP="00492B2D">
            <w:pPr>
              <w:rPr>
                <w:rFonts w:ascii="Times New Roman" w:hAnsi="Times New Roman" w:cs="Times New Roman"/>
                <w:sz w:val="20"/>
                <w:szCs w:val="20"/>
              </w:rPr>
            </w:pPr>
          </w:p>
        </w:tc>
        <w:tc>
          <w:tcPr>
            <w:tcW w:w="993" w:type="dxa"/>
          </w:tcPr>
          <w:p w14:paraId="1A307B5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vartis</w:t>
            </w:r>
          </w:p>
        </w:tc>
        <w:tc>
          <w:tcPr>
            <w:tcW w:w="2177" w:type="dxa"/>
          </w:tcPr>
          <w:p w14:paraId="50F8C43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581</w:t>
            </w:r>
          </w:p>
          <w:p w14:paraId="728B9B3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gt;</w:t>
            </w:r>
            <w:r w:rsidRPr="008F3453">
              <w:rPr>
                <w:rFonts w:ascii="Times New Roman" w:hAnsi="Times New Roman" w:cs="Times New Roman"/>
                <w:sz w:val="20"/>
                <w:szCs w:val="20"/>
              </w:rPr>
              <w:t xml:space="preserve">45 years </w:t>
            </w:r>
          </w:p>
          <w:p w14:paraId="70CE59C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37572E8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T-score less than -1.0 and more than -2.5 a lumbar spine and a T-score greater than -2.5 at the femoral neck</w:t>
            </w:r>
          </w:p>
          <w:p w14:paraId="26A138B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lt;</w:t>
            </w:r>
            <w:r w:rsidRPr="008F3453">
              <w:rPr>
                <w:rFonts w:ascii="Times New Roman" w:hAnsi="Times New Roman" w:cs="Times New Roman"/>
                <w:sz w:val="20"/>
                <w:szCs w:val="20"/>
              </w:rPr>
              <w:t>1 grade 1 vertebral fracture and no grade 2 or 3 vertebral fractures</w:t>
            </w:r>
          </w:p>
          <w:p w14:paraId="120A142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7B51608" w14:textId="77777777" w:rsidR="00492B2D" w:rsidRPr="008F3453" w:rsidRDefault="00492B2D" w:rsidP="00492B2D">
            <w:pPr>
              <w:rPr>
                <w:rFonts w:ascii="Times New Roman" w:hAnsi="Times New Roman" w:cs="Times New Roman"/>
                <w:sz w:val="20"/>
                <w:szCs w:val="20"/>
              </w:rPr>
            </w:pPr>
          </w:p>
          <w:p w14:paraId="691B0B45" w14:textId="77777777" w:rsidR="00492B2D" w:rsidRPr="008F3453" w:rsidRDefault="00492B2D" w:rsidP="00492B2D">
            <w:pPr>
              <w:rPr>
                <w:rFonts w:ascii="Times New Roman" w:hAnsi="Times New Roman" w:cs="Times New Roman"/>
                <w:sz w:val="20"/>
                <w:szCs w:val="20"/>
              </w:rPr>
            </w:pPr>
          </w:p>
        </w:tc>
        <w:tc>
          <w:tcPr>
            <w:tcW w:w="1366" w:type="dxa"/>
          </w:tcPr>
          <w:p w14:paraId="4D8C322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rCl&lt;30ml/min</w:t>
            </w:r>
          </w:p>
        </w:tc>
        <w:tc>
          <w:tcPr>
            <w:tcW w:w="1843" w:type="dxa"/>
          </w:tcPr>
          <w:p w14:paraId="166CE51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ZOL 5mg IV at baseline, 12 months vs ZOL 5mg IV at baseline, placebo at 12 months vs placebo</w:t>
            </w:r>
          </w:p>
        </w:tc>
        <w:tc>
          <w:tcPr>
            <w:tcW w:w="1843" w:type="dxa"/>
          </w:tcPr>
          <w:p w14:paraId="6A9CDAB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1200</w:t>
            </w:r>
          </w:p>
          <w:p w14:paraId="1E80D13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800</w:t>
            </w:r>
          </w:p>
          <w:p w14:paraId="4EE7002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0EFE85F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2 years </w:t>
            </w:r>
          </w:p>
          <w:p w14:paraId="5566BA8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610EF72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62B934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90.0%</w:t>
            </w:r>
          </w:p>
        </w:tc>
        <w:tc>
          <w:tcPr>
            <w:tcW w:w="1134" w:type="dxa"/>
          </w:tcPr>
          <w:p w14:paraId="21BFEDC9" w14:textId="04DA4CD4"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 L x-rays at baseline, clinical fractures</w:t>
            </w:r>
          </w:p>
        </w:tc>
        <w:tc>
          <w:tcPr>
            <w:tcW w:w="1134" w:type="dxa"/>
          </w:tcPr>
          <w:p w14:paraId="17B18777" w14:textId="45C20AAD" w:rsidR="00492B2D" w:rsidRPr="00492B2D" w:rsidRDefault="00492B2D" w:rsidP="00492B2D">
            <w:pPr>
              <w:rPr>
                <w:sz w:val="20"/>
                <w:szCs w:val="20"/>
              </w:rPr>
            </w:pPr>
            <w:r w:rsidRPr="00492B2D">
              <w:rPr>
                <w:sz w:val="20"/>
                <w:szCs w:val="20"/>
              </w:rPr>
              <w:t>BMD at baseline, 6, 12, 24 months</w:t>
            </w:r>
          </w:p>
        </w:tc>
        <w:tc>
          <w:tcPr>
            <w:tcW w:w="992" w:type="dxa"/>
          </w:tcPr>
          <w:p w14:paraId="30ABDA84" w14:textId="40206863" w:rsidR="00492B2D" w:rsidRPr="00492B2D" w:rsidRDefault="00492B2D" w:rsidP="00492B2D">
            <w:pPr>
              <w:rPr>
                <w:sz w:val="20"/>
                <w:szCs w:val="20"/>
              </w:rPr>
            </w:pPr>
            <w:r w:rsidRPr="00492B2D">
              <w:rPr>
                <w:sz w:val="20"/>
                <w:szCs w:val="20"/>
              </w:rPr>
              <w:t>BTM at baseline, 1, 3, 6, 9, 12, 15, 18, 24 months</w:t>
            </w:r>
          </w:p>
        </w:tc>
        <w:tc>
          <w:tcPr>
            <w:tcW w:w="1134" w:type="dxa"/>
          </w:tcPr>
          <w:p w14:paraId="66103AD3" w14:textId="36517A21" w:rsidR="00492B2D" w:rsidRPr="00492B2D" w:rsidRDefault="00492B2D" w:rsidP="00492B2D">
            <w:pPr>
              <w:rPr>
                <w:sz w:val="20"/>
                <w:szCs w:val="20"/>
              </w:rPr>
            </w:pPr>
            <w:r w:rsidRPr="00492B2D">
              <w:rPr>
                <w:sz w:val="20"/>
                <w:szCs w:val="20"/>
              </w:rPr>
              <w:t>% change in LS BMD at 24 months</w:t>
            </w:r>
          </w:p>
        </w:tc>
      </w:tr>
      <w:tr w:rsidR="00492B2D" w:rsidRPr="00492B2D" w14:paraId="473A91EF" w14:textId="17ADACD0" w:rsidTr="00492B2D">
        <w:tc>
          <w:tcPr>
            <w:tcW w:w="1276" w:type="dxa"/>
          </w:tcPr>
          <w:p w14:paraId="7F3AEC7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atsumoto</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73 Matsumoto,T. 2009}}</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4)</w:t>
            </w:r>
            <w:r w:rsidRPr="008F3453">
              <w:rPr>
                <w:rFonts w:ascii="Times New Roman" w:hAnsi="Times New Roman" w:cs="Times New Roman"/>
                <w:sz w:val="20"/>
                <w:szCs w:val="20"/>
              </w:rPr>
              <w:fldChar w:fldCharType="end"/>
            </w:r>
          </w:p>
          <w:p w14:paraId="128E33E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9)</w:t>
            </w:r>
          </w:p>
          <w:p w14:paraId="746AC27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EB3585A" w14:textId="77777777" w:rsidR="00492B2D" w:rsidRPr="008F3453" w:rsidRDefault="00492B2D" w:rsidP="00492B2D">
            <w:pPr>
              <w:rPr>
                <w:rFonts w:ascii="Times New Roman" w:hAnsi="Times New Roman" w:cs="Times New Roman"/>
                <w:sz w:val="20"/>
                <w:szCs w:val="20"/>
              </w:rPr>
            </w:pPr>
          </w:p>
        </w:tc>
        <w:tc>
          <w:tcPr>
            <w:tcW w:w="993" w:type="dxa"/>
          </w:tcPr>
          <w:p w14:paraId="015137C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stellas, Ono</w:t>
            </w:r>
          </w:p>
        </w:tc>
        <w:tc>
          <w:tcPr>
            <w:tcW w:w="2177" w:type="dxa"/>
          </w:tcPr>
          <w:p w14:paraId="23D4D6C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704</w:t>
            </w:r>
          </w:p>
          <w:p w14:paraId="373F9CA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5-80 years</w:t>
            </w:r>
          </w:p>
          <w:p w14:paraId="1E6A9A2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7AA8077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umbar BMD&lt;1.7 SD</w:t>
            </w:r>
          </w:p>
          <w:p w14:paraId="1B33E09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5 fragility fractures T4-L4</w:t>
            </w:r>
          </w:p>
          <w:p w14:paraId="303AB6E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78867EE" w14:textId="77777777" w:rsidR="00492B2D" w:rsidRPr="008F3453" w:rsidRDefault="00492B2D" w:rsidP="00492B2D">
            <w:pPr>
              <w:rPr>
                <w:rFonts w:ascii="Times New Roman" w:hAnsi="Times New Roman" w:cs="Times New Roman"/>
                <w:sz w:val="20"/>
                <w:szCs w:val="20"/>
              </w:rPr>
            </w:pPr>
          </w:p>
        </w:tc>
        <w:tc>
          <w:tcPr>
            <w:tcW w:w="1366" w:type="dxa"/>
          </w:tcPr>
          <w:p w14:paraId="2707FA6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SCr&gt;1.5mg/dL = 133 micromol/L</w:t>
            </w:r>
          </w:p>
        </w:tc>
        <w:tc>
          <w:tcPr>
            <w:tcW w:w="1843" w:type="dxa"/>
          </w:tcPr>
          <w:p w14:paraId="781D9B8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inodronate 1mg po daily vs placebo</w:t>
            </w:r>
          </w:p>
        </w:tc>
        <w:tc>
          <w:tcPr>
            <w:tcW w:w="1843" w:type="dxa"/>
          </w:tcPr>
          <w:p w14:paraId="22E3812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600</w:t>
            </w:r>
          </w:p>
          <w:p w14:paraId="0CDE6E3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w:t>
            </w:r>
          </w:p>
          <w:p w14:paraId="4C360A0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02C2355" w14:textId="77777777" w:rsidR="00492B2D" w:rsidRPr="008F3453" w:rsidRDefault="00492B2D" w:rsidP="00492B2D">
            <w:pPr>
              <w:rPr>
                <w:rFonts w:ascii="Times New Roman" w:hAnsi="Times New Roman" w:cs="Times New Roman"/>
                <w:sz w:val="20"/>
                <w:szCs w:val="20"/>
              </w:rPr>
            </w:pPr>
          </w:p>
        </w:tc>
        <w:tc>
          <w:tcPr>
            <w:tcW w:w="1559" w:type="dxa"/>
          </w:tcPr>
          <w:p w14:paraId="48545DD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67A061B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ED158D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049DBC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69.9%</w:t>
            </w:r>
          </w:p>
          <w:p w14:paraId="7C81AA3F" w14:textId="77777777" w:rsidR="00492B2D" w:rsidRPr="008F3453" w:rsidRDefault="00492B2D" w:rsidP="00492B2D">
            <w:pPr>
              <w:rPr>
                <w:rFonts w:ascii="Times New Roman" w:hAnsi="Times New Roman" w:cs="Times New Roman"/>
                <w:sz w:val="20"/>
                <w:szCs w:val="20"/>
              </w:rPr>
            </w:pPr>
          </w:p>
        </w:tc>
        <w:tc>
          <w:tcPr>
            <w:tcW w:w="1134" w:type="dxa"/>
          </w:tcPr>
          <w:p w14:paraId="5C4FF89B" w14:textId="6EC7077F"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 L spine x-rays at baseline, 6, 12, 18, 24 months, clinical fractures</w:t>
            </w:r>
          </w:p>
        </w:tc>
        <w:tc>
          <w:tcPr>
            <w:tcW w:w="1134" w:type="dxa"/>
          </w:tcPr>
          <w:p w14:paraId="62AE0AB7" w14:textId="6477863A" w:rsidR="00492B2D" w:rsidRPr="00492B2D" w:rsidRDefault="00492B2D" w:rsidP="00492B2D">
            <w:pPr>
              <w:rPr>
                <w:sz w:val="20"/>
                <w:szCs w:val="20"/>
              </w:rPr>
            </w:pPr>
            <w:r w:rsidRPr="00492B2D">
              <w:rPr>
                <w:sz w:val="20"/>
                <w:szCs w:val="20"/>
              </w:rPr>
              <w:t>N/A</w:t>
            </w:r>
          </w:p>
        </w:tc>
        <w:tc>
          <w:tcPr>
            <w:tcW w:w="992" w:type="dxa"/>
          </w:tcPr>
          <w:p w14:paraId="0989F2E8" w14:textId="586538E8" w:rsidR="00492B2D" w:rsidRPr="00492B2D" w:rsidRDefault="00492B2D" w:rsidP="00492B2D">
            <w:pPr>
              <w:rPr>
                <w:sz w:val="20"/>
                <w:szCs w:val="20"/>
              </w:rPr>
            </w:pPr>
            <w:r w:rsidRPr="00492B2D">
              <w:rPr>
                <w:sz w:val="20"/>
                <w:szCs w:val="20"/>
              </w:rPr>
              <w:t>BTM at baseline, 6, 12, 18, 24 months</w:t>
            </w:r>
          </w:p>
        </w:tc>
        <w:tc>
          <w:tcPr>
            <w:tcW w:w="1134" w:type="dxa"/>
          </w:tcPr>
          <w:p w14:paraId="7CCB5A36" w14:textId="3E451451" w:rsidR="00492B2D" w:rsidRPr="00492B2D" w:rsidRDefault="00492B2D" w:rsidP="00492B2D">
            <w:pPr>
              <w:rPr>
                <w:sz w:val="20"/>
                <w:szCs w:val="20"/>
              </w:rPr>
            </w:pPr>
            <w:r w:rsidRPr="00492B2D">
              <w:rPr>
                <w:sz w:val="20"/>
                <w:szCs w:val="20"/>
              </w:rPr>
              <w:t>new morphometic vertebral fractures at 24 months</w:t>
            </w:r>
          </w:p>
        </w:tc>
      </w:tr>
      <w:tr w:rsidR="00492B2D" w:rsidRPr="00492B2D" w14:paraId="4F8EDBD3" w14:textId="2050C1BB" w:rsidTr="00492B2D">
        <w:tc>
          <w:tcPr>
            <w:tcW w:w="1276" w:type="dxa"/>
          </w:tcPr>
          <w:p w14:paraId="2CFD6AF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Yan</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74 Yan,Y. 2009}}</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5)</w:t>
            </w:r>
            <w:r w:rsidRPr="008F3453">
              <w:rPr>
                <w:rFonts w:ascii="Times New Roman" w:hAnsi="Times New Roman" w:cs="Times New Roman"/>
                <w:sz w:val="20"/>
                <w:szCs w:val="20"/>
              </w:rPr>
              <w:fldChar w:fldCharType="end"/>
            </w:r>
          </w:p>
          <w:p w14:paraId="10FE851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9)</w:t>
            </w:r>
          </w:p>
          <w:p w14:paraId="0F439B2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FA3963C" w14:textId="77777777" w:rsidR="00492B2D" w:rsidRPr="008F3453" w:rsidRDefault="00492B2D" w:rsidP="00492B2D">
            <w:pPr>
              <w:rPr>
                <w:rFonts w:ascii="Times New Roman" w:hAnsi="Times New Roman" w:cs="Times New Roman"/>
                <w:sz w:val="20"/>
                <w:szCs w:val="20"/>
              </w:rPr>
            </w:pPr>
          </w:p>
        </w:tc>
        <w:tc>
          <w:tcPr>
            <w:tcW w:w="993" w:type="dxa"/>
          </w:tcPr>
          <w:p w14:paraId="31C753B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SPC Group, Hebei</w:t>
            </w:r>
          </w:p>
        </w:tc>
        <w:tc>
          <w:tcPr>
            <w:tcW w:w="2177" w:type="dxa"/>
          </w:tcPr>
          <w:p w14:paraId="46E2634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560</w:t>
            </w:r>
          </w:p>
          <w:p w14:paraId="76065FB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u w:val="single"/>
              </w:rPr>
              <w:t>&lt;</w:t>
            </w:r>
            <w:r w:rsidRPr="008F3453">
              <w:rPr>
                <w:rFonts w:ascii="Times New Roman" w:hAnsi="Times New Roman" w:cs="Times New Roman"/>
                <w:sz w:val="20"/>
                <w:szCs w:val="20"/>
              </w:rPr>
              <w:t>85 years</w:t>
            </w:r>
          </w:p>
          <w:p w14:paraId="6D921A8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190FEE5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umbar spine T-score</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2</w:t>
            </w:r>
          </w:p>
          <w:p w14:paraId="1336E52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 vertebral fractures</w:t>
            </w:r>
          </w:p>
          <w:p w14:paraId="3C0204C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mbulatory</w:t>
            </w:r>
          </w:p>
          <w:p w14:paraId="347EFB1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0672D02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Renal dysfunction</w:t>
            </w:r>
          </w:p>
        </w:tc>
        <w:tc>
          <w:tcPr>
            <w:tcW w:w="1843" w:type="dxa"/>
          </w:tcPr>
          <w:p w14:paraId="7DA7861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LE 70mg po qweekly vs placebo</w:t>
            </w:r>
          </w:p>
        </w:tc>
        <w:tc>
          <w:tcPr>
            <w:tcW w:w="1843" w:type="dxa"/>
          </w:tcPr>
          <w:p w14:paraId="1ECFDCC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275474D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w:t>
            </w:r>
          </w:p>
          <w:p w14:paraId="6E1218D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474FE2A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5EB7AFF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7E725A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99D0A2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0.2%</w:t>
            </w:r>
          </w:p>
        </w:tc>
        <w:tc>
          <w:tcPr>
            <w:tcW w:w="1134" w:type="dxa"/>
          </w:tcPr>
          <w:p w14:paraId="60690F91" w14:textId="7B2940D0"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649BBBA0" w14:textId="78A86026" w:rsidR="00492B2D" w:rsidRPr="00492B2D" w:rsidRDefault="00492B2D" w:rsidP="00492B2D">
            <w:pPr>
              <w:rPr>
                <w:sz w:val="20"/>
                <w:szCs w:val="20"/>
              </w:rPr>
            </w:pPr>
            <w:r w:rsidRPr="00492B2D">
              <w:rPr>
                <w:sz w:val="20"/>
                <w:szCs w:val="20"/>
              </w:rPr>
              <w:t>LS, FN, TR, TH at baseline, 6, 12 months</w:t>
            </w:r>
          </w:p>
        </w:tc>
        <w:tc>
          <w:tcPr>
            <w:tcW w:w="992" w:type="dxa"/>
          </w:tcPr>
          <w:p w14:paraId="6A27DFDA" w14:textId="6E7D83EB" w:rsidR="00492B2D" w:rsidRPr="00492B2D" w:rsidRDefault="00492B2D" w:rsidP="00492B2D">
            <w:pPr>
              <w:rPr>
                <w:sz w:val="20"/>
                <w:szCs w:val="20"/>
              </w:rPr>
            </w:pPr>
            <w:r w:rsidRPr="00492B2D">
              <w:rPr>
                <w:sz w:val="20"/>
                <w:szCs w:val="20"/>
              </w:rPr>
              <w:t>BTM at baseline, 6, 12 months</w:t>
            </w:r>
          </w:p>
        </w:tc>
        <w:tc>
          <w:tcPr>
            <w:tcW w:w="1134" w:type="dxa"/>
          </w:tcPr>
          <w:p w14:paraId="5524DD01" w14:textId="603AC0C9" w:rsidR="00492B2D" w:rsidRPr="00492B2D" w:rsidRDefault="00492B2D" w:rsidP="00492B2D">
            <w:pPr>
              <w:rPr>
                <w:sz w:val="20"/>
                <w:szCs w:val="20"/>
              </w:rPr>
            </w:pPr>
            <w:r w:rsidRPr="00492B2D">
              <w:rPr>
                <w:sz w:val="20"/>
                <w:szCs w:val="20"/>
              </w:rPr>
              <w:t>% change in LS BMD at 12 months</w:t>
            </w:r>
          </w:p>
        </w:tc>
      </w:tr>
      <w:tr w:rsidR="00492B2D" w:rsidRPr="00492B2D" w14:paraId="41AE5FEB" w14:textId="023F4071" w:rsidTr="00492B2D">
        <w:tc>
          <w:tcPr>
            <w:tcW w:w="1276" w:type="dxa"/>
          </w:tcPr>
          <w:p w14:paraId="36941A8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Boonen</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75 Boonen,S. 2012}}</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6)</w:t>
            </w:r>
            <w:r w:rsidRPr="008F3453">
              <w:rPr>
                <w:rFonts w:ascii="Times New Roman" w:hAnsi="Times New Roman" w:cs="Times New Roman"/>
                <w:sz w:val="20"/>
                <w:szCs w:val="20"/>
              </w:rPr>
              <w:fldChar w:fldCharType="end"/>
            </w:r>
          </w:p>
          <w:p w14:paraId="6ACA5D9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12)</w:t>
            </w:r>
          </w:p>
          <w:p w14:paraId="7075850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6-2010</w:t>
            </w:r>
          </w:p>
          <w:p w14:paraId="677D64A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08AAE3C" w14:textId="77777777" w:rsidR="00492B2D" w:rsidRPr="008F3453" w:rsidRDefault="00492B2D" w:rsidP="00492B2D">
            <w:pPr>
              <w:rPr>
                <w:rFonts w:ascii="Times New Roman" w:hAnsi="Times New Roman" w:cs="Times New Roman"/>
                <w:sz w:val="20"/>
                <w:szCs w:val="20"/>
              </w:rPr>
            </w:pPr>
          </w:p>
        </w:tc>
        <w:tc>
          <w:tcPr>
            <w:tcW w:w="993" w:type="dxa"/>
          </w:tcPr>
          <w:p w14:paraId="734B18A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vartis</w:t>
            </w:r>
          </w:p>
        </w:tc>
        <w:tc>
          <w:tcPr>
            <w:tcW w:w="2177" w:type="dxa"/>
          </w:tcPr>
          <w:p w14:paraId="22FD84E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1199</w:t>
            </w:r>
          </w:p>
          <w:p w14:paraId="72DF66D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85 years</w:t>
            </w:r>
          </w:p>
          <w:p w14:paraId="7F79C57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men</w:t>
            </w:r>
          </w:p>
          <w:p w14:paraId="7D991AE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T score of -1.5 of less at the total hip or femoral neck and 1-3 prevalent vertebral fractures or T score of -2.5 or less at total hip, femoral neck or lumbapr spine</w:t>
            </w:r>
          </w:p>
          <w:p w14:paraId="75AA046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678DB3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357D713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rCl&lt;30</w:t>
            </w:r>
          </w:p>
        </w:tc>
        <w:tc>
          <w:tcPr>
            <w:tcW w:w="1843" w:type="dxa"/>
          </w:tcPr>
          <w:p w14:paraId="286D2E5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Q yearly 5mg ZOL vs placebo </w:t>
            </w:r>
          </w:p>
        </w:tc>
        <w:tc>
          <w:tcPr>
            <w:tcW w:w="1843" w:type="dxa"/>
          </w:tcPr>
          <w:p w14:paraId="7F976D8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1500</w:t>
            </w:r>
          </w:p>
          <w:p w14:paraId="6F5207D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00-1200</w:t>
            </w:r>
          </w:p>
        </w:tc>
        <w:tc>
          <w:tcPr>
            <w:tcW w:w="1559" w:type="dxa"/>
          </w:tcPr>
          <w:p w14:paraId="3904CD7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084AB41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34EB5469"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311FE4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89.2%</w:t>
            </w:r>
          </w:p>
        </w:tc>
        <w:tc>
          <w:tcPr>
            <w:tcW w:w="1134" w:type="dxa"/>
          </w:tcPr>
          <w:p w14:paraId="4902C6F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teral T, L spine x-rays at baseline, 12, 24 months</w:t>
            </w:r>
          </w:p>
          <w:p w14:paraId="10AD684A" w14:textId="0A970949"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linical fractures by imaging, surgery</w:t>
            </w:r>
          </w:p>
        </w:tc>
        <w:tc>
          <w:tcPr>
            <w:tcW w:w="1134" w:type="dxa"/>
          </w:tcPr>
          <w:p w14:paraId="706953A7" w14:textId="5F4BE10D" w:rsidR="00492B2D" w:rsidRPr="00492B2D" w:rsidRDefault="00492B2D" w:rsidP="00492B2D">
            <w:pPr>
              <w:rPr>
                <w:sz w:val="20"/>
                <w:szCs w:val="20"/>
              </w:rPr>
            </w:pPr>
            <w:r w:rsidRPr="00492B2D">
              <w:rPr>
                <w:sz w:val="20"/>
                <w:szCs w:val="20"/>
              </w:rPr>
              <w:t>LS, TH, FN at baseline, 6, 12, 24 months in subgroup</w:t>
            </w:r>
          </w:p>
        </w:tc>
        <w:tc>
          <w:tcPr>
            <w:tcW w:w="992" w:type="dxa"/>
          </w:tcPr>
          <w:p w14:paraId="6B87D66A" w14:textId="7D059E04" w:rsidR="00492B2D" w:rsidRPr="00492B2D" w:rsidRDefault="00492B2D" w:rsidP="00492B2D">
            <w:pPr>
              <w:rPr>
                <w:sz w:val="20"/>
                <w:szCs w:val="20"/>
              </w:rPr>
            </w:pPr>
            <w:r w:rsidRPr="00492B2D">
              <w:rPr>
                <w:sz w:val="20"/>
                <w:szCs w:val="20"/>
              </w:rPr>
              <w:t>BTM at baseline, 3, 6, 12, 15, 18, 24 months in subgroup, height at baseline, 12, 24 months</w:t>
            </w:r>
          </w:p>
        </w:tc>
        <w:tc>
          <w:tcPr>
            <w:tcW w:w="1134" w:type="dxa"/>
          </w:tcPr>
          <w:p w14:paraId="4F97D0B1" w14:textId="5B8BE7AD" w:rsidR="00492B2D" w:rsidRPr="00492B2D" w:rsidRDefault="00492B2D" w:rsidP="00492B2D">
            <w:pPr>
              <w:rPr>
                <w:sz w:val="20"/>
                <w:szCs w:val="20"/>
              </w:rPr>
            </w:pPr>
            <w:r w:rsidRPr="00492B2D">
              <w:rPr>
                <w:sz w:val="20"/>
                <w:szCs w:val="20"/>
              </w:rPr>
              <w:t>new morphometric vertebral fractures over 24 months</w:t>
            </w:r>
          </w:p>
        </w:tc>
      </w:tr>
      <w:tr w:rsidR="00492B2D" w:rsidRPr="00492B2D" w14:paraId="300BFE04" w14:textId="0E2E0580" w:rsidTr="00492B2D">
        <w:tc>
          <w:tcPr>
            <w:tcW w:w="1276" w:type="dxa"/>
          </w:tcPr>
          <w:p w14:paraId="59A298B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hapurlat</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76 Chapurlat,R.D. 2013}}</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7)</w:t>
            </w:r>
            <w:r w:rsidRPr="008F3453">
              <w:rPr>
                <w:rFonts w:ascii="Times New Roman" w:hAnsi="Times New Roman" w:cs="Times New Roman"/>
                <w:sz w:val="20"/>
                <w:szCs w:val="20"/>
              </w:rPr>
              <w:fldChar w:fldCharType="end"/>
            </w:r>
          </w:p>
          <w:p w14:paraId="4DC9258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13)</w:t>
            </w:r>
          </w:p>
          <w:p w14:paraId="38B19AB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07-2010</w:t>
            </w:r>
          </w:p>
          <w:p w14:paraId="10891CD3" w14:textId="77777777" w:rsidR="00492B2D" w:rsidRPr="008F3453" w:rsidRDefault="00492B2D" w:rsidP="00492B2D">
            <w:pPr>
              <w:rPr>
                <w:rFonts w:ascii="Times New Roman" w:hAnsi="Times New Roman" w:cs="Times New Roman"/>
                <w:sz w:val="20"/>
                <w:szCs w:val="20"/>
              </w:rPr>
            </w:pPr>
          </w:p>
        </w:tc>
        <w:tc>
          <w:tcPr>
            <w:tcW w:w="993" w:type="dxa"/>
          </w:tcPr>
          <w:p w14:paraId="772382E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La Roche</w:t>
            </w:r>
          </w:p>
        </w:tc>
        <w:tc>
          <w:tcPr>
            <w:tcW w:w="2177" w:type="dxa"/>
          </w:tcPr>
          <w:p w14:paraId="28628163"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148</w:t>
            </w:r>
          </w:p>
          <w:p w14:paraId="660A6AE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5-75 years</w:t>
            </w:r>
          </w:p>
          <w:p w14:paraId="38B546F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1D703A0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T score -1.0 to -2.5 SD at spine or hip</w:t>
            </w:r>
          </w:p>
          <w:p w14:paraId="756F4FF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o grade 2,3 vertebral fractures, hip fractures</w:t>
            </w:r>
          </w:p>
          <w:p w14:paraId="4A5BE217"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ambulatory</w:t>
            </w:r>
          </w:p>
          <w:p w14:paraId="41FD761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33A7C26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CrCl&lt;30</w:t>
            </w:r>
          </w:p>
        </w:tc>
        <w:tc>
          <w:tcPr>
            <w:tcW w:w="1843" w:type="dxa"/>
          </w:tcPr>
          <w:p w14:paraId="45DA64F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Q monthly IBA 150mg vs placebo</w:t>
            </w:r>
          </w:p>
        </w:tc>
        <w:tc>
          <w:tcPr>
            <w:tcW w:w="1843" w:type="dxa"/>
          </w:tcPr>
          <w:p w14:paraId="665FB59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500</w:t>
            </w:r>
          </w:p>
          <w:p w14:paraId="00C535C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w:t>
            </w:r>
          </w:p>
          <w:p w14:paraId="28ABB176" w14:textId="77777777" w:rsidR="00492B2D" w:rsidRPr="008F3453" w:rsidRDefault="00492B2D" w:rsidP="00492B2D">
            <w:pPr>
              <w:rPr>
                <w:rFonts w:ascii="Times New Roman" w:hAnsi="Times New Roman" w:cs="Times New Roman"/>
                <w:sz w:val="20"/>
                <w:szCs w:val="20"/>
              </w:rPr>
            </w:pPr>
          </w:p>
        </w:tc>
        <w:tc>
          <w:tcPr>
            <w:tcW w:w="1559" w:type="dxa"/>
          </w:tcPr>
          <w:p w14:paraId="5DC3C3D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 years</w:t>
            </w:r>
          </w:p>
          <w:p w14:paraId="3A3E3CB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0ABC320"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8694E28"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99.3%</w:t>
            </w:r>
          </w:p>
        </w:tc>
        <w:tc>
          <w:tcPr>
            <w:tcW w:w="1134" w:type="dxa"/>
          </w:tcPr>
          <w:p w14:paraId="3144DE1D" w14:textId="2143CB2A"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0B2CC02E" w14:textId="40D5D2A4" w:rsidR="00492B2D" w:rsidRPr="00492B2D" w:rsidRDefault="00492B2D" w:rsidP="00492B2D">
            <w:pPr>
              <w:rPr>
                <w:sz w:val="20"/>
                <w:szCs w:val="20"/>
              </w:rPr>
            </w:pPr>
            <w:r w:rsidRPr="00492B2D">
              <w:rPr>
                <w:sz w:val="20"/>
                <w:szCs w:val="20"/>
              </w:rPr>
              <w:t xml:space="preserve">aBMD at LS, radius, TH </w:t>
            </w:r>
          </w:p>
        </w:tc>
        <w:tc>
          <w:tcPr>
            <w:tcW w:w="992" w:type="dxa"/>
          </w:tcPr>
          <w:p w14:paraId="1D338ABF" w14:textId="65FEA2E3" w:rsidR="00492B2D" w:rsidRPr="00492B2D" w:rsidRDefault="00492B2D" w:rsidP="00492B2D">
            <w:pPr>
              <w:rPr>
                <w:sz w:val="20"/>
                <w:szCs w:val="20"/>
              </w:rPr>
            </w:pPr>
            <w:r w:rsidRPr="00492B2D">
              <w:rPr>
                <w:sz w:val="20"/>
                <w:szCs w:val="20"/>
              </w:rPr>
              <w:t>vBMD and microarchitecture at non-dominant radius, right tibia by HR-pQCT at baseline, 6, 12, 24 months, BTM</w:t>
            </w:r>
          </w:p>
        </w:tc>
        <w:tc>
          <w:tcPr>
            <w:tcW w:w="1134" w:type="dxa"/>
          </w:tcPr>
          <w:p w14:paraId="1695B8E6" w14:textId="74BBB8FA" w:rsidR="00492B2D" w:rsidRPr="00492B2D" w:rsidRDefault="00492B2D" w:rsidP="00492B2D">
            <w:pPr>
              <w:rPr>
                <w:sz w:val="20"/>
                <w:szCs w:val="20"/>
              </w:rPr>
            </w:pPr>
            <w:r w:rsidRPr="00492B2D">
              <w:rPr>
                <w:sz w:val="20"/>
                <w:szCs w:val="20"/>
              </w:rPr>
              <w:t>BV/TV at 12 months by HR-pQCT at non-dominant radius</w:t>
            </w:r>
          </w:p>
        </w:tc>
      </w:tr>
      <w:tr w:rsidR="00492B2D" w:rsidRPr="00492B2D" w14:paraId="7C383F19" w14:textId="08E30847" w:rsidTr="00492B2D">
        <w:tc>
          <w:tcPr>
            <w:tcW w:w="1276" w:type="dxa"/>
          </w:tcPr>
          <w:p w14:paraId="571CB7D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Yang</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77 Yang,Y. 2015}}</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8)</w:t>
            </w:r>
            <w:r w:rsidRPr="008F3453">
              <w:rPr>
                <w:rFonts w:ascii="Times New Roman" w:hAnsi="Times New Roman" w:cs="Times New Roman"/>
                <w:sz w:val="20"/>
                <w:szCs w:val="20"/>
              </w:rPr>
              <w:fldChar w:fldCharType="end"/>
            </w:r>
          </w:p>
          <w:p w14:paraId="03C6A66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2015)</w:t>
            </w:r>
          </w:p>
          <w:p w14:paraId="76E98BD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993" w:type="dxa"/>
          </w:tcPr>
          <w:p w14:paraId="78A67E36" w14:textId="77777777" w:rsidR="00492B2D" w:rsidRPr="008F3453" w:rsidRDefault="00492B2D" w:rsidP="00492B2D">
            <w:pPr>
              <w:rPr>
                <w:rFonts w:ascii="Times New Roman" w:hAnsi="Times New Roman" w:cs="Times New Roman"/>
                <w:sz w:val="20"/>
                <w:szCs w:val="20"/>
              </w:rPr>
            </w:pPr>
          </w:p>
        </w:tc>
        <w:tc>
          <w:tcPr>
            <w:tcW w:w="2177" w:type="dxa"/>
          </w:tcPr>
          <w:p w14:paraId="2644C5FF"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 = 100</w:t>
            </w:r>
          </w:p>
          <w:p w14:paraId="376C7C2A"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57E4176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Postmenopausal women</w:t>
            </w:r>
          </w:p>
          <w:p w14:paraId="64626A1C"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 xml:space="preserve">T-score </w:t>
            </w:r>
            <w:r w:rsidRPr="008F3453">
              <w:rPr>
                <w:rFonts w:ascii="Times New Roman" w:hAnsi="Times New Roman" w:cs="Times New Roman"/>
                <w:sz w:val="20"/>
                <w:szCs w:val="20"/>
                <w:u w:val="single"/>
              </w:rPr>
              <w:t>&lt;</w:t>
            </w:r>
            <w:r w:rsidRPr="008F3453">
              <w:rPr>
                <w:rFonts w:ascii="Times New Roman" w:hAnsi="Times New Roman" w:cs="Times New Roman"/>
                <w:sz w:val="20"/>
                <w:szCs w:val="20"/>
              </w:rPr>
              <w:t>2.5 at lumbar spine or total hip</w:t>
            </w:r>
          </w:p>
          <w:p w14:paraId="2E8DAE0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C59438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366" w:type="dxa"/>
          </w:tcPr>
          <w:p w14:paraId="5780E38B"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06A6203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ZOL 5mg IV x 1 vs placebo</w:t>
            </w:r>
          </w:p>
        </w:tc>
        <w:tc>
          <w:tcPr>
            <w:tcW w:w="1843" w:type="dxa"/>
          </w:tcPr>
          <w:p w14:paraId="2E2FAEB6"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000</w:t>
            </w:r>
          </w:p>
          <w:p w14:paraId="764E3AD4"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400</w:t>
            </w:r>
          </w:p>
          <w:p w14:paraId="3233D87E"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0A052ED2"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03E1E7FD"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0C8D8325"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2BECD8B1" w14:textId="77777777"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90%</w:t>
            </w:r>
          </w:p>
        </w:tc>
        <w:tc>
          <w:tcPr>
            <w:tcW w:w="1134" w:type="dxa"/>
          </w:tcPr>
          <w:p w14:paraId="2212E259" w14:textId="60B438D8" w:rsidR="00492B2D" w:rsidRPr="008F3453" w:rsidRDefault="00492B2D"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6BF80056" w14:textId="7CF59134" w:rsidR="00492B2D" w:rsidRPr="00492B2D" w:rsidRDefault="00492B2D" w:rsidP="00492B2D">
            <w:pPr>
              <w:rPr>
                <w:sz w:val="20"/>
                <w:szCs w:val="20"/>
              </w:rPr>
            </w:pPr>
            <w:r w:rsidRPr="00492B2D">
              <w:rPr>
                <w:sz w:val="20"/>
                <w:szCs w:val="20"/>
              </w:rPr>
              <w:t>LS, TH at baseline, 12 months</w:t>
            </w:r>
          </w:p>
        </w:tc>
        <w:tc>
          <w:tcPr>
            <w:tcW w:w="992" w:type="dxa"/>
          </w:tcPr>
          <w:p w14:paraId="109E3B72" w14:textId="73D076D1" w:rsidR="00492B2D" w:rsidRPr="00492B2D" w:rsidRDefault="00492B2D" w:rsidP="00492B2D">
            <w:pPr>
              <w:rPr>
                <w:sz w:val="20"/>
                <w:szCs w:val="20"/>
              </w:rPr>
            </w:pPr>
            <w:r w:rsidRPr="00492B2D">
              <w:rPr>
                <w:sz w:val="20"/>
                <w:szCs w:val="20"/>
              </w:rPr>
              <w:t>BTM at baseline, 12 months and proton MRS of vertebral body</w:t>
            </w:r>
          </w:p>
        </w:tc>
        <w:tc>
          <w:tcPr>
            <w:tcW w:w="1134" w:type="dxa"/>
          </w:tcPr>
          <w:p w14:paraId="08C15287" w14:textId="1F6B24BE" w:rsidR="00492B2D" w:rsidRPr="00492B2D" w:rsidRDefault="00492B2D" w:rsidP="00492B2D">
            <w:pPr>
              <w:rPr>
                <w:sz w:val="20"/>
                <w:szCs w:val="20"/>
              </w:rPr>
            </w:pPr>
            <w:r w:rsidRPr="00492B2D">
              <w:rPr>
                <w:sz w:val="20"/>
                <w:szCs w:val="20"/>
              </w:rPr>
              <w:t>N/A</w:t>
            </w:r>
          </w:p>
        </w:tc>
      </w:tr>
      <w:tr w:rsidR="00521B97" w:rsidRPr="00492B2D" w14:paraId="574682C0" w14:textId="77777777" w:rsidTr="00492B2D">
        <w:tc>
          <w:tcPr>
            <w:tcW w:w="1276" w:type="dxa"/>
          </w:tcPr>
          <w:p w14:paraId="65A1A20C" w14:textId="1E9AC7FA"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Lewiecki</w:t>
            </w:r>
            <w:r w:rsidR="0050090F" w:rsidRPr="008F3453">
              <w:rPr>
                <w:rFonts w:ascii="Times New Roman" w:hAnsi="Times New Roman" w:cs="Times New Roman"/>
                <w:sz w:val="20"/>
                <w:szCs w:val="20"/>
              </w:rPr>
              <w:t>(39)</w:t>
            </w:r>
            <w:r w:rsidRPr="008F3453">
              <w:rPr>
                <w:rFonts w:ascii="Times New Roman" w:hAnsi="Times New Roman" w:cs="Times New Roman"/>
                <w:sz w:val="20"/>
                <w:szCs w:val="20"/>
              </w:rPr>
              <w:t xml:space="preserve"> (2009)</w:t>
            </w:r>
          </w:p>
          <w:p w14:paraId="77487370" w14:textId="46230248" w:rsidR="008130B6" w:rsidRPr="008F3453" w:rsidRDefault="008130B6"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993" w:type="dxa"/>
          </w:tcPr>
          <w:p w14:paraId="31819A3B" w14:textId="18BF123D"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GSK</w:t>
            </w:r>
          </w:p>
        </w:tc>
        <w:tc>
          <w:tcPr>
            <w:tcW w:w="2177" w:type="dxa"/>
          </w:tcPr>
          <w:p w14:paraId="4DE723F2" w14:textId="77777777"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N = 93</w:t>
            </w:r>
          </w:p>
          <w:p w14:paraId="72DC0CE0" w14:textId="77777777" w:rsidR="00521B97" w:rsidRPr="008F3453" w:rsidRDefault="00521B97" w:rsidP="00521B97">
            <w:pPr>
              <w:rPr>
                <w:rFonts w:ascii="Times New Roman" w:hAnsi="Times New Roman" w:cs="Times New Roman"/>
                <w:sz w:val="20"/>
                <w:szCs w:val="20"/>
              </w:rPr>
            </w:pPr>
            <w:r w:rsidRPr="008F3453">
              <w:rPr>
                <w:rFonts w:ascii="Times New Roman" w:hAnsi="Times New Roman" w:cs="Times New Roman"/>
                <w:sz w:val="20"/>
                <w:szCs w:val="20"/>
              </w:rPr>
              <w:t xml:space="preserve">55-80  years </w:t>
            </w:r>
          </w:p>
          <w:p w14:paraId="2F949352" w14:textId="77777777" w:rsidR="00521B97" w:rsidRPr="008F3453" w:rsidRDefault="00521B97" w:rsidP="00521B97">
            <w:pPr>
              <w:rPr>
                <w:rFonts w:ascii="Times New Roman" w:hAnsi="Times New Roman" w:cs="Times New Roman"/>
                <w:sz w:val="20"/>
                <w:szCs w:val="20"/>
              </w:rPr>
            </w:pPr>
            <w:r w:rsidRPr="008F3453">
              <w:rPr>
                <w:rFonts w:ascii="Times New Roman" w:hAnsi="Times New Roman" w:cs="Times New Roman"/>
                <w:sz w:val="20"/>
                <w:szCs w:val="20"/>
              </w:rPr>
              <w:t>12 months without menses or 6 weeks after oophorectomy</w:t>
            </w:r>
          </w:p>
          <w:p w14:paraId="0960BB65" w14:textId="77777777" w:rsidR="00521B97" w:rsidRPr="008F3453" w:rsidRDefault="00521B97" w:rsidP="00521B97">
            <w:pPr>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BMD T-scores 2.0 or less (lumbar spine, total hip, or femoral neck) and -5.0 or greater (all sites)</w:t>
            </w:r>
          </w:p>
          <w:p w14:paraId="54069DBA" w14:textId="53B35A41" w:rsidR="00521B97" w:rsidRPr="008F3453" w:rsidRDefault="00521B97" w:rsidP="00521B97">
            <w:pPr>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Exclusion = vertebral fractures, hip implants, major GI lesions, diseases or medications affecting bone metabolism, or history of non-basal cell cancer</w:t>
            </w:r>
          </w:p>
        </w:tc>
        <w:tc>
          <w:tcPr>
            <w:tcW w:w="1366" w:type="dxa"/>
          </w:tcPr>
          <w:p w14:paraId="1CDDCFAD" w14:textId="1F53C59D"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0474D0EE" w14:textId="7B6A4FC0"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Ibandronate 150mg po once monthly vs placebo</w:t>
            </w:r>
          </w:p>
        </w:tc>
        <w:tc>
          <w:tcPr>
            <w:tcW w:w="1843" w:type="dxa"/>
          </w:tcPr>
          <w:p w14:paraId="6DDE7DAB" w14:textId="77777777"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1000</w:t>
            </w:r>
          </w:p>
          <w:p w14:paraId="323BB46C" w14:textId="77777777"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400</w:t>
            </w:r>
          </w:p>
          <w:p w14:paraId="107FECF7" w14:textId="3F3D06F2"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02B89A02" w14:textId="77777777"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1 year</w:t>
            </w:r>
          </w:p>
          <w:p w14:paraId="79DE2425" w14:textId="77777777"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495736B5" w14:textId="77777777"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N/A</w:t>
            </w:r>
          </w:p>
          <w:p w14:paraId="16B2838B" w14:textId="4B1764C9" w:rsidR="00521B97" w:rsidRPr="008F3453" w:rsidRDefault="00521B97"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596D2DBB" w14:textId="3DBBAEBA" w:rsidR="00521B97" w:rsidRPr="008F3453" w:rsidRDefault="008130B6" w:rsidP="00492B2D">
            <w:pPr>
              <w:rPr>
                <w:rFonts w:ascii="Times New Roman" w:hAnsi="Times New Roman" w:cs="Times New Roman"/>
                <w:sz w:val="20"/>
                <w:szCs w:val="20"/>
              </w:rPr>
            </w:pPr>
            <w:r w:rsidRPr="008F3453">
              <w:rPr>
                <w:rFonts w:ascii="Times New Roman" w:hAnsi="Times New Roman" w:cs="Times New Roman"/>
                <w:sz w:val="20"/>
                <w:szCs w:val="20"/>
              </w:rPr>
              <w:t>N/A</w:t>
            </w:r>
          </w:p>
        </w:tc>
        <w:tc>
          <w:tcPr>
            <w:tcW w:w="1134" w:type="dxa"/>
          </w:tcPr>
          <w:p w14:paraId="5DCF167B" w14:textId="5A2ED199" w:rsidR="00521B97" w:rsidRDefault="008130B6" w:rsidP="00492B2D">
            <w:pPr>
              <w:rPr>
                <w:sz w:val="20"/>
                <w:szCs w:val="20"/>
              </w:rPr>
            </w:pPr>
            <w:r>
              <w:rPr>
                <w:sz w:val="20"/>
                <w:szCs w:val="20"/>
              </w:rPr>
              <w:t>LS, TH DXA and QCT and at baseline, 12 months,</w:t>
            </w:r>
          </w:p>
          <w:p w14:paraId="4C804EA7" w14:textId="2BA46BFA" w:rsidR="008130B6" w:rsidRPr="00492B2D" w:rsidRDefault="008130B6" w:rsidP="00492B2D">
            <w:pPr>
              <w:rPr>
                <w:sz w:val="20"/>
                <w:szCs w:val="20"/>
              </w:rPr>
            </w:pPr>
          </w:p>
        </w:tc>
        <w:tc>
          <w:tcPr>
            <w:tcW w:w="992" w:type="dxa"/>
          </w:tcPr>
          <w:p w14:paraId="71562FD6" w14:textId="7AAD7055" w:rsidR="00521B97" w:rsidRPr="00492B2D" w:rsidRDefault="008130B6" w:rsidP="00492B2D">
            <w:pPr>
              <w:rPr>
                <w:sz w:val="20"/>
                <w:szCs w:val="20"/>
              </w:rPr>
            </w:pPr>
            <w:r>
              <w:rPr>
                <w:sz w:val="20"/>
                <w:szCs w:val="20"/>
              </w:rPr>
              <w:t>BTM at baseline, 3,6,9,12 months, FEA</w:t>
            </w:r>
          </w:p>
        </w:tc>
        <w:tc>
          <w:tcPr>
            <w:tcW w:w="1134" w:type="dxa"/>
          </w:tcPr>
          <w:p w14:paraId="12761669" w14:textId="7F7A5B8F" w:rsidR="00521B97" w:rsidRPr="00492B2D" w:rsidRDefault="008130B6" w:rsidP="00492B2D">
            <w:pPr>
              <w:rPr>
                <w:sz w:val="20"/>
                <w:szCs w:val="20"/>
              </w:rPr>
            </w:pPr>
            <w:r>
              <w:rPr>
                <w:sz w:val="20"/>
                <w:szCs w:val="20"/>
              </w:rPr>
              <w:t>TH QCT BMD</w:t>
            </w:r>
          </w:p>
        </w:tc>
      </w:tr>
    </w:tbl>
    <w:p w14:paraId="14D9A1FD" w14:textId="77777777" w:rsidR="00492B2D" w:rsidRPr="00492B2D" w:rsidRDefault="00492B2D" w:rsidP="00492B2D">
      <w:pPr>
        <w:pStyle w:val="NormalWeb"/>
        <w:spacing w:before="2" w:after="2"/>
        <w:rPr>
          <w:rFonts w:ascii="Times New Roman" w:hAnsi="Times New Roman" w:cs="Verdana"/>
        </w:rPr>
      </w:pPr>
      <w:r w:rsidRPr="00492B2D">
        <w:rPr>
          <w:rFonts w:ascii="Times New Roman" w:hAnsi="Times New Roman" w:cs="Verdana"/>
        </w:rPr>
        <w:t>References:</w:t>
      </w:r>
    </w:p>
    <w:p w14:paraId="7C281CC8"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cs="Verdana"/>
        </w:rPr>
        <w:fldChar w:fldCharType="begin"/>
      </w:r>
      <w:r w:rsidRPr="00492B2D">
        <w:rPr>
          <w:rFonts w:ascii="Times New Roman" w:hAnsi="Times New Roman" w:cs="Verdana"/>
        </w:rPr>
        <w:instrText>ADDIN RW.BIB</w:instrText>
      </w:r>
      <w:r w:rsidRPr="00492B2D">
        <w:rPr>
          <w:rFonts w:ascii="Times New Roman" w:hAnsi="Times New Roman" w:cs="Verdana"/>
        </w:rPr>
        <w:fldChar w:fldCharType="separate"/>
      </w:r>
      <w:r w:rsidRPr="00492B2D">
        <w:rPr>
          <w:rFonts w:ascii="Times New Roman" w:hAnsi="Times New Roman"/>
        </w:rPr>
        <w:t>1. Watts NB, Harris ST, Genant HK, Wasnich RD, Miller PD, Jackson RD, Licata AA, Ross P, Woodson GC,3rd, Yanover MJ. Intermittent cyclical etidronate treatment of postmenopausal osteoporosis. N Engl J Med. 1990 Jul 12;323(2):73-9.</w:t>
      </w:r>
    </w:p>
    <w:p w14:paraId="29E51580"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 Harris ST, Watts NB, Jackson RD, Genant HK, Wasnich RD, Ross P, Miller PD, Licata AA, Chesnut CH,3rd. Four-year study of intermittent cyclic etidronate treatment of postmenopausal osteoporosis: Three years of blinded therapy followed by one year of open therapy. Am J Med. 1993 Dec;95(6):557-67.</w:t>
      </w:r>
    </w:p>
    <w:p w14:paraId="54769841"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3. Adami S, Passeri M, Ortolani S, Broggini M, Carratelli L, Caruso I, Gandolini G, Gnessi L, Laurenzi M, Lombardi A. Effects of oral alendronate and intranasal salmon calcitonin on bone mass and biochemical markers of bone turnover in postmenopausal women with osteoporosis. Bone. 1995 Oct;17(4):383-90.</w:t>
      </w:r>
    </w:p>
    <w:p w14:paraId="64BBDDC3"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4. Liberman UA, Weiss SR, Broll J, Minne HW, Quan H, Bell NH, Rodriguez-Portales J, Downs RW,Jr, Dequeker J, Favus M. Effect of oral alendronate on bone mineral density and the incidence of fractures in postmenopausal osteoporosis. the alendronate phase III osteoporosis treatment study group. N Engl J Med. 1995 Nov 30;333(22):1437-43.</w:t>
      </w:r>
    </w:p>
    <w:p w14:paraId="16376E1D"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5. Tucci JR, Tonino RP, Emkey RD, Peverly CA, Kher U, Santora AC,2nd. Effect of three years of oral alendronate treatment in postmenopausal women with osteoporosis. Am J Med. 1996 Nov;101(5):488-501.</w:t>
      </w:r>
    </w:p>
    <w:p w14:paraId="67881411"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6. Black DM, Cummings SR, Karpf DB, Cauley JA, Thompson DE, Nevitt MC, Bauer DC, Genant HK, Haskell WL, Marcus R, Ott SM, Torner JC, Quandt SA, Reiss TF, Ensrud KE. Randomised trial of effect of alendronate on risk of fracture in women with existing vertebral fractures. fracture intervention trial research group. Lancet. 1996 Dec 7;348(9041):1535-41.</w:t>
      </w:r>
    </w:p>
    <w:p w14:paraId="6A76BF98"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7. Devogelaer JP, Broll H, Correa-Rotter R, Cumming DC, De Deuxchaisnes CN, Geusens P, Hosking D, Jaeger P, Kaufman JM, Leite M, Leon J, Liberman U, Menkes CJ, Meunier PJ, Reid I, Rodriguez J, Romanowicz A, Seeman E, Vermeulen A, Hirsch LJ, Lombardi A, Plezia K, Santora AC, Yates AJ, Yuan W. Oral alendronate induces progressive increases in bone mass of the spine, hip, and total body over 3 years in postmenopausal women with osteoporosis. Bone. 1996 Feb;18(2):141-50.</w:t>
      </w:r>
    </w:p>
    <w:p w14:paraId="68A107E1"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8. Bone HG, Downs RW,Jr, Tucci JR, Harris ST, Weinstein RS, Licata AA, McClung MR, Kimmel DB, Gertz BJ, Hale E, Polvino WJ. Dose-response relationships for alendronate treatment in osteoporotic elderly women. alendronate elderly osteoporosis study centers. J Clin Endocrinol Metab. 1997 Jan;82(1):265-74.</w:t>
      </w:r>
    </w:p>
    <w:p w14:paraId="04B81E88"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9. Harris ST, Watts NB, Genant HK, McKeever CD, Hangartner T, Keller M, Chesnut CH,3rd, Brown J, Eriksen EF, Hoseyni MS, Axelrod DW, Miller PD. Effects of risedronate treatment on vertebral and nonvertebral fractures in women with postmenopausal osteoporosis: A randomized controlled trial. vertebral efficacy with risedronate therapy (VERT) study group. JAMA. 1999 Oct 13;282(14):1344-52.</w:t>
      </w:r>
    </w:p>
    <w:p w14:paraId="2677E814"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10. Pols HA, Felsenberg D, Hanley DA, Stepan J, Munoz-Torres M, Wilkin TJ, Qin-sheng G, Galich AM, Vandormael K, Yates AJ, Stych B. Multinational, placebo-controlled, randomized trial of the effects of alendronate on bone density and fracture risk in postmenopausal women with low bone mass: Results of the FOSIT study. fosamax international trial study group. Osteoporos Int. 1999;9(5):461-8.</w:t>
      </w:r>
    </w:p>
    <w:p w14:paraId="610F023C"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11. Lau EM, Woo J, Chan YH, Griffith J. Alendronate prevents bone loss in chinese women with osteoporosis. Bone. 2000 Nov;27(5):677-80.</w:t>
      </w:r>
    </w:p>
    <w:p w14:paraId="17D58FC4"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12. Orwoll E, Ettinger M, Weiss S, Miller P, Kendler D, Graham J, Adami S, Weber K, Lorenc R, Pietschmann P, Vandormael K, Lombardi A. Alendronate for the treatment of osteoporosis in men. N Engl J Med. 2000 Aug 31;343(9):604-10.</w:t>
      </w:r>
    </w:p>
    <w:p w14:paraId="76F90F1E"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13. Fogelman I, Ribot C, Smith R, Ethgen D, Sod E, Reginster JY. Risedronate reverses bone loss in postmenopausal women with low bone mass: Results from a multinational, double-blind, placebo-controlled trial. BMD-MN study group. J Clin Endocrinol Metab. 2000 May;85(5):1895-900.</w:t>
      </w:r>
    </w:p>
    <w:p w14:paraId="4BC5E596"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14. Reginster J, Minne HW, Sorensen OH, Hooper M, Roux C, Brandi ML, Lund B, Ethgen D, Pack S, Roumagnac I, Eastell R. Randomized trial of the effects of risedronate on vertebral fractures in women with established postmenopausal osteoporosis. vertebral efficacy with risedronate therapy (VERT) study group. Osteoporos Int. 2000;11(1):83-91.</w:t>
      </w:r>
    </w:p>
    <w:p w14:paraId="020596B8"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15. Reginster JY, Christiansen C, Roux C, Fechtenbaum J, Rouillon A, Tou KP. Intermittent cyclic tiludronate in the treatment of osteoporosis. Osteoporos Int. 2001;12(3):169-77.</w:t>
      </w:r>
    </w:p>
    <w:p w14:paraId="2B73C18C"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16. Riis BJ, Ise J, von Stein T, Bagger Y, Christiansen C. Ibandronate: A comparison of oral daily dosing versus intermittent dosing in postmenopausal osteoporosis. J Bone Miner Res. 2001 Oct;16(10):1871-8.</w:t>
      </w:r>
    </w:p>
    <w:p w14:paraId="12D4F440"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17. McClung MR, Geusens P, Miller PD, Zippel H, Bensen WG, Roux C, Adami S, Fogelman I, Diamond T, Eastell R, Meunier PJ, Reginster JY, Hip Intervention Program Study Group. Effect of risedronate on the risk of hip fracture in elderly women. hip intervention program study group. N Engl J Med. 2001 Feb 1;344(5):333-40.</w:t>
      </w:r>
    </w:p>
    <w:p w14:paraId="0EAB044F"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18. Greenspan SL, Schneider DL, McClung MR, Miller PD, Schnitzer TJ, Bonin R, Smith ME, DeLucca P, Gormley GJ, Melton ME. Alendronate improves bone mineral density in elderly women with osteoporosis residing in long-term care facilities. A randomized, double-blind, placebo-controlled trial. Ann Intern Med. 2002 May 21;136(10):742-6.</w:t>
      </w:r>
    </w:p>
    <w:p w14:paraId="51D101FF"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19. Reid IR, Brown JP, Burckhardt P, Horowitz Z, Richardson P, Trechsel U, Widmer A, Devogelaer JP, Kaufman JM, Jaeger P, Body JJ, Brandi ML, Broell J, Di Micco R, Genazzani AR, Felsenberg D, Happ J, Hooper MJ, Ittner J, Leb G, Mallmin H, Murray T, Ortolani S, Rubinacci A, Saaf M, Samsioe G, Verbruggen L, Meunier PJ. Intravenous zoledronic acid in postmenopausal women with low bone mineral density. N Engl J Med. 2002 Feb 28;346(9):653-61.</w:t>
      </w:r>
    </w:p>
    <w:p w14:paraId="5A466F6C"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0. Valimaki MJ, Laitinen K, Patronen A, Puolijoki H, Seppanen J, Pylkkanen L, Aranko SM, Sairanen S, Blafield H, Rekiaro M, Vaisanen K, Kormano M, Makinen L, Salmi J, Ala-Kaila K, Perttila J, Vesterinen K, Koivunoro K, Probone Study Group. Prevention of bone loss by clodronate in early postmenopausal women with vertebral osteopenia: A dose-finding study. Osteoporos Int. 2002 Dec;13(12):937-47.</w:t>
      </w:r>
    </w:p>
    <w:p w14:paraId="5B2D6FA1"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1. Hosking D, Adami S, Felsenberg D, Andia JC, Valimaki M, Benhamou L, Reginster JY, Yacik C, Rybak-Feglin A, Petruschke RA, Zaru L, Santora AC. Comparison of change in bone resorption and bone mineral density with once-weekly alendronate and daily risedronate: A randomised, placebo-controlled study. Curr Med Res Opin. 2003;19(5):383-94.</w:t>
      </w:r>
    </w:p>
    <w:p w14:paraId="792054D1"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2. Stakkestad JA, Benevolenskaya LI, Stepan JJ, Skag A, Nordby A, Oefjord E, Burdeska A, Jonkanski I, Mahoney P, Ibandronate Intravenous Study Group. Intravenous ibandronate injections given every three months: A new treatment option to prevent bone loss in postmenopausal women. Ann Rheum Dis. 2003 Oct;62(10):969-75.</w:t>
      </w:r>
    </w:p>
    <w:p w14:paraId="6862D441"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3. Delmas PD, Recker RR, Chesnut CH,3rd, Skag A, Stakkestad JA, Emkey R, Gilbride J, Schimmer RC, Christiansen C. Daily and intermittent oral ibandronate normalize bone turnover and provide significant reduction in vertebral fracture risk: Results from the BONE study. Osteoporos Int. 2004 Oct;15(10):792-8.</w:t>
      </w:r>
    </w:p>
    <w:p w14:paraId="3275A50B"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4. Adami S, Felsenberg D, Christiansen C, Robinson J, Lorenc RS, Mahoney P, Coutant K, Schimmer RC, Delmas PD. Efficacy and safety of ibandronate given by intravenous injection once every 3 months. Bone. 2004 May;34(5):881-9.</w:t>
      </w:r>
    </w:p>
    <w:p w14:paraId="66497242"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5. Miller PD, Schnitzer T, Emkey R, Orwoll E, Rosen C, Ettinger M, Vandormael K, Daifotis A. Weekly oral alendronic acid in male osteoporosis. Clin Drug Investig. 2004;24(6):333-41.</w:t>
      </w:r>
    </w:p>
    <w:p w14:paraId="2AB130F5"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6. Recker R, Stakkestad JA, Chesnut CH,3rd, Christiansen C, Skag A, Hoiseth A, Ettinger M, Mahoney P, Schimmer RC, Delmas PD. Insufficiently dosed intravenous ibandronate injections are associated with suboptimal antifracture efficacy in postmenopausal osteoporosis. Bone. 2004 May;34(5):890-9.</w:t>
      </w:r>
    </w:p>
    <w:p w14:paraId="6AAFFED1"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7. Bonnick S, Broy S, Kaiser F, Teutsch C, Rosenberg E, DeLucca P, Melton M. Treatment with alendronate plus calcium, alendronate alone, or calcium alone for postmenopausal low bone mineral density. Curr Med Res Opin. 2007 Jun;23(6):1341-9.</w:t>
      </w:r>
    </w:p>
    <w:p w14:paraId="7CCF93A1"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8. Black DM, Delmas PD, Eastell R, Reid IR, Boonen S, Cauley JA, Cosman F, Lakatos P, Leung PC, Man Z, Mautalen C, Mesenbrink P, Hu H, Caminis J, Tong K, Rosario-Jansen T, Krasnow J, Hue TF, Sellmeyer D, Eriksen EF, Cummings SR, HORIZON Pivotal Fracture Trial. Once-yearly zoledronic acid for treatment of postmenopausal osteoporosis. N Engl J Med. 2007 May 3;356(18):1809-22.</w:t>
      </w:r>
    </w:p>
    <w:p w14:paraId="425F836B"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29. Lyles KW, Colon-Emeric CS, Magaziner JS, Adachi JD, Pieper CF, Mautalen C, Hyldstrup L, Recknor C, Nordsletten L, Moore KA, Lavecchia C, Zhang J, Mesenbrink P, Hodgson PK, Abrams K, Orloff JJ, Horowitz Z, Eriksen EF, Boonen S, HORIZON Recurrent Fracture Trial. Zoledronic acid and clinical fractures and mortality after hip fracture. N Engl J Med. 2007 Nov 1;357(18):1799-809.</w:t>
      </w:r>
    </w:p>
    <w:p w14:paraId="65418A7E"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30. Valimaki MJ, Farrerons-Minguella J, Halse J, Kroger H, Maroni M, Mulder H, Munoz-Torres M, Saaf M, Snorre Ofjord E. Effects of risedronate 5 mg/d on bone mineral density and bone turnover markers in late-postmenopausal women with osteopenia: A multinational, 24-month, randomized, double-blind, placebo-controlled, parallel-group, phase III trial. Clin Ther. 2007 Sep;29(9):1937-49.</w:t>
      </w:r>
    </w:p>
    <w:p w14:paraId="1E6AEFD3"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31. Boonen S, Orwoll ES, Wenderoth D, Stoner KJ, Eusebio R, Delmas PD. Once-weekly risedronate in men with osteoporosis: Results of a 2-year, placebo-controlled, double-blind, multicenter study. J Bone Miner Res. 2009 Apr;24(4):719-25.</w:t>
      </w:r>
    </w:p>
    <w:p w14:paraId="077F2249"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32. McClung MR, Bolognese MA, Sedarati F, Recker RR, Miller PD. Efficacy and safety of monthly oral ibandronate in the prevention of postmenopausal bone loss. Bone. 2009 Mar;44(3):418-22.</w:t>
      </w:r>
    </w:p>
    <w:p w14:paraId="3352F993"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33. McClung M, Miller P, Recknor C, Mesenbrink P, Bucci-Rechtweg C, Benhamou CL. Zoledronic acid for the prevention of bone loss in postmenopausal women with low bone mass: A randomized controlled trial. Obstet Gynecol. 2009 Nov;114(5):999-1007.</w:t>
      </w:r>
    </w:p>
    <w:p w14:paraId="113D58F1"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34. Matsumoto T, Hagino H, Shiraki M, Fukunaga M, Nakano T, Takaoka K, Morii H, Ohashi Y, Nakamura T. Effect of daily oral minodronate on vertebral fractures in japanese postmenopausal women with established osteoporosis: A randomized placebo-controlled double-blind study. Osteoporos Int. 2009 Aug;20(8):1429-37.</w:t>
      </w:r>
    </w:p>
    <w:p w14:paraId="7989D589"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35. Yan Y, Wang W, Zhu H, Li M, Liu J, Luo B, Xie H, Zhang G, Li F. The efficacy and tolerability of once-weekly alendronate 70 mg on bone mineral density and bone turnover markers in postmenopausal chinese women with osteoporosis. J Bone Miner Metab. 2009;27(4):471-8.</w:t>
      </w:r>
    </w:p>
    <w:p w14:paraId="37D1ED9E"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36. Boonen S, Reginster JY, Kaufman JM, Lippuner K, Zanchetta J, Langdahl B, Rizzoli R, Lipschitz S, Dimai HP, Witvrouw R, Eriksen E, Brixen K, Russo L, Claessens F, Papanastasiou P, Antunez O, Su G, Bucci-Rechtweg C, Hruska J, Incera E, Vanderschueren D, Orwoll E. Fracture risk and zoledronic acid therapy in men with osteoporosis. N Engl J Med. 2012 Nov;367(18):1714-23.</w:t>
      </w:r>
    </w:p>
    <w:p w14:paraId="0B95A230" w14:textId="77777777" w:rsidR="00492B2D" w:rsidRPr="00492B2D" w:rsidRDefault="00492B2D" w:rsidP="00492B2D">
      <w:pPr>
        <w:pStyle w:val="NormalWeb"/>
        <w:spacing w:before="2" w:after="2"/>
        <w:rPr>
          <w:rFonts w:ascii="Times New Roman" w:hAnsi="Times New Roman"/>
        </w:rPr>
      </w:pPr>
      <w:r w:rsidRPr="00492B2D">
        <w:rPr>
          <w:rFonts w:ascii="Times New Roman" w:hAnsi="Times New Roman"/>
        </w:rPr>
        <w:t xml:space="preserve">37. Chapurlat RD, Laroche M, Thomas T, Rouanet S, Delmas PD, de Vernejoul MC. </w:t>
      </w:r>
      <w:bookmarkStart w:id="1" w:name="_Hlk110435463"/>
      <w:r w:rsidRPr="00492B2D">
        <w:rPr>
          <w:rFonts w:ascii="Times New Roman" w:hAnsi="Times New Roman"/>
        </w:rPr>
        <w:t>Effect of oral monthly ibandronate on bone microarchitecture in women with osteopenia-a randomized placebo-controlled trial</w:t>
      </w:r>
      <w:bookmarkEnd w:id="1"/>
      <w:r w:rsidRPr="00492B2D">
        <w:rPr>
          <w:rFonts w:ascii="Times New Roman" w:hAnsi="Times New Roman"/>
        </w:rPr>
        <w:t>. Osteoporos Int. 2013 Jan;24(1):311-20.</w:t>
      </w:r>
    </w:p>
    <w:p w14:paraId="067BD279" w14:textId="77777777" w:rsidR="00492B2D" w:rsidRDefault="00492B2D" w:rsidP="00492B2D">
      <w:pPr>
        <w:pStyle w:val="NormalWeb"/>
        <w:spacing w:before="2" w:after="2"/>
        <w:rPr>
          <w:rFonts w:ascii="Times New Roman" w:hAnsi="Times New Roman"/>
        </w:rPr>
      </w:pPr>
      <w:r w:rsidRPr="00492B2D">
        <w:rPr>
          <w:rFonts w:ascii="Times New Roman" w:hAnsi="Times New Roman"/>
        </w:rPr>
        <w:t>38. Yang Y, Luo X, Yan F, Jiang Z, Li Y, Fang C, Shen J. Effect of zoledronic acid on vertebral marrow adiposity in postmenopausal osteoporosis assessed by MR spectroscopy. Skeletal Radiol. 2015 Oct;44(10):1499-505.</w:t>
      </w:r>
    </w:p>
    <w:p w14:paraId="693D5806" w14:textId="2E981578" w:rsidR="0050090F" w:rsidRPr="0050090F" w:rsidRDefault="0050090F" w:rsidP="00492B2D">
      <w:pPr>
        <w:pStyle w:val="NormalWeb"/>
        <w:spacing w:before="2" w:after="2"/>
        <w:rPr>
          <w:rFonts w:ascii="Times New Roman" w:hAnsi="Times New Roman"/>
          <w:color w:val="000000" w:themeColor="text1"/>
        </w:rPr>
      </w:pPr>
      <w:r>
        <w:rPr>
          <w:rFonts w:ascii="Times New Roman" w:hAnsi="Times New Roman"/>
          <w:color w:val="000000" w:themeColor="text1"/>
          <w:shd w:val="clear" w:color="auto" w:fill="FFFFFF"/>
        </w:rPr>
        <w:t xml:space="preserve">39. </w:t>
      </w:r>
      <w:r w:rsidRPr="0050090F">
        <w:rPr>
          <w:rFonts w:ascii="Times New Roman" w:hAnsi="Times New Roman"/>
          <w:color w:val="000000" w:themeColor="text1"/>
          <w:shd w:val="clear" w:color="auto" w:fill="FFFFFF"/>
        </w:rPr>
        <w:t xml:space="preserve">Lewiecki EM, Keaveny TM, Kopperdahl DL, Genant HK, Engelke K, Fuerst T, Kivitz A, Davies RY, Fitzpatrick LA. Once-monthly oral ibandronate improves biomechanical determinants of bone strength in women with postmenopausal osteoporosis. J Clin Endocrinol Metab. 2009 Jan;94(1):171-80. </w:t>
      </w:r>
    </w:p>
    <w:p w14:paraId="536A8B17" w14:textId="77777777" w:rsidR="00492B2D" w:rsidRDefault="00492B2D" w:rsidP="00492B2D">
      <w:pPr>
        <w:jc w:val="center"/>
        <w:rPr>
          <w:rFonts w:ascii="Times New Roman" w:hAnsi="Times New Roman" w:cs="Verdana"/>
        </w:rPr>
      </w:pPr>
      <w:r w:rsidRPr="00492B2D">
        <w:rPr>
          <w:rFonts w:ascii="Times New Roman" w:hAnsi="Times New Roman" w:cs="Verdana"/>
          <w:sz w:val="20"/>
          <w:szCs w:val="20"/>
        </w:rPr>
        <w:fldChar w:fldCharType="end"/>
      </w:r>
    </w:p>
    <w:p w14:paraId="04D8F189" w14:textId="78C6637D" w:rsidR="00492B2D" w:rsidRPr="00492B2D" w:rsidRDefault="00492B2D" w:rsidP="00492B2D">
      <w:pPr>
        <w:rPr>
          <w:rFonts w:ascii="Times New Roman" w:hAnsi="Times New Roman" w:cs="Verdana"/>
        </w:rPr>
      </w:pPr>
    </w:p>
    <w:p w14:paraId="2A585FA4" w14:textId="77777777" w:rsidR="00492B2D" w:rsidRDefault="00492B2D" w:rsidP="00492B2D">
      <w:pPr>
        <w:jc w:val="center"/>
        <w:rPr>
          <w:rFonts w:ascii="Times New Roman" w:hAnsi="Times New Roman" w:cs="Verdana"/>
        </w:rPr>
      </w:pPr>
    </w:p>
    <w:p w14:paraId="48D80C0A" w14:textId="4E55D97B" w:rsidR="00492B2D" w:rsidRDefault="00492B2D" w:rsidP="00492B2D">
      <w:pPr>
        <w:jc w:val="center"/>
        <w:rPr>
          <w:rFonts w:ascii="Times New Roman" w:hAnsi="Times New Roman" w:cs="Times New Roman"/>
        </w:rPr>
      </w:pPr>
      <w:r>
        <w:rPr>
          <w:rFonts w:ascii="Times New Roman" w:hAnsi="Times New Roman" w:cs="Times New Roman"/>
        </w:rPr>
        <w:br w:type="page"/>
      </w:r>
      <w:r w:rsidRPr="00492B2D">
        <w:rPr>
          <w:rFonts w:ascii="Times New Roman" w:hAnsi="Times New Roman" w:cs="Times New Roman"/>
        </w:rPr>
        <w:t>Supplemental Table 2: Characteristics of Included Studies</w:t>
      </w:r>
      <w:r w:rsidR="003B4EA3">
        <w:rPr>
          <w:rFonts w:ascii="Times New Roman" w:hAnsi="Times New Roman" w:cs="Times New Roman"/>
        </w:rPr>
        <w:t xml:space="preserve"> in Individual Patient Level Data Meta-Analysis</w:t>
      </w:r>
    </w:p>
    <w:p w14:paraId="36F3AB42" w14:textId="77777777" w:rsidR="00C109F4" w:rsidRDefault="00C109F4" w:rsidP="00492B2D">
      <w:pPr>
        <w:jc w:val="center"/>
        <w:rPr>
          <w:rFonts w:ascii="Times New Roman" w:hAnsi="Times New Roman" w:cs="Times New Roman"/>
        </w:rPr>
      </w:pPr>
    </w:p>
    <w:tbl>
      <w:tblPr>
        <w:tblStyle w:val="TableGrid"/>
        <w:tblW w:w="11430" w:type="dxa"/>
        <w:tblInd w:w="-1168" w:type="dxa"/>
        <w:tblLayout w:type="fixed"/>
        <w:tblLook w:val="00A0" w:firstRow="1" w:lastRow="0" w:firstColumn="1" w:lastColumn="0" w:noHBand="0" w:noVBand="0"/>
      </w:tblPr>
      <w:tblGrid>
        <w:gridCol w:w="1276"/>
        <w:gridCol w:w="2177"/>
        <w:gridCol w:w="1366"/>
        <w:gridCol w:w="1366"/>
        <w:gridCol w:w="1843"/>
        <w:gridCol w:w="1843"/>
        <w:gridCol w:w="1559"/>
      </w:tblGrid>
      <w:tr w:rsidR="0082062C" w:rsidRPr="00492B2D" w14:paraId="1C039AFA" w14:textId="77777777" w:rsidTr="00120DCD">
        <w:tc>
          <w:tcPr>
            <w:tcW w:w="1276" w:type="dxa"/>
          </w:tcPr>
          <w:p w14:paraId="759C90DB" w14:textId="5DD32B92" w:rsidR="0082062C" w:rsidRPr="008F3453" w:rsidRDefault="0082062C" w:rsidP="00AF6B72">
            <w:pPr>
              <w:rPr>
                <w:rFonts w:ascii="Times New Roman" w:hAnsi="Times New Roman" w:cs="Times New Roman"/>
                <w:sz w:val="20"/>
                <w:szCs w:val="20"/>
              </w:rPr>
            </w:pPr>
            <w:r w:rsidRPr="008F3453">
              <w:rPr>
                <w:rFonts w:ascii="Times New Roman" w:hAnsi="Times New Roman" w:cs="Times New Roman"/>
                <w:sz w:val="20"/>
                <w:szCs w:val="20"/>
              </w:rPr>
              <w:t>Study</w:t>
            </w:r>
          </w:p>
        </w:tc>
        <w:tc>
          <w:tcPr>
            <w:tcW w:w="2177" w:type="dxa"/>
          </w:tcPr>
          <w:p w14:paraId="220D0CD1" w14:textId="09AEF0B4" w:rsidR="0082062C" w:rsidRPr="008F3453" w:rsidRDefault="0082062C" w:rsidP="00AF6B72">
            <w:pPr>
              <w:rPr>
                <w:rFonts w:ascii="Times New Roman" w:hAnsi="Times New Roman" w:cs="Times New Roman"/>
                <w:sz w:val="20"/>
                <w:szCs w:val="20"/>
              </w:rPr>
            </w:pPr>
            <w:r w:rsidRPr="008F3453">
              <w:rPr>
                <w:rFonts w:ascii="Times New Roman" w:hAnsi="Times New Roman" w:cs="Times New Roman"/>
                <w:sz w:val="20"/>
                <w:szCs w:val="20"/>
              </w:rPr>
              <w:t>Population</w:t>
            </w:r>
          </w:p>
        </w:tc>
        <w:tc>
          <w:tcPr>
            <w:tcW w:w="1366" w:type="dxa"/>
          </w:tcPr>
          <w:p w14:paraId="4167C4BB" w14:textId="2F62627E" w:rsidR="0082062C" w:rsidRPr="008F3453" w:rsidRDefault="0082062C" w:rsidP="00AF6B72">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Treatment Allocation</w:t>
            </w:r>
          </w:p>
        </w:tc>
        <w:tc>
          <w:tcPr>
            <w:tcW w:w="1366" w:type="dxa"/>
          </w:tcPr>
          <w:p w14:paraId="69B1696B" w14:textId="1F10825A" w:rsidR="0082062C" w:rsidRPr="008F3453" w:rsidRDefault="007F0FFA" w:rsidP="00AF6B72">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BMD</w:t>
            </w:r>
            <w:r w:rsidR="0082062C" w:rsidRPr="008F3453">
              <w:rPr>
                <w:rFonts w:ascii="Times New Roman" w:hAnsi="Times New Roman" w:cs="Times New Roman"/>
                <w:sz w:val="20"/>
                <w:szCs w:val="20"/>
              </w:rPr>
              <w:t xml:space="preserve"> Characteristics</w:t>
            </w:r>
          </w:p>
        </w:tc>
        <w:tc>
          <w:tcPr>
            <w:tcW w:w="1843" w:type="dxa"/>
          </w:tcPr>
          <w:p w14:paraId="56261040" w14:textId="1F33BAEE" w:rsidR="0082062C" w:rsidRPr="008F3453" w:rsidRDefault="0082062C" w:rsidP="00AF6B72">
            <w:pPr>
              <w:rPr>
                <w:rFonts w:ascii="Times New Roman" w:hAnsi="Times New Roman" w:cs="Times New Roman"/>
                <w:sz w:val="20"/>
                <w:szCs w:val="20"/>
              </w:rPr>
            </w:pPr>
            <w:r w:rsidRPr="008F3453">
              <w:rPr>
                <w:rFonts w:ascii="Times New Roman" w:hAnsi="Times New Roman" w:cs="Times New Roman"/>
                <w:sz w:val="20"/>
                <w:szCs w:val="20"/>
              </w:rPr>
              <w:t>CKD Characteristics</w:t>
            </w:r>
          </w:p>
        </w:tc>
        <w:tc>
          <w:tcPr>
            <w:tcW w:w="1843" w:type="dxa"/>
          </w:tcPr>
          <w:p w14:paraId="0D4A540D" w14:textId="376ED3E1" w:rsidR="0082062C" w:rsidRPr="008F3453" w:rsidRDefault="0082062C" w:rsidP="00AF6B72">
            <w:pPr>
              <w:rPr>
                <w:rFonts w:ascii="Times New Roman" w:hAnsi="Times New Roman" w:cs="Times New Roman"/>
                <w:sz w:val="20"/>
                <w:szCs w:val="20"/>
              </w:rPr>
            </w:pPr>
            <w:r w:rsidRPr="008F3453">
              <w:rPr>
                <w:rFonts w:ascii="Times New Roman" w:hAnsi="Times New Roman" w:cs="Times New Roman"/>
                <w:sz w:val="20"/>
                <w:szCs w:val="20"/>
              </w:rPr>
              <w:t>Laboratory</w:t>
            </w:r>
          </w:p>
        </w:tc>
        <w:tc>
          <w:tcPr>
            <w:tcW w:w="1559" w:type="dxa"/>
          </w:tcPr>
          <w:p w14:paraId="7787204E" w14:textId="3B50553D" w:rsidR="0082062C" w:rsidRPr="008F3453" w:rsidRDefault="0082062C" w:rsidP="00AF6B72">
            <w:pPr>
              <w:rPr>
                <w:rFonts w:ascii="Times New Roman" w:hAnsi="Times New Roman" w:cs="Times New Roman"/>
                <w:sz w:val="20"/>
                <w:szCs w:val="20"/>
              </w:rPr>
            </w:pPr>
            <w:r w:rsidRPr="008F3453">
              <w:rPr>
                <w:rFonts w:ascii="Times New Roman" w:hAnsi="Times New Roman" w:cs="Times New Roman"/>
                <w:sz w:val="20"/>
                <w:szCs w:val="20"/>
              </w:rPr>
              <w:t>Fracture Risk Factors</w:t>
            </w:r>
          </w:p>
        </w:tc>
      </w:tr>
      <w:tr w:rsidR="0082062C" w:rsidRPr="00492B2D" w14:paraId="05F9F401" w14:textId="77777777" w:rsidTr="00120DCD">
        <w:tc>
          <w:tcPr>
            <w:tcW w:w="1276" w:type="dxa"/>
          </w:tcPr>
          <w:p w14:paraId="0BF3F5E6" w14:textId="77777777" w:rsidR="0082062C" w:rsidRPr="008F3453" w:rsidRDefault="0082062C" w:rsidP="0082062C">
            <w:pPr>
              <w:rPr>
                <w:rFonts w:ascii="Times New Roman" w:hAnsi="Times New Roman" w:cs="Times New Roman"/>
                <w:sz w:val="20"/>
                <w:szCs w:val="20"/>
              </w:rPr>
            </w:pPr>
            <w:r w:rsidRPr="008F3453">
              <w:rPr>
                <w:rFonts w:ascii="Times New Roman" w:hAnsi="Times New Roman" w:cs="Times New Roman"/>
                <w:sz w:val="20"/>
                <w:szCs w:val="20"/>
              </w:rPr>
              <w:t>1</w:t>
            </w:r>
            <w:r w:rsidRPr="008F3453">
              <w:rPr>
                <w:rFonts w:ascii="Times New Roman" w:hAnsi="Times New Roman" w:cs="Times New Roman"/>
                <w:sz w:val="20"/>
                <w:szCs w:val="20"/>
                <w:vertAlign w:val="superscript"/>
              </w:rPr>
              <w:t>st</w:t>
            </w:r>
            <w:r w:rsidRPr="008F3453">
              <w:rPr>
                <w:rFonts w:ascii="Times New Roman" w:hAnsi="Times New Roman" w:cs="Times New Roman"/>
                <w:sz w:val="20"/>
                <w:szCs w:val="20"/>
              </w:rPr>
              <w:t xml:space="preserve"> author</w:t>
            </w:r>
          </w:p>
          <w:p w14:paraId="292D298F" w14:textId="77777777" w:rsidR="0082062C" w:rsidRPr="008F3453" w:rsidRDefault="0082062C" w:rsidP="0082062C">
            <w:pPr>
              <w:rPr>
                <w:rFonts w:ascii="Times New Roman" w:hAnsi="Times New Roman" w:cs="Times New Roman"/>
                <w:sz w:val="20"/>
                <w:szCs w:val="20"/>
              </w:rPr>
            </w:pPr>
            <w:r w:rsidRPr="008F3453">
              <w:rPr>
                <w:rFonts w:ascii="Times New Roman" w:hAnsi="Times New Roman" w:cs="Times New Roman"/>
                <w:sz w:val="20"/>
                <w:szCs w:val="20"/>
              </w:rPr>
              <w:t>Date of publication</w:t>
            </w:r>
          </w:p>
          <w:p w14:paraId="44A024D9" w14:textId="77777777" w:rsidR="0082062C" w:rsidRPr="008F3453" w:rsidRDefault="0082062C" w:rsidP="0082062C">
            <w:pPr>
              <w:rPr>
                <w:rFonts w:ascii="Times New Roman" w:hAnsi="Times New Roman" w:cs="Times New Roman"/>
                <w:sz w:val="20"/>
                <w:szCs w:val="20"/>
              </w:rPr>
            </w:pPr>
            <w:r w:rsidRPr="008F3453">
              <w:rPr>
                <w:rFonts w:ascii="Times New Roman" w:hAnsi="Times New Roman" w:cs="Times New Roman"/>
                <w:sz w:val="20"/>
                <w:szCs w:val="20"/>
              </w:rPr>
              <w:t>Dates</w:t>
            </w:r>
          </w:p>
          <w:p w14:paraId="56BD0291" w14:textId="77777777" w:rsidR="0082062C" w:rsidRPr="008F3453" w:rsidRDefault="0082062C" w:rsidP="00205114">
            <w:pPr>
              <w:rPr>
                <w:rFonts w:ascii="Times New Roman" w:hAnsi="Times New Roman" w:cs="Times New Roman"/>
                <w:sz w:val="20"/>
                <w:szCs w:val="20"/>
              </w:rPr>
            </w:pPr>
          </w:p>
        </w:tc>
        <w:tc>
          <w:tcPr>
            <w:tcW w:w="2177" w:type="dxa"/>
          </w:tcPr>
          <w:p w14:paraId="18033BFF" w14:textId="77777777" w:rsidR="0082062C" w:rsidRPr="008F3453" w:rsidRDefault="0082062C" w:rsidP="00205114">
            <w:pPr>
              <w:rPr>
                <w:rFonts w:ascii="Times New Roman" w:hAnsi="Times New Roman" w:cs="Times New Roman"/>
                <w:sz w:val="20"/>
                <w:szCs w:val="20"/>
              </w:rPr>
            </w:pPr>
            <w:r w:rsidRPr="008F3453">
              <w:rPr>
                <w:rFonts w:ascii="Times New Roman" w:hAnsi="Times New Roman" w:cs="Times New Roman"/>
                <w:sz w:val="20"/>
                <w:szCs w:val="20"/>
              </w:rPr>
              <w:t>Number included</w:t>
            </w:r>
          </w:p>
          <w:p w14:paraId="6DF3BA20" w14:textId="61F400A6" w:rsidR="0082062C" w:rsidRPr="008F3453" w:rsidRDefault="0082062C" w:rsidP="00205114">
            <w:pPr>
              <w:rPr>
                <w:rFonts w:ascii="Times New Roman" w:hAnsi="Times New Roman" w:cs="Times New Roman"/>
                <w:sz w:val="20"/>
                <w:szCs w:val="20"/>
              </w:rPr>
            </w:pPr>
            <w:r w:rsidRPr="008F3453">
              <w:rPr>
                <w:rFonts w:ascii="Times New Roman" w:hAnsi="Times New Roman" w:cs="Times New Roman"/>
                <w:sz w:val="20"/>
                <w:szCs w:val="20"/>
              </w:rPr>
              <w:t xml:space="preserve">Age </w:t>
            </w:r>
          </w:p>
          <w:p w14:paraId="662594EF" w14:textId="28E12FD0" w:rsidR="0082062C" w:rsidRPr="008F3453" w:rsidRDefault="0082062C" w:rsidP="00205114">
            <w:pPr>
              <w:rPr>
                <w:rFonts w:ascii="Times New Roman" w:hAnsi="Times New Roman" w:cs="Times New Roman"/>
                <w:sz w:val="20"/>
                <w:szCs w:val="20"/>
              </w:rPr>
            </w:pPr>
            <w:r w:rsidRPr="008F3453">
              <w:rPr>
                <w:rFonts w:ascii="Times New Roman" w:hAnsi="Times New Roman" w:cs="Times New Roman"/>
                <w:sz w:val="20"/>
                <w:szCs w:val="20"/>
              </w:rPr>
              <w:t>Sex</w:t>
            </w:r>
          </w:p>
          <w:p w14:paraId="2C1866F1" w14:textId="74D81B0A" w:rsidR="0082062C" w:rsidRPr="008F3453" w:rsidRDefault="0082062C" w:rsidP="00205114">
            <w:pPr>
              <w:rPr>
                <w:rFonts w:ascii="Times New Roman" w:hAnsi="Times New Roman" w:cs="Times New Roman"/>
                <w:sz w:val="20"/>
                <w:szCs w:val="20"/>
              </w:rPr>
            </w:pPr>
            <w:r w:rsidRPr="008F3453">
              <w:rPr>
                <w:rFonts w:ascii="Times New Roman" w:hAnsi="Times New Roman" w:cs="Times New Roman"/>
                <w:sz w:val="20"/>
                <w:szCs w:val="20"/>
              </w:rPr>
              <w:t>Race</w:t>
            </w:r>
          </w:p>
        </w:tc>
        <w:tc>
          <w:tcPr>
            <w:tcW w:w="1366" w:type="dxa"/>
          </w:tcPr>
          <w:p w14:paraId="31DA779D" w14:textId="77777777" w:rsidR="0082062C" w:rsidRPr="008F3453" w:rsidRDefault="0082062C" w:rsidP="00205114">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Bisphosphonate</w:t>
            </w:r>
          </w:p>
          <w:p w14:paraId="3C786288" w14:textId="6521988D" w:rsidR="0082062C" w:rsidRPr="008F3453" w:rsidRDefault="0082062C" w:rsidP="00205114">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Placebo</w:t>
            </w:r>
          </w:p>
        </w:tc>
        <w:tc>
          <w:tcPr>
            <w:tcW w:w="1366" w:type="dxa"/>
          </w:tcPr>
          <w:p w14:paraId="6A625C17" w14:textId="76CE81F9" w:rsidR="0082062C" w:rsidRPr="008F3453" w:rsidRDefault="007F0FFA" w:rsidP="00205114">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Hip BMD (g/cm</w:t>
            </w:r>
            <w:r w:rsidRPr="008F3453">
              <w:rPr>
                <w:rFonts w:ascii="Times New Roman" w:hAnsi="Times New Roman" w:cs="Times New Roman"/>
                <w:sz w:val="20"/>
                <w:szCs w:val="20"/>
                <w:vertAlign w:val="superscript"/>
              </w:rPr>
              <w:t>2</w:t>
            </w:r>
            <w:r w:rsidRPr="008F3453">
              <w:rPr>
                <w:rFonts w:ascii="Times New Roman" w:hAnsi="Times New Roman" w:cs="Times New Roman"/>
                <w:sz w:val="20"/>
                <w:szCs w:val="20"/>
              </w:rPr>
              <w:t>)</w:t>
            </w:r>
          </w:p>
          <w:p w14:paraId="6E4939C3" w14:textId="64BCEF7A" w:rsidR="007F0FFA" w:rsidRPr="008F3453" w:rsidRDefault="007F0FFA" w:rsidP="007F0FFA">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Spine BMD (g/cm</w:t>
            </w:r>
            <w:r w:rsidRPr="008F3453">
              <w:rPr>
                <w:rFonts w:ascii="Times New Roman" w:hAnsi="Times New Roman" w:cs="Times New Roman"/>
                <w:sz w:val="20"/>
                <w:szCs w:val="20"/>
                <w:vertAlign w:val="superscript"/>
              </w:rPr>
              <w:t>2</w:t>
            </w:r>
            <w:r w:rsidRPr="008F3453">
              <w:rPr>
                <w:rFonts w:ascii="Times New Roman" w:hAnsi="Times New Roman" w:cs="Times New Roman"/>
                <w:sz w:val="20"/>
                <w:szCs w:val="20"/>
              </w:rPr>
              <w:t>)</w:t>
            </w:r>
          </w:p>
          <w:p w14:paraId="3F320577" w14:textId="56893FD3" w:rsidR="0082062C" w:rsidRPr="008F3453" w:rsidRDefault="0082062C" w:rsidP="00205114">
            <w:pPr>
              <w:widowControl w:val="0"/>
              <w:autoSpaceDE w:val="0"/>
              <w:autoSpaceDN w:val="0"/>
              <w:adjustRightInd w:val="0"/>
              <w:rPr>
                <w:rFonts w:ascii="Times New Roman" w:hAnsi="Times New Roman" w:cs="Times New Roman"/>
                <w:sz w:val="20"/>
                <w:szCs w:val="20"/>
              </w:rPr>
            </w:pPr>
          </w:p>
        </w:tc>
        <w:tc>
          <w:tcPr>
            <w:tcW w:w="1843" w:type="dxa"/>
          </w:tcPr>
          <w:p w14:paraId="1A63EEC7" w14:textId="3D6F3D59" w:rsidR="0082062C" w:rsidRPr="008F3453" w:rsidRDefault="0082062C" w:rsidP="00205114">
            <w:pPr>
              <w:rPr>
                <w:rFonts w:ascii="Times New Roman" w:hAnsi="Times New Roman" w:cs="Times New Roman"/>
                <w:sz w:val="20"/>
                <w:szCs w:val="20"/>
              </w:rPr>
            </w:pPr>
            <w:r w:rsidRPr="008F3453">
              <w:rPr>
                <w:rFonts w:ascii="Times New Roman" w:hAnsi="Times New Roman" w:cs="Times New Roman"/>
                <w:sz w:val="20"/>
                <w:szCs w:val="20"/>
              </w:rPr>
              <w:t>eGFR</w:t>
            </w:r>
            <w:r w:rsidR="007F0FFA" w:rsidRPr="008F3453">
              <w:rPr>
                <w:rFonts w:ascii="Times New Roman" w:hAnsi="Times New Roman" w:cs="Times New Roman"/>
                <w:sz w:val="20"/>
                <w:szCs w:val="20"/>
              </w:rPr>
              <w:t xml:space="preserve"> (ml/min/1.73 m</w:t>
            </w:r>
            <w:r w:rsidR="007F0FFA" w:rsidRPr="008F3453">
              <w:rPr>
                <w:rFonts w:ascii="Times New Roman" w:hAnsi="Times New Roman" w:cs="Times New Roman"/>
                <w:sz w:val="20"/>
                <w:szCs w:val="20"/>
                <w:vertAlign w:val="superscript"/>
              </w:rPr>
              <w:t>2</w:t>
            </w:r>
            <w:r w:rsidR="007F0FFA" w:rsidRPr="008F3453">
              <w:rPr>
                <w:rFonts w:ascii="Times New Roman" w:hAnsi="Times New Roman" w:cs="Times New Roman"/>
                <w:sz w:val="20"/>
                <w:szCs w:val="20"/>
              </w:rPr>
              <w:t>)</w:t>
            </w:r>
          </w:p>
          <w:p w14:paraId="7D087EDE" w14:textId="64EC3120" w:rsidR="0082062C" w:rsidRPr="008F3453" w:rsidRDefault="0082062C" w:rsidP="00205114">
            <w:pPr>
              <w:rPr>
                <w:rFonts w:ascii="Times New Roman" w:hAnsi="Times New Roman" w:cs="Times New Roman"/>
                <w:sz w:val="20"/>
                <w:szCs w:val="20"/>
              </w:rPr>
            </w:pPr>
            <w:r w:rsidRPr="008F3453">
              <w:rPr>
                <w:rFonts w:ascii="Times New Roman" w:hAnsi="Times New Roman" w:cs="Times New Roman"/>
                <w:sz w:val="20"/>
                <w:szCs w:val="20"/>
              </w:rPr>
              <w:t>CKD Stages</w:t>
            </w:r>
          </w:p>
        </w:tc>
        <w:tc>
          <w:tcPr>
            <w:tcW w:w="1843" w:type="dxa"/>
          </w:tcPr>
          <w:p w14:paraId="61DD7726" w14:textId="77777777" w:rsidR="000F44FE" w:rsidRPr="008F3453" w:rsidRDefault="000F44FE" w:rsidP="000F44FE">
            <w:pPr>
              <w:rPr>
                <w:rFonts w:ascii="Times New Roman" w:hAnsi="Times New Roman" w:cs="Times New Roman"/>
                <w:sz w:val="20"/>
                <w:szCs w:val="20"/>
              </w:rPr>
            </w:pPr>
            <w:r w:rsidRPr="008F3453">
              <w:rPr>
                <w:rFonts w:ascii="Times New Roman" w:hAnsi="Times New Roman" w:cs="Times New Roman"/>
                <w:sz w:val="20"/>
                <w:szCs w:val="20"/>
              </w:rPr>
              <w:t>Urine albumin/creatinine (mg/g)</w:t>
            </w:r>
          </w:p>
          <w:p w14:paraId="1AEC0A51" w14:textId="77777777" w:rsidR="0082062C" w:rsidRPr="008F3453" w:rsidRDefault="000F44FE" w:rsidP="000F44FE">
            <w:pPr>
              <w:rPr>
                <w:rFonts w:ascii="Times New Roman" w:hAnsi="Times New Roman" w:cs="Times New Roman"/>
                <w:sz w:val="20"/>
                <w:szCs w:val="20"/>
              </w:rPr>
            </w:pPr>
            <w:r w:rsidRPr="008F3453">
              <w:rPr>
                <w:rFonts w:ascii="Times New Roman" w:hAnsi="Times New Roman" w:cs="Times New Roman"/>
                <w:sz w:val="20"/>
                <w:szCs w:val="20"/>
              </w:rPr>
              <w:t>Urine protein/creatinine (mg/g)</w:t>
            </w:r>
          </w:p>
          <w:p w14:paraId="501B2EE6" w14:textId="77777777" w:rsidR="000F44FE" w:rsidRPr="008F3453" w:rsidRDefault="000F44FE" w:rsidP="000F44FE">
            <w:pPr>
              <w:rPr>
                <w:rFonts w:ascii="Times New Roman" w:hAnsi="Times New Roman" w:cs="Times New Roman"/>
                <w:sz w:val="20"/>
                <w:szCs w:val="20"/>
              </w:rPr>
            </w:pPr>
            <w:r w:rsidRPr="008F3453">
              <w:rPr>
                <w:rFonts w:ascii="Times New Roman" w:hAnsi="Times New Roman" w:cs="Times New Roman"/>
                <w:sz w:val="20"/>
                <w:szCs w:val="20"/>
              </w:rPr>
              <w:t>Parathyroid hormone (pmol/L)</w:t>
            </w:r>
          </w:p>
          <w:p w14:paraId="3DE30EAA" w14:textId="77777777" w:rsidR="000F44FE" w:rsidRPr="008F3453" w:rsidRDefault="000F44FE" w:rsidP="000F44FE">
            <w:pPr>
              <w:rPr>
                <w:rFonts w:ascii="Times New Roman" w:hAnsi="Times New Roman" w:cs="Times New Roman"/>
                <w:sz w:val="20"/>
                <w:szCs w:val="20"/>
              </w:rPr>
            </w:pPr>
            <w:r w:rsidRPr="008F3453">
              <w:rPr>
                <w:rFonts w:ascii="Times New Roman" w:hAnsi="Times New Roman" w:cs="Times New Roman"/>
                <w:sz w:val="20"/>
                <w:szCs w:val="20"/>
              </w:rPr>
              <w:t>Serum calcium (mmol/L)</w:t>
            </w:r>
          </w:p>
          <w:p w14:paraId="4AB652D1" w14:textId="77777777" w:rsidR="000F44FE" w:rsidRPr="008F3453" w:rsidRDefault="000F44FE" w:rsidP="000F44FE">
            <w:pPr>
              <w:rPr>
                <w:rFonts w:ascii="Times New Roman" w:hAnsi="Times New Roman" w:cs="Times New Roman"/>
                <w:sz w:val="20"/>
                <w:szCs w:val="20"/>
              </w:rPr>
            </w:pPr>
            <w:r w:rsidRPr="008F3453">
              <w:rPr>
                <w:rFonts w:ascii="Times New Roman" w:hAnsi="Times New Roman" w:cs="Times New Roman"/>
                <w:sz w:val="20"/>
                <w:szCs w:val="20"/>
              </w:rPr>
              <w:t>Phosphate (mmol/L)</w:t>
            </w:r>
          </w:p>
          <w:p w14:paraId="4F940B91" w14:textId="77777777" w:rsidR="000F44FE" w:rsidRPr="008F3453" w:rsidRDefault="000F44FE" w:rsidP="000F44FE">
            <w:pPr>
              <w:rPr>
                <w:rFonts w:ascii="Times New Roman" w:hAnsi="Times New Roman" w:cs="Times New Roman"/>
                <w:sz w:val="20"/>
                <w:szCs w:val="20"/>
              </w:rPr>
            </w:pPr>
            <w:r w:rsidRPr="008F3453">
              <w:rPr>
                <w:rFonts w:ascii="Times New Roman" w:hAnsi="Times New Roman" w:cs="Times New Roman"/>
                <w:sz w:val="20"/>
                <w:szCs w:val="20"/>
              </w:rPr>
              <w:t>Alkaline phosphatase (U/L)</w:t>
            </w:r>
          </w:p>
          <w:p w14:paraId="49F80648" w14:textId="7D8CAC3D" w:rsidR="000F44FE" w:rsidRPr="008F3453" w:rsidRDefault="000F44FE" w:rsidP="000F44FE">
            <w:pPr>
              <w:rPr>
                <w:rFonts w:ascii="Times New Roman" w:hAnsi="Times New Roman" w:cs="Times New Roman"/>
                <w:sz w:val="20"/>
                <w:szCs w:val="20"/>
              </w:rPr>
            </w:pPr>
            <w:r w:rsidRPr="008F3453">
              <w:rPr>
                <w:rFonts w:ascii="Times New Roman" w:hAnsi="Times New Roman" w:cs="Times New Roman"/>
                <w:sz w:val="20"/>
                <w:szCs w:val="20"/>
              </w:rPr>
              <w:t>Bone-specific alkaline phosphatase (U/L)</w:t>
            </w:r>
          </w:p>
        </w:tc>
        <w:tc>
          <w:tcPr>
            <w:tcW w:w="1559" w:type="dxa"/>
          </w:tcPr>
          <w:p w14:paraId="2EEF46F4" w14:textId="116DF201" w:rsidR="0082062C" w:rsidRPr="008F3453" w:rsidRDefault="007F0FFA" w:rsidP="00205114">
            <w:pPr>
              <w:rPr>
                <w:rFonts w:ascii="Times New Roman" w:hAnsi="Times New Roman" w:cs="Times New Roman"/>
                <w:sz w:val="20"/>
                <w:szCs w:val="20"/>
              </w:rPr>
            </w:pPr>
            <w:r w:rsidRPr="008F3453">
              <w:rPr>
                <w:rFonts w:ascii="Times New Roman" w:hAnsi="Times New Roman" w:cs="Times New Roman"/>
                <w:sz w:val="20"/>
                <w:szCs w:val="20"/>
              </w:rPr>
              <w:t>BMI</w:t>
            </w:r>
          </w:p>
          <w:p w14:paraId="41E9D021" w14:textId="4E20CF42" w:rsidR="00EB09FA" w:rsidRPr="008F3453" w:rsidRDefault="00EB09FA" w:rsidP="00205114">
            <w:pPr>
              <w:rPr>
                <w:rFonts w:ascii="Times New Roman" w:hAnsi="Times New Roman" w:cs="Times New Roman"/>
                <w:sz w:val="20"/>
                <w:szCs w:val="20"/>
              </w:rPr>
            </w:pPr>
            <w:r w:rsidRPr="008F3453">
              <w:rPr>
                <w:rFonts w:ascii="Times New Roman" w:hAnsi="Times New Roman" w:cs="Times New Roman"/>
                <w:sz w:val="20"/>
                <w:szCs w:val="20"/>
              </w:rPr>
              <w:t>History of Fracture</w:t>
            </w:r>
          </w:p>
          <w:p w14:paraId="498DF28A" w14:textId="4CC6D489" w:rsidR="00EB09FA" w:rsidRPr="008F3453" w:rsidRDefault="00EB09FA" w:rsidP="00205114">
            <w:pPr>
              <w:rPr>
                <w:rFonts w:ascii="Times New Roman" w:hAnsi="Times New Roman" w:cs="Times New Roman"/>
                <w:sz w:val="20"/>
                <w:szCs w:val="20"/>
              </w:rPr>
            </w:pPr>
            <w:r w:rsidRPr="008F3453">
              <w:rPr>
                <w:rFonts w:ascii="Times New Roman" w:hAnsi="Times New Roman" w:cs="Times New Roman"/>
                <w:sz w:val="20"/>
                <w:szCs w:val="20"/>
              </w:rPr>
              <w:t>Smoking</w:t>
            </w:r>
          </w:p>
          <w:p w14:paraId="26A00811" w14:textId="77777777" w:rsidR="000F44FE" w:rsidRPr="008F3453" w:rsidRDefault="000F44FE" w:rsidP="000F44FE">
            <w:pPr>
              <w:rPr>
                <w:rFonts w:ascii="Times New Roman" w:hAnsi="Times New Roman" w:cs="Times New Roman"/>
                <w:sz w:val="20"/>
                <w:szCs w:val="20"/>
              </w:rPr>
            </w:pPr>
            <w:r w:rsidRPr="008F3453">
              <w:rPr>
                <w:rFonts w:ascii="Times New Roman" w:hAnsi="Times New Roman" w:cs="Times New Roman"/>
                <w:sz w:val="20"/>
                <w:szCs w:val="20"/>
              </w:rPr>
              <w:t>Family history of fracture</w:t>
            </w:r>
          </w:p>
          <w:p w14:paraId="646242B3" w14:textId="77777777" w:rsidR="000F44FE" w:rsidRPr="008F3453" w:rsidRDefault="000F44FE" w:rsidP="000F44FE">
            <w:pPr>
              <w:rPr>
                <w:rFonts w:ascii="Times New Roman" w:hAnsi="Times New Roman" w:cs="Times New Roman"/>
                <w:sz w:val="20"/>
                <w:szCs w:val="20"/>
              </w:rPr>
            </w:pPr>
            <w:r w:rsidRPr="008F3453">
              <w:rPr>
                <w:rFonts w:ascii="Times New Roman" w:hAnsi="Times New Roman" w:cs="Times New Roman"/>
                <w:sz w:val="20"/>
                <w:szCs w:val="20"/>
              </w:rPr>
              <w:t>Corticosteroids</w:t>
            </w:r>
          </w:p>
          <w:p w14:paraId="02D47041" w14:textId="28A5B4A8" w:rsidR="000F44FE" w:rsidRPr="008F3453" w:rsidRDefault="000F44FE" w:rsidP="000F44FE">
            <w:pPr>
              <w:rPr>
                <w:rFonts w:ascii="Times New Roman" w:hAnsi="Times New Roman" w:cs="Times New Roman"/>
                <w:sz w:val="20"/>
                <w:szCs w:val="20"/>
              </w:rPr>
            </w:pPr>
            <w:r w:rsidRPr="008F3453">
              <w:rPr>
                <w:rFonts w:ascii="Times New Roman" w:hAnsi="Times New Roman" w:cs="Times New Roman"/>
                <w:sz w:val="20"/>
                <w:szCs w:val="20"/>
              </w:rPr>
              <w:t>Rheumatoid arthritis</w:t>
            </w:r>
          </w:p>
          <w:p w14:paraId="4B15C6E8" w14:textId="7BA974B5" w:rsidR="00EB09FA" w:rsidRPr="008F3453" w:rsidRDefault="00EB09FA" w:rsidP="00205114">
            <w:pPr>
              <w:rPr>
                <w:rFonts w:ascii="Times New Roman" w:hAnsi="Times New Roman" w:cs="Times New Roman"/>
                <w:sz w:val="20"/>
                <w:szCs w:val="20"/>
              </w:rPr>
            </w:pPr>
          </w:p>
        </w:tc>
      </w:tr>
      <w:tr w:rsidR="002E6FF9" w:rsidRPr="00492B2D" w14:paraId="1C765D02" w14:textId="77777777" w:rsidTr="00120DCD">
        <w:tc>
          <w:tcPr>
            <w:tcW w:w="1276" w:type="dxa"/>
          </w:tcPr>
          <w:p w14:paraId="715F5B01"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Riis</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55 Riis,B.J. 2001}}</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16)</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w:t>
            </w:r>
          </w:p>
          <w:p w14:paraId="72331D36"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2001)</w:t>
            </w:r>
          </w:p>
          <w:p w14:paraId="7E73100E" w14:textId="591AA09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N/A</w:t>
            </w:r>
          </w:p>
        </w:tc>
        <w:tc>
          <w:tcPr>
            <w:tcW w:w="2177" w:type="dxa"/>
          </w:tcPr>
          <w:p w14:paraId="1B65FA13"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N =240</w:t>
            </w:r>
          </w:p>
          <w:p w14:paraId="15D8B3D8"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Mean Age = 66.7 (4.9)</w:t>
            </w:r>
          </w:p>
          <w:p w14:paraId="71DD4F8A"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Sex = 100% Female</w:t>
            </w:r>
          </w:p>
          <w:p w14:paraId="513678D1" w14:textId="54F9736F"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Race = 100% White</w:t>
            </w:r>
          </w:p>
        </w:tc>
        <w:tc>
          <w:tcPr>
            <w:tcW w:w="1366" w:type="dxa"/>
          </w:tcPr>
          <w:p w14:paraId="51686195" w14:textId="043B8279" w:rsidR="002E6FF9" w:rsidRPr="008F3453" w:rsidRDefault="002E6FF9"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Bisphosphonate = 159</w:t>
            </w:r>
          </w:p>
          <w:p w14:paraId="71E2D9CF" w14:textId="4A9EB01B" w:rsidR="002E6FF9" w:rsidRPr="008F3453" w:rsidRDefault="002E6FF9"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Placebo = 81</w:t>
            </w:r>
          </w:p>
        </w:tc>
        <w:tc>
          <w:tcPr>
            <w:tcW w:w="1366" w:type="dxa"/>
          </w:tcPr>
          <w:p w14:paraId="31C5CCFB" w14:textId="389BCE58" w:rsidR="002E6FF9" w:rsidRPr="008F3453" w:rsidRDefault="00EB09FA"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N/A</w:t>
            </w:r>
            <w:r w:rsidR="002E6FF9" w:rsidRPr="008F3453">
              <w:rPr>
                <w:rFonts w:ascii="Times New Roman" w:hAnsi="Times New Roman" w:cs="Times New Roman"/>
                <w:sz w:val="20"/>
                <w:szCs w:val="20"/>
              </w:rPr>
              <w:t xml:space="preserve"> </w:t>
            </w:r>
          </w:p>
        </w:tc>
        <w:tc>
          <w:tcPr>
            <w:tcW w:w="1843" w:type="dxa"/>
          </w:tcPr>
          <w:p w14:paraId="497D2A83" w14:textId="7220163D"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Mean eGFR = 74.0 (12.7)</w:t>
            </w:r>
          </w:p>
          <w:p w14:paraId="712F38A1" w14:textId="77777777"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 xml:space="preserve">CKD Stages = </w:t>
            </w:r>
          </w:p>
          <w:p w14:paraId="3B9C741F" w14:textId="09F81B1C"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41 (17.1%) Stage G1 CKD</w:t>
            </w:r>
          </w:p>
          <w:p w14:paraId="7C1F9802" w14:textId="22BED3AA"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164 (68.3%) Stage G2 CKD</w:t>
            </w:r>
          </w:p>
          <w:p w14:paraId="63178141" w14:textId="1449E2A0"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34 (14.2%) Stage G3A CKD</w:t>
            </w:r>
          </w:p>
          <w:p w14:paraId="0C5597F9" w14:textId="08780B8F" w:rsidR="002E6FF9" w:rsidRPr="008F3453" w:rsidRDefault="00C450B7" w:rsidP="002E6FF9">
            <w:pPr>
              <w:rPr>
                <w:rFonts w:ascii="Times New Roman" w:hAnsi="Times New Roman" w:cs="Times New Roman"/>
                <w:sz w:val="20"/>
                <w:szCs w:val="20"/>
              </w:rPr>
            </w:pPr>
            <w:r w:rsidRPr="008F3453">
              <w:rPr>
                <w:rFonts w:ascii="Times New Roman" w:hAnsi="Times New Roman" w:cs="Times New Roman"/>
                <w:sz w:val="20"/>
                <w:szCs w:val="20"/>
              </w:rPr>
              <w:t>1 (0.4%) Stage G3B CKD</w:t>
            </w:r>
          </w:p>
        </w:tc>
        <w:tc>
          <w:tcPr>
            <w:tcW w:w="1843" w:type="dxa"/>
          </w:tcPr>
          <w:p w14:paraId="49F8858C" w14:textId="77777777" w:rsidR="002E6FF9" w:rsidRPr="008F3453" w:rsidRDefault="000F44FE" w:rsidP="002E6FF9">
            <w:pPr>
              <w:rPr>
                <w:rFonts w:ascii="Times New Roman" w:hAnsi="Times New Roman" w:cs="Times New Roman"/>
                <w:sz w:val="20"/>
                <w:szCs w:val="20"/>
              </w:rPr>
            </w:pPr>
            <w:r w:rsidRPr="008F3453">
              <w:rPr>
                <w:rFonts w:ascii="Times New Roman" w:hAnsi="Times New Roman" w:cs="Times New Roman"/>
                <w:sz w:val="20"/>
                <w:szCs w:val="20"/>
              </w:rPr>
              <w:t>N/A</w:t>
            </w:r>
          </w:p>
          <w:p w14:paraId="433C2A4D" w14:textId="77777777" w:rsidR="000F44FE" w:rsidRPr="008F3453" w:rsidRDefault="000F44FE" w:rsidP="002E6FF9">
            <w:pPr>
              <w:rPr>
                <w:rFonts w:ascii="Times New Roman" w:hAnsi="Times New Roman" w:cs="Times New Roman"/>
                <w:sz w:val="20"/>
                <w:szCs w:val="20"/>
              </w:rPr>
            </w:pPr>
            <w:r w:rsidRPr="008F3453">
              <w:rPr>
                <w:rFonts w:ascii="Times New Roman" w:hAnsi="Times New Roman" w:cs="Times New Roman"/>
                <w:sz w:val="20"/>
                <w:szCs w:val="20"/>
              </w:rPr>
              <w:t>N/A</w:t>
            </w:r>
          </w:p>
          <w:p w14:paraId="33B58CAE" w14:textId="65DF7625" w:rsidR="000B58E7" w:rsidRPr="008F3453" w:rsidRDefault="000B58E7" w:rsidP="002E6FF9">
            <w:pPr>
              <w:rPr>
                <w:rFonts w:ascii="Times New Roman" w:hAnsi="Times New Roman" w:cs="Times New Roman"/>
                <w:sz w:val="20"/>
                <w:szCs w:val="20"/>
              </w:rPr>
            </w:pPr>
            <w:r w:rsidRPr="008F3453">
              <w:rPr>
                <w:rFonts w:ascii="Times New Roman" w:hAnsi="Times New Roman" w:cs="Times New Roman"/>
                <w:sz w:val="20"/>
                <w:szCs w:val="20"/>
              </w:rPr>
              <w:t>4.3 (2.0)</w:t>
            </w:r>
          </w:p>
          <w:p w14:paraId="48C449E0" w14:textId="613227DE" w:rsidR="003A0036" w:rsidRPr="008F3453" w:rsidRDefault="003A0036" w:rsidP="002E6FF9">
            <w:pPr>
              <w:rPr>
                <w:rFonts w:ascii="Times New Roman" w:hAnsi="Times New Roman" w:cs="Times New Roman"/>
                <w:sz w:val="20"/>
                <w:szCs w:val="20"/>
              </w:rPr>
            </w:pPr>
            <w:r w:rsidRPr="008F3453">
              <w:rPr>
                <w:rFonts w:ascii="Times New Roman" w:hAnsi="Times New Roman" w:cs="Times New Roman"/>
                <w:sz w:val="20"/>
                <w:szCs w:val="20"/>
              </w:rPr>
              <w:t>N/A</w:t>
            </w:r>
          </w:p>
          <w:p w14:paraId="5C305B8B" w14:textId="738C38AA" w:rsidR="003A0036" w:rsidRPr="008F3453" w:rsidRDefault="003A0036" w:rsidP="002E6FF9">
            <w:pPr>
              <w:rPr>
                <w:rFonts w:ascii="Times New Roman" w:hAnsi="Times New Roman" w:cs="Times New Roman"/>
                <w:sz w:val="20"/>
                <w:szCs w:val="20"/>
              </w:rPr>
            </w:pPr>
            <w:r w:rsidRPr="008F3453">
              <w:rPr>
                <w:rFonts w:ascii="Times New Roman" w:hAnsi="Times New Roman" w:cs="Times New Roman"/>
                <w:sz w:val="20"/>
                <w:szCs w:val="20"/>
              </w:rPr>
              <w:t>N/A</w:t>
            </w:r>
          </w:p>
          <w:p w14:paraId="68BC61D2" w14:textId="36066D06" w:rsidR="000B58E7" w:rsidRPr="008F3453" w:rsidRDefault="000B58E7" w:rsidP="002E6FF9">
            <w:pPr>
              <w:rPr>
                <w:rFonts w:ascii="Times New Roman" w:hAnsi="Times New Roman" w:cs="Times New Roman"/>
                <w:sz w:val="20"/>
                <w:szCs w:val="20"/>
              </w:rPr>
            </w:pPr>
            <w:r w:rsidRPr="008F3453">
              <w:rPr>
                <w:rFonts w:ascii="Times New Roman" w:hAnsi="Times New Roman" w:cs="Times New Roman"/>
                <w:sz w:val="20"/>
                <w:szCs w:val="20"/>
              </w:rPr>
              <w:t>154.2 (38.2)</w:t>
            </w:r>
          </w:p>
          <w:p w14:paraId="2F9157E5" w14:textId="400380E0" w:rsidR="000B58E7" w:rsidRPr="008F3453" w:rsidRDefault="000B58E7" w:rsidP="002E6FF9">
            <w:pPr>
              <w:rPr>
                <w:rFonts w:ascii="Times New Roman" w:hAnsi="Times New Roman" w:cs="Times New Roman"/>
                <w:sz w:val="20"/>
                <w:szCs w:val="20"/>
              </w:rPr>
            </w:pPr>
            <w:r w:rsidRPr="008F3453">
              <w:rPr>
                <w:rFonts w:ascii="Times New Roman" w:hAnsi="Times New Roman" w:cs="Times New Roman"/>
                <w:sz w:val="20"/>
                <w:szCs w:val="20"/>
              </w:rPr>
              <w:t>52.1 (22.3)</w:t>
            </w:r>
          </w:p>
          <w:p w14:paraId="3E54781A" w14:textId="34AEDF34" w:rsidR="000B58E7" w:rsidRPr="008F3453" w:rsidRDefault="000B58E7" w:rsidP="002E6FF9">
            <w:pPr>
              <w:rPr>
                <w:rFonts w:ascii="Times New Roman" w:hAnsi="Times New Roman" w:cs="Times New Roman"/>
                <w:sz w:val="20"/>
                <w:szCs w:val="20"/>
              </w:rPr>
            </w:pPr>
          </w:p>
        </w:tc>
        <w:tc>
          <w:tcPr>
            <w:tcW w:w="1559" w:type="dxa"/>
          </w:tcPr>
          <w:p w14:paraId="525EDB3C" w14:textId="6B352E22" w:rsidR="002E6FF9" w:rsidRPr="008F3453" w:rsidRDefault="00C450B7" w:rsidP="002E6FF9">
            <w:pPr>
              <w:rPr>
                <w:rFonts w:ascii="Times New Roman" w:hAnsi="Times New Roman" w:cs="Times New Roman"/>
                <w:sz w:val="20"/>
                <w:szCs w:val="20"/>
              </w:rPr>
            </w:pPr>
            <w:r w:rsidRPr="008F3453">
              <w:rPr>
                <w:rFonts w:ascii="Times New Roman" w:hAnsi="Times New Roman" w:cs="Times New Roman"/>
                <w:sz w:val="20"/>
                <w:szCs w:val="20"/>
              </w:rPr>
              <w:t>24.5 (3.6)</w:t>
            </w:r>
          </w:p>
          <w:p w14:paraId="07A5B65F" w14:textId="417F3631" w:rsidR="00EB09FA" w:rsidRPr="008F3453" w:rsidRDefault="000F44FE" w:rsidP="002E6FF9">
            <w:pPr>
              <w:rPr>
                <w:rFonts w:ascii="Times New Roman" w:hAnsi="Times New Roman" w:cs="Times New Roman"/>
                <w:sz w:val="20"/>
                <w:szCs w:val="20"/>
              </w:rPr>
            </w:pPr>
            <w:r w:rsidRPr="008F3453">
              <w:rPr>
                <w:rFonts w:ascii="Times New Roman" w:hAnsi="Times New Roman" w:cs="Times New Roman"/>
                <w:sz w:val="20"/>
                <w:szCs w:val="20"/>
              </w:rPr>
              <w:t>1 (</w:t>
            </w:r>
            <w:r w:rsidR="00EB09FA" w:rsidRPr="008F3453">
              <w:rPr>
                <w:rFonts w:ascii="Times New Roman" w:hAnsi="Times New Roman" w:cs="Times New Roman"/>
                <w:sz w:val="20"/>
                <w:szCs w:val="20"/>
              </w:rPr>
              <w:t>0.4%</w:t>
            </w:r>
            <w:r w:rsidRPr="008F3453">
              <w:rPr>
                <w:rFonts w:ascii="Times New Roman" w:hAnsi="Times New Roman" w:cs="Times New Roman"/>
                <w:sz w:val="20"/>
                <w:szCs w:val="20"/>
              </w:rPr>
              <w:t>)</w:t>
            </w:r>
          </w:p>
          <w:p w14:paraId="484ECF91" w14:textId="5EED1907" w:rsidR="000F44FE" w:rsidRPr="008F3453" w:rsidRDefault="000F44FE" w:rsidP="002E6FF9">
            <w:pPr>
              <w:rPr>
                <w:rFonts w:ascii="Times New Roman" w:hAnsi="Times New Roman" w:cs="Times New Roman"/>
                <w:sz w:val="20"/>
                <w:szCs w:val="20"/>
              </w:rPr>
            </w:pPr>
            <w:r w:rsidRPr="008F3453">
              <w:rPr>
                <w:rFonts w:ascii="Times New Roman" w:hAnsi="Times New Roman" w:cs="Times New Roman"/>
                <w:sz w:val="20"/>
                <w:szCs w:val="20"/>
              </w:rPr>
              <w:t>77 (32.1%)</w:t>
            </w:r>
          </w:p>
          <w:p w14:paraId="48E61622" w14:textId="37C74E70" w:rsidR="000F44FE" w:rsidRPr="008F3453" w:rsidRDefault="000F44FE" w:rsidP="002E6FF9">
            <w:pPr>
              <w:rPr>
                <w:rFonts w:ascii="Times New Roman" w:hAnsi="Times New Roman" w:cs="Times New Roman"/>
                <w:sz w:val="20"/>
                <w:szCs w:val="20"/>
              </w:rPr>
            </w:pPr>
            <w:r w:rsidRPr="008F3453">
              <w:rPr>
                <w:rFonts w:ascii="Times New Roman" w:hAnsi="Times New Roman" w:cs="Times New Roman"/>
                <w:sz w:val="20"/>
                <w:szCs w:val="20"/>
              </w:rPr>
              <w:t>N/A</w:t>
            </w:r>
          </w:p>
          <w:p w14:paraId="7418F454" w14:textId="6C6E11E1" w:rsidR="000F44FE" w:rsidRPr="008F3453" w:rsidRDefault="000F44FE" w:rsidP="002E6FF9">
            <w:pPr>
              <w:rPr>
                <w:rFonts w:ascii="Times New Roman" w:hAnsi="Times New Roman" w:cs="Times New Roman"/>
                <w:sz w:val="20"/>
                <w:szCs w:val="20"/>
              </w:rPr>
            </w:pPr>
            <w:r w:rsidRPr="008F3453">
              <w:rPr>
                <w:rFonts w:ascii="Times New Roman" w:hAnsi="Times New Roman" w:cs="Times New Roman"/>
                <w:sz w:val="20"/>
                <w:szCs w:val="20"/>
              </w:rPr>
              <w:t>1 (0.4%)</w:t>
            </w:r>
          </w:p>
          <w:p w14:paraId="55B0D5BB" w14:textId="196164D9" w:rsidR="000F44FE" w:rsidRPr="008F3453" w:rsidRDefault="000F44FE" w:rsidP="002E6FF9">
            <w:pPr>
              <w:rPr>
                <w:rFonts w:ascii="Times New Roman" w:hAnsi="Times New Roman" w:cs="Times New Roman"/>
                <w:sz w:val="20"/>
                <w:szCs w:val="20"/>
              </w:rPr>
            </w:pPr>
            <w:r w:rsidRPr="008F3453">
              <w:rPr>
                <w:rFonts w:ascii="Times New Roman" w:hAnsi="Times New Roman" w:cs="Times New Roman"/>
                <w:sz w:val="20"/>
                <w:szCs w:val="20"/>
              </w:rPr>
              <w:t>2 (0.8%)</w:t>
            </w:r>
          </w:p>
          <w:p w14:paraId="1A1EC4F4" w14:textId="77777777" w:rsidR="00EB09FA" w:rsidRPr="008F3453" w:rsidRDefault="00EB09FA" w:rsidP="002E6FF9">
            <w:pPr>
              <w:rPr>
                <w:rFonts w:ascii="Times New Roman" w:hAnsi="Times New Roman" w:cs="Times New Roman"/>
                <w:sz w:val="20"/>
                <w:szCs w:val="20"/>
              </w:rPr>
            </w:pPr>
          </w:p>
          <w:p w14:paraId="1EF74C3B" w14:textId="3DCD7D98" w:rsidR="002E6FF9" w:rsidRPr="008F3453" w:rsidRDefault="002E6FF9" w:rsidP="002E6FF9">
            <w:pPr>
              <w:rPr>
                <w:rFonts w:ascii="Times New Roman" w:hAnsi="Times New Roman" w:cs="Times New Roman"/>
                <w:sz w:val="20"/>
                <w:szCs w:val="20"/>
              </w:rPr>
            </w:pPr>
          </w:p>
        </w:tc>
      </w:tr>
      <w:tr w:rsidR="002E6FF9" w:rsidRPr="00492B2D" w14:paraId="74C84C77" w14:textId="77777777" w:rsidTr="00120DCD">
        <w:tc>
          <w:tcPr>
            <w:tcW w:w="1276" w:type="dxa"/>
          </w:tcPr>
          <w:p w14:paraId="1214D7BF"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Stakkestad</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1 Stakkestad,J.A. 2003}}</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2)</w:t>
            </w:r>
            <w:r w:rsidRPr="008F3453">
              <w:rPr>
                <w:rFonts w:ascii="Times New Roman" w:hAnsi="Times New Roman" w:cs="Times New Roman"/>
                <w:sz w:val="20"/>
                <w:szCs w:val="20"/>
              </w:rPr>
              <w:fldChar w:fldCharType="end"/>
            </w:r>
            <w:r w:rsidRPr="008F3453">
              <w:rPr>
                <w:rFonts w:ascii="Times New Roman" w:hAnsi="Times New Roman" w:cs="Times New Roman"/>
                <w:sz w:val="20"/>
                <w:szCs w:val="20"/>
              </w:rPr>
              <w:t xml:space="preserve"> (2003)</w:t>
            </w:r>
          </w:p>
          <w:p w14:paraId="569CFD86" w14:textId="6D8F996B"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1998-2000</w:t>
            </w:r>
          </w:p>
        </w:tc>
        <w:tc>
          <w:tcPr>
            <w:tcW w:w="2177" w:type="dxa"/>
          </w:tcPr>
          <w:p w14:paraId="183B370E" w14:textId="04E85554"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N = 625</w:t>
            </w:r>
          </w:p>
          <w:p w14:paraId="29CD7706"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Mean Age = 54.8 (3.2)</w:t>
            </w:r>
          </w:p>
          <w:p w14:paraId="4A5BFC71"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Sex = 100% Female</w:t>
            </w:r>
          </w:p>
          <w:p w14:paraId="1458AAD5" w14:textId="2D336668"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Race = 99.8% White</w:t>
            </w:r>
          </w:p>
        </w:tc>
        <w:tc>
          <w:tcPr>
            <w:tcW w:w="1366" w:type="dxa"/>
          </w:tcPr>
          <w:p w14:paraId="0F2105CA" w14:textId="3687FB13" w:rsidR="002E6FF9" w:rsidRPr="008F3453" w:rsidRDefault="002E6FF9"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Bisphosphonate = 469</w:t>
            </w:r>
          </w:p>
          <w:p w14:paraId="4EF5B57E" w14:textId="45426145" w:rsidR="002E6FF9" w:rsidRPr="008F3453" w:rsidRDefault="002E6FF9"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 xml:space="preserve">Placebo = 156 </w:t>
            </w:r>
          </w:p>
        </w:tc>
        <w:tc>
          <w:tcPr>
            <w:tcW w:w="1366" w:type="dxa"/>
          </w:tcPr>
          <w:p w14:paraId="28F481FA" w14:textId="29BC9DA4" w:rsidR="002E6FF9" w:rsidRPr="008F3453" w:rsidRDefault="002E6FF9"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Mean Hip = 0.880 (0.11)</w:t>
            </w:r>
          </w:p>
          <w:p w14:paraId="289E7B15" w14:textId="54165628" w:rsidR="002E6FF9" w:rsidRPr="008F3453" w:rsidRDefault="002E6FF9"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Mean Spine = 0.924 (0.10)</w:t>
            </w:r>
          </w:p>
        </w:tc>
        <w:tc>
          <w:tcPr>
            <w:tcW w:w="1843" w:type="dxa"/>
          </w:tcPr>
          <w:p w14:paraId="01F6F0B7"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Mean eGFR = 94.5 (11.4)</w:t>
            </w:r>
          </w:p>
          <w:p w14:paraId="797D4970" w14:textId="77777777"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 xml:space="preserve">CKD Stages = </w:t>
            </w:r>
          </w:p>
          <w:p w14:paraId="5677354D" w14:textId="554D664E"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449 (71.8%) Stage G1 CKD</w:t>
            </w:r>
          </w:p>
          <w:p w14:paraId="3644AD0E" w14:textId="75063BEF"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171 (27.4%) Stage G2 CKD</w:t>
            </w:r>
          </w:p>
          <w:p w14:paraId="62E495F7" w14:textId="489E4DA8"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5 (0.8%) Stage G3A CKD</w:t>
            </w:r>
          </w:p>
        </w:tc>
        <w:tc>
          <w:tcPr>
            <w:tcW w:w="1843" w:type="dxa"/>
          </w:tcPr>
          <w:p w14:paraId="04E1C3C6" w14:textId="77777777" w:rsidR="000B58E7" w:rsidRPr="008F3453" w:rsidRDefault="000B58E7" w:rsidP="000B58E7">
            <w:pPr>
              <w:rPr>
                <w:rFonts w:ascii="Times New Roman" w:hAnsi="Times New Roman" w:cs="Times New Roman"/>
                <w:sz w:val="20"/>
                <w:szCs w:val="20"/>
              </w:rPr>
            </w:pPr>
            <w:r w:rsidRPr="008F3453">
              <w:rPr>
                <w:rFonts w:ascii="Times New Roman" w:hAnsi="Times New Roman" w:cs="Times New Roman"/>
                <w:sz w:val="20"/>
                <w:szCs w:val="20"/>
              </w:rPr>
              <w:t>N/A</w:t>
            </w:r>
          </w:p>
          <w:p w14:paraId="64203461" w14:textId="4BF4A0D5" w:rsidR="000B58E7" w:rsidRPr="008F3453" w:rsidRDefault="000B58E7" w:rsidP="000B58E7">
            <w:pPr>
              <w:rPr>
                <w:rFonts w:ascii="Times New Roman" w:hAnsi="Times New Roman" w:cs="Times New Roman"/>
                <w:sz w:val="20"/>
                <w:szCs w:val="20"/>
              </w:rPr>
            </w:pPr>
            <w:r w:rsidRPr="008F3453">
              <w:rPr>
                <w:rFonts w:ascii="Times New Roman" w:hAnsi="Times New Roman" w:cs="Times New Roman"/>
                <w:sz w:val="20"/>
                <w:szCs w:val="20"/>
              </w:rPr>
              <w:t>N/A</w:t>
            </w:r>
          </w:p>
          <w:p w14:paraId="02CAEFF0" w14:textId="605B286C" w:rsidR="003A0036" w:rsidRPr="008F3453" w:rsidRDefault="003A0036" w:rsidP="000B58E7">
            <w:pPr>
              <w:rPr>
                <w:rFonts w:ascii="Times New Roman" w:hAnsi="Times New Roman" w:cs="Times New Roman"/>
                <w:sz w:val="20"/>
                <w:szCs w:val="20"/>
              </w:rPr>
            </w:pPr>
            <w:r w:rsidRPr="008F3453">
              <w:rPr>
                <w:rFonts w:ascii="Times New Roman" w:hAnsi="Times New Roman" w:cs="Times New Roman"/>
                <w:sz w:val="20"/>
                <w:szCs w:val="20"/>
              </w:rPr>
              <w:t>N/A</w:t>
            </w:r>
          </w:p>
          <w:p w14:paraId="49244EBA" w14:textId="242A8E14" w:rsidR="003A0036" w:rsidRPr="008F3453" w:rsidRDefault="003A0036" w:rsidP="000B58E7">
            <w:pPr>
              <w:rPr>
                <w:rFonts w:ascii="Times New Roman" w:hAnsi="Times New Roman" w:cs="Times New Roman"/>
                <w:sz w:val="20"/>
                <w:szCs w:val="20"/>
              </w:rPr>
            </w:pPr>
            <w:r w:rsidRPr="008F3453">
              <w:rPr>
                <w:rFonts w:ascii="Times New Roman" w:hAnsi="Times New Roman" w:cs="Times New Roman"/>
                <w:sz w:val="20"/>
                <w:szCs w:val="20"/>
              </w:rPr>
              <w:t>1.15 (0.14)</w:t>
            </w:r>
          </w:p>
          <w:p w14:paraId="0F995CC0" w14:textId="2FAF2086" w:rsidR="003A0036" w:rsidRPr="008F3453" w:rsidRDefault="003A0036" w:rsidP="000B58E7">
            <w:pPr>
              <w:rPr>
                <w:rFonts w:ascii="Times New Roman" w:hAnsi="Times New Roman" w:cs="Times New Roman"/>
                <w:sz w:val="20"/>
                <w:szCs w:val="20"/>
              </w:rPr>
            </w:pPr>
            <w:r w:rsidRPr="008F3453">
              <w:rPr>
                <w:rFonts w:ascii="Times New Roman" w:hAnsi="Times New Roman" w:cs="Times New Roman"/>
                <w:sz w:val="20"/>
                <w:szCs w:val="20"/>
              </w:rPr>
              <w:t>2.35 (0.08)</w:t>
            </w:r>
          </w:p>
          <w:p w14:paraId="53FB1628" w14:textId="7EDCD44D" w:rsidR="000B58E7" w:rsidRPr="008F3453" w:rsidRDefault="003A0036" w:rsidP="000B58E7">
            <w:pPr>
              <w:rPr>
                <w:rFonts w:ascii="Times New Roman" w:hAnsi="Times New Roman" w:cs="Times New Roman"/>
                <w:sz w:val="20"/>
                <w:szCs w:val="20"/>
              </w:rPr>
            </w:pPr>
            <w:r w:rsidRPr="008F3453">
              <w:rPr>
                <w:rFonts w:ascii="Times New Roman" w:hAnsi="Times New Roman" w:cs="Times New Roman"/>
                <w:sz w:val="20"/>
                <w:szCs w:val="20"/>
              </w:rPr>
              <w:t>71.2 (19.3)</w:t>
            </w:r>
          </w:p>
          <w:p w14:paraId="628DDAA4" w14:textId="3EB9BA71" w:rsidR="000B58E7" w:rsidRPr="008F3453" w:rsidRDefault="003A0036" w:rsidP="000B58E7">
            <w:pPr>
              <w:rPr>
                <w:rFonts w:ascii="Times New Roman" w:hAnsi="Times New Roman" w:cs="Times New Roman"/>
                <w:sz w:val="20"/>
                <w:szCs w:val="20"/>
              </w:rPr>
            </w:pPr>
            <w:r w:rsidRPr="008F3453">
              <w:rPr>
                <w:rFonts w:ascii="Times New Roman" w:hAnsi="Times New Roman" w:cs="Times New Roman"/>
                <w:sz w:val="20"/>
                <w:szCs w:val="20"/>
              </w:rPr>
              <w:t>162.0 (44.3)*</w:t>
            </w:r>
          </w:p>
          <w:p w14:paraId="77C6DED8" w14:textId="7C5D536E" w:rsidR="002E6FF9" w:rsidRPr="008F3453" w:rsidRDefault="002E6FF9" w:rsidP="002E6FF9">
            <w:pPr>
              <w:rPr>
                <w:rFonts w:ascii="Times New Roman" w:hAnsi="Times New Roman" w:cs="Times New Roman"/>
                <w:sz w:val="20"/>
                <w:szCs w:val="20"/>
              </w:rPr>
            </w:pPr>
          </w:p>
        </w:tc>
        <w:tc>
          <w:tcPr>
            <w:tcW w:w="1559" w:type="dxa"/>
          </w:tcPr>
          <w:p w14:paraId="422D7B6E" w14:textId="3436F84D"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26.5 (4.4)</w:t>
            </w:r>
          </w:p>
          <w:p w14:paraId="11269740" w14:textId="08E97DDA" w:rsidR="00EB09FA" w:rsidRPr="008F3453" w:rsidRDefault="000F44FE" w:rsidP="00EB09FA">
            <w:pPr>
              <w:rPr>
                <w:rFonts w:ascii="Times New Roman" w:hAnsi="Times New Roman" w:cs="Times New Roman"/>
                <w:sz w:val="20"/>
                <w:szCs w:val="20"/>
              </w:rPr>
            </w:pPr>
            <w:r w:rsidRPr="008F3453">
              <w:rPr>
                <w:rFonts w:ascii="Times New Roman" w:hAnsi="Times New Roman" w:cs="Times New Roman"/>
                <w:sz w:val="20"/>
                <w:szCs w:val="20"/>
              </w:rPr>
              <w:t>233 (</w:t>
            </w:r>
            <w:r w:rsidR="00EB09FA" w:rsidRPr="008F3453">
              <w:rPr>
                <w:rFonts w:ascii="Times New Roman" w:hAnsi="Times New Roman" w:cs="Times New Roman"/>
                <w:sz w:val="20"/>
                <w:szCs w:val="20"/>
              </w:rPr>
              <w:t>37.3%</w:t>
            </w:r>
            <w:r w:rsidRPr="008F3453">
              <w:rPr>
                <w:rFonts w:ascii="Times New Roman" w:hAnsi="Times New Roman" w:cs="Times New Roman"/>
                <w:sz w:val="20"/>
                <w:szCs w:val="20"/>
              </w:rPr>
              <w:t>)</w:t>
            </w:r>
          </w:p>
          <w:p w14:paraId="008DC341" w14:textId="645C5573" w:rsidR="000F44FE" w:rsidRPr="008F3453" w:rsidRDefault="000F44FE" w:rsidP="00EB09FA">
            <w:pPr>
              <w:rPr>
                <w:rFonts w:ascii="Times New Roman" w:hAnsi="Times New Roman" w:cs="Times New Roman"/>
                <w:sz w:val="20"/>
                <w:szCs w:val="20"/>
              </w:rPr>
            </w:pPr>
            <w:r w:rsidRPr="008F3453">
              <w:rPr>
                <w:rFonts w:ascii="Times New Roman" w:hAnsi="Times New Roman" w:cs="Times New Roman"/>
                <w:sz w:val="20"/>
                <w:szCs w:val="20"/>
              </w:rPr>
              <w:t>138 (21.8%)</w:t>
            </w:r>
          </w:p>
          <w:p w14:paraId="45470E85" w14:textId="71A99666" w:rsidR="000F44FE" w:rsidRPr="008F3453" w:rsidRDefault="000F44FE" w:rsidP="00EB09FA">
            <w:pPr>
              <w:rPr>
                <w:rFonts w:ascii="Times New Roman" w:hAnsi="Times New Roman" w:cs="Times New Roman"/>
                <w:sz w:val="20"/>
                <w:szCs w:val="20"/>
              </w:rPr>
            </w:pPr>
            <w:r w:rsidRPr="008F3453">
              <w:rPr>
                <w:rFonts w:ascii="Times New Roman" w:hAnsi="Times New Roman" w:cs="Times New Roman"/>
                <w:sz w:val="20"/>
                <w:szCs w:val="20"/>
              </w:rPr>
              <w:t>N/A</w:t>
            </w:r>
          </w:p>
          <w:p w14:paraId="11FBAC70" w14:textId="1AB0C381" w:rsidR="000F44FE" w:rsidRPr="008F3453" w:rsidRDefault="000F44FE" w:rsidP="00EB09FA">
            <w:pPr>
              <w:rPr>
                <w:rFonts w:ascii="Times New Roman" w:hAnsi="Times New Roman" w:cs="Times New Roman"/>
                <w:sz w:val="20"/>
                <w:szCs w:val="20"/>
              </w:rPr>
            </w:pPr>
            <w:r w:rsidRPr="008F3453">
              <w:rPr>
                <w:rFonts w:ascii="Times New Roman" w:hAnsi="Times New Roman" w:cs="Times New Roman"/>
                <w:sz w:val="20"/>
                <w:szCs w:val="20"/>
              </w:rPr>
              <w:t>3 (0.5%)</w:t>
            </w:r>
          </w:p>
          <w:p w14:paraId="0A48FF30" w14:textId="02CEE1F6" w:rsidR="000F44FE" w:rsidRPr="008F3453" w:rsidRDefault="000F44FE" w:rsidP="00EB09FA">
            <w:pPr>
              <w:rPr>
                <w:rFonts w:ascii="Times New Roman" w:hAnsi="Times New Roman" w:cs="Times New Roman"/>
                <w:sz w:val="20"/>
                <w:szCs w:val="20"/>
              </w:rPr>
            </w:pPr>
            <w:r w:rsidRPr="008F3453">
              <w:rPr>
                <w:rFonts w:ascii="Times New Roman" w:hAnsi="Times New Roman" w:cs="Times New Roman"/>
                <w:sz w:val="20"/>
                <w:szCs w:val="20"/>
              </w:rPr>
              <w:t>4 (0.6%)</w:t>
            </w:r>
          </w:p>
          <w:p w14:paraId="239F29C1" w14:textId="3EB369E6" w:rsidR="002E6FF9" w:rsidRPr="008F3453" w:rsidRDefault="002E6FF9" w:rsidP="002E6FF9">
            <w:pPr>
              <w:rPr>
                <w:rFonts w:ascii="Times New Roman" w:hAnsi="Times New Roman" w:cs="Times New Roman"/>
                <w:sz w:val="20"/>
                <w:szCs w:val="20"/>
              </w:rPr>
            </w:pPr>
          </w:p>
        </w:tc>
      </w:tr>
      <w:tr w:rsidR="002E6FF9" w:rsidRPr="00492B2D" w14:paraId="0E0FD502" w14:textId="77777777" w:rsidTr="00120DCD">
        <w:tc>
          <w:tcPr>
            <w:tcW w:w="1276" w:type="dxa"/>
          </w:tcPr>
          <w:p w14:paraId="2BA7791C"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Delmas</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2 Delmas,P.D. 2004}}</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3)</w:t>
            </w:r>
            <w:r w:rsidRPr="008F3453">
              <w:rPr>
                <w:rFonts w:ascii="Times New Roman" w:hAnsi="Times New Roman" w:cs="Times New Roman"/>
                <w:sz w:val="20"/>
                <w:szCs w:val="20"/>
              </w:rPr>
              <w:fldChar w:fldCharType="end"/>
            </w:r>
          </w:p>
          <w:p w14:paraId="52DDEDE7"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2004)</w:t>
            </w:r>
          </w:p>
          <w:p w14:paraId="26FCA2BE"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1996-2000</w:t>
            </w:r>
          </w:p>
          <w:p w14:paraId="44FC151C"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BONE</w:t>
            </w:r>
          </w:p>
          <w:p w14:paraId="15C2B4F5"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2004</w:t>
            </w:r>
          </w:p>
          <w:p w14:paraId="11DEB592" w14:textId="77777777" w:rsidR="002E6FF9" w:rsidRPr="008F3453" w:rsidRDefault="002E6FF9" w:rsidP="002E6FF9">
            <w:pPr>
              <w:rPr>
                <w:rFonts w:ascii="Times New Roman" w:hAnsi="Times New Roman" w:cs="Times New Roman"/>
                <w:sz w:val="20"/>
                <w:szCs w:val="20"/>
              </w:rPr>
            </w:pPr>
          </w:p>
        </w:tc>
        <w:tc>
          <w:tcPr>
            <w:tcW w:w="2177" w:type="dxa"/>
          </w:tcPr>
          <w:p w14:paraId="69A4D00D" w14:textId="26F9AA54"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N = 2937</w:t>
            </w:r>
          </w:p>
          <w:p w14:paraId="530817C1" w14:textId="315430B9"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Mean Age = 68.7 (6.2)</w:t>
            </w:r>
          </w:p>
          <w:p w14:paraId="307B3CCB"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Sex = 100% Female</w:t>
            </w:r>
          </w:p>
          <w:p w14:paraId="05DDFE8E" w14:textId="67536AC5"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Race = 98.4% White</w:t>
            </w:r>
          </w:p>
          <w:p w14:paraId="27E84DE0" w14:textId="6D60A77E" w:rsidR="002E6FF9" w:rsidRPr="008F3453" w:rsidRDefault="002E6FF9" w:rsidP="002E6FF9">
            <w:pPr>
              <w:rPr>
                <w:rFonts w:ascii="Times New Roman" w:hAnsi="Times New Roman" w:cs="Times New Roman"/>
                <w:sz w:val="20"/>
                <w:szCs w:val="20"/>
              </w:rPr>
            </w:pPr>
          </w:p>
        </w:tc>
        <w:tc>
          <w:tcPr>
            <w:tcW w:w="1366" w:type="dxa"/>
          </w:tcPr>
          <w:p w14:paraId="1BAE2E5E" w14:textId="601DBB0E" w:rsidR="002E6FF9" w:rsidRPr="008F3453" w:rsidRDefault="002E6FF9"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Bisphosphonate = 1960</w:t>
            </w:r>
          </w:p>
          <w:p w14:paraId="1C91BDDB" w14:textId="0A300D1D" w:rsidR="002E6FF9" w:rsidRPr="008F3453" w:rsidRDefault="002E6FF9"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Placebo = 977</w:t>
            </w:r>
          </w:p>
        </w:tc>
        <w:tc>
          <w:tcPr>
            <w:tcW w:w="1366" w:type="dxa"/>
          </w:tcPr>
          <w:p w14:paraId="0608084B" w14:textId="651CF253" w:rsidR="002E6FF9" w:rsidRPr="008F3453" w:rsidRDefault="002E6FF9"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Mean Hip = 0.743 (0.11)</w:t>
            </w:r>
          </w:p>
          <w:p w14:paraId="160047D2" w14:textId="7A7591A6" w:rsidR="002E6FF9" w:rsidRPr="008F3453" w:rsidRDefault="002E6FF9" w:rsidP="002E6FF9">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Mean Spine = 0.770 (0.10)</w:t>
            </w:r>
          </w:p>
        </w:tc>
        <w:tc>
          <w:tcPr>
            <w:tcW w:w="1843" w:type="dxa"/>
          </w:tcPr>
          <w:p w14:paraId="36694853" w14:textId="77777777" w:rsidR="002E6FF9" w:rsidRPr="008F3453" w:rsidRDefault="002E6FF9" w:rsidP="002E6FF9">
            <w:pPr>
              <w:rPr>
                <w:rFonts w:ascii="Times New Roman" w:hAnsi="Times New Roman" w:cs="Times New Roman"/>
                <w:sz w:val="20"/>
                <w:szCs w:val="20"/>
              </w:rPr>
            </w:pPr>
            <w:r w:rsidRPr="008F3453">
              <w:rPr>
                <w:rFonts w:ascii="Times New Roman" w:hAnsi="Times New Roman" w:cs="Times New Roman"/>
                <w:sz w:val="20"/>
                <w:szCs w:val="20"/>
              </w:rPr>
              <w:t>Mean eGFR = 65.4 (12.6)</w:t>
            </w:r>
          </w:p>
          <w:p w14:paraId="000856B9" w14:textId="77777777"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 xml:space="preserve">CKD Stages = </w:t>
            </w:r>
          </w:p>
          <w:p w14:paraId="5AF39E05" w14:textId="24641943"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139 (4.7%) Stage G1 CKD</w:t>
            </w:r>
          </w:p>
          <w:p w14:paraId="4F02031A" w14:textId="78C5E008"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1820 (62.0%) Stage G2 CKD</w:t>
            </w:r>
          </w:p>
          <w:p w14:paraId="1B3DE965" w14:textId="4952A63F"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864 (29.4%) Stage G3A CKD</w:t>
            </w:r>
          </w:p>
          <w:p w14:paraId="312F7F37" w14:textId="34D1E529"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107 (3.6%) Stage G3B CKD</w:t>
            </w:r>
          </w:p>
          <w:p w14:paraId="23CFF4AB" w14:textId="08279847" w:rsidR="00C450B7" w:rsidRPr="008F3453" w:rsidRDefault="00C450B7" w:rsidP="00C450B7">
            <w:pPr>
              <w:rPr>
                <w:rFonts w:ascii="Times New Roman" w:hAnsi="Times New Roman" w:cs="Times New Roman"/>
                <w:sz w:val="20"/>
                <w:szCs w:val="20"/>
              </w:rPr>
            </w:pPr>
            <w:r w:rsidRPr="008F3453">
              <w:rPr>
                <w:rFonts w:ascii="Times New Roman" w:hAnsi="Times New Roman" w:cs="Times New Roman"/>
                <w:sz w:val="20"/>
                <w:szCs w:val="20"/>
              </w:rPr>
              <w:t>7 (0.2%) Stage G4 CKD</w:t>
            </w:r>
          </w:p>
        </w:tc>
        <w:tc>
          <w:tcPr>
            <w:tcW w:w="1843" w:type="dxa"/>
          </w:tcPr>
          <w:p w14:paraId="1C4E9A24" w14:textId="77777777" w:rsidR="002E6FF9" w:rsidRPr="008F3453" w:rsidRDefault="003A0036" w:rsidP="002E6FF9">
            <w:pPr>
              <w:rPr>
                <w:rFonts w:ascii="Times New Roman" w:hAnsi="Times New Roman" w:cs="Times New Roman"/>
                <w:sz w:val="20"/>
                <w:szCs w:val="20"/>
              </w:rPr>
            </w:pPr>
            <w:r w:rsidRPr="008F3453">
              <w:rPr>
                <w:rFonts w:ascii="Times New Roman" w:hAnsi="Times New Roman" w:cs="Times New Roman"/>
                <w:sz w:val="20"/>
                <w:szCs w:val="20"/>
              </w:rPr>
              <w:t>N/A</w:t>
            </w:r>
          </w:p>
          <w:p w14:paraId="0412D28C" w14:textId="77777777" w:rsidR="003A0036" w:rsidRPr="008F3453" w:rsidRDefault="003A0036" w:rsidP="002E6FF9">
            <w:pPr>
              <w:rPr>
                <w:rFonts w:ascii="Times New Roman" w:hAnsi="Times New Roman" w:cs="Times New Roman"/>
                <w:sz w:val="20"/>
                <w:szCs w:val="20"/>
              </w:rPr>
            </w:pPr>
            <w:r w:rsidRPr="008F3453">
              <w:rPr>
                <w:rFonts w:ascii="Times New Roman" w:hAnsi="Times New Roman" w:cs="Times New Roman"/>
                <w:sz w:val="20"/>
                <w:szCs w:val="20"/>
              </w:rPr>
              <w:t>N/A</w:t>
            </w:r>
          </w:p>
          <w:p w14:paraId="128E7EE5" w14:textId="77777777" w:rsidR="003A0036" w:rsidRPr="008F3453" w:rsidRDefault="003A0036" w:rsidP="002E6FF9">
            <w:pPr>
              <w:rPr>
                <w:rFonts w:ascii="Times New Roman" w:hAnsi="Times New Roman" w:cs="Times New Roman"/>
                <w:sz w:val="20"/>
                <w:szCs w:val="20"/>
              </w:rPr>
            </w:pPr>
            <w:r w:rsidRPr="008F3453">
              <w:rPr>
                <w:rFonts w:ascii="Times New Roman" w:hAnsi="Times New Roman" w:cs="Times New Roman"/>
                <w:sz w:val="20"/>
                <w:szCs w:val="20"/>
              </w:rPr>
              <w:t>4.5 (1.9)**</w:t>
            </w:r>
          </w:p>
          <w:p w14:paraId="3E32CE2E" w14:textId="77777777" w:rsidR="003A0036" w:rsidRPr="008F3453" w:rsidRDefault="003A0036" w:rsidP="002E6FF9">
            <w:pPr>
              <w:rPr>
                <w:rFonts w:ascii="Times New Roman" w:hAnsi="Times New Roman" w:cs="Times New Roman"/>
                <w:sz w:val="20"/>
                <w:szCs w:val="20"/>
              </w:rPr>
            </w:pPr>
            <w:r w:rsidRPr="008F3453">
              <w:rPr>
                <w:rFonts w:ascii="Times New Roman" w:hAnsi="Times New Roman" w:cs="Times New Roman"/>
                <w:sz w:val="20"/>
                <w:szCs w:val="20"/>
              </w:rPr>
              <w:t>1.17 (0.15)</w:t>
            </w:r>
          </w:p>
          <w:p w14:paraId="255C0456" w14:textId="77777777" w:rsidR="003A0036" w:rsidRPr="008F3453" w:rsidRDefault="003A0036" w:rsidP="002E6FF9">
            <w:pPr>
              <w:rPr>
                <w:rFonts w:ascii="Times New Roman" w:hAnsi="Times New Roman" w:cs="Times New Roman"/>
                <w:sz w:val="20"/>
                <w:szCs w:val="20"/>
              </w:rPr>
            </w:pPr>
            <w:r w:rsidRPr="008F3453">
              <w:rPr>
                <w:rFonts w:ascii="Times New Roman" w:hAnsi="Times New Roman" w:cs="Times New Roman"/>
                <w:sz w:val="20"/>
                <w:szCs w:val="20"/>
              </w:rPr>
              <w:t>2.41 (0.10)**</w:t>
            </w:r>
          </w:p>
          <w:p w14:paraId="5FC01728" w14:textId="77777777" w:rsidR="003A0036" w:rsidRPr="008F3453" w:rsidRDefault="003A0036" w:rsidP="002E6FF9">
            <w:pPr>
              <w:rPr>
                <w:rFonts w:ascii="Times New Roman" w:hAnsi="Times New Roman" w:cs="Times New Roman"/>
                <w:sz w:val="20"/>
                <w:szCs w:val="20"/>
              </w:rPr>
            </w:pPr>
            <w:r w:rsidRPr="008F3453">
              <w:rPr>
                <w:rFonts w:ascii="Times New Roman" w:hAnsi="Times New Roman" w:cs="Times New Roman"/>
                <w:sz w:val="20"/>
                <w:szCs w:val="20"/>
              </w:rPr>
              <w:t>93.1 (44.0)</w:t>
            </w:r>
          </w:p>
          <w:p w14:paraId="7BEA127E" w14:textId="165AE281" w:rsidR="003A0036" w:rsidRPr="008F3453" w:rsidRDefault="003A0036" w:rsidP="002E6FF9">
            <w:pPr>
              <w:rPr>
                <w:rFonts w:ascii="Times New Roman" w:hAnsi="Times New Roman" w:cs="Times New Roman"/>
                <w:sz w:val="20"/>
                <w:szCs w:val="20"/>
              </w:rPr>
            </w:pPr>
            <w:r w:rsidRPr="008F3453">
              <w:rPr>
                <w:rFonts w:ascii="Times New Roman" w:hAnsi="Times New Roman" w:cs="Times New Roman"/>
                <w:sz w:val="20"/>
                <w:szCs w:val="20"/>
              </w:rPr>
              <w:t>43.3 (19.4)</w:t>
            </w:r>
          </w:p>
        </w:tc>
        <w:tc>
          <w:tcPr>
            <w:tcW w:w="1559" w:type="dxa"/>
          </w:tcPr>
          <w:p w14:paraId="4B4591FB" w14:textId="77777777" w:rsidR="00EB09FA" w:rsidRPr="008F3453" w:rsidRDefault="00C450B7" w:rsidP="00EB09FA">
            <w:pPr>
              <w:rPr>
                <w:rFonts w:ascii="Times New Roman" w:hAnsi="Times New Roman" w:cs="Times New Roman"/>
                <w:sz w:val="20"/>
                <w:szCs w:val="20"/>
              </w:rPr>
            </w:pPr>
            <w:r w:rsidRPr="008F3453">
              <w:rPr>
                <w:rFonts w:ascii="Times New Roman" w:hAnsi="Times New Roman" w:cs="Times New Roman"/>
                <w:sz w:val="20"/>
                <w:szCs w:val="20"/>
              </w:rPr>
              <w:t>26.0 (4.1)</w:t>
            </w:r>
          </w:p>
          <w:p w14:paraId="78E2BB6B" w14:textId="77777777" w:rsidR="000F44FE" w:rsidRPr="008F3453" w:rsidRDefault="000F44FE" w:rsidP="00EB09FA">
            <w:pPr>
              <w:rPr>
                <w:rFonts w:ascii="Times New Roman" w:hAnsi="Times New Roman" w:cs="Times New Roman"/>
                <w:sz w:val="20"/>
                <w:szCs w:val="20"/>
              </w:rPr>
            </w:pPr>
            <w:r w:rsidRPr="008F3453">
              <w:rPr>
                <w:rFonts w:ascii="Times New Roman" w:hAnsi="Times New Roman" w:cs="Times New Roman"/>
                <w:sz w:val="20"/>
                <w:szCs w:val="20"/>
              </w:rPr>
              <w:t>21 (</w:t>
            </w:r>
            <w:r w:rsidR="00EB09FA" w:rsidRPr="008F3453">
              <w:rPr>
                <w:rFonts w:ascii="Times New Roman" w:hAnsi="Times New Roman" w:cs="Times New Roman"/>
                <w:sz w:val="20"/>
                <w:szCs w:val="20"/>
              </w:rPr>
              <w:t>0.7%</w:t>
            </w:r>
            <w:r w:rsidRPr="008F3453">
              <w:rPr>
                <w:rFonts w:ascii="Times New Roman" w:hAnsi="Times New Roman" w:cs="Times New Roman"/>
                <w:sz w:val="20"/>
                <w:szCs w:val="20"/>
              </w:rPr>
              <w:t>)</w:t>
            </w:r>
          </w:p>
          <w:p w14:paraId="25C74114" w14:textId="77777777" w:rsidR="000F44FE" w:rsidRPr="008F3453" w:rsidRDefault="000F44FE" w:rsidP="00EB09FA">
            <w:pPr>
              <w:rPr>
                <w:rFonts w:ascii="Times New Roman" w:hAnsi="Times New Roman" w:cs="Times New Roman"/>
                <w:sz w:val="20"/>
                <w:szCs w:val="20"/>
              </w:rPr>
            </w:pPr>
            <w:r w:rsidRPr="008F3453">
              <w:rPr>
                <w:rFonts w:ascii="Times New Roman" w:hAnsi="Times New Roman" w:cs="Times New Roman"/>
                <w:sz w:val="20"/>
                <w:szCs w:val="20"/>
              </w:rPr>
              <w:t>485 (16.5%)</w:t>
            </w:r>
          </w:p>
          <w:p w14:paraId="16587A96" w14:textId="77777777" w:rsidR="000F44FE" w:rsidRPr="008F3453" w:rsidRDefault="000F44FE" w:rsidP="00EB09FA">
            <w:pPr>
              <w:rPr>
                <w:rFonts w:ascii="Times New Roman" w:hAnsi="Times New Roman" w:cs="Times New Roman"/>
                <w:sz w:val="20"/>
                <w:szCs w:val="20"/>
              </w:rPr>
            </w:pPr>
            <w:r w:rsidRPr="008F3453">
              <w:rPr>
                <w:rFonts w:ascii="Times New Roman" w:hAnsi="Times New Roman" w:cs="Times New Roman"/>
                <w:sz w:val="20"/>
                <w:szCs w:val="20"/>
              </w:rPr>
              <w:t>N/A</w:t>
            </w:r>
          </w:p>
          <w:p w14:paraId="0350DF3D" w14:textId="77777777" w:rsidR="000F44FE" w:rsidRPr="008F3453" w:rsidRDefault="000F44FE" w:rsidP="00EB09FA">
            <w:pPr>
              <w:rPr>
                <w:rFonts w:ascii="Times New Roman" w:hAnsi="Times New Roman" w:cs="Times New Roman"/>
                <w:sz w:val="20"/>
                <w:szCs w:val="20"/>
              </w:rPr>
            </w:pPr>
            <w:r w:rsidRPr="008F3453">
              <w:rPr>
                <w:rFonts w:ascii="Times New Roman" w:hAnsi="Times New Roman" w:cs="Times New Roman"/>
                <w:sz w:val="20"/>
                <w:szCs w:val="20"/>
              </w:rPr>
              <w:t>8 (0.3%)</w:t>
            </w:r>
          </w:p>
          <w:p w14:paraId="787458AA" w14:textId="27B17BF4" w:rsidR="00EB09FA" w:rsidRPr="008F3453" w:rsidRDefault="000F44FE" w:rsidP="00EB09FA">
            <w:pPr>
              <w:rPr>
                <w:rFonts w:ascii="Times New Roman" w:hAnsi="Times New Roman" w:cs="Times New Roman"/>
                <w:sz w:val="20"/>
                <w:szCs w:val="20"/>
              </w:rPr>
            </w:pPr>
            <w:r w:rsidRPr="008F3453">
              <w:rPr>
                <w:rFonts w:ascii="Times New Roman" w:hAnsi="Times New Roman" w:cs="Times New Roman"/>
                <w:sz w:val="20"/>
                <w:szCs w:val="20"/>
              </w:rPr>
              <w:t>32 (1.1%)</w:t>
            </w:r>
            <w:r w:rsidR="00EB09FA" w:rsidRPr="008F3453">
              <w:rPr>
                <w:rFonts w:ascii="Times New Roman" w:hAnsi="Times New Roman" w:cs="Times New Roman"/>
                <w:sz w:val="20"/>
                <w:szCs w:val="20"/>
              </w:rPr>
              <w:t xml:space="preserve"> </w:t>
            </w:r>
          </w:p>
          <w:p w14:paraId="710C1AFD" w14:textId="77777777" w:rsidR="00EB09FA" w:rsidRPr="008F3453" w:rsidRDefault="00EB09FA" w:rsidP="00C450B7">
            <w:pPr>
              <w:rPr>
                <w:rFonts w:ascii="Times New Roman" w:hAnsi="Times New Roman" w:cs="Times New Roman"/>
                <w:sz w:val="20"/>
                <w:szCs w:val="20"/>
              </w:rPr>
            </w:pPr>
          </w:p>
          <w:p w14:paraId="5DD46BD3" w14:textId="184D8FF6" w:rsidR="002E6FF9" w:rsidRPr="008F3453" w:rsidRDefault="002E6FF9" w:rsidP="002E6FF9">
            <w:pPr>
              <w:rPr>
                <w:rFonts w:ascii="Times New Roman" w:hAnsi="Times New Roman" w:cs="Times New Roman"/>
                <w:sz w:val="20"/>
                <w:szCs w:val="20"/>
              </w:rPr>
            </w:pPr>
          </w:p>
        </w:tc>
      </w:tr>
      <w:tr w:rsidR="003A0036" w:rsidRPr="00492B2D" w14:paraId="702F37E3" w14:textId="77777777" w:rsidTr="00120DCD">
        <w:tc>
          <w:tcPr>
            <w:tcW w:w="1276" w:type="dxa"/>
          </w:tcPr>
          <w:p w14:paraId="6B7F4537" w14:textId="77777777"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Adami</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3 Adami,S. 2004}}</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4)</w:t>
            </w:r>
            <w:r w:rsidRPr="008F3453">
              <w:rPr>
                <w:rFonts w:ascii="Times New Roman" w:hAnsi="Times New Roman" w:cs="Times New Roman"/>
                <w:sz w:val="20"/>
                <w:szCs w:val="20"/>
              </w:rPr>
              <w:fldChar w:fldCharType="end"/>
            </w:r>
          </w:p>
          <w:p w14:paraId="0C8F3F87" w14:textId="77777777"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2004)</w:t>
            </w:r>
          </w:p>
          <w:p w14:paraId="6E84CAEC" w14:textId="77777777"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N/A</w:t>
            </w:r>
          </w:p>
          <w:p w14:paraId="106B7643" w14:textId="77777777" w:rsidR="003A0036" w:rsidRPr="008F3453" w:rsidRDefault="003A0036" w:rsidP="003A0036">
            <w:pPr>
              <w:rPr>
                <w:rFonts w:ascii="Times New Roman" w:hAnsi="Times New Roman" w:cs="Times New Roman"/>
                <w:sz w:val="20"/>
                <w:szCs w:val="20"/>
              </w:rPr>
            </w:pPr>
          </w:p>
        </w:tc>
        <w:tc>
          <w:tcPr>
            <w:tcW w:w="2177" w:type="dxa"/>
          </w:tcPr>
          <w:p w14:paraId="7769B85E" w14:textId="1081506F"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N = 520</w:t>
            </w:r>
          </w:p>
          <w:p w14:paraId="4BF763A0" w14:textId="2E2DF6CF"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Mean Age =65.7 (4.5)</w:t>
            </w:r>
          </w:p>
          <w:p w14:paraId="32E5DEAB" w14:textId="77777777"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Sex = 100% Female</w:t>
            </w:r>
          </w:p>
          <w:p w14:paraId="70CC8372" w14:textId="685749A1"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Race = 99.8% White</w:t>
            </w:r>
          </w:p>
          <w:p w14:paraId="05A4953A" w14:textId="7C51FFBA" w:rsidR="003A0036" w:rsidRPr="008F3453" w:rsidRDefault="003A0036" w:rsidP="003A0036">
            <w:pPr>
              <w:rPr>
                <w:rFonts w:ascii="Times New Roman" w:hAnsi="Times New Roman" w:cs="Times New Roman"/>
                <w:sz w:val="20"/>
                <w:szCs w:val="20"/>
              </w:rPr>
            </w:pPr>
          </w:p>
        </w:tc>
        <w:tc>
          <w:tcPr>
            <w:tcW w:w="1366" w:type="dxa"/>
          </w:tcPr>
          <w:p w14:paraId="393ECD04" w14:textId="77CAE385" w:rsidR="003A0036" w:rsidRPr="008F3453" w:rsidRDefault="003A0036" w:rsidP="003A0036">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Bisphosphonate = 392</w:t>
            </w:r>
          </w:p>
          <w:p w14:paraId="47FDED6A" w14:textId="56E930E4" w:rsidR="003A0036" w:rsidRPr="008F3453" w:rsidRDefault="003A0036" w:rsidP="003A0036">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Placebo = 128</w:t>
            </w:r>
          </w:p>
        </w:tc>
        <w:tc>
          <w:tcPr>
            <w:tcW w:w="1366" w:type="dxa"/>
          </w:tcPr>
          <w:p w14:paraId="555DF00F" w14:textId="1D95109E" w:rsidR="003A0036" w:rsidRPr="008F3453" w:rsidRDefault="003A0036" w:rsidP="003A0036">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Mean Hip = 0.743 (0.10)</w:t>
            </w:r>
          </w:p>
          <w:p w14:paraId="15FD7DFB" w14:textId="0999EFD3" w:rsidR="003A0036" w:rsidRPr="008F3453" w:rsidRDefault="003A0036" w:rsidP="003A0036">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Mean Spine = 0.747 (0.08)</w:t>
            </w:r>
          </w:p>
        </w:tc>
        <w:tc>
          <w:tcPr>
            <w:tcW w:w="1843" w:type="dxa"/>
          </w:tcPr>
          <w:p w14:paraId="75420946" w14:textId="77777777"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Mean eGFR = 85.6 (13.3)</w:t>
            </w:r>
          </w:p>
          <w:p w14:paraId="016AB18D" w14:textId="77777777"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 xml:space="preserve">CKD Stages = </w:t>
            </w:r>
          </w:p>
          <w:p w14:paraId="752A3015" w14:textId="03242DC6"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286 (55.0%) Stage G1 CKD</w:t>
            </w:r>
          </w:p>
          <w:p w14:paraId="6E8388DE" w14:textId="188C115C"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198 (38.1%) Stage G2 CKD</w:t>
            </w:r>
          </w:p>
          <w:p w14:paraId="47269FF7" w14:textId="67ACE97A"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33 (6.3%) Stage G3A CKD</w:t>
            </w:r>
          </w:p>
          <w:p w14:paraId="2FD38F30" w14:textId="11DF1930"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2 (0.4%) Stage G3B CKD</w:t>
            </w:r>
          </w:p>
          <w:p w14:paraId="38D6CA98" w14:textId="4C9BD841"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1 (0.2%) Stage G4 CKD</w:t>
            </w:r>
          </w:p>
        </w:tc>
        <w:tc>
          <w:tcPr>
            <w:tcW w:w="1843" w:type="dxa"/>
          </w:tcPr>
          <w:p w14:paraId="7FC4E08D" w14:textId="0A8E6084" w:rsidR="003A0036" w:rsidRPr="008F3453" w:rsidRDefault="00AC1A65" w:rsidP="003A0036">
            <w:pPr>
              <w:rPr>
                <w:rFonts w:ascii="Times New Roman" w:hAnsi="Times New Roman" w:cs="Times New Roman"/>
                <w:sz w:val="20"/>
                <w:szCs w:val="20"/>
              </w:rPr>
            </w:pPr>
            <w:r w:rsidRPr="008F3453">
              <w:rPr>
                <w:rFonts w:ascii="Times New Roman" w:hAnsi="Times New Roman" w:cs="Times New Roman"/>
                <w:sz w:val="20"/>
                <w:szCs w:val="20"/>
              </w:rPr>
              <w:t>14.1 (24.7)***</w:t>
            </w:r>
          </w:p>
          <w:p w14:paraId="3EE771D7" w14:textId="6A148E74" w:rsidR="003A0036" w:rsidRPr="008F3453" w:rsidRDefault="00AC1A65" w:rsidP="003A0036">
            <w:pPr>
              <w:rPr>
                <w:rFonts w:ascii="Times New Roman" w:hAnsi="Times New Roman" w:cs="Times New Roman"/>
                <w:sz w:val="20"/>
                <w:szCs w:val="20"/>
              </w:rPr>
            </w:pPr>
            <w:r w:rsidRPr="008F3453">
              <w:rPr>
                <w:rFonts w:ascii="Times New Roman" w:hAnsi="Times New Roman" w:cs="Times New Roman"/>
                <w:sz w:val="20"/>
                <w:szCs w:val="20"/>
              </w:rPr>
              <w:t>61.3 (61.3)***</w:t>
            </w:r>
          </w:p>
          <w:p w14:paraId="50071F3E" w14:textId="6E718E7B" w:rsidR="003A0036" w:rsidRPr="008F3453" w:rsidRDefault="00AC1A65" w:rsidP="003A0036">
            <w:pPr>
              <w:rPr>
                <w:rFonts w:ascii="Times New Roman" w:hAnsi="Times New Roman" w:cs="Times New Roman"/>
                <w:sz w:val="20"/>
                <w:szCs w:val="20"/>
              </w:rPr>
            </w:pPr>
            <w:r w:rsidRPr="008F3453">
              <w:rPr>
                <w:rFonts w:ascii="Times New Roman" w:hAnsi="Times New Roman" w:cs="Times New Roman"/>
                <w:sz w:val="20"/>
                <w:szCs w:val="20"/>
              </w:rPr>
              <w:t>N/A</w:t>
            </w:r>
          </w:p>
          <w:p w14:paraId="3C467B12" w14:textId="63EAB9EE"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1.17 (0.1</w:t>
            </w:r>
            <w:r w:rsidR="00AC1A65" w:rsidRPr="008F3453">
              <w:rPr>
                <w:rFonts w:ascii="Times New Roman" w:hAnsi="Times New Roman" w:cs="Times New Roman"/>
                <w:sz w:val="20"/>
                <w:szCs w:val="20"/>
              </w:rPr>
              <w:t>8</w:t>
            </w:r>
            <w:r w:rsidRPr="008F3453">
              <w:rPr>
                <w:rFonts w:ascii="Times New Roman" w:hAnsi="Times New Roman" w:cs="Times New Roman"/>
                <w:sz w:val="20"/>
                <w:szCs w:val="20"/>
              </w:rPr>
              <w:t>)</w:t>
            </w:r>
          </w:p>
          <w:p w14:paraId="76EC2A71" w14:textId="7490C9DC"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2.</w:t>
            </w:r>
            <w:r w:rsidR="00AC1A65" w:rsidRPr="008F3453">
              <w:rPr>
                <w:rFonts w:ascii="Times New Roman" w:hAnsi="Times New Roman" w:cs="Times New Roman"/>
                <w:sz w:val="20"/>
                <w:szCs w:val="20"/>
              </w:rPr>
              <w:t>37</w:t>
            </w:r>
            <w:r w:rsidRPr="008F3453">
              <w:rPr>
                <w:rFonts w:ascii="Times New Roman" w:hAnsi="Times New Roman" w:cs="Times New Roman"/>
                <w:sz w:val="20"/>
                <w:szCs w:val="20"/>
              </w:rPr>
              <w:t xml:space="preserve"> (0.</w:t>
            </w:r>
            <w:r w:rsidR="00AC1A65" w:rsidRPr="008F3453">
              <w:rPr>
                <w:rFonts w:ascii="Times New Roman" w:hAnsi="Times New Roman" w:cs="Times New Roman"/>
                <w:sz w:val="20"/>
                <w:szCs w:val="20"/>
              </w:rPr>
              <w:t>09</w:t>
            </w:r>
            <w:r w:rsidRPr="008F3453">
              <w:rPr>
                <w:rFonts w:ascii="Times New Roman" w:hAnsi="Times New Roman" w:cs="Times New Roman"/>
                <w:sz w:val="20"/>
                <w:szCs w:val="20"/>
              </w:rPr>
              <w:t>)**</w:t>
            </w:r>
            <w:r w:rsidR="00AC1A65" w:rsidRPr="008F3453">
              <w:rPr>
                <w:rFonts w:ascii="Times New Roman" w:hAnsi="Times New Roman" w:cs="Times New Roman"/>
                <w:sz w:val="20"/>
                <w:szCs w:val="20"/>
              </w:rPr>
              <w:t>*</w:t>
            </w:r>
          </w:p>
          <w:p w14:paraId="5D252723" w14:textId="697C10BF" w:rsidR="003A0036" w:rsidRPr="008F3453" w:rsidRDefault="00AC1A65" w:rsidP="003A0036">
            <w:pPr>
              <w:rPr>
                <w:rFonts w:ascii="Times New Roman" w:hAnsi="Times New Roman" w:cs="Times New Roman"/>
                <w:sz w:val="20"/>
                <w:szCs w:val="20"/>
              </w:rPr>
            </w:pPr>
            <w:r w:rsidRPr="008F3453">
              <w:rPr>
                <w:rFonts w:ascii="Times New Roman" w:hAnsi="Times New Roman" w:cs="Times New Roman"/>
                <w:sz w:val="20"/>
                <w:szCs w:val="20"/>
              </w:rPr>
              <w:t>81</w:t>
            </w:r>
            <w:r w:rsidR="003A0036" w:rsidRPr="008F3453">
              <w:rPr>
                <w:rFonts w:ascii="Times New Roman" w:hAnsi="Times New Roman" w:cs="Times New Roman"/>
                <w:sz w:val="20"/>
                <w:szCs w:val="20"/>
              </w:rPr>
              <w:t>.</w:t>
            </w:r>
            <w:r w:rsidRPr="008F3453">
              <w:rPr>
                <w:rFonts w:ascii="Times New Roman" w:hAnsi="Times New Roman" w:cs="Times New Roman"/>
                <w:sz w:val="20"/>
                <w:szCs w:val="20"/>
              </w:rPr>
              <w:t>2</w:t>
            </w:r>
            <w:r w:rsidR="003A0036" w:rsidRPr="008F3453">
              <w:rPr>
                <w:rFonts w:ascii="Times New Roman" w:hAnsi="Times New Roman" w:cs="Times New Roman"/>
                <w:sz w:val="20"/>
                <w:szCs w:val="20"/>
              </w:rPr>
              <w:t xml:space="preserve"> (</w:t>
            </w:r>
            <w:r w:rsidRPr="008F3453">
              <w:rPr>
                <w:rFonts w:ascii="Times New Roman" w:hAnsi="Times New Roman" w:cs="Times New Roman"/>
                <w:sz w:val="20"/>
                <w:szCs w:val="20"/>
              </w:rPr>
              <w:t>22</w:t>
            </w:r>
            <w:r w:rsidR="003A0036" w:rsidRPr="008F3453">
              <w:rPr>
                <w:rFonts w:ascii="Times New Roman" w:hAnsi="Times New Roman" w:cs="Times New Roman"/>
                <w:sz w:val="20"/>
                <w:szCs w:val="20"/>
              </w:rPr>
              <w:t>.0)</w:t>
            </w:r>
          </w:p>
          <w:p w14:paraId="2326FCD7" w14:textId="1A4B5C48" w:rsidR="003A0036" w:rsidRPr="008F3453" w:rsidRDefault="00AC1A65" w:rsidP="003A0036">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36AD9C76" w14:textId="5C14AA34"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25.5 (4.0)</w:t>
            </w:r>
          </w:p>
          <w:p w14:paraId="627B7D86" w14:textId="74467918"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232 (44.6%)</w:t>
            </w:r>
          </w:p>
          <w:p w14:paraId="4EA0854E" w14:textId="48669227"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101 (19.4%)</w:t>
            </w:r>
          </w:p>
          <w:p w14:paraId="2201BA49" w14:textId="2F3040D8"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N/A</w:t>
            </w:r>
          </w:p>
          <w:p w14:paraId="69347802" w14:textId="5264D8AC"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1 (0.2%)</w:t>
            </w:r>
          </w:p>
          <w:p w14:paraId="01D92D3C" w14:textId="4901C7D7" w:rsidR="003A0036" w:rsidRPr="008F3453" w:rsidRDefault="003A0036" w:rsidP="003A0036">
            <w:pPr>
              <w:rPr>
                <w:rFonts w:ascii="Times New Roman" w:hAnsi="Times New Roman" w:cs="Times New Roman"/>
                <w:sz w:val="20"/>
                <w:szCs w:val="20"/>
              </w:rPr>
            </w:pPr>
            <w:r w:rsidRPr="008F3453">
              <w:rPr>
                <w:rFonts w:ascii="Times New Roman" w:hAnsi="Times New Roman" w:cs="Times New Roman"/>
                <w:sz w:val="20"/>
                <w:szCs w:val="20"/>
              </w:rPr>
              <w:t>3 (0.6%)</w:t>
            </w:r>
          </w:p>
          <w:p w14:paraId="210BF324" w14:textId="77777777" w:rsidR="003A0036" w:rsidRPr="008F3453" w:rsidRDefault="003A0036" w:rsidP="003A0036">
            <w:pPr>
              <w:rPr>
                <w:rFonts w:ascii="Times New Roman" w:hAnsi="Times New Roman" w:cs="Times New Roman"/>
                <w:b/>
                <w:sz w:val="20"/>
                <w:szCs w:val="20"/>
              </w:rPr>
            </w:pPr>
          </w:p>
          <w:p w14:paraId="29BE92DB" w14:textId="00CF95AC" w:rsidR="003A0036" w:rsidRPr="008F3453" w:rsidRDefault="003A0036" w:rsidP="003A0036">
            <w:pPr>
              <w:rPr>
                <w:rFonts w:ascii="Times New Roman" w:hAnsi="Times New Roman" w:cs="Times New Roman"/>
                <w:sz w:val="20"/>
                <w:szCs w:val="20"/>
              </w:rPr>
            </w:pPr>
          </w:p>
        </w:tc>
      </w:tr>
      <w:tr w:rsidR="00AC1A65" w:rsidRPr="00492B2D" w14:paraId="25F4E774" w14:textId="77777777" w:rsidTr="00120DCD">
        <w:tc>
          <w:tcPr>
            <w:tcW w:w="1276" w:type="dxa"/>
          </w:tcPr>
          <w:p w14:paraId="7F2A3318"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Recker</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65 Recker,R. 2004}}</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26)</w:t>
            </w:r>
            <w:r w:rsidRPr="008F3453">
              <w:rPr>
                <w:rFonts w:ascii="Times New Roman" w:hAnsi="Times New Roman" w:cs="Times New Roman"/>
                <w:sz w:val="20"/>
                <w:szCs w:val="20"/>
              </w:rPr>
              <w:fldChar w:fldCharType="end"/>
            </w:r>
          </w:p>
          <w:p w14:paraId="10F72133"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2004)</w:t>
            </w:r>
          </w:p>
          <w:p w14:paraId="73C15034"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5E7FFE2B" w14:textId="77777777" w:rsidR="00AC1A65" w:rsidRPr="008F3453" w:rsidRDefault="00AC1A65" w:rsidP="00AC1A65">
            <w:pPr>
              <w:rPr>
                <w:rFonts w:ascii="Times New Roman" w:hAnsi="Times New Roman" w:cs="Times New Roman"/>
                <w:sz w:val="20"/>
                <w:szCs w:val="20"/>
              </w:rPr>
            </w:pPr>
          </w:p>
        </w:tc>
        <w:tc>
          <w:tcPr>
            <w:tcW w:w="2177" w:type="dxa"/>
          </w:tcPr>
          <w:p w14:paraId="1E30380A" w14:textId="3125AE74"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 = 2852</w:t>
            </w:r>
          </w:p>
          <w:p w14:paraId="3327216D"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Mean Age = 67.0 (5.1)</w:t>
            </w:r>
          </w:p>
          <w:p w14:paraId="7F3A2B3C"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Sex = 100% Female</w:t>
            </w:r>
          </w:p>
          <w:p w14:paraId="6F469774" w14:textId="4CF2C089"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Race = 98.6% White</w:t>
            </w:r>
          </w:p>
        </w:tc>
        <w:tc>
          <w:tcPr>
            <w:tcW w:w="1366" w:type="dxa"/>
          </w:tcPr>
          <w:p w14:paraId="7F7073AB" w14:textId="58CB3F66"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Bisphosphonate = 1906</w:t>
            </w:r>
          </w:p>
          <w:p w14:paraId="08747866" w14:textId="6C3B9BBD"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Placebo = 946</w:t>
            </w:r>
          </w:p>
        </w:tc>
        <w:tc>
          <w:tcPr>
            <w:tcW w:w="1366" w:type="dxa"/>
          </w:tcPr>
          <w:p w14:paraId="022D2332" w14:textId="238A7317"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N/A</w:t>
            </w:r>
          </w:p>
        </w:tc>
        <w:tc>
          <w:tcPr>
            <w:tcW w:w="1843" w:type="dxa"/>
          </w:tcPr>
          <w:p w14:paraId="3070D07E"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Mean eGFR = 62.7 (11.5)</w:t>
            </w:r>
          </w:p>
          <w:p w14:paraId="72FB35CE"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 xml:space="preserve">CKD Stages = </w:t>
            </w:r>
          </w:p>
          <w:p w14:paraId="2A4C1D58" w14:textId="37B20E3E"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70 (2.5%) Stage G1 CKD</w:t>
            </w:r>
          </w:p>
          <w:p w14:paraId="450E7609" w14:textId="2E5F838A"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1582 (55.5%) Stage G2 CKD</w:t>
            </w:r>
          </w:p>
          <w:p w14:paraId="3B5096D7"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1089 (38.2%) Stage G3A CKD</w:t>
            </w:r>
          </w:p>
          <w:p w14:paraId="6073EB41"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107 (3.8%) Stage G3B CKD</w:t>
            </w:r>
          </w:p>
          <w:p w14:paraId="18ABF7EE" w14:textId="079EBB05"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4 (0.1%) Stage G4 CKD</w:t>
            </w:r>
          </w:p>
        </w:tc>
        <w:tc>
          <w:tcPr>
            <w:tcW w:w="1843" w:type="dxa"/>
          </w:tcPr>
          <w:p w14:paraId="3C58B4CD" w14:textId="33B35B81"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02CA2953" w14:textId="2E9BEFF8"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321CF0B1" w14:textId="110E2799"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4.1 (1.8)****</w:t>
            </w:r>
          </w:p>
          <w:p w14:paraId="1B4A9670" w14:textId="09F5C50A"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1.19 (0.15)</w:t>
            </w:r>
          </w:p>
          <w:p w14:paraId="1779FBE4" w14:textId="1A6AB7A1"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2.41 (0.10)****</w:t>
            </w:r>
          </w:p>
          <w:p w14:paraId="3DC10BF5" w14:textId="73CB17AD"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87.6 (44.7)</w:t>
            </w:r>
          </w:p>
          <w:p w14:paraId="185312DF" w14:textId="05C1407F"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55.5 (26.2)****</w:t>
            </w:r>
          </w:p>
        </w:tc>
        <w:tc>
          <w:tcPr>
            <w:tcW w:w="1559" w:type="dxa"/>
          </w:tcPr>
          <w:p w14:paraId="6FA39CEF" w14:textId="4C129B14"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25.1 (3.2)</w:t>
            </w:r>
          </w:p>
          <w:p w14:paraId="0AF09210" w14:textId="20CD0FD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19 (0.7%)</w:t>
            </w:r>
          </w:p>
          <w:p w14:paraId="75E58206" w14:textId="5327DD6A"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583 (20.4%)</w:t>
            </w:r>
          </w:p>
          <w:p w14:paraId="3B660E14" w14:textId="1CF155BF"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71734B50" w14:textId="1E1628BE"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0 (0%)</w:t>
            </w:r>
          </w:p>
          <w:p w14:paraId="5325D445" w14:textId="2E9F311C"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75 (2.6%)</w:t>
            </w:r>
          </w:p>
          <w:p w14:paraId="16385A65" w14:textId="77777777" w:rsidR="00AC1A65" w:rsidRPr="008F3453" w:rsidRDefault="00AC1A65" w:rsidP="00AC1A65">
            <w:pPr>
              <w:rPr>
                <w:rFonts w:ascii="Times New Roman" w:hAnsi="Times New Roman" w:cs="Times New Roman"/>
                <w:sz w:val="20"/>
                <w:szCs w:val="20"/>
              </w:rPr>
            </w:pPr>
          </w:p>
          <w:p w14:paraId="4607C256" w14:textId="77777777" w:rsidR="00AC1A65" w:rsidRPr="008F3453" w:rsidRDefault="00AC1A65" w:rsidP="00AC1A65">
            <w:pPr>
              <w:rPr>
                <w:rFonts w:ascii="Times New Roman" w:hAnsi="Times New Roman" w:cs="Times New Roman"/>
                <w:sz w:val="20"/>
                <w:szCs w:val="20"/>
              </w:rPr>
            </w:pPr>
          </w:p>
        </w:tc>
      </w:tr>
      <w:tr w:rsidR="00AC1A65" w:rsidRPr="00492B2D" w14:paraId="5F136CE8" w14:textId="77777777" w:rsidTr="00120DCD">
        <w:tc>
          <w:tcPr>
            <w:tcW w:w="1276" w:type="dxa"/>
          </w:tcPr>
          <w:p w14:paraId="66F8520C"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McClung</w:t>
            </w:r>
            <w:r w:rsidRPr="008F3453">
              <w:rPr>
                <w:rFonts w:ascii="Times New Roman" w:hAnsi="Times New Roman" w:cs="Times New Roman"/>
                <w:sz w:val="20"/>
                <w:szCs w:val="20"/>
              </w:rPr>
              <w:fldChar w:fldCharType="begin"/>
            </w:r>
            <w:r w:rsidRPr="008F3453">
              <w:rPr>
                <w:rFonts w:ascii="Times New Roman" w:hAnsi="Times New Roman" w:cs="Times New Roman"/>
                <w:sz w:val="20"/>
                <w:szCs w:val="20"/>
              </w:rPr>
              <w:instrText>ADDIN RW.CITE{{42471 McClung,M.R. 2009}}</w:instrText>
            </w:r>
            <w:r w:rsidRPr="008F3453">
              <w:rPr>
                <w:rFonts w:ascii="Times New Roman" w:hAnsi="Times New Roman" w:cs="Times New Roman"/>
                <w:sz w:val="20"/>
                <w:szCs w:val="20"/>
              </w:rPr>
              <w:fldChar w:fldCharType="separate"/>
            </w:r>
            <w:r w:rsidRPr="008F3453">
              <w:rPr>
                <w:rFonts w:ascii="Times New Roman" w:hAnsi="Times New Roman" w:cs="Times New Roman"/>
                <w:sz w:val="20"/>
                <w:szCs w:val="20"/>
              </w:rPr>
              <w:t>(32)</w:t>
            </w:r>
            <w:r w:rsidRPr="008F3453">
              <w:rPr>
                <w:rFonts w:ascii="Times New Roman" w:hAnsi="Times New Roman" w:cs="Times New Roman"/>
                <w:sz w:val="20"/>
                <w:szCs w:val="20"/>
              </w:rPr>
              <w:fldChar w:fldCharType="end"/>
            </w:r>
          </w:p>
          <w:p w14:paraId="5F709343"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2009)</w:t>
            </w:r>
          </w:p>
          <w:p w14:paraId="59A40106" w14:textId="77777777" w:rsidR="00AC1A65" w:rsidRPr="008F3453" w:rsidRDefault="00AC1A65" w:rsidP="00AC1A65">
            <w:pPr>
              <w:rPr>
                <w:rFonts w:ascii="Times New Roman" w:hAnsi="Times New Roman" w:cs="Times New Roman"/>
                <w:sz w:val="20"/>
                <w:szCs w:val="20"/>
              </w:rPr>
            </w:pPr>
          </w:p>
        </w:tc>
        <w:tc>
          <w:tcPr>
            <w:tcW w:w="2177" w:type="dxa"/>
          </w:tcPr>
          <w:p w14:paraId="67910821" w14:textId="602E25B1"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 = 160</w:t>
            </w:r>
          </w:p>
          <w:p w14:paraId="6568DC01" w14:textId="207982B6"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Mean Age = 53.5 (3.7)</w:t>
            </w:r>
          </w:p>
          <w:p w14:paraId="1F35E3E3"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Sex = 100% Female</w:t>
            </w:r>
          </w:p>
          <w:p w14:paraId="7098565B" w14:textId="50904366"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Race = 95.6% White</w:t>
            </w:r>
          </w:p>
          <w:p w14:paraId="03C81FA5" w14:textId="65F1C6BF" w:rsidR="00AC1A65" w:rsidRPr="008F3453" w:rsidRDefault="00AC1A65" w:rsidP="00AC1A65">
            <w:pPr>
              <w:rPr>
                <w:rFonts w:ascii="Times New Roman" w:hAnsi="Times New Roman" w:cs="Times New Roman"/>
                <w:sz w:val="20"/>
                <w:szCs w:val="20"/>
              </w:rPr>
            </w:pPr>
          </w:p>
        </w:tc>
        <w:tc>
          <w:tcPr>
            <w:tcW w:w="1366" w:type="dxa"/>
          </w:tcPr>
          <w:p w14:paraId="5F44C039" w14:textId="5213BA75"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Bisphosphonate = 77</w:t>
            </w:r>
          </w:p>
          <w:p w14:paraId="42708615" w14:textId="3FCF2205"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Placebo = 83</w:t>
            </w:r>
          </w:p>
        </w:tc>
        <w:tc>
          <w:tcPr>
            <w:tcW w:w="1366" w:type="dxa"/>
          </w:tcPr>
          <w:p w14:paraId="7FEE68ED" w14:textId="1AE8072C"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 xml:space="preserve">Mean Hip = 0.875 (0.09) </w:t>
            </w:r>
          </w:p>
          <w:p w14:paraId="2F72B5F7" w14:textId="51AF61DE"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Mean Spine = 0.905 (0.04)</w:t>
            </w:r>
          </w:p>
        </w:tc>
        <w:tc>
          <w:tcPr>
            <w:tcW w:w="1843" w:type="dxa"/>
          </w:tcPr>
          <w:p w14:paraId="108E788A"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Mean eGFR = 87.7 (13.0)</w:t>
            </w:r>
          </w:p>
          <w:p w14:paraId="572DA11B"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 xml:space="preserve">CKD Stages = </w:t>
            </w:r>
          </w:p>
          <w:p w14:paraId="087244ED" w14:textId="2D7AB2E4"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74 (46.3%) Stage G1 CKD</w:t>
            </w:r>
          </w:p>
          <w:p w14:paraId="25705453" w14:textId="11D8EF40"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82 (51.3%) Stage G2 CKD</w:t>
            </w:r>
          </w:p>
          <w:p w14:paraId="5EBB80F9" w14:textId="19539420"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4 (2.5%) Stage G3A CKD</w:t>
            </w:r>
          </w:p>
        </w:tc>
        <w:tc>
          <w:tcPr>
            <w:tcW w:w="1843" w:type="dxa"/>
          </w:tcPr>
          <w:p w14:paraId="2AAC6AB4"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3386329D"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3E5085DB" w14:textId="0E4CF07B"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322BEDB6" w14:textId="2104380E"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1.25 (0.14)</w:t>
            </w:r>
          </w:p>
          <w:p w14:paraId="5A4B4013" w14:textId="272A0EFD"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2.43 (0.08)</w:t>
            </w:r>
          </w:p>
          <w:p w14:paraId="3D34A2AF"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5A4FABCB" w14:textId="75B540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451BF26B" w14:textId="6452F9A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27.3 (5.6)</w:t>
            </w:r>
          </w:p>
          <w:p w14:paraId="0B081ABE" w14:textId="02D390CD"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 xml:space="preserve">26 (16.3%) </w:t>
            </w:r>
          </w:p>
          <w:p w14:paraId="4049EFD0" w14:textId="78104C85"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13 (8.1%)</w:t>
            </w:r>
          </w:p>
          <w:p w14:paraId="24549310" w14:textId="10F6C6F4"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29 (18.1%)</w:t>
            </w:r>
          </w:p>
          <w:p w14:paraId="663B4200" w14:textId="5C96F21C"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5 (3.1%)</w:t>
            </w:r>
          </w:p>
          <w:p w14:paraId="25D30872" w14:textId="3ED20468"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0 (0%)</w:t>
            </w:r>
          </w:p>
          <w:p w14:paraId="706FC5E7" w14:textId="77777777" w:rsidR="00AC1A65" w:rsidRPr="008F3453" w:rsidRDefault="00AC1A65" w:rsidP="00AC1A65">
            <w:pPr>
              <w:rPr>
                <w:rFonts w:ascii="Times New Roman" w:hAnsi="Times New Roman" w:cs="Times New Roman"/>
                <w:sz w:val="20"/>
                <w:szCs w:val="20"/>
              </w:rPr>
            </w:pPr>
          </w:p>
          <w:p w14:paraId="3D7E74B2" w14:textId="7655654B" w:rsidR="00AC1A65" w:rsidRPr="008F3453" w:rsidRDefault="00AC1A65" w:rsidP="00AC1A65">
            <w:pPr>
              <w:rPr>
                <w:rFonts w:ascii="Times New Roman" w:hAnsi="Times New Roman" w:cs="Times New Roman"/>
                <w:sz w:val="20"/>
                <w:szCs w:val="20"/>
              </w:rPr>
            </w:pPr>
          </w:p>
        </w:tc>
      </w:tr>
      <w:tr w:rsidR="00AC1A65" w:rsidRPr="00492B2D" w14:paraId="29832059" w14:textId="77777777" w:rsidTr="0082062C">
        <w:tc>
          <w:tcPr>
            <w:tcW w:w="1276" w:type="dxa"/>
          </w:tcPr>
          <w:p w14:paraId="0BC9A455" w14:textId="32429994" w:rsidR="00AC1A65" w:rsidRPr="008F3453" w:rsidRDefault="00521B97" w:rsidP="00AC1A65">
            <w:pPr>
              <w:rPr>
                <w:rFonts w:ascii="Times New Roman" w:hAnsi="Times New Roman" w:cs="Times New Roman"/>
                <w:sz w:val="20"/>
                <w:szCs w:val="20"/>
              </w:rPr>
            </w:pPr>
            <w:r w:rsidRPr="008F3453">
              <w:rPr>
                <w:rFonts w:ascii="Times New Roman" w:hAnsi="Times New Roman" w:cs="Times New Roman"/>
                <w:sz w:val="20"/>
                <w:szCs w:val="20"/>
              </w:rPr>
              <w:t>Lewiecki</w:t>
            </w:r>
            <w:r w:rsidR="0050090F" w:rsidRPr="008F3453">
              <w:rPr>
                <w:rFonts w:ascii="Times New Roman" w:hAnsi="Times New Roman" w:cs="Times New Roman"/>
                <w:sz w:val="20"/>
                <w:szCs w:val="20"/>
              </w:rPr>
              <w:t>(39)</w:t>
            </w:r>
            <w:r w:rsidRPr="008F3453">
              <w:rPr>
                <w:rFonts w:ascii="Times New Roman" w:hAnsi="Times New Roman" w:cs="Times New Roman"/>
                <w:sz w:val="20"/>
                <w:szCs w:val="20"/>
              </w:rPr>
              <w:t xml:space="preserve"> (2009)</w:t>
            </w:r>
          </w:p>
        </w:tc>
        <w:tc>
          <w:tcPr>
            <w:tcW w:w="2177" w:type="dxa"/>
          </w:tcPr>
          <w:p w14:paraId="5588884E"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 = 94</w:t>
            </w:r>
          </w:p>
          <w:p w14:paraId="286BC4F0"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Mean Age = 64.0 (6.6)</w:t>
            </w:r>
          </w:p>
          <w:p w14:paraId="496EFD75"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Sex = 100% Female</w:t>
            </w:r>
          </w:p>
          <w:p w14:paraId="51B20208" w14:textId="7A62D9C6"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Race = 88.3% White</w:t>
            </w:r>
          </w:p>
        </w:tc>
        <w:tc>
          <w:tcPr>
            <w:tcW w:w="1366" w:type="dxa"/>
          </w:tcPr>
          <w:p w14:paraId="5B3A0065" w14:textId="576B86FF"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Bisphosphonate = 47</w:t>
            </w:r>
          </w:p>
          <w:p w14:paraId="3504CCBE" w14:textId="01B3692B"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 xml:space="preserve">Placebo = 47 </w:t>
            </w:r>
          </w:p>
        </w:tc>
        <w:tc>
          <w:tcPr>
            <w:tcW w:w="1366" w:type="dxa"/>
          </w:tcPr>
          <w:p w14:paraId="05623AD3" w14:textId="5D3FA66E"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Mean Hip = 0.753 (0.11)</w:t>
            </w:r>
          </w:p>
          <w:p w14:paraId="142F54B7" w14:textId="3952B94D" w:rsidR="00AC1A65" w:rsidRPr="008F3453" w:rsidRDefault="00AC1A65" w:rsidP="00AC1A65">
            <w:pPr>
              <w:widowControl w:val="0"/>
              <w:autoSpaceDE w:val="0"/>
              <w:autoSpaceDN w:val="0"/>
              <w:adjustRightInd w:val="0"/>
              <w:rPr>
                <w:rFonts w:ascii="Times New Roman" w:hAnsi="Times New Roman" w:cs="Times New Roman"/>
                <w:sz w:val="20"/>
                <w:szCs w:val="20"/>
              </w:rPr>
            </w:pPr>
            <w:r w:rsidRPr="008F3453">
              <w:rPr>
                <w:rFonts w:ascii="Times New Roman" w:hAnsi="Times New Roman" w:cs="Times New Roman"/>
                <w:sz w:val="20"/>
                <w:szCs w:val="20"/>
              </w:rPr>
              <w:t>Mean Spine = 0.788 (0.09)</w:t>
            </w:r>
          </w:p>
        </w:tc>
        <w:tc>
          <w:tcPr>
            <w:tcW w:w="1843" w:type="dxa"/>
          </w:tcPr>
          <w:p w14:paraId="7087BC64"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Mean eGFR = 73.3 (15.0)</w:t>
            </w:r>
          </w:p>
          <w:p w14:paraId="2253423D"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 xml:space="preserve">CKD Stages = </w:t>
            </w:r>
          </w:p>
          <w:p w14:paraId="6F20E604" w14:textId="5B0C0E3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16 (17.0%) Stage G1 CKD</w:t>
            </w:r>
          </w:p>
          <w:p w14:paraId="5C2508B5" w14:textId="3A71FC93"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61 (64.5%) Stage G2 CKD</w:t>
            </w:r>
          </w:p>
          <w:p w14:paraId="13CBFF44" w14:textId="0E64C833"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14 (14.9%) Stage G3A CKD</w:t>
            </w:r>
          </w:p>
          <w:p w14:paraId="76D1B317" w14:textId="11C01EB9"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3 (3.2%) Stage G3B CKD</w:t>
            </w:r>
          </w:p>
        </w:tc>
        <w:tc>
          <w:tcPr>
            <w:tcW w:w="1843" w:type="dxa"/>
          </w:tcPr>
          <w:p w14:paraId="4C6D8EC2"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220A8D1B"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09D41C7A"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29553BBB" w14:textId="1A3CF682"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1.21 (0.15)</w:t>
            </w:r>
          </w:p>
          <w:p w14:paraId="45E12C61" w14:textId="275F86B1"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2.36 (0.09)</w:t>
            </w:r>
          </w:p>
          <w:p w14:paraId="6A706EF6" w14:textId="75963B09"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89.0 (27.8)</w:t>
            </w:r>
          </w:p>
          <w:p w14:paraId="65D0658D" w14:textId="765DB884"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tc>
        <w:tc>
          <w:tcPr>
            <w:tcW w:w="1559" w:type="dxa"/>
          </w:tcPr>
          <w:p w14:paraId="5291E6A2" w14:textId="56576DDE"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26.3 (4.5)</w:t>
            </w:r>
          </w:p>
          <w:p w14:paraId="080E96E5" w14:textId="77777777"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21 (22.3%)</w:t>
            </w:r>
          </w:p>
          <w:p w14:paraId="063C9302" w14:textId="19FFDDA1"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 xml:space="preserve">11 (11.7%) </w:t>
            </w:r>
          </w:p>
          <w:p w14:paraId="07E626C9" w14:textId="4F878AB0"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1DE0666B" w14:textId="772F554C"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0 (0%)</w:t>
            </w:r>
          </w:p>
          <w:p w14:paraId="6DE83DC4" w14:textId="212CEA5E" w:rsidR="00AC1A65" w:rsidRPr="008F3453" w:rsidRDefault="00AC1A65" w:rsidP="00AC1A65">
            <w:pPr>
              <w:rPr>
                <w:rFonts w:ascii="Times New Roman" w:hAnsi="Times New Roman" w:cs="Times New Roman"/>
                <w:sz w:val="20"/>
                <w:szCs w:val="20"/>
              </w:rPr>
            </w:pPr>
            <w:r w:rsidRPr="008F3453">
              <w:rPr>
                <w:rFonts w:ascii="Times New Roman" w:hAnsi="Times New Roman" w:cs="Times New Roman"/>
                <w:sz w:val="20"/>
                <w:szCs w:val="20"/>
              </w:rPr>
              <w:t>N/A</w:t>
            </w:r>
          </w:p>
          <w:p w14:paraId="3C904890" w14:textId="77777777" w:rsidR="00AC1A65" w:rsidRPr="008F3453" w:rsidRDefault="00AC1A65" w:rsidP="00AC1A65">
            <w:pPr>
              <w:rPr>
                <w:rFonts w:ascii="Times New Roman" w:hAnsi="Times New Roman" w:cs="Times New Roman"/>
                <w:sz w:val="20"/>
                <w:szCs w:val="20"/>
              </w:rPr>
            </w:pPr>
          </w:p>
          <w:p w14:paraId="06D4B728" w14:textId="77777777" w:rsidR="00AC1A65" w:rsidRPr="008F3453" w:rsidRDefault="00AC1A65" w:rsidP="00AC1A65">
            <w:pPr>
              <w:rPr>
                <w:rFonts w:ascii="Times New Roman" w:hAnsi="Times New Roman" w:cs="Times New Roman"/>
                <w:sz w:val="20"/>
                <w:szCs w:val="20"/>
              </w:rPr>
            </w:pPr>
          </w:p>
        </w:tc>
      </w:tr>
    </w:tbl>
    <w:p w14:paraId="6E2A7C58" w14:textId="0917BC28" w:rsidR="00C109F4" w:rsidRDefault="003A0036" w:rsidP="00492B2D">
      <w:pPr>
        <w:jc w:val="center"/>
        <w:rPr>
          <w:rFonts w:ascii="Times New Roman" w:hAnsi="Times New Roman" w:cs="Times New Roman"/>
        </w:rPr>
      </w:pPr>
      <w:r>
        <w:rPr>
          <w:rFonts w:ascii="Times New Roman" w:hAnsi="Times New Roman" w:cs="Times New Roman"/>
        </w:rPr>
        <w:t xml:space="preserve">*209 missing </w:t>
      </w:r>
      <w:r w:rsidRPr="003A0036">
        <w:rPr>
          <w:rFonts w:ascii="Times New Roman" w:hAnsi="Times New Roman" w:cs="Times New Roman"/>
        </w:rPr>
        <w:t>Bone-specific alkaline phosphatase</w:t>
      </w:r>
    </w:p>
    <w:p w14:paraId="1E9CB230" w14:textId="0AEEFE8A" w:rsidR="003A0036" w:rsidRDefault="003A0036" w:rsidP="00EF2A8E">
      <w:pPr>
        <w:ind w:hanging="284"/>
        <w:jc w:val="center"/>
        <w:rPr>
          <w:rFonts w:ascii="Times New Roman" w:hAnsi="Times New Roman" w:cs="Times New Roman"/>
        </w:rPr>
      </w:pPr>
      <w:r>
        <w:rPr>
          <w:rFonts w:ascii="Times New Roman" w:hAnsi="Times New Roman" w:cs="Times New Roman"/>
        </w:rPr>
        <w:t xml:space="preserve">**2802 missing PTH, 135 missing calcium, 258 missing </w:t>
      </w:r>
      <w:r w:rsidRPr="003A0036">
        <w:rPr>
          <w:rFonts w:ascii="Times New Roman" w:hAnsi="Times New Roman" w:cs="Times New Roman"/>
        </w:rPr>
        <w:t>Bone-specific alkaline</w:t>
      </w:r>
      <w:r w:rsidR="00EF2A8E">
        <w:rPr>
          <w:rFonts w:ascii="Times New Roman" w:hAnsi="Times New Roman" w:cs="Times New Roman"/>
        </w:rPr>
        <w:t xml:space="preserve"> </w:t>
      </w:r>
      <w:r w:rsidRPr="003A0036">
        <w:rPr>
          <w:rFonts w:ascii="Times New Roman" w:hAnsi="Times New Roman" w:cs="Times New Roman"/>
        </w:rPr>
        <w:t>phosphatase</w:t>
      </w:r>
    </w:p>
    <w:p w14:paraId="2B1E0F09" w14:textId="1F52C6E5" w:rsidR="00AC1A65" w:rsidRDefault="00AC1A65" w:rsidP="00492B2D">
      <w:pPr>
        <w:jc w:val="center"/>
        <w:rPr>
          <w:rFonts w:ascii="Times New Roman" w:hAnsi="Times New Roman" w:cs="Times New Roman"/>
        </w:rPr>
      </w:pPr>
      <w:r>
        <w:rPr>
          <w:rFonts w:ascii="Times New Roman" w:hAnsi="Times New Roman" w:cs="Times New Roman"/>
          <w:b/>
        </w:rPr>
        <w:t>***</w:t>
      </w:r>
      <w:r w:rsidRPr="00120DCD">
        <w:rPr>
          <w:rFonts w:ascii="Times New Roman" w:hAnsi="Times New Roman" w:cs="Times New Roman"/>
        </w:rPr>
        <w:t>2</w:t>
      </w:r>
      <w:r>
        <w:rPr>
          <w:rFonts w:ascii="Times New Roman" w:hAnsi="Times New Roman" w:cs="Times New Roman"/>
          <w:b/>
        </w:rPr>
        <w:t xml:space="preserve"> </w:t>
      </w:r>
      <w:r w:rsidRPr="00120DCD">
        <w:rPr>
          <w:rFonts w:ascii="Times New Roman" w:hAnsi="Times New Roman" w:cs="Times New Roman"/>
        </w:rPr>
        <w:t>missing</w:t>
      </w:r>
      <w:r w:rsidRPr="00AC1A65">
        <w:rPr>
          <w:sz w:val="20"/>
          <w:szCs w:val="20"/>
        </w:rPr>
        <w:t xml:space="preserve"> </w:t>
      </w:r>
      <w:r w:rsidRPr="00120DCD">
        <w:rPr>
          <w:rFonts w:ascii="Times New Roman" w:hAnsi="Times New Roman" w:cs="Times New Roman"/>
        </w:rPr>
        <w:t>Urine albumin/creatinine</w:t>
      </w:r>
      <w:r>
        <w:rPr>
          <w:rFonts w:ascii="Times New Roman" w:hAnsi="Times New Roman" w:cs="Times New Roman"/>
        </w:rPr>
        <w:t xml:space="preserve">, 165 missing </w:t>
      </w:r>
      <w:r w:rsidRPr="00AC1A65">
        <w:rPr>
          <w:rFonts w:ascii="Times New Roman" w:hAnsi="Times New Roman" w:cs="Times New Roman"/>
        </w:rPr>
        <w:t>Urine protein/creatinine</w:t>
      </w:r>
      <w:r>
        <w:rPr>
          <w:rFonts w:ascii="Times New Roman" w:hAnsi="Times New Roman" w:cs="Times New Roman"/>
        </w:rPr>
        <w:t xml:space="preserve">, 1 missing serum calcium, 2237 missing </w:t>
      </w:r>
      <w:r w:rsidRPr="003A0036">
        <w:rPr>
          <w:rFonts w:ascii="Times New Roman" w:hAnsi="Times New Roman" w:cs="Times New Roman"/>
        </w:rPr>
        <w:t>Bone-specific alkaline phosphatase</w:t>
      </w:r>
    </w:p>
    <w:p w14:paraId="23400F6B" w14:textId="2CF15226" w:rsidR="00492AC7" w:rsidRPr="00F86DEB" w:rsidRDefault="00AC1A65" w:rsidP="00EF2A8E">
      <w:pPr>
        <w:jc w:val="center"/>
        <w:rPr>
          <w:rFonts w:ascii="Times New Roman" w:hAnsi="Times New Roman" w:cs="Times New Roman"/>
        </w:rPr>
      </w:pPr>
      <w:r>
        <w:rPr>
          <w:rFonts w:ascii="Times New Roman" w:hAnsi="Times New Roman" w:cs="Times New Roman"/>
        </w:rPr>
        <w:t>****2728 missing PTH, 183 missing serum calcium</w:t>
      </w:r>
      <w:r w:rsidR="00492B2D">
        <w:rPr>
          <w:rFonts w:ascii="Times New Roman" w:hAnsi="Times New Roman" w:cs="Times New Roman"/>
        </w:rPr>
        <w:br w:type="page"/>
      </w:r>
    </w:p>
    <w:p w14:paraId="142BFFB0" w14:textId="68FFFC52" w:rsidR="0045134B" w:rsidRPr="00F86DEB" w:rsidRDefault="0045134B" w:rsidP="00492B2D">
      <w:pPr>
        <w:jc w:val="center"/>
        <w:rPr>
          <w:rFonts w:ascii="Times New Roman" w:hAnsi="Times New Roman" w:cs="Times New Roman"/>
        </w:rPr>
      </w:pPr>
      <w:r w:rsidRPr="00F86DEB">
        <w:rPr>
          <w:rFonts w:ascii="Times New Roman" w:hAnsi="Times New Roman" w:cs="Times New Roman"/>
        </w:rPr>
        <w:t>S</w:t>
      </w:r>
      <w:r>
        <w:rPr>
          <w:rFonts w:ascii="Times New Roman" w:hAnsi="Times New Roman" w:cs="Times New Roman"/>
        </w:rPr>
        <w:t xml:space="preserve">upplemental </w:t>
      </w:r>
      <w:r w:rsidRPr="00F86DEB">
        <w:rPr>
          <w:rFonts w:ascii="Times New Roman" w:hAnsi="Times New Roman" w:cs="Times New Roman"/>
        </w:rPr>
        <w:t xml:space="preserve">Table </w:t>
      </w:r>
      <w:r w:rsidR="00492AC7">
        <w:rPr>
          <w:rFonts w:ascii="Times New Roman" w:hAnsi="Times New Roman" w:cs="Times New Roman"/>
        </w:rPr>
        <w:t>3</w:t>
      </w:r>
      <w:r w:rsidRPr="00F86DEB">
        <w:rPr>
          <w:rFonts w:ascii="Times New Roman" w:hAnsi="Times New Roman" w:cs="Times New Roman"/>
        </w:rPr>
        <w:t xml:space="preserve">: Cox PH models for </w:t>
      </w:r>
      <w:r>
        <w:rPr>
          <w:rFonts w:ascii="Times New Roman" w:hAnsi="Times New Roman" w:cs="Times New Roman"/>
        </w:rPr>
        <w:t>fracture (interactions only)</w:t>
      </w:r>
    </w:p>
    <w:tbl>
      <w:tblPr>
        <w:tblStyle w:val="TableGridLight"/>
        <w:tblW w:w="0" w:type="auto"/>
        <w:jc w:val="center"/>
        <w:tblLook w:val="04A0" w:firstRow="1" w:lastRow="0" w:firstColumn="1" w:lastColumn="0" w:noHBand="0" w:noVBand="1"/>
      </w:tblPr>
      <w:tblGrid>
        <w:gridCol w:w="1487"/>
        <w:gridCol w:w="3616"/>
        <w:gridCol w:w="1076"/>
        <w:gridCol w:w="996"/>
        <w:gridCol w:w="970"/>
      </w:tblGrid>
      <w:tr w:rsidR="0045134B" w:rsidRPr="00F86DEB" w14:paraId="6B99BDFE" w14:textId="77777777" w:rsidTr="0045134B">
        <w:trPr>
          <w:jc w:val="center"/>
        </w:trPr>
        <w:tc>
          <w:tcPr>
            <w:tcW w:w="1487" w:type="dxa"/>
          </w:tcPr>
          <w:p w14:paraId="76FCC758" w14:textId="77777777" w:rsidR="0045134B" w:rsidRPr="00F86DEB" w:rsidRDefault="0045134B" w:rsidP="0045134B">
            <w:pPr>
              <w:jc w:val="center"/>
              <w:rPr>
                <w:rFonts w:ascii="Times New Roman" w:eastAsia="Times New Roman" w:hAnsi="Times New Roman" w:cs="Times New Roman"/>
                <w:b/>
                <w:bCs/>
              </w:rPr>
            </w:pPr>
          </w:p>
        </w:tc>
        <w:tc>
          <w:tcPr>
            <w:tcW w:w="0" w:type="auto"/>
            <w:hideMark/>
          </w:tcPr>
          <w:p w14:paraId="5A7874F3" w14:textId="77777777" w:rsidR="0045134B" w:rsidRPr="00F86DEB" w:rsidRDefault="0045134B" w:rsidP="0045134B">
            <w:pPr>
              <w:jc w:val="center"/>
              <w:rPr>
                <w:rFonts w:ascii="Times New Roman" w:eastAsia="Times New Roman" w:hAnsi="Times New Roman" w:cs="Times New Roman"/>
                <w:b/>
                <w:bCs/>
              </w:rPr>
            </w:pPr>
          </w:p>
        </w:tc>
        <w:tc>
          <w:tcPr>
            <w:tcW w:w="0" w:type="auto"/>
            <w:hideMark/>
          </w:tcPr>
          <w:p w14:paraId="5A2B8364"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b/>
                <w:bCs/>
              </w:rPr>
              <w:t>B</w:t>
            </w:r>
          </w:p>
        </w:tc>
        <w:tc>
          <w:tcPr>
            <w:tcW w:w="0" w:type="auto"/>
            <w:hideMark/>
          </w:tcPr>
          <w:p w14:paraId="525C697F"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b/>
                <w:bCs/>
              </w:rPr>
              <w:t>SE</w:t>
            </w:r>
          </w:p>
        </w:tc>
        <w:tc>
          <w:tcPr>
            <w:tcW w:w="0" w:type="auto"/>
            <w:hideMark/>
          </w:tcPr>
          <w:p w14:paraId="3E4802A1"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b/>
                <w:bCs/>
              </w:rPr>
              <w:t>P value</w:t>
            </w:r>
          </w:p>
        </w:tc>
      </w:tr>
      <w:tr w:rsidR="0045134B" w:rsidRPr="00F86DEB" w14:paraId="3C138FBE" w14:textId="77777777" w:rsidTr="0045134B">
        <w:trPr>
          <w:jc w:val="center"/>
        </w:trPr>
        <w:tc>
          <w:tcPr>
            <w:tcW w:w="1487" w:type="dxa"/>
            <w:vMerge w:val="restart"/>
          </w:tcPr>
          <w:p w14:paraId="041A9B82"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CKD model</w:t>
            </w:r>
          </w:p>
        </w:tc>
        <w:tc>
          <w:tcPr>
            <w:tcW w:w="0" w:type="auto"/>
            <w:hideMark/>
          </w:tcPr>
          <w:p w14:paraId="0BCC82CD"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Bisphosphonate * Stage G2 CKD</w:t>
            </w:r>
          </w:p>
        </w:tc>
        <w:tc>
          <w:tcPr>
            <w:tcW w:w="0" w:type="auto"/>
            <w:hideMark/>
          </w:tcPr>
          <w:p w14:paraId="3FC2AB45"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08213</w:t>
            </w:r>
          </w:p>
        </w:tc>
        <w:tc>
          <w:tcPr>
            <w:tcW w:w="0" w:type="auto"/>
            <w:hideMark/>
          </w:tcPr>
          <w:p w14:paraId="2A3143C5"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33326</w:t>
            </w:r>
          </w:p>
        </w:tc>
        <w:tc>
          <w:tcPr>
            <w:tcW w:w="0" w:type="auto"/>
            <w:hideMark/>
          </w:tcPr>
          <w:p w14:paraId="3F019DE7"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8054</w:t>
            </w:r>
          </w:p>
        </w:tc>
      </w:tr>
      <w:tr w:rsidR="0045134B" w:rsidRPr="00F86DEB" w14:paraId="07585A16" w14:textId="77777777" w:rsidTr="0045134B">
        <w:trPr>
          <w:jc w:val="center"/>
        </w:trPr>
        <w:tc>
          <w:tcPr>
            <w:tcW w:w="1487" w:type="dxa"/>
            <w:vMerge/>
          </w:tcPr>
          <w:p w14:paraId="557E4A48" w14:textId="77777777" w:rsidR="0045134B" w:rsidRPr="00F86DEB" w:rsidRDefault="0045134B" w:rsidP="0045134B">
            <w:pPr>
              <w:jc w:val="center"/>
              <w:rPr>
                <w:rFonts w:ascii="Times New Roman" w:eastAsia="Times New Roman" w:hAnsi="Times New Roman" w:cs="Times New Roman"/>
              </w:rPr>
            </w:pPr>
          </w:p>
        </w:tc>
        <w:tc>
          <w:tcPr>
            <w:tcW w:w="0" w:type="auto"/>
            <w:hideMark/>
          </w:tcPr>
          <w:p w14:paraId="68F49953"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Bisphosphonate * Stage G3A CKD</w:t>
            </w:r>
          </w:p>
        </w:tc>
        <w:tc>
          <w:tcPr>
            <w:tcW w:w="0" w:type="auto"/>
            <w:hideMark/>
          </w:tcPr>
          <w:p w14:paraId="0AAAF7F2"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09693</w:t>
            </w:r>
          </w:p>
        </w:tc>
        <w:tc>
          <w:tcPr>
            <w:tcW w:w="0" w:type="auto"/>
            <w:hideMark/>
          </w:tcPr>
          <w:p w14:paraId="5BF6BCE1"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34561</w:t>
            </w:r>
          </w:p>
        </w:tc>
        <w:tc>
          <w:tcPr>
            <w:tcW w:w="0" w:type="auto"/>
            <w:hideMark/>
          </w:tcPr>
          <w:p w14:paraId="23B8E5E5"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7791</w:t>
            </w:r>
          </w:p>
        </w:tc>
      </w:tr>
      <w:tr w:rsidR="0045134B" w:rsidRPr="00F86DEB" w14:paraId="3AD3D4CB" w14:textId="77777777" w:rsidTr="00492B2D">
        <w:trPr>
          <w:trHeight w:val="90"/>
          <w:jc w:val="center"/>
        </w:trPr>
        <w:tc>
          <w:tcPr>
            <w:tcW w:w="1487" w:type="dxa"/>
            <w:vMerge/>
          </w:tcPr>
          <w:p w14:paraId="6384B3F0" w14:textId="77777777" w:rsidR="0045134B" w:rsidRPr="00F86DEB" w:rsidRDefault="0045134B" w:rsidP="0045134B">
            <w:pPr>
              <w:jc w:val="center"/>
              <w:rPr>
                <w:rFonts w:ascii="Times New Roman" w:eastAsia="Times New Roman" w:hAnsi="Times New Roman" w:cs="Times New Roman"/>
              </w:rPr>
            </w:pPr>
          </w:p>
        </w:tc>
        <w:tc>
          <w:tcPr>
            <w:tcW w:w="0" w:type="auto"/>
            <w:hideMark/>
          </w:tcPr>
          <w:p w14:paraId="74F7F5FF"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Bisphosphonate * Stage G3B CKD</w:t>
            </w:r>
          </w:p>
        </w:tc>
        <w:tc>
          <w:tcPr>
            <w:tcW w:w="0" w:type="auto"/>
            <w:hideMark/>
          </w:tcPr>
          <w:p w14:paraId="67A5227B"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b/>
                <w:bCs/>
              </w:rPr>
              <w:t>1.60436</w:t>
            </w:r>
          </w:p>
        </w:tc>
        <w:tc>
          <w:tcPr>
            <w:tcW w:w="0" w:type="auto"/>
            <w:hideMark/>
          </w:tcPr>
          <w:p w14:paraId="4528C9C9"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b/>
                <w:bCs/>
              </w:rPr>
              <w:t>0.69273</w:t>
            </w:r>
          </w:p>
        </w:tc>
        <w:tc>
          <w:tcPr>
            <w:tcW w:w="0" w:type="auto"/>
            <w:hideMark/>
          </w:tcPr>
          <w:p w14:paraId="48D1FC96"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b/>
                <w:bCs/>
              </w:rPr>
              <w:t>0.0206</w:t>
            </w:r>
          </w:p>
        </w:tc>
      </w:tr>
      <w:tr w:rsidR="0045134B" w:rsidRPr="00F86DEB" w14:paraId="51C2B8F6" w14:textId="77777777" w:rsidTr="0045134B">
        <w:trPr>
          <w:jc w:val="center"/>
        </w:trPr>
        <w:tc>
          <w:tcPr>
            <w:tcW w:w="1487" w:type="dxa"/>
            <w:vMerge/>
          </w:tcPr>
          <w:p w14:paraId="6B974277" w14:textId="77777777" w:rsidR="0045134B" w:rsidRPr="00F86DEB" w:rsidRDefault="0045134B" w:rsidP="0045134B">
            <w:pPr>
              <w:jc w:val="center"/>
              <w:rPr>
                <w:rFonts w:ascii="Times New Roman" w:eastAsia="Times New Roman" w:hAnsi="Times New Roman" w:cs="Times New Roman"/>
              </w:rPr>
            </w:pPr>
          </w:p>
        </w:tc>
        <w:tc>
          <w:tcPr>
            <w:tcW w:w="0" w:type="auto"/>
            <w:hideMark/>
          </w:tcPr>
          <w:p w14:paraId="24DDBD74"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Bisphosphonate * Stage G4 CKD</w:t>
            </w:r>
          </w:p>
        </w:tc>
        <w:tc>
          <w:tcPr>
            <w:tcW w:w="0" w:type="auto"/>
            <w:noWrap/>
            <w:hideMark/>
          </w:tcPr>
          <w:p w14:paraId="69B9C61B"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n/a</w:t>
            </w:r>
          </w:p>
        </w:tc>
        <w:tc>
          <w:tcPr>
            <w:tcW w:w="0" w:type="auto"/>
            <w:hideMark/>
          </w:tcPr>
          <w:p w14:paraId="16F1F824"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n/a</w:t>
            </w:r>
          </w:p>
        </w:tc>
        <w:tc>
          <w:tcPr>
            <w:tcW w:w="0" w:type="auto"/>
            <w:hideMark/>
          </w:tcPr>
          <w:p w14:paraId="5BC939FE"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n/a</w:t>
            </w:r>
          </w:p>
        </w:tc>
      </w:tr>
      <w:tr w:rsidR="0045134B" w:rsidRPr="00F86DEB" w14:paraId="6E24175D" w14:textId="77777777" w:rsidTr="0045134B">
        <w:trPr>
          <w:jc w:val="center"/>
        </w:trPr>
        <w:tc>
          <w:tcPr>
            <w:tcW w:w="1487" w:type="dxa"/>
          </w:tcPr>
          <w:p w14:paraId="363EA097" w14:textId="77777777" w:rsidR="0045134B" w:rsidRPr="00F86DEB" w:rsidRDefault="0045134B" w:rsidP="0045134B">
            <w:pPr>
              <w:jc w:val="center"/>
              <w:rPr>
                <w:rFonts w:ascii="Times New Roman" w:eastAsia="Times New Roman" w:hAnsi="Times New Roman" w:cs="Times New Roman"/>
              </w:rPr>
            </w:pPr>
          </w:p>
        </w:tc>
        <w:tc>
          <w:tcPr>
            <w:tcW w:w="0" w:type="auto"/>
          </w:tcPr>
          <w:p w14:paraId="1BA397ED" w14:textId="77777777" w:rsidR="0045134B" w:rsidRPr="00F86DEB" w:rsidRDefault="0045134B" w:rsidP="0045134B">
            <w:pPr>
              <w:jc w:val="center"/>
              <w:rPr>
                <w:rFonts w:ascii="Times New Roman" w:eastAsia="Times New Roman" w:hAnsi="Times New Roman" w:cs="Times New Roman"/>
              </w:rPr>
            </w:pPr>
          </w:p>
        </w:tc>
        <w:tc>
          <w:tcPr>
            <w:tcW w:w="0" w:type="auto"/>
            <w:noWrap/>
          </w:tcPr>
          <w:p w14:paraId="6E08151E"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b/>
                <w:bCs/>
              </w:rPr>
              <w:t>B</w:t>
            </w:r>
          </w:p>
        </w:tc>
        <w:tc>
          <w:tcPr>
            <w:tcW w:w="0" w:type="auto"/>
          </w:tcPr>
          <w:p w14:paraId="471F1EAD"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b/>
                <w:bCs/>
              </w:rPr>
              <w:t>SE</w:t>
            </w:r>
          </w:p>
        </w:tc>
        <w:tc>
          <w:tcPr>
            <w:tcW w:w="0" w:type="auto"/>
          </w:tcPr>
          <w:p w14:paraId="0FE8B994"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b/>
                <w:bCs/>
              </w:rPr>
              <w:t>P value</w:t>
            </w:r>
          </w:p>
        </w:tc>
      </w:tr>
      <w:tr w:rsidR="0045134B" w:rsidRPr="00F86DEB" w14:paraId="75C5FE30" w14:textId="77777777" w:rsidTr="0045134B">
        <w:trPr>
          <w:jc w:val="center"/>
        </w:trPr>
        <w:tc>
          <w:tcPr>
            <w:tcW w:w="1487" w:type="dxa"/>
          </w:tcPr>
          <w:p w14:paraId="79A13841"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eGFR</w:t>
            </w:r>
            <w:r>
              <w:rPr>
                <w:rFonts w:ascii="Times New Roman" w:eastAsia="Times New Roman" w:hAnsi="Times New Roman" w:cs="Times New Roman"/>
              </w:rPr>
              <w:t xml:space="preserve"> </w:t>
            </w:r>
            <w:r w:rsidRPr="00F86DEB">
              <w:rPr>
                <w:rFonts w:ascii="Times New Roman" w:eastAsia="Times New Roman" w:hAnsi="Times New Roman" w:cs="Times New Roman"/>
              </w:rPr>
              <w:t>model</w:t>
            </w:r>
          </w:p>
        </w:tc>
        <w:tc>
          <w:tcPr>
            <w:tcW w:w="0" w:type="auto"/>
          </w:tcPr>
          <w:p w14:paraId="38F7FDFD"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Bisphosphonate * eGFR</w:t>
            </w:r>
          </w:p>
        </w:tc>
        <w:tc>
          <w:tcPr>
            <w:tcW w:w="0" w:type="auto"/>
            <w:noWrap/>
          </w:tcPr>
          <w:p w14:paraId="1CD7ADCD"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00396</w:t>
            </w:r>
          </w:p>
        </w:tc>
        <w:tc>
          <w:tcPr>
            <w:tcW w:w="0" w:type="auto"/>
          </w:tcPr>
          <w:p w14:paraId="1933519D"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00576</w:t>
            </w:r>
          </w:p>
        </w:tc>
        <w:tc>
          <w:tcPr>
            <w:tcW w:w="0" w:type="auto"/>
          </w:tcPr>
          <w:p w14:paraId="60CEBA17"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4913</w:t>
            </w:r>
          </w:p>
        </w:tc>
      </w:tr>
    </w:tbl>
    <w:p w14:paraId="47B55E9D"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Note: CKD=chronic kidney disease,</w:t>
      </w:r>
    </w:p>
    <w:p w14:paraId="13FB8B86"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eGFR=estimated glomerular filtration rate,  SE=standard error</w:t>
      </w:r>
    </w:p>
    <w:p w14:paraId="34244908"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N=7428, 740 events</w:t>
      </w:r>
    </w:p>
    <w:p w14:paraId="6F1277F8" w14:textId="77777777" w:rsidR="0045134B" w:rsidRPr="00F86DEB" w:rsidRDefault="0045134B" w:rsidP="0045134B">
      <w:pPr>
        <w:jc w:val="center"/>
        <w:rPr>
          <w:rFonts w:ascii="Times New Roman" w:eastAsia="Times New Roman" w:hAnsi="Times New Roman" w:cs="Times New Roman"/>
        </w:rPr>
      </w:pPr>
    </w:p>
    <w:p w14:paraId="20714575" w14:textId="55975B2F" w:rsidR="00492B2D" w:rsidRDefault="0045134B" w:rsidP="0045134B">
      <w:pPr>
        <w:jc w:val="center"/>
        <w:rPr>
          <w:rFonts w:ascii="Times New Roman" w:hAnsi="Times New Roman" w:cs="Times New Roman"/>
        </w:rPr>
      </w:pPr>
      <w:r>
        <w:rPr>
          <w:rFonts w:ascii="Times New Roman" w:hAnsi="Times New Roman" w:cs="Times New Roman"/>
        </w:rPr>
        <w:br w:type="page"/>
      </w:r>
      <w:r w:rsidRPr="00F86DEB">
        <w:rPr>
          <w:rFonts w:ascii="Times New Roman" w:hAnsi="Times New Roman" w:cs="Times New Roman"/>
        </w:rPr>
        <w:t>S</w:t>
      </w:r>
      <w:r>
        <w:rPr>
          <w:rFonts w:ascii="Times New Roman" w:hAnsi="Times New Roman" w:cs="Times New Roman"/>
        </w:rPr>
        <w:t xml:space="preserve">upplemental </w:t>
      </w:r>
      <w:r w:rsidRPr="00F86DEB">
        <w:rPr>
          <w:rFonts w:ascii="Times New Roman" w:hAnsi="Times New Roman" w:cs="Times New Roman"/>
        </w:rPr>
        <w:t xml:space="preserve">Table </w:t>
      </w:r>
      <w:r w:rsidR="00492AC7">
        <w:rPr>
          <w:rFonts w:ascii="Times New Roman" w:hAnsi="Times New Roman" w:cs="Times New Roman"/>
        </w:rPr>
        <w:t>4</w:t>
      </w:r>
      <w:r w:rsidRPr="00F86DEB">
        <w:rPr>
          <w:rFonts w:ascii="Times New Roman" w:hAnsi="Times New Roman" w:cs="Times New Roman"/>
        </w:rPr>
        <w:t xml:space="preserve">: Cox PH models for </w:t>
      </w:r>
      <w:r>
        <w:rPr>
          <w:rFonts w:ascii="Times New Roman" w:hAnsi="Times New Roman" w:cs="Times New Roman"/>
        </w:rPr>
        <w:t>hypocalcemia (Ca&lt;2.</w:t>
      </w:r>
      <w:r w:rsidR="003B4EA3">
        <w:rPr>
          <w:rFonts w:ascii="Times New Roman" w:hAnsi="Times New Roman" w:cs="Times New Roman"/>
        </w:rPr>
        <w:t>0</w:t>
      </w:r>
      <w:r>
        <w:rPr>
          <w:rFonts w:ascii="Times New Roman" w:hAnsi="Times New Roman" w:cs="Times New Roman"/>
        </w:rPr>
        <w:t xml:space="preserve">0mmol/L)  </w:t>
      </w:r>
    </w:p>
    <w:p w14:paraId="32914A8C" w14:textId="014A74D8" w:rsidR="0045134B" w:rsidRPr="00F86DEB" w:rsidRDefault="0045134B" w:rsidP="0045134B">
      <w:pPr>
        <w:jc w:val="center"/>
        <w:rPr>
          <w:rFonts w:ascii="Times New Roman" w:hAnsi="Times New Roman" w:cs="Times New Roman"/>
        </w:rPr>
      </w:pPr>
      <w:r>
        <w:rPr>
          <w:rFonts w:ascii="Times New Roman" w:hAnsi="Times New Roman" w:cs="Times New Roman"/>
        </w:rPr>
        <w:t>(interactions only)</w:t>
      </w:r>
    </w:p>
    <w:tbl>
      <w:tblPr>
        <w:tblStyle w:val="TableGridLight"/>
        <w:tblW w:w="0" w:type="auto"/>
        <w:jc w:val="center"/>
        <w:tblLook w:val="04A0" w:firstRow="1" w:lastRow="0" w:firstColumn="1" w:lastColumn="0" w:noHBand="0" w:noVBand="1"/>
      </w:tblPr>
      <w:tblGrid>
        <w:gridCol w:w="1699"/>
        <w:gridCol w:w="3738"/>
        <w:gridCol w:w="1215"/>
        <w:gridCol w:w="996"/>
        <w:gridCol w:w="988"/>
      </w:tblGrid>
      <w:tr w:rsidR="0045134B" w:rsidRPr="00F86DEB" w14:paraId="5BAC3B56" w14:textId="77777777" w:rsidTr="0045134B">
        <w:trPr>
          <w:jc w:val="center"/>
        </w:trPr>
        <w:tc>
          <w:tcPr>
            <w:tcW w:w="1701" w:type="dxa"/>
          </w:tcPr>
          <w:p w14:paraId="0AE5B49B" w14:textId="77777777" w:rsidR="0045134B" w:rsidRPr="00F86DEB" w:rsidRDefault="0045134B" w:rsidP="0045134B">
            <w:pPr>
              <w:jc w:val="center"/>
              <w:rPr>
                <w:rFonts w:ascii="Times New Roman" w:eastAsia="Times New Roman" w:hAnsi="Times New Roman" w:cs="Times New Roman"/>
                <w:b/>
                <w:bCs/>
              </w:rPr>
            </w:pPr>
          </w:p>
        </w:tc>
        <w:tc>
          <w:tcPr>
            <w:tcW w:w="3742" w:type="dxa"/>
            <w:hideMark/>
          </w:tcPr>
          <w:p w14:paraId="294E4652" w14:textId="77777777" w:rsidR="0045134B" w:rsidRPr="00F86DEB" w:rsidRDefault="0045134B" w:rsidP="0045134B">
            <w:pPr>
              <w:jc w:val="center"/>
              <w:rPr>
                <w:rFonts w:ascii="Times New Roman" w:eastAsia="Times New Roman" w:hAnsi="Times New Roman" w:cs="Times New Roman"/>
                <w:b/>
                <w:bCs/>
              </w:rPr>
            </w:pPr>
          </w:p>
        </w:tc>
        <w:tc>
          <w:tcPr>
            <w:tcW w:w="1215" w:type="dxa"/>
            <w:hideMark/>
          </w:tcPr>
          <w:p w14:paraId="3AEC917B"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b/>
                <w:bCs/>
              </w:rPr>
              <w:t>B</w:t>
            </w:r>
          </w:p>
        </w:tc>
        <w:tc>
          <w:tcPr>
            <w:tcW w:w="996" w:type="dxa"/>
            <w:hideMark/>
          </w:tcPr>
          <w:p w14:paraId="2095DF6C"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b/>
                <w:bCs/>
              </w:rPr>
              <w:t>SE</w:t>
            </w:r>
          </w:p>
        </w:tc>
        <w:tc>
          <w:tcPr>
            <w:tcW w:w="988" w:type="dxa"/>
            <w:hideMark/>
          </w:tcPr>
          <w:p w14:paraId="30A8ED81"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b/>
                <w:bCs/>
              </w:rPr>
              <w:t>P value</w:t>
            </w:r>
          </w:p>
        </w:tc>
      </w:tr>
      <w:tr w:rsidR="0045134B" w:rsidRPr="00F86DEB" w14:paraId="6452D93A" w14:textId="77777777" w:rsidTr="0045134B">
        <w:trPr>
          <w:jc w:val="center"/>
        </w:trPr>
        <w:tc>
          <w:tcPr>
            <w:tcW w:w="1701" w:type="dxa"/>
            <w:vMerge w:val="restart"/>
          </w:tcPr>
          <w:p w14:paraId="796D4B66"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CKD model</w:t>
            </w:r>
          </w:p>
        </w:tc>
        <w:tc>
          <w:tcPr>
            <w:tcW w:w="3742" w:type="dxa"/>
            <w:hideMark/>
          </w:tcPr>
          <w:p w14:paraId="70F27D3D"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rPr>
              <w:t>Bisphosphonate * Stage G2 CKD</w:t>
            </w:r>
          </w:p>
        </w:tc>
        <w:tc>
          <w:tcPr>
            <w:tcW w:w="1215" w:type="dxa"/>
            <w:hideMark/>
          </w:tcPr>
          <w:p w14:paraId="21BB90A9"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03802</w:t>
            </w:r>
          </w:p>
        </w:tc>
        <w:tc>
          <w:tcPr>
            <w:tcW w:w="996" w:type="dxa"/>
            <w:hideMark/>
          </w:tcPr>
          <w:p w14:paraId="33A974D8"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35590</w:t>
            </w:r>
          </w:p>
        </w:tc>
        <w:tc>
          <w:tcPr>
            <w:tcW w:w="988" w:type="dxa"/>
            <w:hideMark/>
          </w:tcPr>
          <w:p w14:paraId="06F446F5"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9149</w:t>
            </w:r>
          </w:p>
        </w:tc>
      </w:tr>
      <w:tr w:rsidR="0045134B" w:rsidRPr="00F86DEB" w14:paraId="6F1171BB" w14:textId="77777777" w:rsidTr="0045134B">
        <w:trPr>
          <w:jc w:val="center"/>
        </w:trPr>
        <w:tc>
          <w:tcPr>
            <w:tcW w:w="1701" w:type="dxa"/>
            <w:vMerge/>
          </w:tcPr>
          <w:p w14:paraId="59647710" w14:textId="77777777" w:rsidR="0045134B" w:rsidRPr="00F86DEB" w:rsidRDefault="0045134B" w:rsidP="0045134B">
            <w:pPr>
              <w:jc w:val="center"/>
              <w:rPr>
                <w:rFonts w:ascii="Times New Roman" w:eastAsia="Times New Roman" w:hAnsi="Times New Roman" w:cs="Times New Roman"/>
              </w:rPr>
            </w:pPr>
          </w:p>
        </w:tc>
        <w:tc>
          <w:tcPr>
            <w:tcW w:w="3742" w:type="dxa"/>
            <w:hideMark/>
          </w:tcPr>
          <w:p w14:paraId="7E38775A"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rPr>
              <w:t>Bisphosphonate * Stage G3A CKD</w:t>
            </w:r>
          </w:p>
        </w:tc>
        <w:tc>
          <w:tcPr>
            <w:tcW w:w="1215" w:type="dxa"/>
            <w:hideMark/>
          </w:tcPr>
          <w:p w14:paraId="5747B007"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47836</w:t>
            </w:r>
          </w:p>
        </w:tc>
        <w:tc>
          <w:tcPr>
            <w:tcW w:w="996" w:type="dxa"/>
            <w:hideMark/>
          </w:tcPr>
          <w:p w14:paraId="7438F1F4"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39954</w:t>
            </w:r>
          </w:p>
        </w:tc>
        <w:tc>
          <w:tcPr>
            <w:tcW w:w="988" w:type="dxa"/>
            <w:hideMark/>
          </w:tcPr>
          <w:p w14:paraId="47A70FAE"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2312</w:t>
            </w:r>
          </w:p>
        </w:tc>
      </w:tr>
      <w:tr w:rsidR="0045134B" w:rsidRPr="00F86DEB" w14:paraId="4640A07C" w14:textId="77777777" w:rsidTr="0045134B">
        <w:trPr>
          <w:jc w:val="center"/>
        </w:trPr>
        <w:tc>
          <w:tcPr>
            <w:tcW w:w="1701" w:type="dxa"/>
            <w:vMerge/>
          </w:tcPr>
          <w:p w14:paraId="0B4505E1" w14:textId="77777777" w:rsidR="0045134B" w:rsidRPr="00F86DEB" w:rsidRDefault="0045134B" w:rsidP="0045134B">
            <w:pPr>
              <w:jc w:val="center"/>
              <w:rPr>
                <w:rFonts w:ascii="Times New Roman" w:eastAsia="Times New Roman" w:hAnsi="Times New Roman" w:cs="Times New Roman"/>
              </w:rPr>
            </w:pPr>
          </w:p>
        </w:tc>
        <w:tc>
          <w:tcPr>
            <w:tcW w:w="3742" w:type="dxa"/>
            <w:hideMark/>
          </w:tcPr>
          <w:p w14:paraId="71FF2E6D"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rPr>
              <w:t>Bisphosphonate * Stage G3B CKD</w:t>
            </w:r>
          </w:p>
        </w:tc>
        <w:tc>
          <w:tcPr>
            <w:tcW w:w="1215" w:type="dxa"/>
            <w:hideMark/>
          </w:tcPr>
          <w:p w14:paraId="65A4F372"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04745</w:t>
            </w:r>
          </w:p>
        </w:tc>
        <w:tc>
          <w:tcPr>
            <w:tcW w:w="996" w:type="dxa"/>
            <w:hideMark/>
          </w:tcPr>
          <w:p w14:paraId="041C5354"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58977</w:t>
            </w:r>
          </w:p>
        </w:tc>
        <w:tc>
          <w:tcPr>
            <w:tcW w:w="988" w:type="dxa"/>
            <w:hideMark/>
          </w:tcPr>
          <w:p w14:paraId="4DB57B1B"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9359</w:t>
            </w:r>
          </w:p>
        </w:tc>
      </w:tr>
      <w:tr w:rsidR="0045134B" w:rsidRPr="00F86DEB" w14:paraId="79F7E4BA" w14:textId="77777777" w:rsidTr="0045134B">
        <w:trPr>
          <w:jc w:val="center"/>
        </w:trPr>
        <w:tc>
          <w:tcPr>
            <w:tcW w:w="1701" w:type="dxa"/>
            <w:vMerge/>
          </w:tcPr>
          <w:p w14:paraId="3859A18B" w14:textId="77777777" w:rsidR="0045134B" w:rsidRPr="00F86DEB" w:rsidRDefault="0045134B" w:rsidP="0045134B">
            <w:pPr>
              <w:jc w:val="center"/>
              <w:rPr>
                <w:rFonts w:ascii="Times New Roman" w:eastAsia="Times New Roman" w:hAnsi="Times New Roman" w:cs="Times New Roman"/>
              </w:rPr>
            </w:pPr>
          </w:p>
        </w:tc>
        <w:tc>
          <w:tcPr>
            <w:tcW w:w="3742" w:type="dxa"/>
            <w:hideMark/>
          </w:tcPr>
          <w:p w14:paraId="61972BEF" w14:textId="77777777" w:rsidR="0045134B" w:rsidRPr="00F86DEB" w:rsidRDefault="0045134B" w:rsidP="0045134B">
            <w:pPr>
              <w:jc w:val="center"/>
              <w:rPr>
                <w:rFonts w:ascii="Times New Roman" w:eastAsia="Times New Roman" w:hAnsi="Times New Roman" w:cs="Times New Roman"/>
                <w:b/>
                <w:bCs/>
              </w:rPr>
            </w:pPr>
            <w:r w:rsidRPr="00F86DEB">
              <w:rPr>
                <w:rFonts w:ascii="Times New Roman" w:eastAsia="Times New Roman" w:hAnsi="Times New Roman" w:cs="Times New Roman"/>
              </w:rPr>
              <w:t>Bisphosphonate * Stage G4 CKD</w:t>
            </w:r>
          </w:p>
        </w:tc>
        <w:tc>
          <w:tcPr>
            <w:tcW w:w="1215" w:type="dxa"/>
            <w:noWrap/>
            <w:hideMark/>
          </w:tcPr>
          <w:p w14:paraId="7F7D52E0"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n/a</w:t>
            </w:r>
          </w:p>
        </w:tc>
        <w:tc>
          <w:tcPr>
            <w:tcW w:w="996" w:type="dxa"/>
            <w:hideMark/>
          </w:tcPr>
          <w:p w14:paraId="05E16087"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n/a</w:t>
            </w:r>
          </w:p>
        </w:tc>
        <w:tc>
          <w:tcPr>
            <w:tcW w:w="988" w:type="dxa"/>
            <w:hideMark/>
          </w:tcPr>
          <w:p w14:paraId="3240C5FA"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n/a</w:t>
            </w:r>
          </w:p>
        </w:tc>
      </w:tr>
      <w:tr w:rsidR="0045134B" w:rsidRPr="00F86DEB" w14:paraId="7EAED33B" w14:textId="77777777" w:rsidTr="0045134B">
        <w:trPr>
          <w:jc w:val="center"/>
        </w:trPr>
        <w:tc>
          <w:tcPr>
            <w:tcW w:w="1701" w:type="dxa"/>
          </w:tcPr>
          <w:p w14:paraId="360EBCC4" w14:textId="77777777" w:rsidR="0045134B" w:rsidRPr="00F86DEB" w:rsidRDefault="0045134B" w:rsidP="0045134B">
            <w:pPr>
              <w:jc w:val="center"/>
              <w:rPr>
                <w:rFonts w:ascii="Times New Roman" w:eastAsia="Times New Roman" w:hAnsi="Times New Roman" w:cs="Times New Roman"/>
              </w:rPr>
            </w:pPr>
          </w:p>
        </w:tc>
        <w:tc>
          <w:tcPr>
            <w:tcW w:w="3742" w:type="dxa"/>
          </w:tcPr>
          <w:p w14:paraId="6E6C7528" w14:textId="77777777" w:rsidR="0045134B" w:rsidRPr="00F86DEB" w:rsidRDefault="0045134B" w:rsidP="0045134B">
            <w:pPr>
              <w:jc w:val="center"/>
              <w:rPr>
                <w:rFonts w:ascii="Times New Roman" w:eastAsia="Times New Roman" w:hAnsi="Times New Roman" w:cs="Times New Roman"/>
              </w:rPr>
            </w:pPr>
          </w:p>
        </w:tc>
        <w:tc>
          <w:tcPr>
            <w:tcW w:w="1215" w:type="dxa"/>
            <w:noWrap/>
          </w:tcPr>
          <w:p w14:paraId="51D76416"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b/>
                <w:bCs/>
              </w:rPr>
              <w:t>B</w:t>
            </w:r>
          </w:p>
        </w:tc>
        <w:tc>
          <w:tcPr>
            <w:tcW w:w="996" w:type="dxa"/>
          </w:tcPr>
          <w:p w14:paraId="4F2770D7"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b/>
                <w:bCs/>
              </w:rPr>
              <w:t>SE</w:t>
            </w:r>
          </w:p>
        </w:tc>
        <w:tc>
          <w:tcPr>
            <w:tcW w:w="988" w:type="dxa"/>
          </w:tcPr>
          <w:p w14:paraId="3720C192"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b/>
                <w:bCs/>
              </w:rPr>
              <w:t>P value</w:t>
            </w:r>
          </w:p>
        </w:tc>
      </w:tr>
      <w:tr w:rsidR="0045134B" w:rsidRPr="00F86DEB" w14:paraId="3F2B63A4" w14:textId="77777777" w:rsidTr="0045134B">
        <w:trPr>
          <w:jc w:val="center"/>
        </w:trPr>
        <w:tc>
          <w:tcPr>
            <w:tcW w:w="1701" w:type="dxa"/>
          </w:tcPr>
          <w:p w14:paraId="13EA6C6E"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eGFR model</w:t>
            </w:r>
          </w:p>
        </w:tc>
        <w:tc>
          <w:tcPr>
            <w:tcW w:w="3742" w:type="dxa"/>
          </w:tcPr>
          <w:p w14:paraId="234E8451"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Bisphosphonate * eGFR</w:t>
            </w:r>
          </w:p>
        </w:tc>
        <w:tc>
          <w:tcPr>
            <w:tcW w:w="1215" w:type="dxa"/>
            <w:noWrap/>
          </w:tcPr>
          <w:p w14:paraId="1636CE6D"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00478</w:t>
            </w:r>
          </w:p>
        </w:tc>
        <w:tc>
          <w:tcPr>
            <w:tcW w:w="996" w:type="dxa"/>
          </w:tcPr>
          <w:p w14:paraId="4F99EB83"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00777</w:t>
            </w:r>
          </w:p>
        </w:tc>
        <w:tc>
          <w:tcPr>
            <w:tcW w:w="988" w:type="dxa"/>
          </w:tcPr>
          <w:p w14:paraId="5EECD81B"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0.5380</w:t>
            </w:r>
          </w:p>
        </w:tc>
      </w:tr>
    </w:tbl>
    <w:p w14:paraId="7E9A70A1"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Note: CKD=chronic kidney disease,</w:t>
      </w:r>
    </w:p>
    <w:p w14:paraId="05DFB977" w14:textId="77777777" w:rsidR="0045134B" w:rsidRPr="00F86DE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eGFR=estimated glomerular filtration rate,  SE=standard error</w:t>
      </w:r>
    </w:p>
    <w:p w14:paraId="72DAD023" w14:textId="77777777" w:rsidR="0045134B" w:rsidRDefault="0045134B" w:rsidP="0045134B">
      <w:pPr>
        <w:jc w:val="center"/>
        <w:rPr>
          <w:rFonts w:ascii="Times New Roman" w:eastAsia="Times New Roman" w:hAnsi="Times New Roman" w:cs="Times New Roman"/>
        </w:rPr>
      </w:pPr>
      <w:r w:rsidRPr="00F86DEB">
        <w:rPr>
          <w:rFonts w:ascii="Times New Roman" w:eastAsia="Times New Roman" w:hAnsi="Times New Roman" w:cs="Times New Roman"/>
        </w:rPr>
        <w:t>N=7428, 388 events</w:t>
      </w:r>
    </w:p>
    <w:p w14:paraId="3BB1B068" w14:textId="77777777" w:rsidR="00492AC7" w:rsidRDefault="00492AC7" w:rsidP="0045134B">
      <w:pPr>
        <w:jc w:val="center"/>
        <w:rPr>
          <w:rFonts w:ascii="Times New Roman" w:eastAsia="Times New Roman" w:hAnsi="Times New Roman" w:cs="Times New Roman"/>
        </w:rPr>
      </w:pPr>
    </w:p>
    <w:p w14:paraId="6513E79F" w14:textId="77777777" w:rsidR="00492AC7" w:rsidRDefault="00492AC7">
      <w:pPr>
        <w:rPr>
          <w:rFonts w:ascii="Times New Roman" w:hAnsi="Times New Roman" w:cs="Times New Roman"/>
        </w:rPr>
      </w:pPr>
      <w:r>
        <w:rPr>
          <w:rFonts w:ascii="Times New Roman" w:hAnsi="Times New Roman" w:cs="Times New Roman"/>
        </w:rPr>
        <w:br w:type="page"/>
      </w:r>
    </w:p>
    <w:p w14:paraId="6C4E58C9" w14:textId="21369F1D" w:rsidR="00492AC7" w:rsidRDefault="00492AC7" w:rsidP="00492AC7">
      <w:pPr>
        <w:spacing w:line="343" w:lineRule="atLeast"/>
        <w:rPr>
          <w:rFonts w:ascii="Times New Roman" w:eastAsia="Times New Roman" w:hAnsi="Times New Roman" w:cs="Times New Roman"/>
          <w:color w:val="000000"/>
        </w:rPr>
      </w:pPr>
      <w:r>
        <w:rPr>
          <w:rFonts w:ascii="Times New Roman" w:eastAsia="Times New Roman" w:hAnsi="Times New Roman" w:cs="Times New Roman"/>
          <w:color w:val="000000"/>
        </w:rPr>
        <w:t>Supplemental Figure 1: Search strategy</w:t>
      </w:r>
    </w:p>
    <w:p w14:paraId="04CA4409" w14:textId="77777777" w:rsidR="00492AC7" w:rsidRDefault="00492AC7" w:rsidP="00492AC7">
      <w:pPr>
        <w:spacing w:line="343" w:lineRule="atLeast"/>
        <w:rPr>
          <w:rFonts w:ascii="Times New Roman" w:eastAsia="Times New Roman" w:hAnsi="Times New Roman" w:cs="Times New Roman"/>
          <w:color w:val="000000"/>
        </w:rPr>
      </w:pPr>
    </w:p>
    <w:p w14:paraId="14B0FEA6" w14:textId="77777777" w:rsidR="00492AC7" w:rsidRPr="00591FCD" w:rsidRDefault="00492AC7" w:rsidP="00492AC7">
      <w:pPr>
        <w:spacing w:line="343" w:lineRule="atLeast"/>
        <w:rPr>
          <w:rFonts w:ascii="Times New Roman" w:eastAsia="Times New Roman" w:hAnsi="Times New Roman" w:cs="Times New Roman"/>
          <w:b/>
          <w:bCs/>
          <w:color w:val="000000"/>
        </w:rPr>
      </w:pPr>
      <w:r w:rsidRPr="00591FCD">
        <w:rPr>
          <w:rFonts w:ascii="Times New Roman" w:eastAsia="Times New Roman" w:hAnsi="Times New Roman" w:cs="Times New Roman"/>
          <w:b/>
          <w:bCs/>
          <w:color w:val="000000"/>
        </w:rPr>
        <w:t>Ageline</w:t>
      </w:r>
      <w:r>
        <w:rPr>
          <w:rFonts w:ascii="Times New Roman" w:eastAsia="Times New Roman" w:hAnsi="Times New Roman" w:cs="Times New Roman"/>
          <w:b/>
          <w:bCs/>
          <w:color w:val="000000"/>
        </w:rPr>
        <w:t xml:space="preserve"> search</w:t>
      </w:r>
    </w:p>
    <w:tbl>
      <w:tblPr>
        <w:tblW w:w="7222" w:type="dxa"/>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884"/>
        <w:gridCol w:w="6338"/>
      </w:tblGrid>
      <w:tr w:rsidR="00492AC7" w:rsidRPr="00591FCD" w14:paraId="1C41DF19"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525E1DF" w14:textId="77777777" w:rsidR="00492AC7" w:rsidRPr="00591FCD" w:rsidRDefault="00492AC7" w:rsidP="004D4177">
            <w:pPr>
              <w:spacing w:line="343" w:lineRule="atLeast"/>
              <w:rPr>
                <w:rFonts w:ascii="Times New Roman" w:eastAsia="Times New Roman" w:hAnsi="Times New Roman" w:cs="Times New Roman"/>
                <w:b/>
                <w:bCs/>
              </w:rPr>
            </w:pPr>
            <w:r w:rsidRPr="00591FCD">
              <w:rPr>
                <w:rFonts w:ascii="Times New Roman" w:eastAsia="Times New Roman" w:hAnsi="Times New Roman" w:cs="Times New Roman"/>
                <w:b/>
                <w:bCs/>
              </w:rPr>
              <w:t>#</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957115C" w14:textId="77777777" w:rsidR="00492AC7" w:rsidRPr="00591FCD" w:rsidRDefault="00492AC7" w:rsidP="004D4177">
            <w:pPr>
              <w:spacing w:line="343" w:lineRule="atLeast"/>
              <w:rPr>
                <w:rFonts w:ascii="Times New Roman" w:eastAsia="Times New Roman" w:hAnsi="Times New Roman" w:cs="Times New Roman"/>
                <w:b/>
                <w:bCs/>
              </w:rPr>
            </w:pPr>
            <w:r w:rsidRPr="00591FCD">
              <w:rPr>
                <w:rFonts w:ascii="Times New Roman" w:eastAsia="Times New Roman" w:hAnsi="Times New Roman" w:cs="Times New Roman"/>
                <w:b/>
                <w:bCs/>
              </w:rPr>
              <w:t>Query</w:t>
            </w:r>
          </w:p>
        </w:tc>
      </w:tr>
      <w:tr w:rsidR="00492AC7" w:rsidRPr="00591FCD" w14:paraId="14B016F3"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618927B"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63</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7B84EB4"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5 AND S53 AND S62</w:t>
            </w:r>
          </w:p>
        </w:tc>
      </w:tr>
      <w:tr w:rsidR="00492AC7" w:rsidRPr="00591FCD" w14:paraId="78B8B046"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26D2DA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62</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17D8DE0"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4 OR S55 OR S56 OR S57 OR S58 OR S59 OR S60 OR S61)</w:t>
            </w:r>
          </w:p>
        </w:tc>
      </w:tr>
      <w:tr w:rsidR="00492AC7" w:rsidRPr="00591FCD" w14:paraId="7269B930"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04F6ED4"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61</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25BAF87"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tripl* or trebl* or singl* or doubl*) W0 (blind* or dumm* or mask*))</w:t>
            </w:r>
          </w:p>
        </w:tc>
      </w:tr>
      <w:tr w:rsidR="00492AC7" w:rsidRPr="00591FCD" w14:paraId="0E8B51BA"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CF25CE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60</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8E2C423"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random* or sham or placebo*)</w:t>
            </w:r>
          </w:p>
        </w:tc>
      </w:tr>
      <w:tr w:rsidR="00492AC7" w:rsidRPr="00591FCD" w14:paraId="1750485E"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1CB0C5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9</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5A508D3"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single-blind"</w:t>
            </w:r>
          </w:p>
        </w:tc>
      </w:tr>
      <w:tr w:rsidR="00492AC7" w:rsidRPr="00591FCD" w14:paraId="5FFEACD8"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DF4FD1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8</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A9E2503"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double-blind"</w:t>
            </w:r>
          </w:p>
        </w:tc>
      </w:tr>
      <w:tr w:rsidR="00492AC7" w:rsidRPr="00591FCD" w14:paraId="7DBB7304"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839C29E"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7</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AEC13AB"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random allocation"</w:t>
            </w:r>
          </w:p>
        </w:tc>
      </w:tr>
      <w:tr w:rsidR="00492AC7" w:rsidRPr="00591FCD" w14:paraId="3C32B125"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B384FE0"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6</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A5CFBB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randomization</w:t>
            </w:r>
          </w:p>
        </w:tc>
      </w:tr>
      <w:tr w:rsidR="00492AC7" w:rsidRPr="00591FCD" w14:paraId="7EDF1CDC"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FC29B5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5</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7CEAD6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randomized controlled" W0 trial*</w:t>
            </w:r>
          </w:p>
        </w:tc>
      </w:tr>
      <w:tr w:rsidR="00492AC7" w:rsidRPr="00591FCD" w14:paraId="0A41A809"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06318F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4</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4C164B8"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DE "Randomized Controlled Trials"</w:t>
            </w:r>
          </w:p>
        </w:tc>
      </w:tr>
      <w:tr w:rsidR="00492AC7" w:rsidRPr="00591FCD" w14:paraId="2F28A44F"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3D815CC"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3</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3C8F33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6 OR S47 OR S48 OR S49 OR S50 OR S51 OR S52)</w:t>
            </w:r>
          </w:p>
        </w:tc>
      </w:tr>
      <w:tr w:rsidR="00492AC7" w:rsidRPr="00591FCD" w14:paraId="7A0D1684"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5343E2B"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2</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041DECD"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bmd</w:t>
            </w:r>
          </w:p>
        </w:tc>
      </w:tr>
      <w:tr w:rsidR="00492AC7" w:rsidRPr="00591FCD" w14:paraId="691750C1"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325C10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1</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A6C557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bone W3 (mass or mineral or density))</w:t>
            </w:r>
          </w:p>
        </w:tc>
      </w:tr>
      <w:tr w:rsidR="00492AC7" w:rsidRPr="00591FCD" w14:paraId="0022609E"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E81E17E"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0</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7B46F6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bone density"</w:t>
            </w:r>
          </w:p>
        </w:tc>
      </w:tr>
      <w:tr w:rsidR="00492AC7" w:rsidRPr="00591FCD" w14:paraId="020A85E1"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1E14898"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9</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AAAB5B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fracture*</w:t>
            </w:r>
          </w:p>
        </w:tc>
      </w:tr>
      <w:tr w:rsidR="00492AC7" w:rsidRPr="00591FCD" w14:paraId="592AADAD"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8BEAC07"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8</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5DA779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DE "Fractures"</w:t>
            </w:r>
          </w:p>
        </w:tc>
      </w:tr>
      <w:tr w:rsidR="00492AC7" w:rsidRPr="00591FCD" w14:paraId="2AC65262"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555AD2C"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7</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2E15D54"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osteoporosis</w:t>
            </w:r>
          </w:p>
        </w:tc>
      </w:tr>
      <w:tr w:rsidR="00492AC7" w:rsidRPr="00591FCD" w14:paraId="606D161A"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5533E8A"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6</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592EBCE"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DE "Osteoporosis"</w:t>
            </w:r>
          </w:p>
        </w:tc>
      </w:tr>
      <w:tr w:rsidR="00492AC7" w:rsidRPr="00591FCD" w14:paraId="4D2245B8"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3F5BC3C"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5</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5432D01"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w:t>
            </w:r>
          </w:p>
        </w:tc>
      </w:tr>
      <w:tr w:rsidR="00492AC7" w:rsidRPr="00591FCD" w14:paraId="49E424E5"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6D99330"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4</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3F06F21"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binosto</w:t>
            </w:r>
          </w:p>
        </w:tc>
      </w:tr>
      <w:tr w:rsidR="00492AC7" w:rsidRPr="00591FCD" w14:paraId="6398D62A"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068523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3</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D26C678"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fosavance</w:t>
            </w:r>
          </w:p>
        </w:tc>
      </w:tr>
      <w:tr w:rsidR="00492AC7" w:rsidRPr="00591FCD" w14:paraId="21DB1789"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95CEAA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2</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CA35AB0"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fosamax</w:t>
            </w:r>
          </w:p>
        </w:tc>
      </w:tr>
      <w:tr w:rsidR="00492AC7" w:rsidRPr="00591FCD" w14:paraId="2509AEF2"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D22B783"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1</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7E70723"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alendronic acid"</w:t>
            </w:r>
          </w:p>
        </w:tc>
      </w:tr>
      <w:tr w:rsidR="00492AC7" w:rsidRPr="00591FCD" w14:paraId="027DFC46"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F893C9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0</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EE6ACB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alendronate</w:t>
            </w:r>
          </w:p>
        </w:tc>
      </w:tr>
      <w:tr w:rsidR="00492AC7" w:rsidRPr="00591FCD" w14:paraId="570BDFCB"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643B79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9</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EE6CB23"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clasteon</w:t>
            </w:r>
          </w:p>
        </w:tc>
      </w:tr>
      <w:tr w:rsidR="00492AC7" w:rsidRPr="00591FCD" w14:paraId="06A3D7C2"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D956607"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8</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778215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ostac</w:t>
            </w:r>
          </w:p>
        </w:tc>
      </w:tr>
      <w:tr w:rsidR="00492AC7" w:rsidRPr="00591FCD" w14:paraId="561B564E"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698D61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7</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059F511"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loron</w:t>
            </w:r>
          </w:p>
        </w:tc>
      </w:tr>
      <w:tr w:rsidR="00492AC7" w:rsidRPr="00591FCD" w14:paraId="2603819D"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1CAD2F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6</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D0C256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bonefos</w:t>
            </w:r>
          </w:p>
        </w:tc>
      </w:tr>
      <w:tr w:rsidR="00492AC7" w:rsidRPr="00591FCD" w14:paraId="5CCC95AC"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F90296B"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5</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891CF5B"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clodronic acid"</w:t>
            </w:r>
          </w:p>
        </w:tc>
      </w:tr>
      <w:tr w:rsidR="00492AC7" w:rsidRPr="00591FCD" w14:paraId="4FD4B420"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F96C97E"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4</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6BCB0BA"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clodronate</w:t>
            </w:r>
          </w:p>
        </w:tc>
      </w:tr>
      <w:tr w:rsidR="00492AC7" w:rsidRPr="00591FCD" w14:paraId="6EDA5FA5"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E0F0053"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3</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08C3BA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didronel</w:t>
            </w:r>
          </w:p>
        </w:tc>
      </w:tr>
      <w:tr w:rsidR="00492AC7" w:rsidRPr="00591FCD" w14:paraId="3166F954"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A942A30"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2</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12346FC"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didrocal</w:t>
            </w:r>
          </w:p>
        </w:tc>
      </w:tr>
      <w:tr w:rsidR="00492AC7" w:rsidRPr="00591FCD" w14:paraId="39D74BAB"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677E5CE"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1</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0B7E4F4"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mylan eti cal carepac"</w:t>
            </w:r>
          </w:p>
        </w:tc>
      </w:tr>
      <w:tr w:rsidR="00492AC7" w:rsidRPr="00591FCD" w14:paraId="2809AFB1"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37EAF9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0</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E233734"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etidrocol</w:t>
            </w:r>
          </w:p>
        </w:tc>
      </w:tr>
      <w:tr w:rsidR="00492AC7" w:rsidRPr="00591FCD" w14:paraId="4CC72D71"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6A5DF10"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9</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46B2068"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etidronic acid"</w:t>
            </w:r>
          </w:p>
        </w:tc>
      </w:tr>
      <w:tr w:rsidR="00492AC7" w:rsidRPr="00591FCD" w14:paraId="3D3CDC4C"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027250A"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8</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8C4B411"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etidronate</w:t>
            </w:r>
          </w:p>
        </w:tc>
      </w:tr>
      <w:tr w:rsidR="00492AC7" w:rsidRPr="00591FCD" w14:paraId="5C38BF27"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2DC2D91"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7</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3CD0B5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hospira</w:t>
            </w:r>
          </w:p>
        </w:tc>
      </w:tr>
      <w:tr w:rsidR="00492AC7" w:rsidRPr="00591FCD" w14:paraId="7EC12852"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80A1E01"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6</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72DAFE2"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aredia</w:t>
            </w:r>
          </w:p>
        </w:tc>
      </w:tr>
      <w:tr w:rsidR="00492AC7" w:rsidRPr="00591FCD" w14:paraId="6F6A3CA0"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334CCF8"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5</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BA8379D"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pamidronate</w:t>
            </w:r>
          </w:p>
        </w:tc>
      </w:tr>
      <w:tr w:rsidR="00492AC7" w:rsidRPr="00591FCD" w14:paraId="755C424A"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9A4C7F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4</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198936B"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olpadronate</w:t>
            </w:r>
          </w:p>
        </w:tc>
      </w:tr>
      <w:tr w:rsidR="00492AC7" w:rsidRPr="00591FCD" w14:paraId="3D12B807"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F680997"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3</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544D7AD"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olpadronic acid"</w:t>
            </w:r>
          </w:p>
        </w:tc>
      </w:tr>
      <w:tr w:rsidR="00492AC7" w:rsidRPr="00591FCD" w14:paraId="622EF34C"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22AB685"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2</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BA8B4DB"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cimadronate</w:t>
            </w:r>
          </w:p>
        </w:tc>
      </w:tr>
      <w:tr w:rsidR="00492AC7" w:rsidRPr="00591FCD" w14:paraId="2968BC8E"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E389E3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1</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D1AD4F7"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bone density conservation" W0 agent*</w:t>
            </w:r>
          </w:p>
        </w:tc>
      </w:tr>
      <w:tr w:rsidR="00492AC7" w:rsidRPr="00591FCD" w14:paraId="7B86EF48"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2166F9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0</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1C41C85"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aclasta</w:t>
            </w:r>
          </w:p>
        </w:tc>
      </w:tr>
      <w:tr w:rsidR="00492AC7" w:rsidRPr="00591FCD" w14:paraId="7529C312"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2969C9D"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9</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702E57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zometa</w:t>
            </w:r>
          </w:p>
        </w:tc>
      </w:tr>
      <w:tr w:rsidR="00492AC7" w:rsidRPr="00591FCD" w14:paraId="1FFC29A9"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E2D8D43"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8</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49129C5"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diphosphonate*</w:t>
            </w:r>
          </w:p>
        </w:tc>
      </w:tr>
      <w:tr w:rsidR="00492AC7" w:rsidRPr="00591FCD" w14:paraId="33D7F93F"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7D6E9A0"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7</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ACD5F8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reclast</w:t>
            </w:r>
          </w:p>
        </w:tc>
      </w:tr>
      <w:tr w:rsidR="00492AC7" w:rsidRPr="00591FCD" w14:paraId="7768A94C"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F81A8F2"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6</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C3B3B8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zoledronic acid"</w:t>
            </w:r>
          </w:p>
        </w:tc>
      </w:tr>
      <w:tr w:rsidR="00492AC7" w:rsidRPr="00591FCD" w14:paraId="48E1F8CA"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533CC56"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5</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F32BF4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zoledronate</w:t>
            </w:r>
          </w:p>
        </w:tc>
      </w:tr>
      <w:tr w:rsidR="00492AC7" w:rsidRPr="00591FCD" w14:paraId="5B2D94E8"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01234FA"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4</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5871B41"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skelid</w:t>
            </w:r>
          </w:p>
        </w:tc>
      </w:tr>
      <w:tr w:rsidR="00492AC7" w:rsidRPr="00591FCD" w14:paraId="62CF839F"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EB671B4"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3</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834F60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tiludronic acid"</w:t>
            </w:r>
          </w:p>
        </w:tc>
      </w:tr>
      <w:tr w:rsidR="00492AC7" w:rsidRPr="00591FCD" w14:paraId="06048CA7"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DF9481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2</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F50B38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tiludronate</w:t>
            </w:r>
          </w:p>
        </w:tc>
      </w:tr>
      <w:tr w:rsidR="00492AC7" w:rsidRPr="00591FCD" w14:paraId="20F3D854"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7949C23"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1</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B36D0C5"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boniva</w:t>
            </w:r>
          </w:p>
        </w:tc>
      </w:tr>
      <w:tr w:rsidR="00492AC7" w:rsidRPr="00591FCD" w14:paraId="48E1AA2E"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5BEE24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0</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6FBE735"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bondronat</w:t>
            </w:r>
          </w:p>
        </w:tc>
      </w:tr>
      <w:tr w:rsidR="00492AC7" w:rsidRPr="00591FCD" w14:paraId="423AB9D4"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44A7CF5"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9</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8A8791B"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ibandronic acid"</w:t>
            </w:r>
          </w:p>
        </w:tc>
      </w:tr>
      <w:tr w:rsidR="00492AC7" w:rsidRPr="00591FCD" w14:paraId="7665F807"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1F7DC9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8</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7CD79B19"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ibandronate</w:t>
            </w:r>
          </w:p>
        </w:tc>
      </w:tr>
      <w:tr w:rsidR="00492AC7" w:rsidRPr="00591FCD" w14:paraId="1C863275"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0E91EC0"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7</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A4D8F7B"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atelvia</w:t>
            </w:r>
          </w:p>
        </w:tc>
      </w:tr>
      <w:tr w:rsidR="00492AC7" w:rsidRPr="00591FCD" w14:paraId="0BAD2CB0"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634A8500"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6</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CDD2A51"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actonel</w:t>
            </w:r>
          </w:p>
        </w:tc>
      </w:tr>
      <w:tr w:rsidR="00492AC7" w:rsidRPr="00591FCD" w14:paraId="0D1AE5A5"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D980574"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5</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C15D862"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risedronic acid"</w:t>
            </w:r>
          </w:p>
        </w:tc>
      </w:tr>
      <w:tr w:rsidR="00492AC7" w:rsidRPr="00591FCD" w14:paraId="655F4F94"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BE8ADB3"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4</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085CA62A"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risedronate</w:t>
            </w:r>
          </w:p>
        </w:tc>
      </w:tr>
      <w:tr w:rsidR="00492AC7" w:rsidRPr="00591FCD" w14:paraId="514482FA"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47CD50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3</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14065055"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neridronic acid"</w:t>
            </w:r>
          </w:p>
        </w:tc>
      </w:tr>
      <w:tr w:rsidR="00492AC7" w:rsidRPr="00591FCD" w14:paraId="733ACC79"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4C619034"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2</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55E5FD7F"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neridronate</w:t>
            </w:r>
          </w:p>
        </w:tc>
      </w:tr>
      <w:tr w:rsidR="00492AC7" w:rsidRPr="00591FCD" w14:paraId="4AF08647" w14:textId="77777777" w:rsidTr="004D4177">
        <w:trPr>
          <w:tblCellSpacing w:w="0" w:type="dxa"/>
        </w:trPr>
        <w:tc>
          <w:tcPr>
            <w:tcW w:w="0" w:type="auto"/>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31C327E8"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S1</w:t>
            </w:r>
          </w:p>
        </w:tc>
        <w:tc>
          <w:tcPr>
            <w:tcW w:w="6338" w:type="dxa"/>
            <w:tcBorders>
              <w:top w:val="outset" w:sz="6" w:space="0" w:color="auto"/>
              <w:left w:val="outset" w:sz="6" w:space="0" w:color="auto"/>
              <w:bottom w:val="outset" w:sz="6" w:space="0" w:color="auto"/>
              <w:right w:val="outset" w:sz="6" w:space="0" w:color="auto"/>
            </w:tcBorders>
            <w:tcMar>
              <w:top w:w="48" w:type="dxa"/>
              <w:left w:w="0" w:type="dxa"/>
              <w:bottom w:w="48" w:type="dxa"/>
              <w:right w:w="480" w:type="dxa"/>
            </w:tcMar>
            <w:hideMark/>
          </w:tcPr>
          <w:p w14:paraId="26DEC321" w14:textId="77777777" w:rsidR="00492AC7" w:rsidRPr="00591FCD" w:rsidRDefault="00492AC7" w:rsidP="004D4177">
            <w:pPr>
              <w:spacing w:line="343" w:lineRule="atLeast"/>
              <w:rPr>
                <w:rFonts w:ascii="Times New Roman" w:eastAsia="Times New Roman" w:hAnsi="Times New Roman" w:cs="Times New Roman"/>
              </w:rPr>
            </w:pPr>
            <w:r w:rsidRPr="00591FCD">
              <w:rPr>
                <w:rFonts w:ascii="Times New Roman" w:eastAsia="Times New Roman" w:hAnsi="Times New Roman" w:cs="Times New Roman"/>
              </w:rPr>
              <w:t>TX bisphosphonate*</w:t>
            </w:r>
          </w:p>
        </w:tc>
      </w:tr>
    </w:tbl>
    <w:p w14:paraId="085C41F7" w14:textId="77777777" w:rsidR="00492AC7" w:rsidRDefault="00492AC7" w:rsidP="00492AC7">
      <w:pPr>
        <w:rPr>
          <w:rFonts w:ascii="Times New Roman" w:hAnsi="Times New Roman" w:cs="Times New Roman"/>
          <w:b/>
          <w:bCs/>
        </w:rPr>
      </w:pPr>
    </w:p>
    <w:p w14:paraId="565B50FC" w14:textId="77777777" w:rsidR="00492AC7" w:rsidRPr="00D853A3" w:rsidRDefault="00492AC7" w:rsidP="00492AC7">
      <w:pPr>
        <w:rPr>
          <w:rFonts w:ascii="Times New Roman" w:hAnsi="Times New Roman" w:cs="Times New Roman"/>
          <w:b/>
          <w:bCs/>
        </w:rPr>
      </w:pPr>
      <w:r w:rsidRPr="00D853A3">
        <w:rPr>
          <w:rFonts w:ascii="Times New Roman" w:hAnsi="Times New Roman" w:cs="Times New Roman"/>
          <w:b/>
          <w:bCs/>
        </w:rPr>
        <w:t>CINAHL search</w:t>
      </w:r>
    </w:p>
    <w:tbl>
      <w:tblPr>
        <w:tblW w:w="8685" w:type="dxa"/>
        <w:tblBorders>
          <w:top w:val="outset" w:sz="6" w:space="0" w:color="auto"/>
          <w:left w:val="outset" w:sz="6" w:space="0" w:color="auto"/>
          <w:bottom w:val="outset" w:sz="6" w:space="0" w:color="auto"/>
          <w:right w:val="outset" w:sz="6" w:space="0" w:color="auto"/>
        </w:tblBorders>
        <w:tblCellMar>
          <w:top w:w="40" w:type="dxa"/>
          <w:left w:w="40" w:type="dxa"/>
          <w:bottom w:w="40" w:type="dxa"/>
          <w:right w:w="40" w:type="dxa"/>
        </w:tblCellMar>
        <w:tblLook w:val="04A0" w:firstRow="1" w:lastRow="0" w:firstColumn="1" w:lastColumn="0" w:noHBand="0" w:noVBand="1"/>
      </w:tblPr>
      <w:tblGrid>
        <w:gridCol w:w="854"/>
        <w:gridCol w:w="7831"/>
      </w:tblGrid>
      <w:tr w:rsidR="00492AC7" w:rsidRPr="00B22693" w14:paraId="359CCFEB"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83EAC7E"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b/>
                <w:bCs/>
                <w:color w:val="010101"/>
              </w:rPr>
              <w:t>#</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76C0230"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b/>
                <w:bCs/>
                <w:color w:val="010101"/>
              </w:rPr>
              <w:t>Query</w:t>
            </w:r>
          </w:p>
        </w:tc>
      </w:tr>
      <w:tr w:rsidR="00492AC7" w:rsidRPr="00B22693" w14:paraId="1E360AC8"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BE13419"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9</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9989918"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4 AND S50 AND S57</w:t>
            </w:r>
          </w:p>
        </w:tc>
      </w:tr>
      <w:tr w:rsidR="00492AC7" w:rsidRPr="00B22693" w14:paraId="1FD1921D"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A486510"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8</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659D873"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4 AND S50 AND S57</w:t>
            </w:r>
          </w:p>
        </w:tc>
      </w:tr>
      <w:tr w:rsidR="00492AC7" w:rsidRPr="00B22693" w14:paraId="13053BDB"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5DF3050"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7</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E4D355F"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1 OR S52 OR S53 OR S54 OR S55 OR S56</w:t>
            </w:r>
          </w:p>
        </w:tc>
      </w:tr>
      <w:tr w:rsidR="00492AC7" w:rsidRPr="00B22693" w14:paraId="5E4D45F1"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AD5F8D4"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6</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DB7C6AB"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randomiz*</w:t>
            </w:r>
          </w:p>
        </w:tc>
      </w:tr>
      <w:tr w:rsidR="00492AC7" w:rsidRPr="00B22693" w14:paraId="0554375A"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58114C1"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5</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40600A9"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single-blind"</w:t>
            </w:r>
          </w:p>
        </w:tc>
      </w:tr>
      <w:tr w:rsidR="00492AC7" w:rsidRPr="00B22693" w14:paraId="09DB4926"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ADC3703"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4</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D373439"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double-blind"</w:t>
            </w:r>
          </w:p>
        </w:tc>
      </w:tr>
      <w:tr w:rsidR="00492AC7" w:rsidRPr="00B22693" w14:paraId="4DE987F5"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C91F37F"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3</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6372DEC"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random allocation"</w:t>
            </w:r>
          </w:p>
        </w:tc>
      </w:tr>
      <w:tr w:rsidR="00492AC7" w:rsidRPr="00B22693" w14:paraId="6690DF27"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31197F3"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2</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4FF05DE"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randomized controlled" W0 trial*</w:t>
            </w:r>
          </w:p>
        </w:tc>
      </w:tr>
      <w:tr w:rsidR="00492AC7" w:rsidRPr="00B22693" w14:paraId="032644D8"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ECDBC46"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1</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5BCB2DB"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DE "Randomized Controlled Trials"</w:t>
            </w:r>
          </w:p>
        </w:tc>
      </w:tr>
      <w:tr w:rsidR="00492AC7" w:rsidRPr="00B22693" w14:paraId="2AD570DC"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E2BB84E"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0</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E4A7E21"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5 OR S46 OR S47 OR S48 OR S49</w:t>
            </w:r>
          </w:p>
        </w:tc>
      </w:tr>
      <w:tr w:rsidR="00492AC7" w:rsidRPr="00B22693" w14:paraId="7CD8DB85"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9577C97"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9</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C539070"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bone W1 (mass OR mineral OR density))</w:t>
            </w:r>
          </w:p>
        </w:tc>
      </w:tr>
      <w:tr w:rsidR="00492AC7" w:rsidRPr="00B22693" w14:paraId="08A721DD"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66A7E6B"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8</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E80A782"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fracture OR TX fractures</w:t>
            </w:r>
          </w:p>
        </w:tc>
      </w:tr>
      <w:tr w:rsidR="00492AC7" w:rsidRPr="00B22693" w14:paraId="22F1CF62"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ECAC386"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7</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3BBB3E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DE "Fractures"</w:t>
            </w:r>
          </w:p>
        </w:tc>
      </w:tr>
      <w:tr w:rsidR="00492AC7" w:rsidRPr="00B22693" w14:paraId="1E935F91"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1AD9EFF"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6</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CB95F8C"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osteoporosis</w:t>
            </w:r>
          </w:p>
        </w:tc>
      </w:tr>
      <w:tr w:rsidR="00492AC7" w:rsidRPr="00B22693" w14:paraId="1267AF64"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6C6121F"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5</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7B1FDF0"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DE "Osteoporosis"</w:t>
            </w:r>
          </w:p>
        </w:tc>
      </w:tr>
      <w:tr w:rsidR="00492AC7" w:rsidRPr="00B22693" w14:paraId="0EF9D8F3"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EC04295"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4</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0C70AE6"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w:t>
            </w:r>
          </w:p>
        </w:tc>
      </w:tr>
      <w:tr w:rsidR="00492AC7" w:rsidRPr="00B22693" w14:paraId="333A4CFF"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2048904"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3</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30934C6"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binosto</w:t>
            </w:r>
          </w:p>
        </w:tc>
      </w:tr>
      <w:tr w:rsidR="00492AC7" w:rsidRPr="00B22693" w14:paraId="6FD9E695"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EA8ADE6"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2</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824338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fosavance</w:t>
            </w:r>
          </w:p>
        </w:tc>
      </w:tr>
      <w:tr w:rsidR="00492AC7" w:rsidRPr="00B22693" w14:paraId="72B3110A"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56FDDD7"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1</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F9E3062"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fosamax</w:t>
            </w:r>
          </w:p>
        </w:tc>
      </w:tr>
      <w:tr w:rsidR="00492AC7" w:rsidRPr="00B22693" w14:paraId="3625C655"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AA1AD22"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0</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77BDEF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alendronic acid"</w:t>
            </w:r>
          </w:p>
        </w:tc>
      </w:tr>
      <w:tr w:rsidR="00492AC7" w:rsidRPr="00B22693" w14:paraId="77A4021D"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236767B"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9</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E6C3116"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alendronate</w:t>
            </w:r>
          </w:p>
        </w:tc>
      </w:tr>
      <w:tr w:rsidR="00492AC7" w:rsidRPr="00B22693" w14:paraId="047C0ADF"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9F20CAB"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8</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5DCD8F6"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clasteon</w:t>
            </w:r>
          </w:p>
        </w:tc>
      </w:tr>
      <w:tr w:rsidR="00492AC7" w:rsidRPr="00B22693" w14:paraId="16969D4C"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5B9B4A7"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7</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0542184"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ostac</w:t>
            </w:r>
          </w:p>
        </w:tc>
      </w:tr>
      <w:tr w:rsidR="00492AC7" w:rsidRPr="00B22693" w14:paraId="1687A983"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B1D2602"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6</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847D373"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loron</w:t>
            </w:r>
          </w:p>
        </w:tc>
      </w:tr>
      <w:tr w:rsidR="00492AC7" w:rsidRPr="00B22693" w14:paraId="67657721"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D7ECC0C"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5</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466D0CF"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bonefos</w:t>
            </w:r>
          </w:p>
        </w:tc>
      </w:tr>
      <w:tr w:rsidR="00492AC7" w:rsidRPr="00B22693" w14:paraId="7B580CB1"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A981657"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4</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79DC9E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clodronic acid"</w:t>
            </w:r>
          </w:p>
        </w:tc>
      </w:tr>
      <w:tr w:rsidR="00492AC7" w:rsidRPr="00B22693" w14:paraId="43E8F0D9"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BEBD7B6"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3</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1BF533C"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clodronate</w:t>
            </w:r>
          </w:p>
        </w:tc>
      </w:tr>
      <w:tr w:rsidR="00492AC7" w:rsidRPr="00B22693" w14:paraId="5628E779"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A6C9CAE"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2</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3C3B5F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didronel</w:t>
            </w:r>
          </w:p>
        </w:tc>
      </w:tr>
      <w:tr w:rsidR="00492AC7" w:rsidRPr="00B22693" w14:paraId="543D39E4"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A44FAE0"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1</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3594F1F"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didrocal</w:t>
            </w:r>
          </w:p>
        </w:tc>
      </w:tr>
      <w:tr w:rsidR="00492AC7" w:rsidRPr="00B22693" w14:paraId="24F21B33"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BE2D3AB"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0</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7DF19E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mylan eti cal carepac"</w:t>
            </w:r>
          </w:p>
        </w:tc>
      </w:tr>
      <w:tr w:rsidR="00492AC7" w:rsidRPr="00B22693" w14:paraId="5E721CFF"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70A2A4C"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9</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C059D58"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etidrocol</w:t>
            </w:r>
          </w:p>
        </w:tc>
      </w:tr>
      <w:tr w:rsidR="00492AC7" w:rsidRPr="00B22693" w14:paraId="4240ED38"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ACF4F48"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8</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E216588"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etidronic acid"</w:t>
            </w:r>
          </w:p>
        </w:tc>
      </w:tr>
      <w:tr w:rsidR="00492AC7" w:rsidRPr="00B22693" w14:paraId="30D02378"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FD95CE0"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7</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0CCEDE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etidronate</w:t>
            </w:r>
          </w:p>
        </w:tc>
      </w:tr>
      <w:tr w:rsidR="00492AC7" w:rsidRPr="00B22693" w14:paraId="14E60C69"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BED76EE"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6</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FF8551D"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hospira</w:t>
            </w:r>
          </w:p>
        </w:tc>
      </w:tr>
      <w:tr w:rsidR="00492AC7" w:rsidRPr="00B22693" w14:paraId="4335799E"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876C793"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5</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FD32B6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aredia</w:t>
            </w:r>
          </w:p>
        </w:tc>
      </w:tr>
      <w:tr w:rsidR="00492AC7" w:rsidRPr="00B22693" w14:paraId="005F1E56"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58782C1"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4</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AB01694"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pamidronate</w:t>
            </w:r>
          </w:p>
        </w:tc>
      </w:tr>
      <w:tr w:rsidR="00492AC7" w:rsidRPr="00B22693" w14:paraId="3789E0ED"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C1B724D"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3</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3FCE27F"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olpadronate</w:t>
            </w:r>
          </w:p>
        </w:tc>
      </w:tr>
      <w:tr w:rsidR="00492AC7" w:rsidRPr="00B22693" w14:paraId="792B5E48"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F86C62E"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2</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06DA3A3"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olpadronic acid"</w:t>
            </w:r>
          </w:p>
        </w:tc>
      </w:tr>
      <w:tr w:rsidR="00492AC7" w:rsidRPr="00B22693" w14:paraId="45AC8BA4"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FCCE798"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1</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2DD7A60"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cimadronate</w:t>
            </w:r>
          </w:p>
        </w:tc>
      </w:tr>
      <w:tr w:rsidR="00492AC7" w:rsidRPr="00B22693" w14:paraId="2FA724DD"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775F975"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0</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3EFC00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aclasta</w:t>
            </w:r>
          </w:p>
        </w:tc>
      </w:tr>
      <w:tr w:rsidR="00492AC7" w:rsidRPr="00B22693" w14:paraId="7061E1C8"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A3DF4F9"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9</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5EBC141"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zometa</w:t>
            </w:r>
          </w:p>
        </w:tc>
      </w:tr>
      <w:tr w:rsidR="00492AC7" w:rsidRPr="00B22693" w14:paraId="5408CC7C"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61FA991"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8</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7B91FE1"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diphosphonate*</w:t>
            </w:r>
          </w:p>
        </w:tc>
      </w:tr>
      <w:tr w:rsidR="00492AC7" w:rsidRPr="00B22693" w14:paraId="22372CAB"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0999167"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7</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E6C0CE3"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reclast</w:t>
            </w:r>
          </w:p>
        </w:tc>
      </w:tr>
      <w:tr w:rsidR="00492AC7" w:rsidRPr="00B22693" w14:paraId="04D74A39"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9B96B8C"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6</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95FA205"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zoledronic acid"</w:t>
            </w:r>
          </w:p>
        </w:tc>
      </w:tr>
      <w:tr w:rsidR="00492AC7" w:rsidRPr="00B22693" w14:paraId="545C7DC0"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2472D38"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5</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F9EA63F"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zoledronate</w:t>
            </w:r>
          </w:p>
        </w:tc>
      </w:tr>
      <w:tr w:rsidR="00492AC7" w:rsidRPr="00B22693" w14:paraId="494ABE50"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B5117CC"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4</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10AE046"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skelid</w:t>
            </w:r>
          </w:p>
        </w:tc>
      </w:tr>
      <w:tr w:rsidR="00492AC7" w:rsidRPr="00B22693" w14:paraId="11FB94E7"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373D7A8"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3</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E2524A5"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tiludronic acid"</w:t>
            </w:r>
          </w:p>
        </w:tc>
      </w:tr>
      <w:tr w:rsidR="00492AC7" w:rsidRPr="00B22693" w14:paraId="35E4CF7C"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B8C15E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2</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831B475"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tiludronate</w:t>
            </w:r>
          </w:p>
        </w:tc>
      </w:tr>
      <w:tr w:rsidR="00492AC7" w:rsidRPr="00B22693" w14:paraId="4B80140E"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5F89FDD"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1</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4E19B6A1"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boniva</w:t>
            </w:r>
          </w:p>
        </w:tc>
      </w:tr>
      <w:tr w:rsidR="00492AC7" w:rsidRPr="00B22693" w14:paraId="23ED79AF"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0B8E4790"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0</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C5C170F"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bondronat</w:t>
            </w:r>
          </w:p>
        </w:tc>
      </w:tr>
      <w:tr w:rsidR="00492AC7" w:rsidRPr="00B22693" w14:paraId="39654989"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8620351"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9</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32624F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ibandronic acid"</w:t>
            </w:r>
          </w:p>
        </w:tc>
      </w:tr>
      <w:tr w:rsidR="00492AC7" w:rsidRPr="00B22693" w14:paraId="652DD193"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DC2E7E1"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8</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39469E25"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ibandronate</w:t>
            </w:r>
          </w:p>
        </w:tc>
      </w:tr>
      <w:tr w:rsidR="00492AC7" w:rsidRPr="00B22693" w14:paraId="1844C50B"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9CDCFF7"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7</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7B00F38"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atelvia</w:t>
            </w:r>
          </w:p>
        </w:tc>
      </w:tr>
      <w:tr w:rsidR="00492AC7" w:rsidRPr="00B22693" w14:paraId="21AD6F41"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147E77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6</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E87FACD"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actonel</w:t>
            </w:r>
          </w:p>
        </w:tc>
      </w:tr>
      <w:tr w:rsidR="00492AC7" w:rsidRPr="00B22693" w14:paraId="44646EC4"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591CFDB"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5</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15DFC3BA"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risedronic acid"</w:t>
            </w:r>
          </w:p>
        </w:tc>
      </w:tr>
      <w:tr w:rsidR="00492AC7" w:rsidRPr="00B22693" w14:paraId="66A86A9B"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BFA37E2"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4</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293EBB69"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risedronate</w:t>
            </w:r>
          </w:p>
        </w:tc>
      </w:tr>
      <w:tr w:rsidR="00492AC7" w:rsidRPr="00B22693" w14:paraId="62226D25"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60EB6BD"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3</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D856938"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neridronic acid"</w:t>
            </w:r>
          </w:p>
        </w:tc>
      </w:tr>
      <w:tr w:rsidR="00492AC7" w:rsidRPr="00B22693" w14:paraId="48B88E7C"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5DC2228B"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2</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7BB4233B"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neridronate</w:t>
            </w:r>
          </w:p>
        </w:tc>
      </w:tr>
      <w:tr w:rsidR="00492AC7" w:rsidRPr="00B22693" w14:paraId="0D3E2646" w14:textId="77777777" w:rsidTr="004D4177">
        <w:tc>
          <w:tcPr>
            <w:tcW w:w="555"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B3F1538"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S1</w:t>
            </w:r>
          </w:p>
        </w:tc>
        <w:tc>
          <w:tcPr>
            <w:tcW w:w="7980" w:type="dxa"/>
            <w:tcBorders>
              <w:top w:val="single" w:sz="6" w:space="0" w:color="010101"/>
              <w:left w:val="single" w:sz="6" w:space="0" w:color="010101"/>
              <w:bottom w:val="single" w:sz="6" w:space="0" w:color="010101"/>
              <w:right w:val="single" w:sz="6" w:space="0" w:color="010101"/>
            </w:tcBorders>
            <w:tcMar>
              <w:top w:w="48" w:type="dxa"/>
              <w:left w:w="0" w:type="dxa"/>
              <w:bottom w:w="48" w:type="dxa"/>
              <w:right w:w="480" w:type="dxa"/>
            </w:tcMar>
            <w:hideMark/>
          </w:tcPr>
          <w:p w14:paraId="6E1DEDF1" w14:textId="77777777" w:rsidR="00492AC7" w:rsidRPr="00B22693" w:rsidRDefault="00492AC7" w:rsidP="004D4177">
            <w:pPr>
              <w:spacing w:line="343" w:lineRule="atLeast"/>
              <w:rPr>
                <w:rFonts w:ascii="Helvetica" w:eastAsia="Times New Roman" w:hAnsi="Helvetica" w:cs="Times New Roman"/>
                <w:sz w:val="21"/>
                <w:szCs w:val="21"/>
              </w:rPr>
            </w:pPr>
            <w:r w:rsidRPr="00B22693">
              <w:rPr>
                <w:rFonts w:ascii="Times New Roman" w:eastAsia="Times New Roman" w:hAnsi="Times New Roman" w:cs="Times New Roman"/>
                <w:color w:val="010101"/>
              </w:rPr>
              <w:t>TX bisphosphonate*</w:t>
            </w:r>
          </w:p>
        </w:tc>
      </w:tr>
    </w:tbl>
    <w:p w14:paraId="244EF850" w14:textId="77777777" w:rsidR="00492AC7" w:rsidRDefault="00492AC7" w:rsidP="00492AC7"/>
    <w:p w14:paraId="0498E756" w14:textId="77777777" w:rsidR="00492AC7" w:rsidRPr="003B4EA3" w:rsidRDefault="00492AC7" w:rsidP="00492AC7">
      <w:pPr>
        <w:rPr>
          <w:rFonts w:ascii="Times New Roman" w:eastAsia="Times New Roman" w:hAnsi="Times New Roman" w:cs="Times New Roman"/>
          <w:color w:val="000000"/>
        </w:rPr>
      </w:pPr>
      <w:r w:rsidRPr="00D853A3">
        <w:rPr>
          <w:rFonts w:ascii="Times New Roman" w:eastAsia="Times New Roman" w:hAnsi="Times New Roman" w:cs="Times New Roman"/>
          <w:b/>
          <w:bCs/>
          <w:color w:val="000000"/>
        </w:rPr>
        <w:t>Cochrane search</w:t>
      </w:r>
    </w:p>
    <w:p w14:paraId="78EF92A6"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ID     Search    </w:t>
      </w:r>
    </w:p>
    <w:p w14:paraId="19D9E44A"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     bisphosphonate?:ti,ab,kw</w:t>
      </w:r>
    </w:p>
    <w:p w14:paraId="5717B9A2"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     neridronate:ti,ab,kw</w:t>
      </w:r>
    </w:p>
    <w:p w14:paraId="44395205"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     "neridronic acid":ti,ab,kw</w:t>
      </w:r>
    </w:p>
    <w:p w14:paraId="660C5F4F"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     risedronate:ti,ab,kw</w:t>
      </w:r>
    </w:p>
    <w:p w14:paraId="03B13D35"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5     "risedronic acid":ti,ab,kw</w:t>
      </w:r>
    </w:p>
    <w:p w14:paraId="4185D61F"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     actonel:ti,ab,kw</w:t>
      </w:r>
    </w:p>
    <w:p w14:paraId="4674421F"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7     atelvia:ti,ab,kw</w:t>
      </w:r>
    </w:p>
    <w:p w14:paraId="75197773"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8     ibandronate:ti,ab,kw</w:t>
      </w:r>
    </w:p>
    <w:p w14:paraId="6D086EF6"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9     "ibandronic acid":ti,ab,kw</w:t>
      </w:r>
    </w:p>
    <w:p w14:paraId="7795BAB1"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0     bondronat:ti,ab,kw</w:t>
      </w:r>
    </w:p>
    <w:p w14:paraId="462804B9"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1     boniva:ti,ab,kw</w:t>
      </w:r>
    </w:p>
    <w:p w14:paraId="084A00C1"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2     tiludronate:ti,ab,kw</w:t>
      </w:r>
    </w:p>
    <w:p w14:paraId="1A0BB3E6"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3     "tiludronic acid":ti,ab,kw</w:t>
      </w:r>
    </w:p>
    <w:p w14:paraId="4E01327B"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4     skelid:ti,ab,kw</w:t>
      </w:r>
    </w:p>
    <w:p w14:paraId="1EFA6DCE"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5     zoledronate:ti,ab,kw</w:t>
      </w:r>
    </w:p>
    <w:p w14:paraId="08533881"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6     "zoledronic acid":ti,ab,kw</w:t>
      </w:r>
    </w:p>
    <w:p w14:paraId="7BAB56F8"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7     reclast:ti,ab,kw</w:t>
      </w:r>
    </w:p>
    <w:p w14:paraId="77346B71"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8     aclasta:ti,ab,kw</w:t>
      </w:r>
    </w:p>
    <w:p w14:paraId="310AB7ED"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19     zometa:ti,ab,kw</w:t>
      </w:r>
    </w:p>
    <w:p w14:paraId="033ECBE7"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0     MeSH descriptor: [Diphosphonates] this term only</w:t>
      </w:r>
    </w:p>
    <w:p w14:paraId="1B21175D"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1     MeSH descriptor: [Alendronate] this term only</w:t>
      </w:r>
    </w:p>
    <w:p w14:paraId="5F8A1856"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2     MeSH descriptor: [Clodronic Acid] this term only</w:t>
      </w:r>
    </w:p>
    <w:p w14:paraId="4FD48C02"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3     MeSH descriptor: [Etidronic Acid] this term only</w:t>
      </w:r>
    </w:p>
    <w:p w14:paraId="280C10BB"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4     cimadronate:ti,ab,kw</w:t>
      </w:r>
    </w:p>
    <w:p w14:paraId="71EA8DE7"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5     "olpadronic acid":ti,ab,kw</w:t>
      </w:r>
    </w:p>
    <w:p w14:paraId="4E52CB0E"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6     olpadronate:ti,ab,kw</w:t>
      </w:r>
    </w:p>
    <w:p w14:paraId="5944C6E7"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7     pamidronate:ti,ab,kw</w:t>
      </w:r>
    </w:p>
    <w:p w14:paraId="3E8F7E8F"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8     aredia:ti,ab,kw</w:t>
      </w:r>
    </w:p>
    <w:p w14:paraId="21F70A58"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29     hospira:ti,ab,kw</w:t>
      </w:r>
    </w:p>
    <w:p w14:paraId="1D549602"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0     diphosphonate?:ti,ab,kw</w:t>
      </w:r>
    </w:p>
    <w:p w14:paraId="510B7B81"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1     etidronate:ti,ab,kw</w:t>
      </w:r>
    </w:p>
    <w:p w14:paraId="408DE738"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2     "etidronic acid":ti,ab,kw</w:t>
      </w:r>
    </w:p>
    <w:p w14:paraId="1EEC23A4"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3     etidrocol:ti,ab,kw</w:t>
      </w:r>
    </w:p>
    <w:p w14:paraId="64200B50"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4     "mylan eti cal carepac":ti,ab,kw</w:t>
      </w:r>
    </w:p>
    <w:p w14:paraId="3C5EF9DE"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5     didrocal:ti,ab,kw</w:t>
      </w:r>
    </w:p>
    <w:p w14:paraId="22A49284"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6     didronel:ti,ab,kw</w:t>
      </w:r>
    </w:p>
    <w:p w14:paraId="1E9595C4"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7     clodronate:ti,ab,kw</w:t>
      </w:r>
    </w:p>
    <w:p w14:paraId="6B9F4270"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8     "clodronic acid":ti,ab,kw</w:t>
      </w:r>
    </w:p>
    <w:p w14:paraId="57C4B268"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39     bonefos:ti,ab,kw</w:t>
      </w:r>
    </w:p>
    <w:p w14:paraId="2FFD1307"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0     loron:ti,ab,kw</w:t>
      </w:r>
    </w:p>
    <w:p w14:paraId="1ACFC5D1"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1     ostac:ti,ab,kw</w:t>
      </w:r>
    </w:p>
    <w:p w14:paraId="2FE4A756"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2     clasteon:ti,ab,kw</w:t>
      </w:r>
    </w:p>
    <w:p w14:paraId="71F461DC"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3     alendronate:ti,ab,kw</w:t>
      </w:r>
    </w:p>
    <w:p w14:paraId="475B2A09"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4     "alendronic acid":ti,ab,kw</w:t>
      </w:r>
    </w:p>
    <w:p w14:paraId="0F687184"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5     fosamax:ti,ab,kw</w:t>
      </w:r>
    </w:p>
    <w:p w14:paraId="34D78B0D"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6     fosavance:ti,ab,kw</w:t>
      </w:r>
    </w:p>
    <w:p w14:paraId="4BFE511B"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7     binosto:ti,ab,kw</w:t>
      </w:r>
    </w:p>
    <w:p w14:paraId="767A5B69"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8     {or #1-#47}</w:t>
      </w:r>
    </w:p>
    <w:p w14:paraId="4F11CCD8"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49     MeSH descriptor: [Osteoporosis] this term only</w:t>
      </w:r>
    </w:p>
    <w:p w14:paraId="78EC647D"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50     osteoporosis:ti,ab,kw</w:t>
      </w:r>
    </w:p>
    <w:p w14:paraId="1FD81070"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51     MeSH descriptor: [Fractures, Bone] this term only</w:t>
      </w:r>
    </w:p>
    <w:p w14:paraId="3EFB6A6F"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52     fracture?:ti,ab,kw</w:t>
      </w:r>
    </w:p>
    <w:p w14:paraId="4E2F04AE"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53     MeSH descriptor: [Bone Density] this term only</w:t>
      </w:r>
    </w:p>
    <w:p w14:paraId="7CD377AD" w14:textId="634B81CD" w:rsidR="00492AC7"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54     (bone near/1 (mass or mineral or density)):ti,ab,k</w:t>
      </w:r>
      <w:r w:rsidR="00A71DAC">
        <w:rPr>
          <w:rFonts w:ascii="Times New Roman" w:eastAsia="Times New Roman" w:hAnsi="Times New Roman" w:cs="Times New Roman"/>
          <w:color w:val="000000"/>
        </w:rPr>
        <w:t>w</w:t>
      </w:r>
    </w:p>
    <w:p w14:paraId="57A31A56" w14:textId="1F4A7328"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 xml:space="preserve">#55     </w:t>
      </w:r>
      <w:r w:rsidR="00A71DAC">
        <w:rPr>
          <w:rFonts w:ascii="Times New Roman" w:eastAsia="Times New Roman" w:hAnsi="Times New Roman" w:cs="Times New Roman"/>
          <w:color w:val="000000"/>
        </w:rPr>
        <w:t>43-54</w:t>
      </w:r>
    </w:p>
    <w:p w14:paraId="27364410"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56     MeSH descriptor: [Randomized Controlled Trials as Topic] explode all trees</w:t>
      </w:r>
    </w:p>
    <w:p w14:paraId="67DDE616"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57     MeSH descriptor: [Randomized Controlled Trial] this term only</w:t>
      </w:r>
    </w:p>
    <w:p w14:paraId="46D0D6BF"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58     MeSH descriptor: [Random Allocation] this term only</w:t>
      </w:r>
    </w:p>
    <w:p w14:paraId="54CB47C9"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59     MeSH descriptor: [Double-Blind Method] this term only</w:t>
      </w:r>
    </w:p>
    <w:p w14:paraId="158DC12A"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0     MeSH descriptor: [Single-Blind Method] this term only</w:t>
      </w:r>
    </w:p>
    <w:p w14:paraId="7A38253F"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1     MeSH descriptor: [Placebos] this term only</w:t>
      </w:r>
    </w:p>
    <w:p w14:paraId="56F9DC8B"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2     (random* or sham or placebo*):ti,ab,kw</w:t>
      </w:r>
    </w:p>
    <w:p w14:paraId="4A8EA7AC"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3     ((singl* or doubl*) next (blind* or dumm* or mask*)):ti,ab,kw</w:t>
      </w:r>
    </w:p>
    <w:p w14:paraId="5DC34FE4"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4     ((tripl* or trebl*) next (blind* or dumm* or mask*)):ti,ab,kw</w:t>
      </w:r>
    </w:p>
    <w:p w14:paraId="28DCD8F0"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5     randomized controlled trial:pt</w:t>
      </w:r>
    </w:p>
    <w:p w14:paraId="3B7B335F"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6     pragmatic clinical trial:pt</w:t>
      </w:r>
    </w:p>
    <w:p w14:paraId="006EA898"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7     {or #56-#66}</w:t>
      </w:r>
    </w:p>
    <w:p w14:paraId="304683F8"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8     #48 and #55 and #67</w:t>
      </w:r>
    </w:p>
    <w:p w14:paraId="1C419624"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69     MeSH descriptor: [Animals] explode all trees</w:t>
      </w:r>
    </w:p>
    <w:p w14:paraId="1B29A847"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70     MeSH descriptor: [Humans] explode all trees</w:t>
      </w:r>
    </w:p>
    <w:p w14:paraId="282968AD"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71     #69 not (#69 and #70)</w:t>
      </w:r>
    </w:p>
    <w:p w14:paraId="57A16B82" w14:textId="77777777" w:rsidR="00492AC7" w:rsidRPr="00D853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72     #68 not #71</w:t>
      </w:r>
    </w:p>
    <w:p w14:paraId="66A63453" w14:textId="77777777" w:rsidR="00492AC7" w:rsidRPr="003B4EA3" w:rsidRDefault="00492AC7" w:rsidP="00492AC7">
      <w:pPr>
        <w:spacing w:line="343" w:lineRule="atLeast"/>
        <w:rPr>
          <w:rFonts w:ascii="Times New Roman" w:eastAsia="Times New Roman" w:hAnsi="Times New Roman" w:cs="Times New Roman"/>
          <w:color w:val="000000"/>
        </w:rPr>
      </w:pPr>
      <w:r w:rsidRPr="00D853A3">
        <w:rPr>
          <w:rFonts w:ascii="Times New Roman" w:eastAsia="Times New Roman" w:hAnsi="Times New Roman" w:cs="Times New Roman"/>
          <w:color w:val="000000"/>
        </w:rPr>
        <w:t>#73     (#48 and #55 and #67) not #71 </w:t>
      </w:r>
    </w:p>
    <w:p w14:paraId="11325170" w14:textId="77777777" w:rsidR="00492AC7" w:rsidRDefault="00492AC7" w:rsidP="00492AC7">
      <w:pPr>
        <w:rPr>
          <w:rFonts w:ascii="Times New Roman" w:eastAsia="Times New Roman" w:hAnsi="Times New Roman" w:cs="Times New Roman"/>
          <w:b/>
          <w:bCs/>
          <w:color w:val="000000"/>
        </w:rPr>
      </w:pPr>
    </w:p>
    <w:p w14:paraId="526ADDC6" w14:textId="77777777" w:rsidR="00492AC7" w:rsidRPr="003B4EA3" w:rsidRDefault="00492AC7" w:rsidP="00492AC7">
      <w:r w:rsidRPr="00FD2E11">
        <w:rPr>
          <w:rFonts w:ascii="Times New Roman" w:eastAsia="Times New Roman" w:hAnsi="Times New Roman" w:cs="Times New Roman"/>
          <w:b/>
          <w:bCs/>
          <w:color w:val="000000"/>
        </w:rPr>
        <w:t>EMBASE Search</w:t>
      </w:r>
    </w:p>
    <w:p w14:paraId="68CAD596"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 bisphosphonate?.mp.</w:t>
      </w:r>
    </w:p>
    <w:p w14:paraId="4870C178"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 neridronate.mp.</w:t>
      </w:r>
    </w:p>
    <w:p w14:paraId="28BAFA9A"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 neridronic acid.mp.</w:t>
      </w:r>
    </w:p>
    <w:p w14:paraId="282CAFE7"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 risedronate.mp.</w:t>
      </w:r>
    </w:p>
    <w:p w14:paraId="5564EF1C"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 risedronic.mp.</w:t>
      </w:r>
    </w:p>
    <w:p w14:paraId="1C35D5DF"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 actonel.mp.</w:t>
      </w:r>
    </w:p>
    <w:p w14:paraId="585A978A"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 atelvia.mp.</w:t>
      </w:r>
    </w:p>
    <w:p w14:paraId="26746692"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8. ibandronate.mp.</w:t>
      </w:r>
    </w:p>
    <w:p w14:paraId="5A8FB5EC"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9. ibandronic acid.mp.</w:t>
      </w:r>
    </w:p>
    <w:p w14:paraId="5642F221"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0. bondronat.mp.</w:t>
      </w:r>
    </w:p>
    <w:p w14:paraId="614FBC32"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1. boniva.mp.</w:t>
      </w:r>
    </w:p>
    <w:p w14:paraId="4AF3ACB2"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2. tiludronate.mp.</w:t>
      </w:r>
    </w:p>
    <w:p w14:paraId="0134FD0A"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3. tiludronic acid.mp.</w:t>
      </w:r>
    </w:p>
    <w:p w14:paraId="68DC09F9"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4. skelid.mp.</w:t>
      </w:r>
    </w:p>
    <w:p w14:paraId="5C778F24"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5. zoledronate.mp.</w:t>
      </w:r>
    </w:p>
    <w:p w14:paraId="71BB3CC7"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6. zoledronic acid.mp.</w:t>
      </w:r>
    </w:p>
    <w:p w14:paraId="3717A34B"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7. reclast.mp.</w:t>
      </w:r>
    </w:p>
    <w:p w14:paraId="20E0379C"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8. aclasta.mp.</w:t>
      </w:r>
    </w:p>
    <w:p w14:paraId="54C21A76"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19. zometa.mp.</w:t>
      </w:r>
    </w:p>
    <w:p w14:paraId="357E02F3"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0. bisphosphonic acid derivative/ or alendronic acid/ or alendronic acid plus colecalciferol/ or calcium carbonate plus colecalciferol plus risedronic acid/ or calcium carbonate plus risedronic acid/ or clodronic acid/ or etidronic acid/ or ibandronic acid/ or incadronic acid/ or minodronic acid/ or neridronic acid/ or olpadronic acid/ or pamidronic acid/ or risedronic acid/ or tiludronic acid/ or zoledronic acid/</w:t>
      </w:r>
    </w:p>
    <w:p w14:paraId="3E43F533"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1. minodronic acid.mp.</w:t>
      </w:r>
    </w:p>
    <w:p w14:paraId="502285F6"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2. incadronic acid.mp.</w:t>
      </w:r>
    </w:p>
    <w:p w14:paraId="5779FF70"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3. cimadronate.mp.</w:t>
      </w:r>
    </w:p>
    <w:p w14:paraId="7E495A0E"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4. olpadronic acid.mp.</w:t>
      </w:r>
    </w:p>
    <w:p w14:paraId="5F10BA47"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5. olpadronate.mp.</w:t>
      </w:r>
    </w:p>
    <w:p w14:paraId="1FC724EA"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6. pamidronate.mp.</w:t>
      </w:r>
    </w:p>
    <w:p w14:paraId="35DFE6CC"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7. aredia.mp.</w:t>
      </w:r>
    </w:p>
    <w:p w14:paraId="69A5E604"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8. hospira.mp.</w:t>
      </w:r>
    </w:p>
    <w:p w14:paraId="1C76135A"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29. diphosphonate?.mp.</w:t>
      </w:r>
    </w:p>
    <w:p w14:paraId="78D12CBF"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0. etidronate.mp.</w:t>
      </w:r>
    </w:p>
    <w:p w14:paraId="0BAE9F6A"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1. etidonic acid.mp.</w:t>
      </w:r>
    </w:p>
    <w:p w14:paraId="45265B15"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2. etidrocol.mp.</w:t>
      </w:r>
    </w:p>
    <w:p w14:paraId="6B810998"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3. mylan eti cal carepac.mp.</w:t>
      </w:r>
    </w:p>
    <w:p w14:paraId="505A0BAC"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4. didrocal.mp.</w:t>
      </w:r>
    </w:p>
    <w:p w14:paraId="297E9E47"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5. didronel.mp.</w:t>
      </w:r>
    </w:p>
    <w:p w14:paraId="798AC6A2"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6. clodronate.mp.</w:t>
      </w:r>
    </w:p>
    <w:p w14:paraId="5BF32192"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7. clodronic acid.mp.</w:t>
      </w:r>
    </w:p>
    <w:p w14:paraId="195BCD76"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8. bonefos.mp.</w:t>
      </w:r>
    </w:p>
    <w:p w14:paraId="71E5DF29"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39. loron.mp.</w:t>
      </w:r>
    </w:p>
    <w:p w14:paraId="1AAF2A0C"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0. ostac.mp.</w:t>
      </w:r>
    </w:p>
    <w:p w14:paraId="4CECD577"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1. clasteon.mp.</w:t>
      </w:r>
    </w:p>
    <w:p w14:paraId="34C61E88"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2. alendronate.mp.</w:t>
      </w:r>
    </w:p>
    <w:p w14:paraId="2F8E1B41"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3. alendronic acid.mp.</w:t>
      </w:r>
    </w:p>
    <w:p w14:paraId="79B849E7"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4. fosamax.mp.</w:t>
      </w:r>
    </w:p>
    <w:p w14:paraId="2DF81316"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5. fosavance.mp.</w:t>
      </w:r>
    </w:p>
    <w:p w14:paraId="210109B0"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6. binosto.mp.</w:t>
      </w:r>
    </w:p>
    <w:p w14:paraId="3FDD5E7C"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7. or/1-46</w:t>
      </w:r>
    </w:p>
    <w:p w14:paraId="2A7E81B5"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8. osteoporosis/ or idiopathic osteoporosis/ or involutional osteoporosis/ or postmenopause osteoporosis/ or primary osteoporosis/ or senile osteoporosis/</w:t>
      </w:r>
    </w:p>
    <w:p w14:paraId="5242BB3E"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49. osteoporosis.ti,ab.</w:t>
      </w:r>
    </w:p>
    <w:p w14:paraId="65162618"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0. fracture/</w:t>
      </w:r>
    </w:p>
    <w:p w14:paraId="1DC04821"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1. fracture?.ti,ab.</w:t>
      </w:r>
    </w:p>
    <w:p w14:paraId="749BD28E"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2. bone density/</w:t>
      </w:r>
    </w:p>
    <w:p w14:paraId="18E9971C"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3. (bone adj1 (mass or mineral or density)).mp.</w:t>
      </w:r>
    </w:p>
    <w:p w14:paraId="5456DB05"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4. or/48-53</w:t>
      </w:r>
    </w:p>
    <w:p w14:paraId="231D4475"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5. Randomized Controlled Trial.pt.</w:t>
      </w:r>
    </w:p>
    <w:p w14:paraId="34D7F6B9"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6. Pragmatic Clinical Trial.pt.</w:t>
      </w:r>
    </w:p>
    <w:p w14:paraId="5C20F637"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7. exp Randomized Controlled Trials as Topic/</w:t>
      </w:r>
    </w:p>
    <w:p w14:paraId="7792821B"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8. "Randomized Controlled Trial (topic)"/</w:t>
      </w:r>
    </w:p>
    <w:p w14:paraId="4A9635C0"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59. Randomized Controlled Trial/</w:t>
      </w:r>
    </w:p>
    <w:p w14:paraId="7F98EEF9"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0. Randomization/</w:t>
      </w:r>
    </w:p>
    <w:p w14:paraId="2914B9B3"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1. Random Allocation/</w:t>
      </w:r>
    </w:p>
    <w:p w14:paraId="1B24C998"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2. Double-Blind Method/</w:t>
      </w:r>
    </w:p>
    <w:p w14:paraId="6D567D38"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3. Double-Blind Procedure/</w:t>
      </w:r>
    </w:p>
    <w:p w14:paraId="2A0EC59B"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4. Double-Blind Studies/</w:t>
      </w:r>
    </w:p>
    <w:p w14:paraId="13BF9351"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5. Single-Blind Method/</w:t>
      </w:r>
    </w:p>
    <w:p w14:paraId="37835342"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6. Single-Blind Procedure/</w:t>
      </w:r>
    </w:p>
    <w:p w14:paraId="441DD3BB"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7. Single-Blind Studies/</w:t>
      </w:r>
    </w:p>
    <w:p w14:paraId="47509515"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8. Placebos/</w:t>
      </w:r>
    </w:p>
    <w:p w14:paraId="797432E6"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69. Placebo/</w:t>
      </w:r>
    </w:p>
    <w:p w14:paraId="79D18D73"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0. (random* or sham or placebo*).ti,ab,hw.</w:t>
      </w:r>
    </w:p>
    <w:p w14:paraId="772C6431"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1. ((singl* or doubl*) adj (blind* or dumm* or mask*)).ti,ab,hw.</w:t>
      </w:r>
    </w:p>
    <w:p w14:paraId="7D0CAFE5"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2. ((tripl* or trebl*) adj (blind* or dumm* or mask*)).ti,ab,hw.</w:t>
      </w:r>
    </w:p>
    <w:p w14:paraId="6AC4ED62"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3. or/55-72</w:t>
      </w:r>
    </w:p>
    <w:p w14:paraId="1FD3B8EC"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4. 47 and 54 and 73</w:t>
      </w:r>
    </w:p>
    <w:p w14:paraId="1869F401"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5. animals/ not (animals/ and human$.mp.)</w:t>
      </w:r>
    </w:p>
    <w:p w14:paraId="33C27BAB"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6. animal$/ not (animal$/ and human$/)</w:t>
      </w:r>
    </w:p>
    <w:p w14:paraId="470F1687"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7. or/75-76</w:t>
      </w:r>
    </w:p>
    <w:p w14:paraId="28E016DB"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8. 74 not 77</w:t>
      </w:r>
    </w:p>
    <w:p w14:paraId="37D992EC"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79. limit 78 to embase</w:t>
      </w:r>
    </w:p>
    <w:p w14:paraId="30E62687" w14:textId="77777777" w:rsidR="00492AC7" w:rsidRPr="00FD2E11" w:rsidRDefault="00492AC7" w:rsidP="00492AC7">
      <w:pPr>
        <w:spacing w:line="343" w:lineRule="atLeast"/>
        <w:rPr>
          <w:rFonts w:ascii="Times New Roman" w:eastAsia="Times New Roman" w:hAnsi="Times New Roman" w:cs="Times New Roman"/>
          <w:color w:val="000000"/>
        </w:rPr>
      </w:pPr>
      <w:r w:rsidRPr="00FD2E11">
        <w:rPr>
          <w:rFonts w:ascii="Times New Roman" w:eastAsia="Times New Roman" w:hAnsi="Times New Roman" w:cs="Times New Roman"/>
          <w:color w:val="000000"/>
        </w:rPr>
        <w:t>80. limit 78 to english language</w:t>
      </w:r>
    </w:p>
    <w:p w14:paraId="0860C4C4" w14:textId="77777777" w:rsidR="00492AC7" w:rsidRDefault="00492AC7" w:rsidP="00492AC7">
      <w:pPr>
        <w:rPr>
          <w:rFonts w:ascii="Times New Roman" w:eastAsia="Times New Roman" w:hAnsi="Times New Roman" w:cs="Times New Roman"/>
          <w:b/>
          <w:bCs/>
          <w:color w:val="000000"/>
        </w:rPr>
      </w:pPr>
    </w:p>
    <w:p w14:paraId="03693DC4" w14:textId="77777777" w:rsidR="00492AC7" w:rsidRPr="003B4EA3" w:rsidRDefault="00492AC7" w:rsidP="00492AC7">
      <w:pPr>
        <w:rPr>
          <w:rFonts w:ascii="Times New Roman" w:eastAsia="Times New Roman" w:hAnsi="Times New Roman" w:cs="Times New Roman"/>
          <w:b/>
          <w:bCs/>
          <w:color w:val="000000"/>
        </w:rPr>
      </w:pPr>
      <w:r w:rsidRPr="00D30368">
        <w:rPr>
          <w:rFonts w:ascii="Times New Roman" w:eastAsia="Times New Roman" w:hAnsi="Times New Roman" w:cs="Times New Roman"/>
          <w:b/>
          <w:bCs/>
          <w:color w:val="000000"/>
        </w:rPr>
        <w:t>MEDLINE Search</w:t>
      </w:r>
    </w:p>
    <w:p w14:paraId="77734245"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 bisphosphonate?.mp.</w:t>
      </w:r>
    </w:p>
    <w:p w14:paraId="1BC24881"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 neridronate.mp.</w:t>
      </w:r>
    </w:p>
    <w:p w14:paraId="07644506"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 neridronic acid.mp.</w:t>
      </w:r>
    </w:p>
    <w:p w14:paraId="2CB8A796"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 risedronate.mp.</w:t>
      </w:r>
    </w:p>
    <w:p w14:paraId="4301E601"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 risedronic acid.mp.</w:t>
      </w:r>
    </w:p>
    <w:p w14:paraId="3AE19D43"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 actonel.mp.</w:t>
      </w:r>
    </w:p>
    <w:p w14:paraId="7C5AF891"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 atelvia.mp.</w:t>
      </w:r>
    </w:p>
    <w:p w14:paraId="48FEBBBA"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8. ibandronate.mp.</w:t>
      </w:r>
    </w:p>
    <w:p w14:paraId="6F749B85"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9. ibandronic acid.mp.</w:t>
      </w:r>
    </w:p>
    <w:p w14:paraId="677F2C0F"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0. bondronat.mp.</w:t>
      </w:r>
    </w:p>
    <w:p w14:paraId="14CA2746"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1. boniva.mp.</w:t>
      </w:r>
    </w:p>
    <w:p w14:paraId="2A516A85"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2. tiludronate.mp.</w:t>
      </w:r>
    </w:p>
    <w:p w14:paraId="10702BBD"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3. tiludronic acid.mp.</w:t>
      </w:r>
    </w:p>
    <w:p w14:paraId="3A4AA6B6"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4. skelid.mp.</w:t>
      </w:r>
    </w:p>
    <w:p w14:paraId="5CEA5EAB"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5. zoledronate.mp.</w:t>
      </w:r>
    </w:p>
    <w:p w14:paraId="263EBC0F"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6. zoledronic acid.mp.</w:t>
      </w:r>
    </w:p>
    <w:p w14:paraId="4FC1618B"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7. reclast.mp.</w:t>
      </w:r>
    </w:p>
    <w:p w14:paraId="48C7E005"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8. aclasta.mp.</w:t>
      </w:r>
    </w:p>
    <w:p w14:paraId="36EA0771"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19. zometa.mp.</w:t>
      </w:r>
    </w:p>
    <w:p w14:paraId="4B2C5BE8"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0. diphosphonates/ or alendronate/ or clodronic acid/ or etidronic acid/</w:t>
      </w:r>
    </w:p>
    <w:p w14:paraId="7FCEB5A9"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1. incadronic acid.mp.</w:t>
      </w:r>
    </w:p>
    <w:p w14:paraId="381C0131"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2. minodronic acid.mp.</w:t>
      </w:r>
    </w:p>
    <w:p w14:paraId="256684C0"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3. cimadronate.mp.</w:t>
      </w:r>
    </w:p>
    <w:p w14:paraId="68FF8C52"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4. olpadronic acid.mp.</w:t>
      </w:r>
    </w:p>
    <w:p w14:paraId="2EB70613"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5. olpadronate.mp.</w:t>
      </w:r>
    </w:p>
    <w:p w14:paraId="3E70CA0A"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6. pamidronate.mp.</w:t>
      </w:r>
    </w:p>
    <w:p w14:paraId="0803B1E2"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7. aredia.mp.</w:t>
      </w:r>
    </w:p>
    <w:p w14:paraId="10CBF330"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8. hospira.mp.</w:t>
      </w:r>
    </w:p>
    <w:p w14:paraId="7B3D21DF"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29. diphosphonate?.mp.</w:t>
      </w:r>
    </w:p>
    <w:p w14:paraId="73495302"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0. etidronate.mp.</w:t>
      </w:r>
    </w:p>
    <w:p w14:paraId="5F025C40"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1. etidronic acid.mp.</w:t>
      </w:r>
    </w:p>
    <w:p w14:paraId="7899EC12"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2. etidrocol.mp.</w:t>
      </w:r>
    </w:p>
    <w:p w14:paraId="4402732A"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3. mylan eti cal carepac.mp.</w:t>
      </w:r>
    </w:p>
    <w:p w14:paraId="2D08D937"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4. didrocal.mp.</w:t>
      </w:r>
    </w:p>
    <w:p w14:paraId="4781ED58"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5. didronel.mp.</w:t>
      </w:r>
    </w:p>
    <w:p w14:paraId="5E7B250E"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6. clodronate.mp.</w:t>
      </w:r>
    </w:p>
    <w:p w14:paraId="35496CFE"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7. clodronic acid.mp.</w:t>
      </w:r>
    </w:p>
    <w:p w14:paraId="5CE71D1F"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8. bonefos.mp.</w:t>
      </w:r>
    </w:p>
    <w:p w14:paraId="295507BA"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39. loron.mp.</w:t>
      </w:r>
    </w:p>
    <w:p w14:paraId="3E163FC4"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0. ostac.mp.</w:t>
      </w:r>
    </w:p>
    <w:p w14:paraId="769909D5"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1. clasteon.mp.</w:t>
      </w:r>
    </w:p>
    <w:p w14:paraId="681B2318"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2. alendronate.mp.</w:t>
      </w:r>
    </w:p>
    <w:p w14:paraId="741E2D27"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3. alendronic acid.mp.</w:t>
      </w:r>
    </w:p>
    <w:p w14:paraId="44B71E6A"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4. fosamax.mp.</w:t>
      </w:r>
    </w:p>
    <w:p w14:paraId="40169C0E"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5. fosavance.mp.</w:t>
      </w:r>
    </w:p>
    <w:p w14:paraId="3E6D8CDE"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6. binosto.mp.</w:t>
      </w:r>
    </w:p>
    <w:p w14:paraId="0BC1FAF1"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7. or/1-46</w:t>
      </w:r>
    </w:p>
    <w:p w14:paraId="2BC49E4F"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8. Osteoporosis/</w:t>
      </w:r>
    </w:p>
    <w:p w14:paraId="30F9FD5D"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49. osteoporosis.ti,ab.</w:t>
      </w:r>
    </w:p>
    <w:p w14:paraId="0179A943"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0. Fractures, Bone/</w:t>
      </w:r>
    </w:p>
    <w:p w14:paraId="335F25F7"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1. fracture?.ti,ab.</w:t>
      </w:r>
    </w:p>
    <w:p w14:paraId="6440382A"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2. Bone Density/</w:t>
      </w:r>
    </w:p>
    <w:p w14:paraId="0EB79AE2"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3. (bone adj1 (mass or mineral or density)).mp.</w:t>
      </w:r>
    </w:p>
    <w:p w14:paraId="34BD9663"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4. or/48-53</w:t>
      </w:r>
    </w:p>
    <w:p w14:paraId="683F15F9"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5. Randomized Controlled Trial.pt.</w:t>
      </w:r>
    </w:p>
    <w:p w14:paraId="573AF2A2"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6. Pragmatic Clinical Trial.pt.</w:t>
      </w:r>
    </w:p>
    <w:p w14:paraId="0B7B1063"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7. exp Randomized Controlled Trials as Topic/</w:t>
      </w:r>
    </w:p>
    <w:p w14:paraId="0B307026"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8. "Randomized Controlled Trial (topic)"/</w:t>
      </w:r>
    </w:p>
    <w:p w14:paraId="5C4B0E89"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59. Randomized Controlled Trial/</w:t>
      </w:r>
    </w:p>
    <w:p w14:paraId="46798878"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0. Randomization/</w:t>
      </w:r>
    </w:p>
    <w:p w14:paraId="3F75303F"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1. Random Allocation/</w:t>
      </w:r>
    </w:p>
    <w:p w14:paraId="0DC8B3C3"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2. Double-Blind Method/</w:t>
      </w:r>
    </w:p>
    <w:p w14:paraId="67A4EF44"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3. Double Blind Procedure/</w:t>
      </w:r>
    </w:p>
    <w:p w14:paraId="3D7C0315"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4. Double-Blind Studies/</w:t>
      </w:r>
    </w:p>
    <w:p w14:paraId="598F0E60"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5. Single-Blind Method/</w:t>
      </w:r>
    </w:p>
    <w:p w14:paraId="6027593B"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6. Single-Blind Procedure/</w:t>
      </w:r>
    </w:p>
    <w:p w14:paraId="60971CE6"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7. Single-Blind Studies/</w:t>
      </w:r>
    </w:p>
    <w:p w14:paraId="203C960C"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8. Placebos/</w:t>
      </w:r>
    </w:p>
    <w:p w14:paraId="4F5512D0"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69. Placebo/</w:t>
      </w:r>
    </w:p>
    <w:p w14:paraId="0DBFA835"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0. (random* or sham or placebo*).ti,ab,hw.</w:t>
      </w:r>
    </w:p>
    <w:p w14:paraId="0CA4A949"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1. ((singl* or doubl*) adj (blind* or dumm* or mask*)).ti,ab,hw.</w:t>
      </w:r>
    </w:p>
    <w:p w14:paraId="23FF198E"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2. ((tripl* or trebl*) adj (blind* or dumm* or mask*)).ti,ab,hw.</w:t>
      </w:r>
    </w:p>
    <w:p w14:paraId="0C8433BB"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3. or/55-72</w:t>
      </w:r>
    </w:p>
    <w:p w14:paraId="46C149ED"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4. animals/ not (animals/ and human$.mp.)</w:t>
      </w:r>
    </w:p>
    <w:p w14:paraId="003DDD65"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5. animal$/ not (animal$/ and human$/)</w:t>
      </w:r>
    </w:p>
    <w:p w14:paraId="60632C6E"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6. or/74-75</w:t>
      </w:r>
    </w:p>
    <w:p w14:paraId="57AC4F67"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7. 47 and 54 and 73</w:t>
      </w:r>
    </w:p>
    <w:p w14:paraId="086F09AC"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8. 77 not 76</w:t>
      </w:r>
    </w:p>
    <w:p w14:paraId="26D2CA80"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79. limit 78 to english language</w:t>
      </w:r>
    </w:p>
    <w:p w14:paraId="7FAF611F" w14:textId="77777777" w:rsidR="00492AC7" w:rsidRPr="00D30368" w:rsidRDefault="00492AC7" w:rsidP="00492AC7">
      <w:pPr>
        <w:spacing w:line="343" w:lineRule="atLeast"/>
        <w:rPr>
          <w:rFonts w:ascii="Times New Roman" w:eastAsia="Times New Roman" w:hAnsi="Times New Roman" w:cs="Times New Roman"/>
          <w:color w:val="000000"/>
        </w:rPr>
      </w:pPr>
      <w:r w:rsidRPr="00D30368">
        <w:rPr>
          <w:rFonts w:ascii="Times New Roman" w:eastAsia="Times New Roman" w:hAnsi="Times New Roman" w:cs="Times New Roman"/>
          <w:color w:val="000000"/>
        </w:rPr>
        <w:t>80. remove duplicates from 79</w:t>
      </w:r>
    </w:p>
    <w:p w14:paraId="062DCD30" w14:textId="77777777" w:rsidR="00492AC7" w:rsidRPr="00763418" w:rsidRDefault="00492AC7" w:rsidP="00492AC7">
      <w:pPr>
        <w:spacing w:line="343" w:lineRule="atLeast"/>
        <w:rPr>
          <w:rFonts w:ascii="Helvetica" w:eastAsia="Times New Roman" w:hAnsi="Helvetica" w:cs="Times New Roman"/>
          <w:color w:val="000000"/>
          <w:sz w:val="21"/>
          <w:szCs w:val="21"/>
        </w:rPr>
      </w:pPr>
      <w:r w:rsidRPr="00D30368">
        <w:rPr>
          <w:rFonts w:ascii="Times New Roman" w:eastAsia="Times New Roman" w:hAnsi="Times New Roman" w:cs="Times New Roman"/>
          <w:color w:val="000000"/>
        </w:rPr>
        <w:t>81. limit 80 to medline</w:t>
      </w:r>
    </w:p>
    <w:p w14:paraId="03BB9E3C" w14:textId="77777777" w:rsidR="00492AC7" w:rsidRDefault="00492AC7">
      <w:pPr>
        <w:rPr>
          <w:rFonts w:ascii="Times New Roman" w:hAnsi="Times New Roman" w:cs="Times New Roman"/>
        </w:rPr>
      </w:pPr>
      <w:r>
        <w:rPr>
          <w:rFonts w:ascii="Times New Roman" w:hAnsi="Times New Roman" w:cs="Times New Roman"/>
        </w:rPr>
        <w:br w:type="page"/>
      </w:r>
    </w:p>
    <w:p w14:paraId="73E10580" w14:textId="7D257641" w:rsidR="00492AC7" w:rsidRDefault="00492AC7" w:rsidP="00492AC7">
      <w:pPr>
        <w:jc w:val="center"/>
        <w:rPr>
          <w:rFonts w:ascii="Times New Roman" w:hAnsi="Times New Roman" w:cs="Times New Roman"/>
        </w:rPr>
      </w:pPr>
      <w:r w:rsidRPr="00492B2D">
        <w:rPr>
          <w:rFonts w:ascii="Times New Roman" w:hAnsi="Times New Roman" w:cs="Times New Roman"/>
        </w:rPr>
        <w:t xml:space="preserve">Supplemental </w:t>
      </w:r>
      <w:r>
        <w:rPr>
          <w:rFonts w:ascii="Times New Roman" w:hAnsi="Times New Roman" w:cs="Times New Roman"/>
        </w:rPr>
        <w:t>Figure 2</w:t>
      </w:r>
      <w:r w:rsidRPr="00492B2D">
        <w:rPr>
          <w:rFonts w:ascii="Times New Roman" w:hAnsi="Times New Roman" w:cs="Times New Roman"/>
        </w:rPr>
        <w:t xml:space="preserve">: </w:t>
      </w:r>
      <w:r>
        <w:rPr>
          <w:rFonts w:ascii="Times New Roman" w:hAnsi="Times New Roman" w:cs="Times New Roman"/>
        </w:rPr>
        <w:t>Risk of Bias Assessment</w:t>
      </w:r>
      <w:r w:rsidRPr="00F86DEB">
        <w:rPr>
          <w:rFonts w:ascii="Times New Roman" w:hAnsi="Times New Roman" w:cs="Times New Roman"/>
        </w:rPr>
        <w:t xml:space="preserve"> </w:t>
      </w:r>
    </w:p>
    <w:p w14:paraId="4E84D316" w14:textId="14E09347" w:rsidR="0045134B" w:rsidRPr="00492AC7" w:rsidRDefault="00492AC7" w:rsidP="00492AC7">
      <w:pPr>
        <w:jc w:val="center"/>
        <w:rPr>
          <w:rFonts w:ascii="Times New Roman" w:hAnsi="Times New Roman" w:cs="Times New Roman"/>
        </w:rPr>
      </w:pPr>
      <w:r>
        <w:rPr>
          <w:rFonts w:ascii="Times New Roman" w:hAnsi="Times New Roman" w:cs="Times New Roman"/>
          <w:noProof/>
          <w:lang w:val="en-IN" w:eastAsia="en-IN"/>
        </w:rPr>
        <w:drawing>
          <wp:inline distT="0" distB="0" distL="0" distR="0" wp14:anchorId="4A643F1A" wp14:editId="02D5AFB3">
            <wp:extent cx="3429000" cy="5463330"/>
            <wp:effectExtent l="0" t="0" r="0"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isphosphonate Risk of bias summary.png"/>
                    <pic:cNvPicPr/>
                  </pic:nvPicPr>
                  <pic:blipFill>
                    <a:blip r:embed="rId7">
                      <a:extLst>
                        <a:ext uri="{28A0092B-C50C-407E-A947-70E740481C1C}">
                          <a14:useLocalDpi xmlns:a14="http://schemas.microsoft.com/office/drawing/2010/main" val="0"/>
                        </a:ext>
                      </a:extLst>
                    </a:blip>
                    <a:stretch>
                      <a:fillRect/>
                    </a:stretch>
                  </pic:blipFill>
                  <pic:spPr>
                    <a:xfrm>
                      <a:off x="0" y="0"/>
                      <a:ext cx="3429000" cy="5463330"/>
                    </a:xfrm>
                    <a:prstGeom prst="rect">
                      <a:avLst/>
                    </a:prstGeom>
                  </pic:spPr>
                </pic:pic>
              </a:graphicData>
            </a:graphic>
          </wp:inline>
        </w:drawing>
      </w:r>
    </w:p>
    <w:sectPr w:rsidR="0045134B" w:rsidRPr="00492AC7" w:rsidSect="001650EF">
      <w:pgSz w:w="12240" w:h="15840"/>
      <w:pgMar w:top="1440" w:right="1797" w:bottom="1440" w:left="1797" w:header="709" w:footer="709" w:gutter="0"/>
      <w:cols w:space="708"/>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B920A4"/>
    <w:multiLevelType w:val="hybridMultilevel"/>
    <w:tmpl w:val="84A2D8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1C0EF2"/>
    <w:multiLevelType w:val="multilevel"/>
    <w:tmpl w:val="3D80DA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5336EA6"/>
    <w:multiLevelType w:val="multilevel"/>
    <w:tmpl w:val="F3F6D27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38F5376"/>
    <w:multiLevelType w:val="hybridMultilevel"/>
    <w:tmpl w:val="84A2D8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60081F"/>
    <w:multiLevelType w:val="multilevel"/>
    <w:tmpl w:val="6EF08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C0E88"/>
    <w:rsid w:val="0000139D"/>
    <w:rsid w:val="00003CE4"/>
    <w:rsid w:val="00007E1E"/>
    <w:rsid w:val="000353DB"/>
    <w:rsid w:val="00042B80"/>
    <w:rsid w:val="0006709F"/>
    <w:rsid w:val="000A41B3"/>
    <w:rsid w:val="000B58E7"/>
    <w:rsid w:val="000C0E88"/>
    <w:rsid w:val="000D0082"/>
    <w:rsid w:val="000E50F2"/>
    <w:rsid w:val="000E6E75"/>
    <w:rsid w:val="000F44FE"/>
    <w:rsid w:val="000F65E7"/>
    <w:rsid w:val="000F68EB"/>
    <w:rsid w:val="00110F84"/>
    <w:rsid w:val="001144D0"/>
    <w:rsid w:val="00115F72"/>
    <w:rsid w:val="00120DCD"/>
    <w:rsid w:val="001362E0"/>
    <w:rsid w:val="00145684"/>
    <w:rsid w:val="00145BBF"/>
    <w:rsid w:val="00161AC2"/>
    <w:rsid w:val="0016357B"/>
    <w:rsid w:val="001650EF"/>
    <w:rsid w:val="00173FB0"/>
    <w:rsid w:val="001B7F89"/>
    <w:rsid w:val="001C27BB"/>
    <w:rsid w:val="001C56F3"/>
    <w:rsid w:val="001E2DEB"/>
    <w:rsid w:val="001F481A"/>
    <w:rsid w:val="002033B2"/>
    <w:rsid w:val="00203662"/>
    <w:rsid w:val="00203B9D"/>
    <w:rsid w:val="00205114"/>
    <w:rsid w:val="00214737"/>
    <w:rsid w:val="00215ED4"/>
    <w:rsid w:val="00216B7B"/>
    <w:rsid w:val="00217B94"/>
    <w:rsid w:val="00224981"/>
    <w:rsid w:val="00236C43"/>
    <w:rsid w:val="002442B9"/>
    <w:rsid w:val="002446BA"/>
    <w:rsid w:val="002450A4"/>
    <w:rsid w:val="00246FFB"/>
    <w:rsid w:val="00250009"/>
    <w:rsid w:val="00260BA0"/>
    <w:rsid w:val="00280A4D"/>
    <w:rsid w:val="00285852"/>
    <w:rsid w:val="002B70AD"/>
    <w:rsid w:val="002C2FD7"/>
    <w:rsid w:val="002C3262"/>
    <w:rsid w:val="002D0BBA"/>
    <w:rsid w:val="002D2D0D"/>
    <w:rsid w:val="002E5D5C"/>
    <w:rsid w:val="002E6FF9"/>
    <w:rsid w:val="0031060B"/>
    <w:rsid w:val="0031520C"/>
    <w:rsid w:val="0032716B"/>
    <w:rsid w:val="00330917"/>
    <w:rsid w:val="00340245"/>
    <w:rsid w:val="00340585"/>
    <w:rsid w:val="00344D46"/>
    <w:rsid w:val="00347EC9"/>
    <w:rsid w:val="00361DB2"/>
    <w:rsid w:val="003646D9"/>
    <w:rsid w:val="00373FA5"/>
    <w:rsid w:val="00385E48"/>
    <w:rsid w:val="003A0036"/>
    <w:rsid w:val="003A0693"/>
    <w:rsid w:val="003A192B"/>
    <w:rsid w:val="003A6E25"/>
    <w:rsid w:val="003B4EA3"/>
    <w:rsid w:val="003B7CD4"/>
    <w:rsid w:val="003C3A0A"/>
    <w:rsid w:val="003D06F3"/>
    <w:rsid w:val="003F0898"/>
    <w:rsid w:val="003F26ED"/>
    <w:rsid w:val="003F295A"/>
    <w:rsid w:val="004046BF"/>
    <w:rsid w:val="00404CDB"/>
    <w:rsid w:val="00411568"/>
    <w:rsid w:val="004226B9"/>
    <w:rsid w:val="0042598E"/>
    <w:rsid w:val="00427B86"/>
    <w:rsid w:val="00436184"/>
    <w:rsid w:val="00436239"/>
    <w:rsid w:val="0045134B"/>
    <w:rsid w:val="00465365"/>
    <w:rsid w:val="00472F87"/>
    <w:rsid w:val="0047433D"/>
    <w:rsid w:val="00492AC7"/>
    <w:rsid w:val="00492B2D"/>
    <w:rsid w:val="004967BA"/>
    <w:rsid w:val="00497EB6"/>
    <w:rsid w:val="004B3291"/>
    <w:rsid w:val="004B3B87"/>
    <w:rsid w:val="004D4177"/>
    <w:rsid w:val="004D6D30"/>
    <w:rsid w:val="004E7183"/>
    <w:rsid w:val="0050090F"/>
    <w:rsid w:val="00521B97"/>
    <w:rsid w:val="00523BC0"/>
    <w:rsid w:val="005305E2"/>
    <w:rsid w:val="00543B1B"/>
    <w:rsid w:val="005514A6"/>
    <w:rsid w:val="00551568"/>
    <w:rsid w:val="00551B5F"/>
    <w:rsid w:val="00567CA8"/>
    <w:rsid w:val="005748C3"/>
    <w:rsid w:val="00595CB4"/>
    <w:rsid w:val="005A696D"/>
    <w:rsid w:val="005B5C75"/>
    <w:rsid w:val="005C4466"/>
    <w:rsid w:val="005D5A36"/>
    <w:rsid w:val="005E2933"/>
    <w:rsid w:val="005E7426"/>
    <w:rsid w:val="005F3D02"/>
    <w:rsid w:val="006151A5"/>
    <w:rsid w:val="00654B82"/>
    <w:rsid w:val="00654E48"/>
    <w:rsid w:val="00663C1C"/>
    <w:rsid w:val="006763D6"/>
    <w:rsid w:val="006855E0"/>
    <w:rsid w:val="006B1A30"/>
    <w:rsid w:val="006B4754"/>
    <w:rsid w:val="006D4C06"/>
    <w:rsid w:val="006D7B18"/>
    <w:rsid w:val="006E357B"/>
    <w:rsid w:val="006E6762"/>
    <w:rsid w:val="00703DCC"/>
    <w:rsid w:val="007125A5"/>
    <w:rsid w:val="00732066"/>
    <w:rsid w:val="00736D46"/>
    <w:rsid w:val="00753AE3"/>
    <w:rsid w:val="00755D74"/>
    <w:rsid w:val="00764C19"/>
    <w:rsid w:val="00764EFC"/>
    <w:rsid w:val="007651F0"/>
    <w:rsid w:val="00797670"/>
    <w:rsid w:val="007B2E8A"/>
    <w:rsid w:val="007C08DD"/>
    <w:rsid w:val="007D3049"/>
    <w:rsid w:val="007D7D83"/>
    <w:rsid w:val="007E13FE"/>
    <w:rsid w:val="007E4463"/>
    <w:rsid w:val="007F0FFA"/>
    <w:rsid w:val="007F2766"/>
    <w:rsid w:val="007F3B36"/>
    <w:rsid w:val="00805590"/>
    <w:rsid w:val="008130B6"/>
    <w:rsid w:val="0081353C"/>
    <w:rsid w:val="0082062C"/>
    <w:rsid w:val="00842E88"/>
    <w:rsid w:val="008450A6"/>
    <w:rsid w:val="008552D4"/>
    <w:rsid w:val="00856E4E"/>
    <w:rsid w:val="00870E2A"/>
    <w:rsid w:val="008724F6"/>
    <w:rsid w:val="00875025"/>
    <w:rsid w:val="008831D2"/>
    <w:rsid w:val="008B0805"/>
    <w:rsid w:val="008B140E"/>
    <w:rsid w:val="008B2C1D"/>
    <w:rsid w:val="008D4308"/>
    <w:rsid w:val="008D5973"/>
    <w:rsid w:val="008E0D6F"/>
    <w:rsid w:val="008E14AD"/>
    <w:rsid w:val="008E2AD8"/>
    <w:rsid w:val="008F1D2B"/>
    <w:rsid w:val="008F2E75"/>
    <w:rsid w:val="008F3453"/>
    <w:rsid w:val="009077F0"/>
    <w:rsid w:val="0091581D"/>
    <w:rsid w:val="00922CDA"/>
    <w:rsid w:val="009375AD"/>
    <w:rsid w:val="00953D39"/>
    <w:rsid w:val="00964462"/>
    <w:rsid w:val="0097095F"/>
    <w:rsid w:val="00972349"/>
    <w:rsid w:val="00983FF3"/>
    <w:rsid w:val="00995237"/>
    <w:rsid w:val="009B4328"/>
    <w:rsid w:val="009B7DCE"/>
    <w:rsid w:val="009D59C5"/>
    <w:rsid w:val="009E4251"/>
    <w:rsid w:val="009F58BB"/>
    <w:rsid w:val="00A00FF2"/>
    <w:rsid w:val="00A0174F"/>
    <w:rsid w:val="00A02B8E"/>
    <w:rsid w:val="00A209A0"/>
    <w:rsid w:val="00A22C0A"/>
    <w:rsid w:val="00A23E13"/>
    <w:rsid w:val="00A25D86"/>
    <w:rsid w:val="00A26FC4"/>
    <w:rsid w:val="00A41660"/>
    <w:rsid w:val="00A50FD4"/>
    <w:rsid w:val="00A51B04"/>
    <w:rsid w:val="00A55B3E"/>
    <w:rsid w:val="00A55EA0"/>
    <w:rsid w:val="00A61A0F"/>
    <w:rsid w:val="00A6467D"/>
    <w:rsid w:val="00A64FC8"/>
    <w:rsid w:val="00A70CC6"/>
    <w:rsid w:val="00A71DAC"/>
    <w:rsid w:val="00A73748"/>
    <w:rsid w:val="00A81352"/>
    <w:rsid w:val="00A81997"/>
    <w:rsid w:val="00AC1A65"/>
    <w:rsid w:val="00AD643B"/>
    <w:rsid w:val="00AF3424"/>
    <w:rsid w:val="00AF5823"/>
    <w:rsid w:val="00AF6B72"/>
    <w:rsid w:val="00B16751"/>
    <w:rsid w:val="00B21F2C"/>
    <w:rsid w:val="00B26F1E"/>
    <w:rsid w:val="00B30A0B"/>
    <w:rsid w:val="00B4014E"/>
    <w:rsid w:val="00B43EA7"/>
    <w:rsid w:val="00B70A0A"/>
    <w:rsid w:val="00B8057E"/>
    <w:rsid w:val="00B81AB4"/>
    <w:rsid w:val="00B824C6"/>
    <w:rsid w:val="00B83994"/>
    <w:rsid w:val="00B95DDA"/>
    <w:rsid w:val="00BA1C1D"/>
    <w:rsid w:val="00BA3791"/>
    <w:rsid w:val="00BA782D"/>
    <w:rsid w:val="00BB0D72"/>
    <w:rsid w:val="00BB6545"/>
    <w:rsid w:val="00BE0225"/>
    <w:rsid w:val="00BE0DFD"/>
    <w:rsid w:val="00BE1E97"/>
    <w:rsid w:val="00BE208B"/>
    <w:rsid w:val="00BE2182"/>
    <w:rsid w:val="00BE37FE"/>
    <w:rsid w:val="00BE5513"/>
    <w:rsid w:val="00BF35FD"/>
    <w:rsid w:val="00BF3BEF"/>
    <w:rsid w:val="00BF5B24"/>
    <w:rsid w:val="00C01BA9"/>
    <w:rsid w:val="00C109F4"/>
    <w:rsid w:val="00C16F00"/>
    <w:rsid w:val="00C42DC1"/>
    <w:rsid w:val="00C450B7"/>
    <w:rsid w:val="00C52473"/>
    <w:rsid w:val="00C57E2B"/>
    <w:rsid w:val="00C90EB2"/>
    <w:rsid w:val="00C91338"/>
    <w:rsid w:val="00CA2284"/>
    <w:rsid w:val="00CB0A25"/>
    <w:rsid w:val="00CB18BF"/>
    <w:rsid w:val="00CC5069"/>
    <w:rsid w:val="00CC54DF"/>
    <w:rsid w:val="00CD0732"/>
    <w:rsid w:val="00CE34B0"/>
    <w:rsid w:val="00CE6527"/>
    <w:rsid w:val="00D01707"/>
    <w:rsid w:val="00D04BC2"/>
    <w:rsid w:val="00D05761"/>
    <w:rsid w:val="00D1521D"/>
    <w:rsid w:val="00D17F7D"/>
    <w:rsid w:val="00D43FD4"/>
    <w:rsid w:val="00D65643"/>
    <w:rsid w:val="00D661CD"/>
    <w:rsid w:val="00D73733"/>
    <w:rsid w:val="00D8029E"/>
    <w:rsid w:val="00DA7204"/>
    <w:rsid w:val="00DB29AA"/>
    <w:rsid w:val="00DD526B"/>
    <w:rsid w:val="00DF5603"/>
    <w:rsid w:val="00E03629"/>
    <w:rsid w:val="00E108CB"/>
    <w:rsid w:val="00E33FB3"/>
    <w:rsid w:val="00E360D4"/>
    <w:rsid w:val="00E4100A"/>
    <w:rsid w:val="00E423BD"/>
    <w:rsid w:val="00E507F5"/>
    <w:rsid w:val="00E73783"/>
    <w:rsid w:val="00E938AA"/>
    <w:rsid w:val="00EB09FA"/>
    <w:rsid w:val="00EB3E9A"/>
    <w:rsid w:val="00EE0F30"/>
    <w:rsid w:val="00EF2A8E"/>
    <w:rsid w:val="00EF3369"/>
    <w:rsid w:val="00EF51F7"/>
    <w:rsid w:val="00F01DD8"/>
    <w:rsid w:val="00F2102F"/>
    <w:rsid w:val="00F74C8C"/>
    <w:rsid w:val="00F86DD8"/>
    <w:rsid w:val="00FA22DA"/>
    <w:rsid w:val="00FB1846"/>
    <w:rsid w:val="00FB5450"/>
    <w:rsid w:val="00FB7D64"/>
    <w:rsid w:val="00FC228B"/>
    <w:rsid w:val="00FC7A9F"/>
    <w:rsid w:val="00FD0EB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1FB27"/>
  <w15:docId w15:val="{7610742A-1706-2545-9DB1-600A65D09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Light" w:uiPriority="4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B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24C6"/>
    <w:pPr>
      <w:ind w:left="720"/>
      <w:contextualSpacing/>
    </w:pPr>
  </w:style>
  <w:style w:type="character" w:styleId="Hyperlink">
    <w:name w:val="Hyperlink"/>
    <w:basedOn w:val="DefaultParagraphFont"/>
    <w:uiPriority w:val="99"/>
    <w:rsid w:val="00E507F5"/>
    <w:rPr>
      <w:color w:val="0000FF"/>
      <w:u w:val="single"/>
    </w:rPr>
  </w:style>
  <w:style w:type="character" w:styleId="FollowedHyperlink">
    <w:name w:val="FollowedHyperlink"/>
    <w:basedOn w:val="DefaultParagraphFont"/>
    <w:uiPriority w:val="99"/>
    <w:rsid w:val="00E507F5"/>
    <w:rPr>
      <w:color w:val="0000FF"/>
      <w:u w:val="single"/>
    </w:rPr>
  </w:style>
  <w:style w:type="paragraph" w:styleId="NormalWeb">
    <w:name w:val="Normal (Web)"/>
    <w:basedOn w:val="Normal"/>
    <w:uiPriority w:val="99"/>
    <w:rsid w:val="00D1521D"/>
    <w:pPr>
      <w:spacing w:beforeLines="1" w:afterLines="1"/>
    </w:pPr>
    <w:rPr>
      <w:rFonts w:ascii="Times" w:hAnsi="Times" w:cs="Times New Roman"/>
      <w:sz w:val="20"/>
      <w:szCs w:val="20"/>
    </w:rPr>
  </w:style>
  <w:style w:type="table" w:styleId="TableGrid">
    <w:name w:val="Table Grid"/>
    <w:basedOn w:val="TableNormal"/>
    <w:uiPriority w:val="59"/>
    <w:rsid w:val="00A81352"/>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81352"/>
    <w:pPr>
      <w:spacing w:after="160"/>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A81352"/>
    <w:rPr>
      <w:rFonts w:eastAsiaTheme="minorEastAsia"/>
      <w:sz w:val="20"/>
      <w:szCs w:val="20"/>
      <w:lang w:val="en-AU" w:eastAsia="zh-CN"/>
    </w:rPr>
  </w:style>
  <w:style w:type="paragraph" w:customStyle="1" w:styleId="CM1">
    <w:name w:val="CM1"/>
    <w:basedOn w:val="Normal"/>
    <w:next w:val="Normal"/>
    <w:rsid w:val="00A81352"/>
    <w:pPr>
      <w:widowControl w:val="0"/>
      <w:autoSpaceDE w:val="0"/>
      <w:autoSpaceDN w:val="0"/>
      <w:adjustRightInd w:val="0"/>
    </w:pPr>
    <w:rPr>
      <w:rFonts w:ascii="Calibri" w:eastAsia="Times New Roman" w:hAnsi="Calibri" w:cs="Times New Roman"/>
      <w:lang w:val="en-CA" w:eastAsia="en-CA"/>
    </w:rPr>
  </w:style>
  <w:style w:type="character" w:styleId="CommentReference">
    <w:name w:val="annotation reference"/>
    <w:basedOn w:val="DefaultParagraphFont"/>
    <w:semiHidden/>
    <w:unhideWhenUsed/>
    <w:rsid w:val="00A70CC6"/>
    <w:rPr>
      <w:sz w:val="16"/>
      <w:szCs w:val="16"/>
    </w:rPr>
  </w:style>
  <w:style w:type="paragraph" w:styleId="CommentSubject">
    <w:name w:val="annotation subject"/>
    <w:basedOn w:val="CommentText"/>
    <w:next w:val="CommentText"/>
    <w:link w:val="CommentSubjectChar"/>
    <w:semiHidden/>
    <w:unhideWhenUsed/>
    <w:rsid w:val="00A70CC6"/>
    <w:pPr>
      <w:spacing w:after="0"/>
    </w:pPr>
    <w:rPr>
      <w:rFonts w:eastAsiaTheme="minorHAnsi"/>
      <w:b/>
      <w:bCs/>
      <w:lang w:val="en-US" w:eastAsia="en-US"/>
    </w:rPr>
  </w:style>
  <w:style w:type="character" w:customStyle="1" w:styleId="CommentSubjectChar">
    <w:name w:val="Comment Subject Char"/>
    <w:basedOn w:val="CommentTextChar"/>
    <w:link w:val="CommentSubject"/>
    <w:semiHidden/>
    <w:rsid w:val="00A70CC6"/>
    <w:rPr>
      <w:rFonts w:eastAsiaTheme="minorEastAsia"/>
      <w:b/>
      <w:bCs/>
      <w:sz w:val="20"/>
      <w:szCs w:val="20"/>
      <w:lang w:val="en-AU" w:eastAsia="zh-CN"/>
    </w:rPr>
  </w:style>
  <w:style w:type="paragraph" w:styleId="BalloonText">
    <w:name w:val="Balloon Text"/>
    <w:basedOn w:val="Normal"/>
    <w:link w:val="BalloonTextChar"/>
    <w:uiPriority w:val="99"/>
    <w:semiHidden/>
    <w:unhideWhenUsed/>
    <w:rsid w:val="00A70C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0CC6"/>
    <w:rPr>
      <w:rFonts w:ascii="Times New Roman" w:hAnsi="Times New Roman" w:cs="Times New Roman"/>
      <w:sz w:val="18"/>
      <w:szCs w:val="18"/>
    </w:rPr>
  </w:style>
  <w:style w:type="table" w:styleId="TableGridLight">
    <w:name w:val="Grid Table Light"/>
    <w:basedOn w:val="TableNormal"/>
    <w:uiPriority w:val="40"/>
    <w:rsid w:val="005F3D0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rsid w:val="006151A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0A41B3"/>
    <w:pPr>
      <w:jc w:val="center"/>
    </w:pPr>
    <w:rPr>
      <w:rFonts w:ascii="Cambria" w:hAnsi="Cambria"/>
    </w:rPr>
  </w:style>
  <w:style w:type="character" w:customStyle="1" w:styleId="EndNoteBibliographyTitleChar">
    <w:name w:val="EndNote Bibliography Title Char"/>
    <w:basedOn w:val="DefaultParagraphFont"/>
    <w:link w:val="EndNoteBibliographyTitle"/>
    <w:rsid w:val="000A41B3"/>
    <w:rPr>
      <w:rFonts w:ascii="Cambria" w:hAnsi="Cambria"/>
    </w:rPr>
  </w:style>
  <w:style w:type="paragraph" w:customStyle="1" w:styleId="EndNoteBibliography">
    <w:name w:val="EndNote Bibliography"/>
    <w:basedOn w:val="Normal"/>
    <w:link w:val="EndNoteBibliographyChar"/>
    <w:rsid w:val="000A41B3"/>
    <w:rPr>
      <w:rFonts w:ascii="Cambria" w:hAnsi="Cambria"/>
    </w:rPr>
  </w:style>
  <w:style w:type="character" w:customStyle="1" w:styleId="EndNoteBibliographyChar">
    <w:name w:val="EndNote Bibliography Char"/>
    <w:basedOn w:val="DefaultParagraphFont"/>
    <w:link w:val="EndNoteBibliography"/>
    <w:rsid w:val="000A41B3"/>
    <w:rPr>
      <w:rFonts w:ascii="Cambria" w:hAnsi="Cambria"/>
    </w:rPr>
  </w:style>
  <w:style w:type="character" w:customStyle="1" w:styleId="UnresolvedMention">
    <w:name w:val="Unresolved Mention"/>
    <w:basedOn w:val="DefaultParagraphFont"/>
    <w:uiPriority w:val="99"/>
    <w:semiHidden/>
    <w:unhideWhenUsed/>
    <w:rsid w:val="0042598E"/>
    <w:rPr>
      <w:color w:val="605E5C"/>
      <w:shd w:val="clear" w:color="auto" w:fill="E1DFDD"/>
    </w:rPr>
  </w:style>
  <w:style w:type="paragraph" w:styleId="Revision">
    <w:name w:val="Revision"/>
    <w:hidden/>
    <w:semiHidden/>
    <w:rsid w:val="003B4EA3"/>
  </w:style>
  <w:style w:type="character" w:customStyle="1" w:styleId="identifier">
    <w:name w:val="identifier"/>
    <w:basedOn w:val="DefaultParagraphFont"/>
    <w:rsid w:val="00217B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566641">
      <w:bodyDiv w:val="1"/>
      <w:marLeft w:val="0"/>
      <w:marRight w:val="0"/>
      <w:marTop w:val="0"/>
      <w:marBottom w:val="0"/>
      <w:divBdr>
        <w:top w:val="none" w:sz="0" w:space="0" w:color="auto"/>
        <w:left w:val="none" w:sz="0" w:space="0" w:color="auto"/>
        <w:bottom w:val="none" w:sz="0" w:space="0" w:color="auto"/>
        <w:right w:val="none" w:sz="0" w:space="0" w:color="auto"/>
      </w:divBdr>
    </w:div>
    <w:div w:id="109323364">
      <w:bodyDiv w:val="1"/>
      <w:marLeft w:val="0"/>
      <w:marRight w:val="0"/>
      <w:marTop w:val="0"/>
      <w:marBottom w:val="0"/>
      <w:divBdr>
        <w:top w:val="none" w:sz="0" w:space="0" w:color="auto"/>
        <w:left w:val="none" w:sz="0" w:space="0" w:color="auto"/>
        <w:bottom w:val="none" w:sz="0" w:space="0" w:color="auto"/>
        <w:right w:val="none" w:sz="0" w:space="0" w:color="auto"/>
      </w:divBdr>
      <w:divsChild>
        <w:div w:id="1308196476">
          <w:marLeft w:val="0"/>
          <w:marRight w:val="0"/>
          <w:marTop w:val="0"/>
          <w:marBottom w:val="0"/>
          <w:divBdr>
            <w:top w:val="none" w:sz="0" w:space="0" w:color="auto"/>
            <w:left w:val="none" w:sz="0" w:space="0" w:color="auto"/>
            <w:bottom w:val="none" w:sz="0" w:space="0" w:color="auto"/>
            <w:right w:val="none" w:sz="0" w:space="0" w:color="auto"/>
          </w:divBdr>
          <w:divsChild>
            <w:div w:id="1277444836">
              <w:marLeft w:val="0"/>
              <w:marRight w:val="0"/>
              <w:marTop w:val="0"/>
              <w:marBottom w:val="0"/>
              <w:divBdr>
                <w:top w:val="none" w:sz="0" w:space="0" w:color="auto"/>
                <w:left w:val="none" w:sz="0" w:space="0" w:color="auto"/>
                <w:bottom w:val="none" w:sz="0" w:space="0" w:color="auto"/>
                <w:right w:val="none" w:sz="0" w:space="0" w:color="auto"/>
              </w:divBdr>
              <w:divsChild>
                <w:div w:id="187075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822934">
      <w:bodyDiv w:val="1"/>
      <w:marLeft w:val="0"/>
      <w:marRight w:val="0"/>
      <w:marTop w:val="0"/>
      <w:marBottom w:val="0"/>
      <w:divBdr>
        <w:top w:val="none" w:sz="0" w:space="0" w:color="auto"/>
        <w:left w:val="none" w:sz="0" w:space="0" w:color="auto"/>
        <w:bottom w:val="none" w:sz="0" w:space="0" w:color="auto"/>
        <w:right w:val="none" w:sz="0" w:space="0" w:color="auto"/>
      </w:divBdr>
      <w:divsChild>
        <w:div w:id="758259695">
          <w:marLeft w:val="0"/>
          <w:marRight w:val="0"/>
          <w:marTop w:val="0"/>
          <w:marBottom w:val="0"/>
          <w:divBdr>
            <w:top w:val="none" w:sz="0" w:space="0" w:color="auto"/>
            <w:left w:val="none" w:sz="0" w:space="0" w:color="auto"/>
            <w:bottom w:val="none" w:sz="0" w:space="0" w:color="auto"/>
            <w:right w:val="none" w:sz="0" w:space="0" w:color="auto"/>
          </w:divBdr>
          <w:divsChild>
            <w:div w:id="820344741">
              <w:marLeft w:val="0"/>
              <w:marRight w:val="0"/>
              <w:marTop w:val="0"/>
              <w:marBottom w:val="0"/>
              <w:divBdr>
                <w:top w:val="none" w:sz="0" w:space="0" w:color="auto"/>
                <w:left w:val="none" w:sz="0" w:space="0" w:color="auto"/>
                <w:bottom w:val="none" w:sz="0" w:space="0" w:color="auto"/>
                <w:right w:val="none" w:sz="0" w:space="0" w:color="auto"/>
              </w:divBdr>
              <w:divsChild>
                <w:div w:id="1099566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714200">
      <w:bodyDiv w:val="1"/>
      <w:marLeft w:val="0"/>
      <w:marRight w:val="0"/>
      <w:marTop w:val="0"/>
      <w:marBottom w:val="0"/>
      <w:divBdr>
        <w:top w:val="none" w:sz="0" w:space="0" w:color="auto"/>
        <w:left w:val="none" w:sz="0" w:space="0" w:color="auto"/>
        <w:bottom w:val="none" w:sz="0" w:space="0" w:color="auto"/>
        <w:right w:val="none" w:sz="0" w:space="0" w:color="auto"/>
      </w:divBdr>
    </w:div>
    <w:div w:id="481629551">
      <w:bodyDiv w:val="1"/>
      <w:marLeft w:val="0"/>
      <w:marRight w:val="0"/>
      <w:marTop w:val="0"/>
      <w:marBottom w:val="0"/>
      <w:divBdr>
        <w:top w:val="none" w:sz="0" w:space="0" w:color="auto"/>
        <w:left w:val="none" w:sz="0" w:space="0" w:color="auto"/>
        <w:bottom w:val="none" w:sz="0" w:space="0" w:color="auto"/>
        <w:right w:val="none" w:sz="0" w:space="0" w:color="auto"/>
      </w:divBdr>
      <w:divsChild>
        <w:div w:id="386728477">
          <w:marLeft w:val="0"/>
          <w:marRight w:val="0"/>
          <w:marTop w:val="0"/>
          <w:marBottom w:val="0"/>
          <w:divBdr>
            <w:top w:val="none" w:sz="0" w:space="0" w:color="auto"/>
            <w:left w:val="none" w:sz="0" w:space="0" w:color="auto"/>
            <w:bottom w:val="none" w:sz="0" w:space="0" w:color="auto"/>
            <w:right w:val="none" w:sz="0" w:space="0" w:color="auto"/>
          </w:divBdr>
        </w:div>
      </w:divsChild>
    </w:div>
    <w:div w:id="492993545">
      <w:bodyDiv w:val="1"/>
      <w:marLeft w:val="0"/>
      <w:marRight w:val="0"/>
      <w:marTop w:val="0"/>
      <w:marBottom w:val="0"/>
      <w:divBdr>
        <w:top w:val="none" w:sz="0" w:space="0" w:color="auto"/>
        <w:left w:val="none" w:sz="0" w:space="0" w:color="auto"/>
        <w:bottom w:val="none" w:sz="0" w:space="0" w:color="auto"/>
        <w:right w:val="none" w:sz="0" w:space="0" w:color="auto"/>
      </w:divBdr>
    </w:div>
    <w:div w:id="845511772">
      <w:bodyDiv w:val="1"/>
      <w:marLeft w:val="0"/>
      <w:marRight w:val="0"/>
      <w:marTop w:val="0"/>
      <w:marBottom w:val="0"/>
      <w:divBdr>
        <w:top w:val="none" w:sz="0" w:space="0" w:color="auto"/>
        <w:left w:val="none" w:sz="0" w:space="0" w:color="auto"/>
        <w:bottom w:val="none" w:sz="0" w:space="0" w:color="auto"/>
        <w:right w:val="none" w:sz="0" w:space="0" w:color="auto"/>
      </w:divBdr>
    </w:div>
    <w:div w:id="904532306">
      <w:bodyDiv w:val="1"/>
      <w:marLeft w:val="0"/>
      <w:marRight w:val="0"/>
      <w:marTop w:val="0"/>
      <w:marBottom w:val="0"/>
      <w:divBdr>
        <w:top w:val="none" w:sz="0" w:space="0" w:color="auto"/>
        <w:left w:val="none" w:sz="0" w:space="0" w:color="auto"/>
        <w:bottom w:val="none" w:sz="0" w:space="0" w:color="auto"/>
        <w:right w:val="none" w:sz="0" w:space="0" w:color="auto"/>
      </w:divBdr>
    </w:div>
    <w:div w:id="940183382">
      <w:bodyDiv w:val="1"/>
      <w:marLeft w:val="0"/>
      <w:marRight w:val="0"/>
      <w:marTop w:val="0"/>
      <w:marBottom w:val="0"/>
      <w:divBdr>
        <w:top w:val="none" w:sz="0" w:space="0" w:color="auto"/>
        <w:left w:val="none" w:sz="0" w:space="0" w:color="auto"/>
        <w:bottom w:val="none" w:sz="0" w:space="0" w:color="auto"/>
        <w:right w:val="none" w:sz="0" w:space="0" w:color="auto"/>
      </w:divBdr>
    </w:div>
    <w:div w:id="1070536884">
      <w:bodyDiv w:val="1"/>
      <w:marLeft w:val="0"/>
      <w:marRight w:val="0"/>
      <w:marTop w:val="0"/>
      <w:marBottom w:val="0"/>
      <w:divBdr>
        <w:top w:val="none" w:sz="0" w:space="0" w:color="auto"/>
        <w:left w:val="none" w:sz="0" w:space="0" w:color="auto"/>
        <w:bottom w:val="none" w:sz="0" w:space="0" w:color="auto"/>
        <w:right w:val="none" w:sz="0" w:space="0" w:color="auto"/>
      </w:divBdr>
      <w:divsChild>
        <w:div w:id="1050687247">
          <w:marLeft w:val="0"/>
          <w:marRight w:val="0"/>
          <w:marTop w:val="0"/>
          <w:marBottom w:val="0"/>
          <w:divBdr>
            <w:top w:val="none" w:sz="0" w:space="0" w:color="auto"/>
            <w:left w:val="none" w:sz="0" w:space="0" w:color="auto"/>
            <w:bottom w:val="none" w:sz="0" w:space="0" w:color="auto"/>
            <w:right w:val="none" w:sz="0" w:space="0" w:color="auto"/>
          </w:divBdr>
          <w:divsChild>
            <w:div w:id="1454858478">
              <w:marLeft w:val="0"/>
              <w:marRight w:val="0"/>
              <w:marTop w:val="0"/>
              <w:marBottom w:val="0"/>
              <w:divBdr>
                <w:top w:val="none" w:sz="0" w:space="0" w:color="auto"/>
                <w:left w:val="none" w:sz="0" w:space="0" w:color="auto"/>
                <w:bottom w:val="none" w:sz="0" w:space="0" w:color="auto"/>
                <w:right w:val="none" w:sz="0" w:space="0" w:color="auto"/>
              </w:divBdr>
              <w:divsChild>
                <w:div w:id="5794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647972">
      <w:bodyDiv w:val="1"/>
      <w:marLeft w:val="0"/>
      <w:marRight w:val="0"/>
      <w:marTop w:val="0"/>
      <w:marBottom w:val="0"/>
      <w:divBdr>
        <w:top w:val="none" w:sz="0" w:space="0" w:color="auto"/>
        <w:left w:val="none" w:sz="0" w:space="0" w:color="auto"/>
        <w:bottom w:val="none" w:sz="0" w:space="0" w:color="auto"/>
        <w:right w:val="none" w:sz="0" w:space="0" w:color="auto"/>
      </w:divBdr>
      <w:divsChild>
        <w:div w:id="1421680124">
          <w:marLeft w:val="0"/>
          <w:marRight w:val="0"/>
          <w:marTop w:val="0"/>
          <w:marBottom w:val="0"/>
          <w:divBdr>
            <w:top w:val="none" w:sz="0" w:space="0" w:color="auto"/>
            <w:left w:val="none" w:sz="0" w:space="0" w:color="auto"/>
            <w:bottom w:val="none" w:sz="0" w:space="0" w:color="auto"/>
            <w:right w:val="none" w:sz="0" w:space="0" w:color="auto"/>
          </w:divBdr>
          <w:divsChild>
            <w:div w:id="1075123243">
              <w:marLeft w:val="0"/>
              <w:marRight w:val="0"/>
              <w:marTop w:val="0"/>
              <w:marBottom w:val="0"/>
              <w:divBdr>
                <w:top w:val="none" w:sz="0" w:space="0" w:color="auto"/>
                <w:left w:val="none" w:sz="0" w:space="0" w:color="auto"/>
                <w:bottom w:val="none" w:sz="0" w:space="0" w:color="auto"/>
                <w:right w:val="none" w:sz="0" w:space="0" w:color="auto"/>
              </w:divBdr>
              <w:divsChild>
                <w:div w:id="193790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571587">
      <w:bodyDiv w:val="1"/>
      <w:marLeft w:val="0"/>
      <w:marRight w:val="0"/>
      <w:marTop w:val="0"/>
      <w:marBottom w:val="0"/>
      <w:divBdr>
        <w:top w:val="none" w:sz="0" w:space="0" w:color="auto"/>
        <w:left w:val="none" w:sz="0" w:space="0" w:color="auto"/>
        <w:bottom w:val="none" w:sz="0" w:space="0" w:color="auto"/>
        <w:right w:val="none" w:sz="0" w:space="0" w:color="auto"/>
      </w:divBdr>
      <w:divsChild>
        <w:div w:id="1748336047">
          <w:marLeft w:val="0"/>
          <w:marRight w:val="0"/>
          <w:marTop w:val="0"/>
          <w:marBottom w:val="0"/>
          <w:divBdr>
            <w:top w:val="none" w:sz="0" w:space="0" w:color="auto"/>
            <w:left w:val="none" w:sz="0" w:space="0" w:color="auto"/>
            <w:bottom w:val="none" w:sz="0" w:space="0" w:color="auto"/>
            <w:right w:val="none" w:sz="0" w:space="0" w:color="auto"/>
          </w:divBdr>
          <w:divsChild>
            <w:div w:id="617297960">
              <w:marLeft w:val="0"/>
              <w:marRight w:val="0"/>
              <w:marTop w:val="0"/>
              <w:marBottom w:val="0"/>
              <w:divBdr>
                <w:top w:val="none" w:sz="0" w:space="0" w:color="auto"/>
                <w:left w:val="none" w:sz="0" w:space="0" w:color="auto"/>
                <w:bottom w:val="none" w:sz="0" w:space="0" w:color="auto"/>
                <w:right w:val="none" w:sz="0" w:space="0" w:color="auto"/>
              </w:divBdr>
              <w:divsChild>
                <w:div w:id="162623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195922">
      <w:bodyDiv w:val="1"/>
      <w:marLeft w:val="0"/>
      <w:marRight w:val="0"/>
      <w:marTop w:val="0"/>
      <w:marBottom w:val="0"/>
      <w:divBdr>
        <w:top w:val="none" w:sz="0" w:space="0" w:color="auto"/>
        <w:left w:val="none" w:sz="0" w:space="0" w:color="auto"/>
        <w:bottom w:val="none" w:sz="0" w:space="0" w:color="auto"/>
        <w:right w:val="none" w:sz="0" w:space="0" w:color="auto"/>
      </w:divBdr>
      <w:divsChild>
        <w:div w:id="1837843163">
          <w:marLeft w:val="0"/>
          <w:marRight w:val="0"/>
          <w:marTop w:val="0"/>
          <w:marBottom w:val="0"/>
          <w:divBdr>
            <w:top w:val="none" w:sz="0" w:space="0" w:color="auto"/>
            <w:left w:val="none" w:sz="0" w:space="0" w:color="auto"/>
            <w:bottom w:val="none" w:sz="0" w:space="0" w:color="auto"/>
            <w:right w:val="none" w:sz="0" w:space="0" w:color="auto"/>
          </w:divBdr>
          <w:divsChild>
            <w:div w:id="549152911">
              <w:marLeft w:val="0"/>
              <w:marRight w:val="0"/>
              <w:marTop w:val="0"/>
              <w:marBottom w:val="0"/>
              <w:divBdr>
                <w:top w:val="none" w:sz="0" w:space="0" w:color="auto"/>
                <w:left w:val="none" w:sz="0" w:space="0" w:color="auto"/>
                <w:bottom w:val="none" w:sz="0" w:space="0" w:color="auto"/>
                <w:right w:val="none" w:sz="0" w:space="0" w:color="auto"/>
              </w:divBdr>
              <w:divsChild>
                <w:div w:id="86783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156301">
      <w:bodyDiv w:val="1"/>
      <w:marLeft w:val="0"/>
      <w:marRight w:val="0"/>
      <w:marTop w:val="0"/>
      <w:marBottom w:val="0"/>
      <w:divBdr>
        <w:top w:val="none" w:sz="0" w:space="0" w:color="auto"/>
        <w:left w:val="none" w:sz="0" w:space="0" w:color="auto"/>
        <w:bottom w:val="none" w:sz="0" w:space="0" w:color="auto"/>
        <w:right w:val="none" w:sz="0" w:space="0" w:color="auto"/>
      </w:divBdr>
    </w:div>
    <w:div w:id="189091390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image" Target="media/image1.png"/><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657015-419C-4901-A57F-D09E8AD61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6947</Words>
  <Characters>40295</Characters>
  <Application>Microsoft Office Word</Application>
  <DocSecurity>0</DocSecurity>
  <Lines>1343</Lines>
  <Paragraphs>749</Paragraphs>
  <ScaleCrop>false</ScaleCrop>
  <HeadingPairs>
    <vt:vector size="2" baseType="variant">
      <vt:variant>
        <vt:lpstr>Title</vt:lpstr>
      </vt:variant>
      <vt:variant>
        <vt:i4>1</vt:i4>
      </vt:variant>
    </vt:vector>
  </HeadingPairs>
  <TitlesOfParts>
    <vt:vector size="1" baseType="lpstr">
      <vt:lpstr>_</vt:lpstr>
    </vt:vector>
  </TitlesOfParts>
  <Company>University of Manitoba</Company>
  <LinksUpToDate>false</LinksUpToDate>
  <CharactersWithSpaces>46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David Collister</dc:creator>
  <cp:keywords/>
  <cp:lastModifiedBy>lenovo</cp:lastModifiedBy>
  <cp:revision>3</cp:revision>
  <dcterms:created xsi:type="dcterms:W3CDTF">2024-09-09T16:44:00Z</dcterms:created>
  <dcterms:modified xsi:type="dcterms:W3CDTF">2024-09-09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6451</vt:lpwstr>
  </property>
  <property fmtid="{D5CDD505-2E9C-101B-9397-08002B2CF9AE}" pid="3" name="WnCSubscriberId">
    <vt:lpwstr>2509</vt:lpwstr>
  </property>
  <property fmtid="{D5CDD505-2E9C-101B-9397-08002B2CF9AE}" pid="4" name="WnCOutputStyleId">
    <vt:lpwstr>11082</vt:lpwstr>
  </property>
  <property fmtid="{D5CDD505-2E9C-101B-9397-08002B2CF9AE}" pid="5" name="RWProductId">
    <vt:lpwstr>WnC</vt:lpwstr>
  </property>
  <property fmtid="{D5CDD505-2E9C-101B-9397-08002B2CF9AE}" pid="6" name="WnCUser">
    <vt:lpwstr>dtcollister_2509</vt:lpwstr>
  </property>
  <property fmtid="{D5CDD505-2E9C-101B-9397-08002B2CF9AE}" pid="7" name="WnC4Folder">
    <vt:lpwstr>Documents///Bisphosphonate Therapy for Osteopenia and Osteoporosis Associated with CKD -SR, MA</vt:lpwstr>
  </property>
</Properties>
</file>